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FBB7C" w14:textId="0ACF8A48" w:rsidR="004F4573" w:rsidRPr="004F4573" w:rsidRDefault="004F4573">
      <w:pPr>
        <w:rPr>
          <w:rFonts w:ascii="Times New Roman" w:hAnsi="Times New Roman" w:cs="Times New Roman"/>
          <w:b/>
          <w:bCs/>
          <w:lang w:val="en-US"/>
        </w:rPr>
      </w:pPr>
      <w:r w:rsidRPr="004F4573">
        <w:rPr>
          <w:rFonts w:ascii="Times New Roman" w:hAnsi="Times New Roman" w:cs="Times New Roman"/>
          <w:b/>
          <w:bCs/>
          <w:lang w:val="en-US"/>
        </w:rPr>
        <w:t>Supplementary File S2</w:t>
      </w:r>
      <w:r>
        <w:rPr>
          <w:rFonts w:ascii="Times New Roman" w:hAnsi="Times New Roman" w:cs="Times New Roman"/>
          <w:b/>
          <w:bCs/>
          <w:lang w:val="en-US"/>
        </w:rPr>
        <w:t>.</w:t>
      </w:r>
    </w:p>
    <w:tbl>
      <w:tblPr>
        <w:tblStyle w:val="TableGrid"/>
        <w:tblW w:w="14029" w:type="dxa"/>
        <w:tblBorders>
          <w:insideV w:val="none" w:sz="0" w:space="0" w:color="auto"/>
        </w:tblBorders>
        <w:tblLayout w:type="fixed"/>
        <w:tblLook w:val="04A0" w:firstRow="1" w:lastRow="0" w:firstColumn="1" w:lastColumn="0" w:noHBand="0" w:noVBand="1"/>
        <w:tblPrChange w:id="0" w:author="Jager, VD de (path)" w:date="2024-11-13T15:28:00Z" w16du:dateUtc="2024-11-13T14:28:00Z">
          <w:tblPr>
            <w:tblStyle w:val="TableGrid"/>
            <w:tblW w:w="11335" w:type="dxa"/>
            <w:tblBorders>
              <w:insideV w:val="none" w:sz="0" w:space="0" w:color="auto"/>
            </w:tblBorders>
            <w:tblLayout w:type="fixed"/>
            <w:tblLook w:val="04A0" w:firstRow="1" w:lastRow="0" w:firstColumn="1" w:lastColumn="0" w:noHBand="0" w:noVBand="1"/>
          </w:tblPr>
        </w:tblPrChange>
      </w:tblPr>
      <w:tblGrid>
        <w:gridCol w:w="3823"/>
        <w:gridCol w:w="1701"/>
        <w:gridCol w:w="1559"/>
        <w:gridCol w:w="1417"/>
        <w:gridCol w:w="1418"/>
        <w:gridCol w:w="1417"/>
        <w:gridCol w:w="2694"/>
        <w:tblGridChange w:id="1">
          <w:tblGrid>
            <w:gridCol w:w="3823"/>
            <w:gridCol w:w="1701"/>
            <w:gridCol w:w="1559"/>
            <w:gridCol w:w="1417"/>
            <w:gridCol w:w="1418"/>
            <w:gridCol w:w="1417"/>
            <w:gridCol w:w="1417"/>
            <w:gridCol w:w="1277"/>
          </w:tblGrid>
        </w:tblGridChange>
      </w:tblGrid>
      <w:tr w:rsidR="00964A8D" w:rsidRPr="009E161A" w14:paraId="29719298" w14:textId="528599C9" w:rsidTr="00964A8D">
        <w:trPr>
          <w:trPrChange w:id="2" w:author="Jager, VD de (path)" w:date="2024-11-13T15:28:00Z" w16du:dateUtc="2024-11-13T14:28:00Z">
            <w:trPr>
              <w:gridAfter w:val="0"/>
            </w:trPr>
          </w:trPrChange>
        </w:trPr>
        <w:tc>
          <w:tcPr>
            <w:tcW w:w="11335" w:type="dxa"/>
            <w:gridSpan w:val="6"/>
            <w:shd w:val="clear" w:color="auto" w:fill="auto"/>
            <w:tcPrChange w:id="3" w:author="Jager, VD de (path)" w:date="2024-11-13T15:28:00Z" w16du:dateUtc="2024-11-13T14:28:00Z">
              <w:tcPr>
                <w:tcW w:w="11335" w:type="dxa"/>
                <w:gridSpan w:val="6"/>
                <w:shd w:val="clear" w:color="auto" w:fill="auto"/>
              </w:tcPr>
            </w:tcPrChange>
          </w:tcPr>
          <w:p w14:paraId="13253166" w14:textId="265B65DE" w:rsidR="00964A8D" w:rsidRPr="009E161A" w:rsidRDefault="00964A8D" w:rsidP="000940D1">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Overview of answers to questionnaire with statements for </w:t>
            </w:r>
            <w:r w:rsidRPr="009E161A">
              <w:rPr>
                <w:rFonts w:ascii="Times New Roman" w:hAnsi="Times New Roman" w:cs="Times New Roman"/>
                <w:b/>
                <w:bCs/>
                <w:sz w:val="20"/>
                <w:szCs w:val="20"/>
                <w:lang w:val="en-US"/>
              </w:rPr>
              <w:t xml:space="preserve">ctDNA test </w:t>
            </w:r>
            <w:r>
              <w:rPr>
                <w:rFonts w:ascii="Times New Roman" w:hAnsi="Times New Roman" w:cs="Times New Roman"/>
                <w:b/>
                <w:bCs/>
                <w:sz w:val="20"/>
                <w:szCs w:val="20"/>
                <w:lang w:val="en-US"/>
              </w:rPr>
              <w:t>reporting</w:t>
            </w:r>
          </w:p>
        </w:tc>
        <w:tc>
          <w:tcPr>
            <w:tcW w:w="2694" w:type="dxa"/>
            <w:tcPrChange w:id="4" w:author="Jager, VD de (path)" w:date="2024-11-13T15:28:00Z" w16du:dateUtc="2024-11-13T14:28:00Z">
              <w:tcPr>
                <w:tcW w:w="1417" w:type="dxa"/>
              </w:tcPr>
            </w:tcPrChange>
          </w:tcPr>
          <w:p w14:paraId="6A699FC4" w14:textId="77777777" w:rsidR="00964A8D" w:rsidRDefault="00964A8D" w:rsidP="000940D1">
            <w:pPr>
              <w:rPr>
                <w:rFonts w:ascii="Times New Roman" w:hAnsi="Times New Roman" w:cs="Times New Roman"/>
                <w:b/>
                <w:bCs/>
                <w:sz w:val="20"/>
                <w:szCs w:val="20"/>
                <w:lang w:val="en-US"/>
              </w:rPr>
            </w:pPr>
          </w:p>
        </w:tc>
      </w:tr>
      <w:tr w:rsidR="00964A8D" w:rsidRPr="009E161A" w14:paraId="20A8A8F3" w14:textId="31A3C15C" w:rsidTr="00964A8D">
        <w:trPr>
          <w:trPrChange w:id="5" w:author="Jager, VD de (path)" w:date="2024-11-13T15:28:00Z" w16du:dateUtc="2024-11-13T14:28:00Z">
            <w:trPr>
              <w:gridAfter w:val="0"/>
            </w:trPr>
          </w:trPrChange>
        </w:trPr>
        <w:tc>
          <w:tcPr>
            <w:tcW w:w="3823" w:type="dxa"/>
            <w:shd w:val="clear" w:color="auto" w:fill="auto"/>
            <w:tcPrChange w:id="6" w:author="Jager, VD de (path)" w:date="2024-11-13T15:28:00Z" w16du:dateUtc="2024-11-13T14:28:00Z">
              <w:tcPr>
                <w:tcW w:w="3823" w:type="dxa"/>
                <w:shd w:val="clear" w:color="auto" w:fill="auto"/>
              </w:tcPr>
            </w:tcPrChange>
          </w:tcPr>
          <w:p w14:paraId="05118898" w14:textId="77777777" w:rsidR="00964A8D" w:rsidRPr="009E161A" w:rsidRDefault="00964A8D" w:rsidP="009A1BEA">
            <w:pP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Statement</w:t>
            </w:r>
          </w:p>
        </w:tc>
        <w:tc>
          <w:tcPr>
            <w:tcW w:w="1701" w:type="dxa"/>
            <w:shd w:val="clear" w:color="auto" w:fill="auto"/>
            <w:tcPrChange w:id="7" w:author="Jager, VD de (path)" w:date="2024-11-13T15:28:00Z" w16du:dateUtc="2024-11-13T14:28:00Z">
              <w:tcPr>
                <w:tcW w:w="1701" w:type="dxa"/>
                <w:shd w:val="clear" w:color="auto" w:fill="auto"/>
              </w:tcPr>
            </w:tcPrChange>
          </w:tcPr>
          <w:p w14:paraId="0CB1EB9D" w14:textId="77777777"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Strength of recommendation</w:t>
            </w:r>
          </w:p>
        </w:tc>
        <w:tc>
          <w:tcPr>
            <w:tcW w:w="1559" w:type="dxa"/>
            <w:tcPrChange w:id="8" w:author="Jager, VD de (path)" w:date="2024-11-13T15:28:00Z" w16du:dateUtc="2024-11-13T14:28:00Z">
              <w:tcPr>
                <w:tcW w:w="1559" w:type="dxa"/>
              </w:tcPr>
            </w:tcPrChange>
          </w:tcPr>
          <w:p w14:paraId="087905BD" w14:textId="77777777" w:rsidR="00964A8D"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 xml:space="preserve">Agree, essential </w:t>
            </w:r>
          </w:p>
          <w:p w14:paraId="1A7557E0" w14:textId="71D80D09"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no. of experts</w:t>
            </w:r>
            <w:r>
              <w:rPr>
                <w:rFonts w:ascii="Times New Roman" w:hAnsi="Times New Roman" w:cs="Times New Roman"/>
                <w:b/>
                <w:bCs/>
                <w:sz w:val="20"/>
                <w:szCs w:val="20"/>
                <w:lang w:val="en-US"/>
              </w:rPr>
              <w:t xml:space="preserve"> (</w:t>
            </w:r>
            <w:r w:rsidRPr="009E161A">
              <w:rPr>
                <w:rFonts w:ascii="Times New Roman" w:hAnsi="Times New Roman" w:cs="Times New Roman"/>
                <w:b/>
                <w:bCs/>
                <w:sz w:val="20"/>
                <w:szCs w:val="20"/>
                <w:lang w:val="en-US"/>
              </w:rPr>
              <w:t>%</w:t>
            </w:r>
            <w:r>
              <w:rPr>
                <w:rFonts w:ascii="Times New Roman" w:hAnsi="Times New Roman" w:cs="Times New Roman"/>
                <w:b/>
                <w:bCs/>
                <w:sz w:val="20"/>
                <w:szCs w:val="20"/>
                <w:lang w:val="en-US"/>
              </w:rPr>
              <w:t>)</w:t>
            </w:r>
            <w:r w:rsidRPr="009E161A">
              <w:rPr>
                <w:rFonts w:ascii="Times New Roman" w:hAnsi="Times New Roman" w:cs="Times New Roman"/>
                <w:b/>
                <w:bCs/>
                <w:sz w:val="20"/>
                <w:szCs w:val="20"/>
                <w:lang w:val="en-US"/>
              </w:rPr>
              <w:t>)</w:t>
            </w:r>
          </w:p>
        </w:tc>
        <w:tc>
          <w:tcPr>
            <w:tcW w:w="1417" w:type="dxa"/>
            <w:tcPrChange w:id="9" w:author="Jager, VD de (path)" w:date="2024-11-13T15:28:00Z" w16du:dateUtc="2024-11-13T14:28:00Z">
              <w:tcPr>
                <w:tcW w:w="1417" w:type="dxa"/>
              </w:tcPr>
            </w:tcPrChange>
          </w:tcPr>
          <w:p w14:paraId="5DCA3147" w14:textId="77777777"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 xml:space="preserve">Agree, useful </w:t>
            </w:r>
          </w:p>
          <w:p w14:paraId="4C4A9AC4" w14:textId="506B5F35"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no. of experts</w:t>
            </w:r>
            <w:r>
              <w:rPr>
                <w:rFonts w:ascii="Times New Roman" w:hAnsi="Times New Roman" w:cs="Times New Roman"/>
                <w:b/>
                <w:bCs/>
                <w:sz w:val="20"/>
                <w:szCs w:val="20"/>
                <w:lang w:val="en-US"/>
              </w:rPr>
              <w:t xml:space="preserve"> (</w:t>
            </w:r>
            <w:r w:rsidRPr="009E161A">
              <w:rPr>
                <w:rFonts w:ascii="Times New Roman" w:hAnsi="Times New Roman" w:cs="Times New Roman"/>
                <w:b/>
                <w:bCs/>
                <w:sz w:val="20"/>
                <w:szCs w:val="20"/>
                <w:lang w:val="en-US"/>
              </w:rPr>
              <w:t>%</w:t>
            </w:r>
            <w:r>
              <w:rPr>
                <w:rFonts w:ascii="Times New Roman" w:hAnsi="Times New Roman" w:cs="Times New Roman"/>
                <w:b/>
                <w:bCs/>
                <w:sz w:val="20"/>
                <w:szCs w:val="20"/>
                <w:lang w:val="en-US"/>
              </w:rPr>
              <w:t>)</w:t>
            </w:r>
            <w:r w:rsidRPr="009E161A">
              <w:rPr>
                <w:rFonts w:ascii="Times New Roman" w:hAnsi="Times New Roman" w:cs="Times New Roman"/>
                <w:b/>
                <w:bCs/>
                <w:sz w:val="20"/>
                <w:szCs w:val="20"/>
                <w:lang w:val="en-US"/>
              </w:rPr>
              <w:t>)</w:t>
            </w:r>
          </w:p>
        </w:tc>
        <w:tc>
          <w:tcPr>
            <w:tcW w:w="1418" w:type="dxa"/>
            <w:tcPrChange w:id="10" w:author="Jager, VD de (path)" w:date="2024-11-13T15:28:00Z" w16du:dateUtc="2024-11-13T14:28:00Z">
              <w:tcPr>
                <w:tcW w:w="1418" w:type="dxa"/>
              </w:tcPr>
            </w:tcPrChange>
          </w:tcPr>
          <w:p w14:paraId="4ACD484F" w14:textId="4BEA0ED7"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Disagree</w:t>
            </w:r>
          </w:p>
          <w:p w14:paraId="5AB8F270" w14:textId="225F6C4F"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 xml:space="preserve">(no. of experts </w:t>
            </w:r>
            <w:r>
              <w:rPr>
                <w:rFonts w:ascii="Times New Roman" w:hAnsi="Times New Roman" w:cs="Times New Roman"/>
                <w:b/>
                <w:bCs/>
                <w:sz w:val="20"/>
                <w:szCs w:val="20"/>
                <w:lang w:val="en-US"/>
              </w:rPr>
              <w:t>(</w:t>
            </w:r>
            <w:r w:rsidRPr="009E161A">
              <w:rPr>
                <w:rFonts w:ascii="Times New Roman" w:hAnsi="Times New Roman" w:cs="Times New Roman"/>
                <w:b/>
                <w:bCs/>
                <w:sz w:val="20"/>
                <w:szCs w:val="20"/>
                <w:lang w:val="en-US"/>
              </w:rPr>
              <w:t>%</w:t>
            </w:r>
            <w:r>
              <w:rPr>
                <w:rFonts w:ascii="Times New Roman" w:hAnsi="Times New Roman" w:cs="Times New Roman"/>
                <w:b/>
                <w:bCs/>
                <w:sz w:val="20"/>
                <w:szCs w:val="20"/>
                <w:lang w:val="en-US"/>
              </w:rPr>
              <w:t>)</w:t>
            </w:r>
            <w:r w:rsidRPr="009E161A">
              <w:rPr>
                <w:rFonts w:ascii="Times New Roman" w:hAnsi="Times New Roman" w:cs="Times New Roman"/>
                <w:b/>
                <w:bCs/>
                <w:sz w:val="20"/>
                <w:szCs w:val="20"/>
                <w:lang w:val="en-US"/>
              </w:rPr>
              <w:t>)</w:t>
            </w:r>
          </w:p>
        </w:tc>
        <w:tc>
          <w:tcPr>
            <w:tcW w:w="1417" w:type="dxa"/>
            <w:tcPrChange w:id="11" w:author="Jager, VD de (path)" w:date="2024-11-13T15:28:00Z" w16du:dateUtc="2024-11-13T14:28:00Z">
              <w:tcPr>
                <w:tcW w:w="1417" w:type="dxa"/>
              </w:tcPr>
            </w:tcPrChange>
          </w:tcPr>
          <w:p w14:paraId="530F1250" w14:textId="77777777"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 xml:space="preserve">No opinion </w:t>
            </w:r>
          </w:p>
          <w:p w14:paraId="72EC71D1" w14:textId="0221B728" w:rsidR="00964A8D" w:rsidRPr="009E161A" w:rsidRDefault="00964A8D" w:rsidP="009A1BEA">
            <w:pPr>
              <w:jc w:val="cente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no. of experts</w:t>
            </w:r>
            <w:r>
              <w:rPr>
                <w:rFonts w:ascii="Times New Roman" w:hAnsi="Times New Roman" w:cs="Times New Roman"/>
                <w:b/>
                <w:bCs/>
                <w:sz w:val="20"/>
                <w:szCs w:val="20"/>
                <w:lang w:val="en-US"/>
              </w:rPr>
              <w:t xml:space="preserve"> (</w:t>
            </w:r>
            <w:r w:rsidRPr="009E161A">
              <w:rPr>
                <w:rFonts w:ascii="Times New Roman" w:hAnsi="Times New Roman" w:cs="Times New Roman"/>
                <w:b/>
                <w:bCs/>
                <w:sz w:val="20"/>
                <w:szCs w:val="20"/>
                <w:lang w:val="en-US"/>
              </w:rPr>
              <w:t>%</w:t>
            </w:r>
            <w:r>
              <w:rPr>
                <w:rFonts w:ascii="Times New Roman" w:hAnsi="Times New Roman" w:cs="Times New Roman"/>
                <w:b/>
                <w:bCs/>
                <w:sz w:val="20"/>
                <w:szCs w:val="20"/>
                <w:lang w:val="en-US"/>
              </w:rPr>
              <w:t>)</w:t>
            </w:r>
            <w:r w:rsidRPr="009E161A">
              <w:rPr>
                <w:rFonts w:ascii="Times New Roman" w:hAnsi="Times New Roman" w:cs="Times New Roman"/>
                <w:b/>
                <w:bCs/>
                <w:sz w:val="20"/>
                <w:szCs w:val="20"/>
                <w:lang w:val="en-US"/>
              </w:rPr>
              <w:t>)</w:t>
            </w:r>
          </w:p>
        </w:tc>
        <w:tc>
          <w:tcPr>
            <w:tcW w:w="2694" w:type="dxa"/>
            <w:tcPrChange w:id="12" w:author="Jager, VD de (path)" w:date="2024-11-13T15:28:00Z" w16du:dateUtc="2024-11-13T14:28:00Z">
              <w:tcPr>
                <w:tcW w:w="1417" w:type="dxa"/>
              </w:tcPr>
            </w:tcPrChange>
          </w:tcPr>
          <w:p w14:paraId="723DB47F" w14:textId="3A308F43" w:rsidR="00964A8D" w:rsidRPr="009E161A" w:rsidRDefault="00964A8D" w:rsidP="009A1BEA">
            <w:pPr>
              <w:jc w:val="center"/>
              <w:rPr>
                <w:rFonts w:ascii="Times New Roman" w:hAnsi="Times New Roman" w:cs="Times New Roman"/>
                <w:b/>
                <w:bCs/>
                <w:sz w:val="20"/>
                <w:szCs w:val="20"/>
                <w:lang w:val="en-US"/>
              </w:rPr>
            </w:pPr>
            <w:ins w:id="13" w:author="Jager, VD de (path)" w:date="2024-11-13T15:27:00Z" w16du:dateUtc="2024-11-13T14:27:00Z">
              <w:r>
                <w:rPr>
                  <w:rFonts w:ascii="Times New Roman" w:hAnsi="Times New Roman" w:cs="Times New Roman"/>
                  <w:b/>
                  <w:bCs/>
                  <w:sz w:val="20"/>
                  <w:szCs w:val="20"/>
                  <w:lang w:val="en-US"/>
                </w:rPr>
                <w:t xml:space="preserve">Agreement (% (no. of experts agreeing/total no. of experts providing </w:t>
              </w:r>
            </w:ins>
            <w:ins w:id="14" w:author="Jager, VD de (path)" w:date="2024-11-13T15:28:00Z" w16du:dateUtc="2024-11-13T14:28:00Z">
              <w:r>
                <w:rPr>
                  <w:rFonts w:ascii="Times New Roman" w:hAnsi="Times New Roman" w:cs="Times New Roman"/>
                  <w:b/>
                  <w:bCs/>
                  <w:sz w:val="20"/>
                  <w:szCs w:val="20"/>
                  <w:lang w:val="en-US"/>
                </w:rPr>
                <w:t>opinion</w:t>
              </w:r>
            </w:ins>
            <w:ins w:id="15" w:author="Jager, VD de (path)" w:date="2024-11-13T15:27:00Z" w16du:dateUtc="2024-11-13T14:27:00Z">
              <w:r>
                <w:rPr>
                  <w:rFonts w:ascii="Times New Roman" w:hAnsi="Times New Roman" w:cs="Times New Roman"/>
                  <w:b/>
                  <w:bCs/>
                  <w:sz w:val="20"/>
                  <w:szCs w:val="20"/>
                  <w:lang w:val="en-US"/>
                </w:rPr>
                <w:t>))</w:t>
              </w:r>
            </w:ins>
          </w:p>
        </w:tc>
      </w:tr>
      <w:tr w:rsidR="00964A8D" w:rsidRPr="009E161A" w14:paraId="03C81CEF" w14:textId="650504F1" w:rsidTr="00964A8D">
        <w:trPr>
          <w:trPrChange w:id="16" w:author="Jager, VD de (path)" w:date="2024-11-13T15:28:00Z" w16du:dateUtc="2024-11-13T14:28:00Z">
            <w:trPr>
              <w:gridAfter w:val="0"/>
            </w:trPr>
          </w:trPrChange>
        </w:trPr>
        <w:tc>
          <w:tcPr>
            <w:tcW w:w="11335" w:type="dxa"/>
            <w:gridSpan w:val="6"/>
            <w:shd w:val="clear" w:color="auto" w:fill="auto"/>
            <w:tcPrChange w:id="17" w:author="Jager, VD de (path)" w:date="2024-11-13T15:28:00Z" w16du:dateUtc="2024-11-13T14:28:00Z">
              <w:tcPr>
                <w:tcW w:w="11335" w:type="dxa"/>
                <w:gridSpan w:val="6"/>
                <w:shd w:val="clear" w:color="auto" w:fill="auto"/>
              </w:tcPr>
            </w:tcPrChange>
          </w:tcPr>
          <w:p w14:paraId="2E7E0891" w14:textId="7A18B938" w:rsidR="00964A8D" w:rsidRPr="009E161A" w:rsidRDefault="00964A8D" w:rsidP="009E161A">
            <w:pPr>
              <w:rPr>
                <w:rFonts w:ascii="Times New Roman" w:hAnsi="Times New Roman" w:cs="Times New Roman"/>
                <w:b/>
                <w:bCs/>
                <w:sz w:val="20"/>
                <w:szCs w:val="20"/>
                <w:lang w:val="en-US"/>
              </w:rPr>
            </w:pPr>
            <w:r w:rsidRPr="009E161A">
              <w:rPr>
                <w:rFonts w:ascii="Times New Roman" w:hAnsi="Times New Roman" w:cs="Times New Roman"/>
                <w:b/>
                <w:bCs/>
                <w:sz w:val="20"/>
                <w:szCs w:val="20"/>
                <w:lang w:val="en-US"/>
              </w:rPr>
              <w:t>Request for ctDNA testing</w:t>
            </w:r>
          </w:p>
        </w:tc>
        <w:tc>
          <w:tcPr>
            <w:tcW w:w="2694" w:type="dxa"/>
            <w:tcPrChange w:id="18" w:author="Jager, VD de (path)" w:date="2024-11-13T15:28:00Z" w16du:dateUtc="2024-11-13T14:28:00Z">
              <w:tcPr>
                <w:tcW w:w="1417" w:type="dxa"/>
              </w:tcPr>
            </w:tcPrChange>
          </w:tcPr>
          <w:p w14:paraId="0C9B8F5C" w14:textId="77777777" w:rsidR="00964A8D" w:rsidRPr="009E161A" w:rsidRDefault="00964A8D" w:rsidP="009E161A">
            <w:pPr>
              <w:rPr>
                <w:rFonts w:ascii="Times New Roman" w:hAnsi="Times New Roman" w:cs="Times New Roman"/>
                <w:b/>
                <w:bCs/>
                <w:sz w:val="20"/>
                <w:szCs w:val="20"/>
                <w:lang w:val="en-US"/>
              </w:rPr>
            </w:pPr>
          </w:p>
        </w:tc>
      </w:tr>
      <w:tr w:rsidR="00964A8D" w:rsidRPr="009E161A" w14:paraId="70DB5F20" w14:textId="639ED5E1" w:rsidTr="00964A8D">
        <w:trPr>
          <w:trPrChange w:id="19" w:author="Jager, VD de (path)" w:date="2024-11-13T15:28:00Z" w16du:dateUtc="2024-11-13T14:28:00Z">
            <w:trPr>
              <w:gridAfter w:val="0"/>
            </w:trPr>
          </w:trPrChange>
        </w:trPr>
        <w:tc>
          <w:tcPr>
            <w:tcW w:w="3823" w:type="dxa"/>
            <w:shd w:val="clear" w:color="auto" w:fill="auto"/>
            <w:tcPrChange w:id="20" w:author="Jager, VD de (path)" w:date="2024-11-13T15:28:00Z" w16du:dateUtc="2024-11-13T14:28:00Z">
              <w:tcPr>
                <w:tcW w:w="3823" w:type="dxa"/>
                <w:shd w:val="clear" w:color="auto" w:fill="auto"/>
              </w:tcPr>
            </w:tcPrChange>
          </w:tcPr>
          <w:p w14:paraId="2F0AB120" w14:textId="77777777" w:rsidR="00964A8D" w:rsidRPr="009E161A" w:rsidRDefault="00964A8D" w:rsidP="00B36A48">
            <w:pPr>
              <w:rPr>
                <w:rFonts w:ascii="Times New Roman" w:hAnsi="Times New Roman" w:cs="Times New Roman"/>
                <w:sz w:val="20"/>
                <w:szCs w:val="20"/>
                <w:lang w:val="en-US"/>
              </w:rPr>
            </w:pPr>
            <w:r w:rsidRPr="009E161A">
              <w:rPr>
                <w:rFonts w:ascii="Times New Roman" w:hAnsi="Times New Roman" w:cs="Times New Roman"/>
                <w:sz w:val="20"/>
                <w:szCs w:val="20"/>
                <w:lang w:val="en-US"/>
              </w:rPr>
              <w:t>Patients, who are offered or opting for a liquid biopsy, should be informed regarding the possibility of unexpected and/or incidental findings and the (potential) consequences.</w:t>
            </w:r>
          </w:p>
        </w:tc>
        <w:tc>
          <w:tcPr>
            <w:tcW w:w="1701" w:type="dxa"/>
            <w:shd w:val="clear" w:color="auto" w:fill="auto"/>
            <w:tcPrChange w:id="21" w:author="Jager, VD de (path)" w:date="2024-11-13T15:28:00Z" w16du:dateUtc="2024-11-13T14:28:00Z">
              <w:tcPr>
                <w:tcW w:w="1701" w:type="dxa"/>
                <w:shd w:val="clear" w:color="auto" w:fill="auto"/>
              </w:tcPr>
            </w:tcPrChange>
          </w:tcPr>
          <w:p w14:paraId="4839EA39" w14:textId="77777777"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22" w:author="Jager, VD de (path)" w:date="2024-11-13T15:28:00Z" w16du:dateUtc="2024-11-13T14:28:00Z">
              <w:tcPr>
                <w:tcW w:w="1559" w:type="dxa"/>
              </w:tcPr>
            </w:tcPrChange>
          </w:tcPr>
          <w:p w14:paraId="183C81BA" w14:textId="5F1DC04F"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7" w:type="dxa"/>
            <w:tcPrChange w:id="23" w:author="Jager, VD de (path)" w:date="2024-11-13T15:28:00Z" w16du:dateUtc="2024-11-13T14:28:00Z">
              <w:tcPr>
                <w:tcW w:w="1417" w:type="dxa"/>
              </w:tcPr>
            </w:tcPrChange>
          </w:tcPr>
          <w:p w14:paraId="2446FB3A" w14:textId="6511304D"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8" w:type="dxa"/>
            <w:tcPrChange w:id="24" w:author="Jager, VD de (path)" w:date="2024-11-13T15:28:00Z" w16du:dateUtc="2024-11-13T14:28:00Z">
              <w:tcPr>
                <w:tcW w:w="1418" w:type="dxa"/>
              </w:tcPr>
            </w:tcPrChange>
          </w:tcPr>
          <w:p w14:paraId="699BA08F" w14:textId="5601252E"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25" w:author="Jager, VD de (path)" w:date="2024-11-13T15:28:00Z" w16du:dateUtc="2024-11-13T14:28:00Z">
              <w:tcPr>
                <w:tcW w:w="1417" w:type="dxa"/>
              </w:tcPr>
            </w:tcPrChange>
          </w:tcPr>
          <w:p w14:paraId="0E0A9290" w14:textId="0F65261E"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26" w:author="Jager, VD de (path)" w:date="2024-11-13T15:28:00Z" w16du:dateUtc="2024-11-13T14:28:00Z">
              <w:tcPr>
                <w:tcW w:w="1417" w:type="dxa"/>
              </w:tcPr>
            </w:tcPrChange>
          </w:tcPr>
          <w:p w14:paraId="5F800874" w14:textId="70B2036E" w:rsidR="00964A8D" w:rsidRPr="009E161A" w:rsidRDefault="00733ACF" w:rsidP="00B36A48">
            <w:pPr>
              <w:jc w:val="center"/>
              <w:rPr>
                <w:rFonts w:ascii="Times New Roman" w:hAnsi="Times New Roman" w:cs="Times New Roman"/>
              </w:rPr>
            </w:pPr>
            <w:ins w:id="27" w:author="Jager, VD de (path)" w:date="2024-11-13T15:28:00Z" w16du:dateUtc="2024-11-13T14:28:00Z">
              <w:r>
                <w:rPr>
                  <w:rFonts w:ascii="Times New Roman" w:hAnsi="Times New Roman" w:cs="Times New Roman"/>
                </w:rPr>
                <w:t>95 (41/43)</w:t>
              </w:r>
            </w:ins>
          </w:p>
        </w:tc>
      </w:tr>
      <w:tr w:rsidR="00964A8D" w:rsidRPr="009E161A" w14:paraId="41777822" w14:textId="4C3813B3" w:rsidTr="00964A8D">
        <w:trPr>
          <w:trPrChange w:id="28" w:author="Jager, VD de (path)" w:date="2024-11-13T15:28:00Z" w16du:dateUtc="2024-11-13T14:28:00Z">
            <w:trPr>
              <w:gridAfter w:val="0"/>
            </w:trPr>
          </w:trPrChange>
        </w:trPr>
        <w:tc>
          <w:tcPr>
            <w:tcW w:w="3823" w:type="dxa"/>
            <w:shd w:val="clear" w:color="auto" w:fill="auto"/>
            <w:tcPrChange w:id="29" w:author="Jager, VD de (path)" w:date="2024-11-13T15:28:00Z" w16du:dateUtc="2024-11-13T14:28:00Z">
              <w:tcPr>
                <w:tcW w:w="3823" w:type="dxa"/>
                <w:shd w:val="clear" w:color="auto" w:fill="auto"/>
              </w:tcPr>
            </w:tcPrChange>
          </w:tcPr>
          <w:p w14:paraId="2ADD4756" w14:textId="77777777" w:rsidR="00964A8D" w:rsidRPr="009E161A" w:rsidRDefault="00964A8D" w:rsidP="00B36A48">
            <w:pPr>
              <w:rPr>
                <w:rFonts w:ascii="Times New Roman" w:hAnsi="Times New Roman" w:cs="Times New Roman"/>
                <w:sz w:val="20"/>
                <w:szCs w:val="20"/>
                <w:lang w:val="en-US"/>
              </w:rPr>
            </w:pPr>
            <w:r w:rsidRPr="009E161A">
              <w:rPr>
                <w:rFonts w:ascii="Times New Roman" w:hAnsi="Times New Roman" w:cs="Times New Roman"/>
                <w:sz w:val="20"/>
                <w:szCs w:val="20"/>
                <w:lang w:val="en-US"/>
              </w:rPr>
              <w:t>The request form should include an opt-out consent box to indicate whether the patient wants to be informed about unexpected and/or incidental findings.</w:t>
            </w:r>
          </w:p>
        </w:tc>
        <w:tc>
          <w:tcPr>
            <w:tcW w:w="1701" w:type="dxa"/>
            <w:shd w:val="clear" w:color="auto" w:fill="auto"/>
            <w:tcPrChange w:id="30" w:author="Jager, VD de (path)" w:date="2024-11-13T15:28:00Z" w16du:dateUtc="2024-11-13T14:28:00Z">
              <w:tcPr>
                <w:tcW w:w="1701" w:type="dxa"/>
                <w:shd w:val="clear" w:color="auto" w:fill="auto"/>
              </w:tcPr>
            </w:tcPrChange>
          </w:tcPr>
          <w:p w14:paraId="060679B3" w14:textId="77777777"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1" w:author="Jager, VD de (path)" w:date="2024-11-13T15:28:00Z" w16du:dateUtc="2024-11-13T14:28:00Z">
              <w:tcPr>
                <w:tcW w:w="1559" w:type="dxa"/>
              </w:tcPr>
            </w:tcPrChange>
          </w:tcPr>
          <w:p w14:paraId="2AB454C7" w14:textId="4557AA4F"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32" w:author="Jager, VD de (path)" w:date="2024-11-13T15:28:00Z" w16du:dateUtc="2024-11-13T14:28:00Z">
              <w:tcPr>
                <w:tcW w:w="1417" w:type="dxa"/>
              </w:tcPr>
            </w:tcPrChange>
          </w:tcPr>
          <w:p w14:paraId="64CDFA20" w14:textId="67B5BF23"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33" w:author="Jager, VD de (path)" w:date="2024-11-13T15:28:00Z" w16du:dateUtc="2024-11-13T14:28:00Z">
              <w:tcPr>
                <w:tcW w:w="1418" w:type="dxa"/>
              </w:tcPr>
            </w:tcPrChange>
          </w:tcPr>
          <w:p w14:paraId="7443C67D" w14:textId="6215467C"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34" w:author="Jager, VD de (path)" w:date="2024-11-13T15:28:00Z" w16du:dateUtc="2024-11-13T14:28:00Z">
              <w:tcPr>
                <w:tcW w:w="1417" w:type="dxa"/>
              </w:tcPr>
            </w:tcPrChange>
          </w:tcPr>
          <w:p w14:paraId="5EA5AF08" w14:textId="1551A1E7"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35" w:author="Jager, VD de (path)" w:date="2024-11-13T15:28:00Z" w16du:dateUtc="2024-11-13T14:28:00Z">
              <w:tcPr>
                <w:tcW w:w="1417" w:type="dxa"/>
              </w:tcPr>
            </w:tcPrChange>
          </w:tcPr>
          <w:p w14:paraId="1E588D46" w14:textId="05A028FC" w:rsidR="00964A8D" w:rsidRPr="009E161A" w:rsidRDefault="001C13C0" w:rsidP="00B36A48">
            <w:pPr>
              <w:jc w:val="center"/>
              <w:rPr>
                <w:rFonts w:ascii="Times New Roman" w:hAnsi="Times New Roman" w:cs="Times New Roman"/>
              </w:rPr>
            </w:pPr>
            <w:ins w:id="36" w:author="Jager, VD de (path)" w:date="2024-11-13T15:28:00Z" w16du:dateUtc="2024-11-13T14:28:00Z">
              <w:r>
                <w:rPr>
                  <w:rFonts w:ascii="Times New Roman" w:hAnsi="Times New Roman" w:cs="Times New Roman"/>
                </w:rPr>
                <w:t>86</w:t>
              </w:r>
              <w:r w:rsidR="00733ACF">
                <w:rPr>
                  <w:rFonts w:ascii="Times New Roman" w:hAnsi="Times New Roman" w:cs="Times New Roman"/>
                </w:rPr>
                <w:t xml:space="preserve"> (36/42)</w:t>
              </w:r>
            </w:ins>
          </w:p>
        </w:tc>
      </w:tr>
      <w:tr w:rsidR="00964A8D" w:rsidRPr="009E161A" w14:paraId="38E853FF" w14:textId="472BFD18" w:rsidTr="00964A8D">
        <w:trPr>
          <w:trPrChange w:id="37" w:author="Jager, VD de (path)" w:date="2024-11-13T15:28:00Z" w16du:dateUtc="2024-11-13T14:28:00Z">
            <w:trPr>
              <w:gridAfter w:val="0"/>
            </w:trPr>
          </w:trPrChange>
        </w:trPr>
        <w:tc>
          <w:tcPr>
            <w:tcW w:w="3823" w:type="dxa"/>
            <w:shd w:val="clear" w:color="auto" w:fill="auto"/>
            <w:tcPrChange w:id="38" w:author="Jager, VD de (path)" w:date="2024-11-13T15:28:00Z" w16du:dateUtc="2024-11-13T14:28:00Z">
              <w:tcPr>
                <w:tcW w:w="3823" w:type="dxa"/>
                <w:shd w:val="clear" w:color="auto" w:fill="auto"/>
              </w:tcPr>
            </w:tcPrChange>
          </w:tcPr>
          <w:p w14:paraId="1F487B5B" w14:textId="77777777" w:rsidR="00964A8D" w:rsidRPr="009E161A" w:rsidRDefault="00964A8D" w:rsidP="00B36A48">
            <w:pPr>
              <w:rPr>
                <w:rFonts w:ascii="Times New Roman" w:hAnsi="Times New Roman" w:cs="Times New Roman"/>
                <w:sz w:val="20"/>
                <w:szCs w:val="20"/>
                <w:lang w:val="en-US"/>
              </w:rPr>
            </w:pPr>
            <w:r w:rsidRPr="009E161A">
              <w:rPr>
                <w:rFonts w:ascii="Times New Roman" w:hAnsi="Times New Roman" w:cs="Times New Roman"/>
                <w:sz w:val="20"/>
                <w:szCs w:val="20"/>
                <w:lang w:val="en-US"/>
              </w:rPr>
              <w:t>Requests for ctDNA testing need to include the aim/purpose for ctDNA testing (e.g., identification of actionable targets in treatment-naive patient, identification of resistance mechanisms, monitoring).</w:t>
            </w:r>
          </w:p>
        </w:tc>
        <w:tc>
          <w:tcPr>
            <w:tcW w:w="1701" w:type="dxa"/>
            <w:shd w:val="clear" w:color="auto" w:fill="auto"/>
            <w:tcPrChange w:id="39" w:author="Jager, VD de (path)" w:date="2024-11-13T15:28:00Z" w16du:dateUtc="2024-11-13T14:28:00Z">
              <w:tcPr>
                <w:tcW w:w="1701" w:type="dxa"/>
                <w:shd w:val="clear" w:color="auto" w:fill="auto"/>
              </w:tcPr>
            </w:tcPrChange>
          </w:tcPr>
          <w:p w14:paraId="3AB12514" w14:textId="77777777"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40" w:author="Jager, VD de (path)" w:date="2024-11-13T15:28:00Z" w16du:dateUtc="2024-11-13T14:28:00Z">
              <w:tcPr>
                <w:tcW w:w="1559" w:type="dxa"/>
              </w:tcPr>
            </w:tcPrChange>
          </w:tcPr>
          <w:p w14:paraId="401227EF" w14:textId="0AE9B5CF"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27</w:t>
            </w:r>
            <w:r>
              <w:rPr>
                <w:rFonts w:ascii="Times New Roman" w:hAnsi="Times New Roman" w:cs="Times New Roman"/>
              </w:rPr>
              <w:t xml:space="preserve"> (61)</w:t>
            </w:r>
          </w:p>
        </w:tc>
        <w:tc>
          <w:tcPr>
            <w:tcW w:w="1417" w:type="dxa"/>
            <w:tcPrChange w:id="41" w:author="Jager, VD de (path)" w:date="2024-11-13T15:28:00Z" w16du:dateUtc="2024-11-13T14:28:00Z">
              <w:tcPr>
                <w:tcW w:w="1417" w:type="dxa"/>
              </w:tcPr>
            </w:tcPrChange>
          </w:tcPr>
          <w:p w14:paraId="78D666F8" w14:textId="68C55DED"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8" w:type="dxa"/>
            <w:tcPrChange w:id="42" w:author="Jager, VD de (path)" w:date="2024-11-13T15:28:00Z" w16du:dateUtc="2024-11-13T14:28:00Z">
              <w:tcPr>
                <w:tcW w:w="1418" w:type="dxa"/>
              </w:tcPr>
            </w:tcPrChange>
          </w:tcPr>
          <w:p w14:paraId="12671709" w14:textId="62DBD321"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1417" w:type="dxa"/>
            <w:tcPrChange w:id="43" w:author="Jager, VD de (path)" w:date="2024-11-13T15:28:00Z" w16du:dateUtc="2024-11-13T14:28:00Z">
              <w:tcPr>
                <w:tcW w:w="1417" w:type="dxa"/>
              </w:tcPr>
            </w:tcPrChange>
          </w:tcPr>
          <w:p w14:paraId="2A694234" w14:textId="4D43B77B" w:rsidR="00964A8D" w:rsidRPr="009E161A" w:rsidRDefault="00964A8D" w:rsidP="00B36A48">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44" w:author="Jager, VD de (path)" w:date="2024-11-13T15:28:00Z" w16du:dateUtc="2024-11-13T14:28:00Z">
              <w:tcPr>
                <w:tcW w:w="1417" w:type="dxa"/>
              </w:tcPr>
            </w:tcPrChange>
          </w:tcPr>
          <w:p w14:paraId="7D995077" w14:textId="54CED613" w:rsidR="00964A8D" w:rsidRPr="009E161A" w:rsidRDefault="001C13C0" w:rsidP="00B36A48">
            <w:pPr>
              <w:jc w:val="center"/>
              <w:rPr>
                <w:rFonts w:ascii="Times New Roman" w:hAnsi="Times New Roman" w:cs="Times New Roman"/>
              </w:rPr>
            </w:pPr>
            <w:ins w:id="45" w:author="Jager, VD de (path)" w:date="2024-11-13T15:29:00Z" w16du:dateUtc="2024-11-13T14:29:00Z">
              <w:r>
                <w:rPr>
                  <w:rFonts w:ascii="Times New Roman" w:hAnsi="Times New Roman" w:cs="Times New Roman"/>
                </w:rPr>
                <w:t>100 (43/43)</w:t>
              </w:r>
            </w:ins>
          </w:p>
        </w:tc>
      </w:tr>
      <w:tr w:rsidR="00964A8D" w:rsidRPr="009E161A" w14:paraId="783620E4" w14:textId="5C781F33" w:rsidTr="00964A8D">
        <w:trPr>
          <w:trPrChange w:id="46" w:author="Jager, VD de (path)" w:date="2024-11-13T15:28:00Z" w16du:dateUtc="2024-11-13T14:28:00Z">
            <w:trPr>
              <w:gridAfter w:val="0"/>
            </w:trPr>
          </w:trPrChange>
        </w:trPr>
        <w:tc>
          <w:tcPr>
            <w:tcW w:w="11335" w:type="dxa"/>
            <w:gridSpan w:val="6"/>
            <w:tcBorders>
              <w:bottom w:val="single" w:sz="4" w:space="0" w:color="auto"/>
            </w:tcBorders>
            <w:shd w:val="clear" w:color="auto" w:fill="auto"/>
            <w:tcPrChange w:id="47" w:author="Jager, VD de (path)" w:date="2024-11-13T15:28:00Z" w16du:dateUtc="2024-11-13T14:28:00Z">
              <w:tcPr>
                <w:tcW w:w="11335" w:type="dxa"/>
                <w:gridSpan w:val="6"/>
                <w:tcBorders>
                  <w:bottom w:val="single" w:sz="4" w:space="0" w:color="auto"/>
                </w:tcBorders>
                <w:shd w:val="clear" w:color="auto" w:fill="auto"/>
              </w:tcPr>
            </w:tcPrChange>
          </w:tcPr>
          <w:p w14:paraId="63AAFFD9" w14:textId="51090436" w:rsidR="00964A8D" w:rsidRPr="009E161A" w:rsidRDefault="00964A8D" w:rsidP="009E161A">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Availability of historical information prior to ctDNA testing</w:t>
            </w:r>
          </w:p>
        </w:tc>
        <w:tc>
          <w:tcPr>
            <w:tcW w:w="2694" w:type="dxa"/>
            <w:tcBorders>
              <w:bottom w:val="single" w:sz="4" w:space="0" w:color="auto"/>
            </w:tcBorders>
            <w:tcPrChange w:id="48" w:author="Jager, VD de (path)" w:date="2024-11-13T15:28:00Z" w16du:dateUtc="2024-11-13T14:28:00Z">
              <w:tcPr>
                <w:tcW w:w="1417" w:type="dxa"/>
                <w:tcBorders>
                  <w:bottom w:val="single" w:sz="4" w:space="0" w:color="auto"/>
                </w:tcBorders>
              </w:tcPr>
            </w:tcPrChange>
          </w:tcPr>
          <w:p w14:paraId="0751C87D" w14:textId="77777777" w:rsidR="00964A8D" w:rsidRPr="009E161A" w:rsidRDefault="00964A8D" w:rsidP="009E161A">
            <w:pPr>
              <w:rPr>
                <w:rFonts w:ascii="Times New Roman" w:hAnsi="Times New Roman" w:cs="Times New Roman"/>
                <w:b/>
                <w:bCs/>
                <w:sz w:val="20"/>
                <w:szCs w:val="20"/>
                <w:lang w:val="en-US"/>
              </w:rPr>
            </w:pPr>
          </w:p>
        </w:tc>
      </w:tr>
      <w:tr w:rsidR="00964A8D" w:rsidRPr="009E161A" w14:paraId="71752923" w14:textId="5BA335B3" w:rsidTr="00964A8D">
        <w:trPr>
          <w:trPrChange w:id="49" w:author="Jager, VD de (path)" w:date="2024-11-13T15:28:00Z" w16du:dateUtc="2024-11-13T14:28:00Z">
            <w:trPr>
              <w:gridAfter w:val="0"/>
            </w:trPr>
          </w:trPrChange>
        </w:trPr>
        <w:tc>
          <w:tcPr>
            <w:tcW w:w="3823" w:type="dxa"/>
            <w:tcBorders>
              <w:bottom w:val="single" w:sz="4" w:space="0" w:color="auto"/>
            </w:tcBorders>
            <w:shd w:val="clear" w:color="auto" w:fill="auto"/>
            <w:tcPrChange w:id="50" w:author="Jager, VD de (path)" w:date="2024-11-13T15:28:00Z" w16du:dateUtc="2024-11-13T14:28:00Z">
              <w:tcPr>
                <w:tcW w:w="3823" w:type="dxa"/>
                <w:tcBorders>
                  <w:bottom w:val="single" w:sz="4" w:space="0" w:color="auto"/>
                </w:tcBorders>
                <w:shd w:val="clear" w:color="auto" w:fill="auto"/>
              </w:tcPr>
            </w:tcPrChange>
          </w:tcPr>
          <w:p w14:paraId="4F98B873" w14:textId="77777777" w:rsidR="00964A8D" w:rsidRPr="009E161A" w:rsidRDefault="00964A8D" w:rsidP="009A1BEA">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clinical information should be available (if known) prior to ctDNA testing, either in the request for ctDNA testing or otherwise:</w:t>
            </w:r>
          </w:p>
        </w:tc>
        <w:tc>
          <w:tcPr>
            <w:tcW w:w="1701" w:type="dxa"/>
            <w:tcBorders>
              <w:bottom w:val="single" w:sz="4" w:space="0" w:color="auto"/>
            </w:tcBorders>
            <w:shd w:val="clear" w:color="auto" w:fill="auto"/>
            <w:tcPrChange w:id="51" w:author="Jager, VD de (path)" w:date="2024-11-13T15:28:00Z" w16du:dateUtc="2024-11-13T14:28:00Z">
              <w:tcPr>
                <w:tcW w:w="1701" w:type="dxa"/>
                <w:tcBorders>
                  <w:bottom w:val="single" w:sz="4" w:space="0" w:color="auto"/>
                </w:tcBorders>
                <w:shd w:val="clear" w:color="auto" w:fill="auto"/>
              </w:tcPr>
            </w:tcPrChange>
          </w:tcPr>
          <w:p w14:paraId="30E8E3BA" w14:textId="77777777" w:rsidR="00964A8D" w:rsidRPr="009E161A" w:rsidRDefault="00964A8D" w:rsidP="009A1BEA">
            <w:pPr>
              <w:jc w:val="center"/>
              <w:rPr>
                <w:rFonts w:ascii="Times New Roman" w:hAnsi="Times New Roman" w:cs="Times New Roman"/>
                <w:sz w:val="20"/>
                <w:szCs w:val="20"/>
                <w:lang w:val="en-US"/>
              </w:rPr>
            </w:pPr>
          </w:p>
        </w:tc>
        <w:tc>
          <w:tcPr>
            <w:tcW w:w="1559" w:type="dxa"/>
            <w:tcBorders>
              <w:bottom w:val="single" w:sz="4" w:space="0" w:color="auto"/>
            </w:tcBorders>
            <w:tcPrChange w:id="52" w:author="Jager, VD de (path)" w:date="2024-11-13T15:28:00Z" w16du:dateUtc="2024-11-13T14:28:00Z">
              <w:tcPr>
                <w:tcW w:w="1559" w:type="dxa"/>
                <w:tcBorders>
                  <w:bottom w:val="single" w:sz="4" w:space="0" w:color="auto"/>
                </w:tcBorders>
              </w:tcPr>
            </w:tcPrChange>
          </w:tcPr>
          <w:p w14:paraId="41A94947" w14:textId="77777777" w:rsidR="00964A8D" w:rsidRPr="009E161A" w:rsidRDefault="00964A8D" w:rsidP="009A1BEA">
            <w:pPr>
              <w:jc w:val="center"/>
              <w:rPr>
                <w:rFonts w:ascii="Times New Roman" w:hAnsi="Times New Roman" w:cs="Times New Roman"/>
                <w:sz w:val="20"/>
                <w:szCs w:val="20"/>
                <w:lang w:val="en-US"/>
              </w:rPr>
            </w:pPr>
          </w:p>
        </w:tc>
        <w:tc>
          <w:tcPr>
            <w:tcW w:w="1417" w:type="dxa"/>
            <w:tcBorders>
              <w:bottom w:val="single" w:sz="4" w:space="0" w:color="auto"/>
            </w:tcBorders>
            <w:tcPrChange w:id="53" w:author="Jager, VD de (path)" w:date="2024-11-13T15:28:00Z" w16du:dateUtc="2024-11-13T14:28:00Z">
              <w:tcPr>
                <w:tcW w:w="1417" w:type="dxa"/>
                <w:tcBorders>
                  <w:bottom w:val="single" w:sz="4" w:space="0" w:color="auto"/>
                </w:tcBorders>
              </w:tcPr>
            </w:tcPrChange>
          </w:tcPr>
          <w:p w14:paraId="1BC1EFCB" w14:textId="77777777" w:rsidR="00964A8D" w:rsidRPr="009E161A" w:rsidRDefault="00964A8D" w:rsidP="009A1BEA">
            <w:pPr>
              <w:jc w:val="center"/>
              <w:rPr>
                <w:rFonts w:ascii="Times New Roman" w:hAnsi="Times New Roman" w:cs="Times New Roman"/>
                <w:sz w:val="20"/>
                <w:szCs w:val="20"/>
                <w:lang w:val="en-US"/>
              </w:rPr>
            </w:pPr>
          </w:p>
        </w:tc>
        <w:tc>
          <w:tcPr>
            <w:tcW w:w="1418" w:type="dxa"/>
            <w:tcBorders>
              <w:bottom w:val="single" w:sz="4" w:space="0" w:color="auto"/>
            </w:tcBorders>
            <w:tcPrChange w:id="54" w:author="Jager, VD de (path)" w:date="2024-11-13T15:28:00Z" w16du:dateUtc="2024-11-13T14:28:00Z">
              <w:tcPr>
                <w:tcW w:w="1418" w:type="dxa"/>
                <w:tcBorders>
                  <w:bottom w:val="single" w:sz="4" w:space="0" w:color="auto"/>
                </w:tcBorders>
              </w:tcPr>
            </w:tcPrChange>
          </w:tcPr>
          <w:p w14:paraId="0765ACC5" w14:textId="77777777" w:rsidR="00964A8D" w:rsidRPr="009E161A" w:rsidRDefault="00964A8D" w:rsidP="009A1BEA">
            <w:pPr>
              <w:jc w:val="center"/>
              <w:rPr>
                <w:rFonts w:ascii="Times New Roman" w:hAnsi="Times New Roman" w:cs="Times New Roman"/>
                <w:sz w:val="20"/>
                <w:szCs w:val="20"/>
                <w:lang w:val="en-US"/>
              </w:rPr>
            </w:pPr>
          </w:p>
        </w:tc>
        <w:tc>
          <w:tcPr>
            <w:tcW w:w="1417" w:type="dxa"/>
            <w:tcBorders>
              <w:bottom w:val="single" w:sz="4" w:space="0" w:color="auto"/>
            </w:tcBorders>
            <w:tcPrChange w:id="55" w:author="Jager, VD de (path)" w:date="2024-11-13T15:28:00Z" w16du:dateUtc="2024-11-13T14:28:00Z">
              <w:tcPr>
                <w:tcW w:w="1417" w:type="dxa"/>
                <w:tcBorders>
                  <w:bottom w:val="single" w:sz="4" w:space="0" w:color="auto"/>
                </w:tcBorders>
              </w:tcPr>
            </w:tcPrChange>
          </w:tcPr>
          <w:p w14:paraId="2BF8F5E6" w14:textId="77777777" w:rsidR="00964A8D" w:rsidRPr="009E161A" w:rsidRDefault="00964A8D" w:rsidP="009A1BEA">
            <w:pPr>
              <w:jc w:val="center"/>
              <w:rPr>
                <w:rFonts w:ascii="Times New Roman" w:hAnsi="Times New Roman" w:cs="Times New Roman"/>
                <w:sz w:val="20"/>
                <w:szCs w:val="20"/>
                <w:lang w:val="en-US"/>
              </w:rPr>
            </w:pPr>
          </w:p>
        </w:tc>
        <w:tc>
          <w:tcPr>
            <w:tcW w:w="2694" w:type="dxa"/>
            <w:tcBorders>
              <w:bottom w:val="single" w:sz="4" w:space="0" w:color="auto"/>
            </w:tcBorders>
            <w:tcPrChange w:id="56" w:author="Jager, VD de (path)" w:date="2024-11-13T15:28:00Z" w16du:dateUtc="2024-11-13T14:28:00Z">
              <w:tcPr>
                <w:tcW w:w="1417" w:type="dxa"/>
                <w:tcBorders>
                  <w:bottom w:val="single" w:sz="4" w:space="0" w:color="auto"/>
                </w:tcBorders>
              </w:tcPr>
            </w:tcPrChange>
          </w:tcPr>
          <w:p w14:paraId="1F4FEA92" w14:textId="77777777" w:rsidR="00964A8D" w:rsidRPr="009E161A" w:rsidRDefault="00964A8D" w:rsidP="009A1BEA">
            <w:pPr>
              <w:jc w:val="center"/>
              <w:rPr>
                <w:rFonts w:ascii="Times New Roman" w:hAnsi="Times New Roman" w:cs="Times New Roman"/>
                <w:sz w:val="20"/>
                <w:szCs w:val="20"/>
                <w:lang w:val="en-US"/>
              </w:rPr>
            </w:pPr>
          </w:p>
        </w:tc>
      </w:tr>
      <w:tr w:rsidR="00964A8D" w:rsidRPr="009E161A" w14:paraId="2DECB1DB" w14:textId="496E8804" w:rsidTr="000631F8">
        <w:trPr>
          <w:trPrChange w:id="57" w:author="Jager, VD de (path)" w:date="2024-11-13T15:30:00Z" w16du:dateUtc="2024-11-13T14:30:00Z">
            <w:trPr>
              <w:gridAfter w:val="0"/>
            </w:trPr>
          </w:trPrChange>
        </w:trPr>
        <w:tc>
          <w:tcPr>
            <w:tcW w:w="3823" w:type="dxa"/>
            <w:tcBorders>
              <w:bottom w:val="single" w:sz="4" w:space="0" w:color="auto"/>
            </w:tcBorders>
            <w:shd w:val="clear" w:color="auto" w:fill="auto"/>
            <w:tcPrChange w:id="58" w:author="Jager, VD de (path)" w:date="2024-11-13T15:30:00Z" w16du:dateUtc="2024-11-13T14:30:00Z">
              <w:tcPr>
                <w:tcW w:w="3823" w:type="dxa"/>
                <w:tcBorders>
                  <w:bottom w:val="single" w:sz="4" w:space="0" w:color="auto"/>
                </w:tcBorders>
                <w:shd w:val="clear" w:color="auto" w:fill="auto"/>
              </w:tcPr>
            </w:tcPrChange>
          </w:tcPr>
          <w:p w14:paraId="36B82A5D" w14:textId="77777777" w:rsidR="00964A8D" w:rsidRPr="009E161A" w:rsidRDefault="00964A8D" w:rsidP="00AC7EC6">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pathological diagnosis</w:t>
            </w:r>
          </w:p>
        </w:tc>
        <w:tc>
          <w:tcPr>
            <w:tcW w:w="1701" w:type="dxa"/>
            <w:tcBorders>
              <w:bottom w:val="single" w:sz="4" w:space="0" w:color="auto"/>
            </w:tcBorders>
            <w:shd w:val="clear" w:color="auto" w:fill="auto"/>
            <w:vAlign w:val="center"/>
            <w:tcPrChange w:id="59" w:author="Jager, VD de (path)" w:date="2024-11-13T15:30:00Z" w16du:dateUtc="2024-11-13T14:30:00Z">
              <w:tcPr>
                <w:tcW w:w="1701" w:type="dxa"/>
                <w:tcBorders>
                  <w:bottom w:val="single" w:sz="4" w:space="0" w:color="auto"/>
                </w:tcBorders>
                <w:shd w:val="clear" w:color="auto" w:fill="auto"/>
                <w:vAlign w:val="center"/>
              </w:tcPr>
            </w:tcPrChange>
          </w:tcPr>
          <w:p w14:paraId="523DF4FF"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Borders>
              <w:bottom w:val="single" w:sz="4" w:space="0" w:color="auto"/>
            </w:tcBorders>
            <w:vAlign w:val="center"/>
            <w:tcPrChange w:id="60" w:author="Jager, VD de (path)" w:date="2024-11-13T15:30:00Z" w16du:dateUtc="2024-11-13T14:30:00Z">
              <w:tcPr>
                <w:tcW w:w="1559" w:type="dxa"/>
                <w:tcBorders>
                  <w:bottom w:val="single" w:sz="4" w:space="0" w:color="auto"/>
                </w:tcBorders>
                <w:vAlign w:val="center"/>
              </w:tcPr>
            </w:tcPrChange>
          </w:tcPr>
          <w:p w14:paraId="5BA1D3EF" w14:textId="36B555C5"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31</w:t>
            </w:r>
            <w:r>
              <w:rPr>
                <w:rFonts w:ascii="Times New Roman" w:hAnsi="Times New Roman" w:cs="Times New Roman"/>
              </w:rPr>
              <w:t xml:space="preserve"> (70)</w:t>
            </w:r>
          </w:p>
        </w:tc>
        <w:tc>
          <w:tcPr>
            <w:tcW w:w="1417" w:type="dxa"/>
            <w:tcBorders>
              <w:bottom w:val="single" w:sz="4" w:space="0" w:color="auto"/>
            </w:tcBorders>
            <w:vAlign w:val="center"/>
            <w:tcPrChange w:id="61" w:author="Jager, VD de (path)" w:date="2024-11-13T15:30:00Z" w16du:dateUtc="2024-11-13T14:30:00Z">
              <w:tcPr>
                <w:tcW w:w="1417" w:type="dxa"/>
                <w:tcBorders>
                  <w:bottom w:val="single" w:sz="4" w:space="0" w:color="auto"/>
                </w:tcBorders>
                <w:vAlign w:val="center"/>
              </w:tcPr>
            </w:tcPrChange>
          </w:tcPr>
          <w:p w14:paraId="0C3F6F0C" w14:textId="183FAC2F"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8" w:type="dxa"/>
            <w:tcBorders>
              <w:bottom w:val="single" w:sz="4" w:space="0" w:color="auto"/>
            </w:tcBorders>
            <w:vAlign w:val="center"/>
            <w:tcPrChange w:id="62" w:author="Jager, VD de (path)" w:date="2024-11-13T15:30:00Z" w16du:dateUtc="2024-11-13T14:30:00Z">
              <w:tcPr>
                <w:tcW w:w="1418" w:type="dxa"/>
                <w:tcBorders>
                  <w:bottom w:val="single" w:sz="4" w:space="0" w:color="auto"/>
                </w:tcBorders>
                <w:vAlign w:val="center"/>
              </w:tcPr>
            </w:tcPrChange>
          </w:tcPr>
          <w:p w14:paraId="0CBD779A" w14:textId="674747A1"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1417" w:type="dxa"/>
            <w:tcBorders>
              <w:bottom w:val="single" w:sz="4" w:space="0" w:color="auto"/>
            </w:tcBorders>
            <w:vAlign w:val="center"/>
            <w:tcPrChange w:id="63" w:author="Jager, VD de (path)" w:date="2024-11-13T15:30:00Z" w16du:dateUtc="2024-11-13T14:30:00Z">
              <w:tcPr>
                <w:tcW w:w="1417" w:type="dxa"/>
                <w:tcBorders>
                  <w:bottom w:val="single" w:sz="4" w:space="0" w:color="auto"/>
                </w:tcBorders>
                <w:vAlign w:val="center"/>
              </w:tcPr>
            </w:tcPrChange>
          </w:tcPr>
          <w:p w14:paraId="3571F694" w14:textId="781753E3"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Borders>
              <w:bottom w:val="single" w:sz="4" w:space="0" w:color="auto"/>
            </w:tcBorders>
            <w:vAlign w:val="center"/>
            <w:tcPrChange w:id="64" w:author="Jager, VD de (path)" w:date="2024-11-13T15:30:00Z" w16du:dateUtc="2024-11-13T14:30:00Z">
              <w:tcPr>
                <w:tcW w:w="1417" w:type="dxa"/>
                <w:tcBorders>
                  <w:bottom w:val="single" w:sz="4" w:space="0" w:color="auto"/>
                </w:tcBorders>
              </w:tcPr>
            </w:tcPrChange>
          </w:tcPr>
          <w:p w14:paraId="3064CEB5" w14:textId="1BBD2709" w:rsidR="00964A8D" w:rsidRPr="009E161A" w:rsidRDefault="001C13C0" w:rsidP="000631F8">
            <w:pPr>
              <w:jc w:val="center"/>
              <w:rPr>
                <w:rFonts w:ascii="Times New Roman" w:hAnsi="Times New Roman" w:cs="Times New Roman"/>
              </w:rPr>
            </w:pPr>
            <w:ins w:id="65" w:author="Jager, VD de (path)" w:date="2024-11-13T15:29:00Z" w16du:dateUtc="2024-11-13T14:29:00Z">
              <w:r>
                <w:rPr>
                  <w:rFonts w:ascii="Times New Roman" w:hAnsi="Times New Roman" w:cs="Times New Roman"/>
                </w:rPr>
                <w:t>100 (43/43)</w:t>
              </w:r>
            </w:ins>
          </w:p>
        </w:tc>
      </w:tr>
      <w:tr w:rsidR="00964A8D" w:rsidRPr="009E161A" w14:paraId="2DEB1B0A" w14:textId="2C347A00" w:rsidTr="000631F8">
        <w:trPr>
          <w:trPrChange w:id="66" w:author="Jager, VD de (path)" w:date="2024-11-13T15:30:00Z" w16du:dateUtc="2024-11-13T14:30:00Z">
            <w:trPr>
              <w:gridAfter w:val="0"/>
            </w:trPr>
          </w:trPrChange>
        </w:trPr>
        <w:tc>
          <w:tcPr>
            <w:tcW w:w="3823" w:type="dxa"/>
            <w:tcBorders>
              <w:top w:val="single" w:sz="4" w:space="0" w:color="auto"/>
              <w:bottom w:val="single" w:sz="4" w:space="0" w:color="auto"/>
            </w:tcBorders>
            <w:shd w:val="clear" w:color="auto" w:fill="auto"/>
            <w:tcPrChange w:id="67" w:author="Jager, VD de (path)" w:date="2024-11-13T15:30:00Z" w16du:dateUtc="2024-11-13T14:30:00Z">
              <w:tcPr>
                <w:tcW w:w="3823" w:type="dxa"/>
                <w:tcBorders>
                  <w:top w:val="single" w:sz="4" w:space="0" w:color="auto"/>
                  <w:bottom w:val="single" w:sz="4" w:space="0" w:color="auto"/>
                </w:tcBorders>
                <w:shd w:val="clear" w:color="auto" w:fill="auto"/>
              </w:tcPr>
            </w:tcPrChange>
          </w:tcPr>
          <w:p w14:paraId="6C6FE284" w14:textId="77777777" w:rsidR="00964A8D" w:rsidRPr="009E161A" w:rsidRDefault="00964A8D" w:rsidP="00AC7EC6">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disease stage</w:t>
            </w:r>
          </w:p>
        </w:tc>
        <w:tc>
          <w:tcPr>
            <w:tcW w:w="1701" w:type="dxa"/>
            <w:tcBorders>
              <w:top w:val="single" w:sz="4" w:space="0" w:color="auto"/>
              <w:bottom w:val="single" w:sz="4" w:space="0" w:color="auto"/>
            </w:tcBorders>
            <w:shd w:val="clear" w:color="auto" w:fill="auto"/>
            <w:vAlign w:val="center"/>
            <w:tcPrChange w:id="68" w:author="Jager, VD de (path)" w:date="2024-11-13T15:30:00Z" w16du:dateUtc="2024-11-13T14:30:00Z">
              <w:tcPr>
                <w:tcW w:w="1701" w:type="dxa"/>
                <w:tcBorders>
                  <w:top w:val="single" w:sz="4" w:space="0" w:color="auto"/>
                  <w:bottom w:val="single" w:sz="4" w:space="0" w:color="auto"/>
                </w:tcBorders>
                <w:shd w:val="clear" w:color="auto" w:fill="auto"/>
                <w:vAlign w:val="center"/>
              </w:tcPr>
            </w:tcPrChange>
          </w:tcPr>
          <w:p w14:paraId="1B51D87E"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bottom w:val="single" w:sz="4" w:space="0" w:color="auto"/>
            </w:tcBorders>
            <w:vAlign w:val="center"/>
            <w:tcPrChange w:id="69" w:author="Jager, VD de (path)" w:date="2024-11-13T15:30:00Z" w16du:dateUtc="2024-11-13T14:30:00Z">
              <w:tcPr>
                <w:tcW w:w="1559" w:type="dxa"/>
                <w:tcBorders>
                  <w:top w:val="single" w:sz="4" w:space="0" w:color="auto"/>
                  <w:bottom w:val="single" w:sz="4" w:space="0" w:color="auto"/>
                </w:tcBorders>
                <w:vAlign w:val="center"/>
              </w:tcPr>
            </w:tcPrChange>
          </w:tcPr>
          <w:p w14:paraId="412D4A0F" w14:textId="3635D2CA"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Borders>
              <w:top w:val="single" w:sz="4" w:space="0" w:color="auto"/>
              <w:bottom w:val="single" w:sz="4" w:space="0" w:color="auto"/>
            </w:tcBorders>
            <w:vAlign w:val="center"/>
            <w:tcPrChange w:id="70" w:author="Jager, VD de (path)" w:date="2024-11-13T15:30:00Z" w16du:dateUtc="2024-11-13T14:30:00Z">
              <w:tcPr>
                <w:tcW w:w="1417" w:type="dxa"/>
                <w:tcBorders>
                  <w:top w:val="single" w:sz="4" w:space="0" w:color="auto"/>
                  <w:bottom w:val="single" w:sz="4" w:space="0" w:color="auto"/>
                </w:tcBorders>
                <w:vAlign w:val="center"/>
              </w:tcPr>
            </w:tcPrChange>
          </w:tcPr>
          <w:p w14:paraId="1660D2BE" w14:textId="72BACABF"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5</w:t>
            </w:r>
            <w:r>
              <w:rPr>
                <w:rFonts w:ascii="Times New Roman" w:hAnsi="Times New Roman" w:cs="Times New Roman"/>
              </w:rPr>
              <w:t xml:space="preserve"> (57)</w:t>
            </w:r>
          </w:p>
        </w:tc>
        <w:tc>
          <w:tcPr>
            <w:tcW w:w="1418" w:type="dxa"/>
            <w:tcBorders>
              <w:top w:val="single" w:sz="4" w:space="0" w:color="auto"/>
              <w:bottom w:val="single" w:sz="4" w:space="0" w:color="auto"/>
            </w:tcBorders>
            <w:vAlign w:val="center"/>
            <w:tcPrChange w:id="71" w:author="Jager, VD de (path)" w:date="2024-11-13T15:30:00Z" w16du:dateUtc="2024-11-13T14:30:00Z">
              <w:tcPr>
                <w:tcW w:w="1418" w:type="dxa"/>
                <w:tcBorders>
                  <w:top w:val="single" w:sz="4" w:space="0" w:color="auto"/>
                  <w:bottom w:val="single" w:sz="4" w:space="0" w:color="auto"/>
                </w:tcBorders>
                <w:vAlign w:val="center"/>
              </w:tcPr>
            </w:tcPrChange>
          </w:tcPr>
          <w:p w14:paraId="7E7DF314" w14:textId="4972B0D0"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Borders>
              <w:top w:val="single" w:sz="4" w:space="0" w:color="auto"/>
              <w:bottom w:val="single" w:sz="4" w:space="0" w:color="auto"/>
            </w:tcBorders>
            <w:vAlign w:val="center"/>
            <w:tcPrChange w:id="72" w:author="Jager, VD de (path)" w:date="2024-11-13T15:30:00Z" w16du:dateUtc="2024-11-13T14:30:00Z">
              <w:tcPr>
                <w:tcW w:w="1417" w:type="dxa"/>
                <w:tcBorders>
                  <w:top w:val="single" w:sz="4" w:space="0" w:color="auto"/>
                  <w:bottom w:val="single" w:sz="4" w:space="0" w:color="auto"/>
                </w:tcBorders>
                <w:vAlign w:val="center"/>
              </w:tcPr>
            </w:tcPrChange>
          </w:tcPr>
          <w:p w14:paraId="63B4AE1D" w14:textId="4FF602AA"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Borders>
              <w:top w:val="single" w:sz="4" w:space="0" w:color="auto"/>
              <w:bottom w:val="single" w:sz="4" w:space="0" w:color="auto"/>
            </w:tcBorders>
            <w:vAlign w:val="center"/>
            <w:tcPrChange w:id="73" w:author="Jager, VD de (path)" w:date="2024-11-13T15:30:00Z" w16du:dateUtc="2024-11-13T14:30:00Z">
              <w:tcPr>
                <w:tcW w:w="1417" w:type="dxa"/>
                <w:tcBorders>
                  <w:top w:val="single" w:sz="4" w:space="0" w:color="auto"/>
                  <w:bottom w:val="single" w:sz="4" w:space="0" w:color="auto"/>
                </w:tcBorders>
              </w:tcPr>
            </w:tcPrChange>
          </w:tcPr>
          <w:p w14:paraId="74392DEF" w14:textId="6FDAC729" w:rsidR="00964A8D" w:rsidRPr="009E161A" w:rsidRDefault="003216E0" w:rsidP="000631F8">
            <w:pPr>
              <w:jc w:val="center"/>
              <w:rPr>
                <w:rFonts w:ascii="Times New Roman" w:hAnsi="Times New Roman" w:cs="Times New Roman"/>
              </w:rPr>
            </w:pPr>
            <w:ins w:id="74" w:author="Jager, VD de (path)" w:date="2024-11-13T15:29:00Z" w16du:dateUtc="2024-11-13T14:29:00Z">
              <w:r>
                <w:rPr>
                  <w:rFonts w:ascii="Times New Roman" w:hAnsi="Times New Roman" w:cs="Times New Roman"/>
                </w:rPr>
                <w:t>95</w:t>
              </w:r>
              <w:r w:rsidR="001C13C0">
                <w:rPr>
                  <w:rFonts w:ascii="Times New Roman" w:hAnsi="Times New Roman" w:cs="Times New Roman"/>
                </w:rPr>
                <w:t xml:space="preserve"> (</w:t>
              </w:r>
              <w:r w:rsidR="001C13C0">
                <w:rPr>
                  <w:rFonts w:ascii="Times New Roman" w:hAnsi="Times New Roman" w:cs="Times New Roman"/>
                </w:rPr>
                <w:t>40</w:t>
              </w:r>
              <w:r w:rsidR="001C13C0">
                <w:rPr>
                  <w:rFonts w:ascii="Times New Roman" w:hAnsi="Times New Roman" w:cs="Times New Roman"/>
                </w:rPr>
                <w:t>/4</w:t>
              </w:r>
              <w:r w:rsidR="001C13C0">
                <w:rPr>
                  <w:rFonts w:ascii="Times New Roman" w:hAnsi="Times New Roman" w:cs="Times New Roman"/>
                </w:rPr>
                <w:t>2</w:t>
              </w:r>
              <w:r w:rsidR="001C13C0">
                <w:rPr>
                  <w:rFonts w:ascii="Times New Roman" w:hAnsi="Times New Roman" w:cs="Times New Roman"/>
                </w:rPr>
                <w:t>)</w:t>
              </w:r>
            </w:ins>
          </w:p>
        </w:tc>
      </w:tr>
      <w:tr w:rsidR="00964A8D" w:rsidRPr="009E161A" w14:paraId="28B82329" w14:textId="7752C2A0" w:rsidTr="000631F8">
        <w:trPr>
          <w:trPrChange w:id="75" w:author="Jager, VD de (path)" w:date="2024-11-13T15:30:00Z" w16du:dateUtc="2024-11-13T14:30:00Z">
            <w:trPr>
              <w:gridAfter w:val="0"/>
            </w:trPr>
          </w:trPrChange>
        </w:trPr>
        <w:tc>
          <w:tcPr>
            <w:tcW w:w="3823" w:type="dxa"/>
            <w:tcBorders>
              <w:top w:val="single" w:sz="4" w:space="0" w:color="auto"/>
              <w:bottom w:val="single" w:sz="4" w:space="0" w:color="auto"/>
            </w:tcBorders>
            <w:shd w:val="clear" w:color="auto" w:fill="auto"/>
            <w:tcPrChange w:id="76" w:author="Jager, VD de (path)" w:date="2024-11-13T15:30:00Z" w16du:dateUtc="2024-11-13T14:30:00Z">
              <w:tcPr>
                <w:tcW w:w="3823" w:type="dxa"/>
                <w:tcBorders>
                  <w:top w:val="single" w:sz="4" w:space="0" w:color="auto"/>
                  <w:bottom w:val="single" w:sz="4" w:space="0" w:color="auto"/>
                </w:tcBorders>
                <w:shd w:val="clear" w:color="auto" w:fill="auto"/>
              </w:tcPr>
            </w:tcPrChange>
          </w:tcPr>
          <w:p w14:paraId="2F790A21" w14:textId="77777777" w:rsidR="00964A8D" w:rsidRPr="009E161A" w:rsidRDefault="00964A8D" w:rsidP="00AC7EC6">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burden of disease (basic information on the number and localization of metastases)</w:t>
            </w:r>
          </w:p>
        </w:tc>
        <w:tc>
          <w:tcPr>
            <w:tcW w:w="1701" w:type="dxa"/>
            <w:tcBorders>
              <w:top w:val="single" w:sz="4" w:space="0" w:color="auto"/>
              <w:bottom w:val="single" w:sz="4" w:space="0" w:color="auto"/>
            </w:tcBorders>
            <w:shd w:val="clear" w:color="auto" w:fill="auto"/>
            <w:vAlign w:val="center"/>
            <w:tcPrChange w:id="77" w:author="Jager, VD de (path)" w:date="2024-11-13T15:30:00Z" w16du:dateUtc="2024-11-13T14:30:00Z">
              <w:tcPr>
                <w:tcW w:w="1701" w:type="dxa"/>
                <w:tcBorders>
                  <w:top w:val="single" w:sz="4" w:space="0" w:color="auto"/>
                  <w:bottom w:val="single" w:sz="4" w:space="0" w:color="auto"/>
                </w:tcBorders>
                <w:shd w:val="clear" w:color="auto" w:fill="auto"/>
                <w:vAlign w:val="center"/>
              </w:tcPr>
            </w:tcPrChange>
          </w:tcPr>
          <w:p w14:paraId="51865001"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bottom w:val="single" w:sz="4" w:space="0" w:color="auto"/>
            </w:tcBorders>
            <w:vAlign w:val="center"/>
            <w:tcPrChange w:id="78" w:author="Jager, VD de (path)" w:date="2024-11-13T15:30:00Z" w16du:dateUtc="2024-11-13T14:30:00Z">
              <w:tcPr>
                <w:tcW w:w="1559" w:type="dxa"/>
                <w:tcBorders>
                  <w:top w:val="single" w:sz="4" w:space="0" w:color="auto"/>
                  <w:bottom w:val="single" w:sz="4" w:space="0" w:color="auto"/>
                </w:tcBorders>
                <w:vAlign w:val="center"/>
              </w:tcPr>
            </w:tcPrChange>
          </w:tcPr>
          <w:p w14:paraId="77BFBC51" w14:textId="6811AB1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Borders>
              <w:top w:val="single" w:sz="4" w:space="0" w:color="auto"/>
              <w:bottom w:val="single" w:sz="4" w:space="0" w:color="auto"/>
            </w:tcBorders>
            <w:vAlign w:val="center"/>
            <w:tcPrChange w:id="79" w:author="Jager, VD de (path)" w:date="2024-11-13T15:30:00Z" w16du:dateUtc="2024-11-13T14:30:00Z">
              <w:tcPr>
                <w:tcW w:w="1417" w:type="dxa"/>
                <w:tcBorders>
                  <w:top w:val="single" w:sz="4" w:space="0" w:color="auto"/>
                  <w:bottom w:val="single" w:sz="4" w:space="0" w:color="auto"/>
                </w:tcBorders>
                <w:vAlign w:val="center"/>
              </w:tcPr>
            </w:tcPrChange>
          </w:tcPr>
          <w:p w14:paraId="477EF56D" w14:textId="64C7772F"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9</w:t>
            </w:r>
            <w:r>
              <w:rPr>
                <w:rFonts w:ascii="Times New Roman" w:hAnsi="Times New Roman" w:cs="Times New Roman"/>
              </w:rPr>
              <w:t xml:space="preserve"> (66)</w:t>
            </w:r>
          </w:p>
        </w:tc>
        <w:tc>
          <w:tcPr>
            <w:tcW w:w="1418" w:type="dxa"/>
            <w:tcBorders>
              <w:top w:val="single" w:sz="4" w:space="0" w:color="auto"/>
              <w:bottom w:val="single" w:sz="4" w:space="0" w:color="auto"/>
            </w:tcBorders>
            <w:vAlign w:val="center"/>
            <w:tcPrChange w:id="80" w:author="Jager, VD de (path)" w:date="2024-11-13T15:30:00Z" w16du:dateUtc="2024-11-13T14:30:00Z">
              <w:tcPr>
                <w:tcW w:w="1418" w:type="dxa"/>
                <w:tcBorders>
                  <w:top w:val="single" w:sz="4" w:space="0" w:color="auto"/>
                  <w:bottom w:val="single" w:sz="4" w:space="0" w:color="auto"/>
                </w:tcBorders>
                <w:vAlign w:val="center"/>
              </w:tcPr>
            </w:tcPrChange>
          </w:tcPr>
          <w:p w14:paraId="65D09F20" w14:textId="4EF43B71"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Borders>
              <w:top w:val="single" w:sz="4" w:space="0" w:color="auto"/>
              <w:bottom w:val="single" w:sz="4" w:space="0" w:color="auto"/>
            </w:tcBorders>
            <w:vAlign w:val="center"/>
            <w:tcPrChange w:id="81" w:author="Jager, VD de (path)" w:date="2024-11-13T15:30:00Z" w16du:dateUtc="2024-11-13T14:30:00Z">
              <w:tcPr>
                <w:tcW w:w="1417" w:type="dxa"/>
                <w:tcBorders>
                  <w:top w:val="single" w:sz="4" w:space="0" w:color="auto"/>
                  <w:bottom w:val="single" w:sz="4" w:space="0" w:color="auto"/>
                </w:tcBorders>
                <w:vAlign w:val="center"/>
              </w:tcPr>
            </w:tcPrChange>
          </w:tcPr>
          <w:p w14:paraId="48A6169F" w14:textId="2BD10B33"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Borders>
              <w:top w:val="single" w:sz="4" w:space="0" w:color="auto"/>
              <w:bottom w:val="single" w:sz="4" w:space="0" w:color="auto"/>
            </w:tcBorders>
            <w:vAlign w:val="center"/>
            <w:tcPrChange w:id="82" w:author="Jager, VD de (path)" w:date="2024-11-13T15:30:00Z" w16du:dateUtc="2024-11-13T14:30:00Z">
              <w:tcPr>
                <w:tcW w:w="1417" w:type="dxa"/>
                <w:tcBorders>
                  <w:top w:val="single" w:sz="4" w:space="0" w:color="auto"/>
                  <w:bottom w:val="single" w:sz="4" w:space="0" w:color="auto"/>
                </w:tcBorders>
              </w:tcPr>
            </w:tcPrChange>
          </w:tcPr>
          <w:p w14:paraId="3D0174A1" w14:textId="00908684" w:rsidR="00964A8D" w:rsidRPr="009E161A" w:rsidRDefault="00EF5ACB" w:rsidP="000631F8">
            <w:pPr>
              <w:jc w:val="center"/>
              <w:rPr>
                <w:rFonts w:ascii="Times New Roman" w:hAnsi="Times New Roman" w:cs="Times New Roman"/>
              </w:rPr>
            </w:pPr>
            <w:ins w:id="83" w:author="Jager, VD de (path)" w:date="2024-11-13T15:29:00Z" w16du:dateUtc="2024-11-13T14:29:00Z">
              <w:r>
                <w:rPr>
                  <w:rFonts w:ascii="Times New Roman" w:hAnsi="Times New Roman" w:cs="Times New Roman"/>
                </w:rPr>
                <w:t>88 (37/42)</w:t>
              </w:r>
            </w:ins>
          </w:p>
        </w:tc>
      </w:tr>
      <w:tr w:rsidR="00964A8D" w:rsidRPr="009E161A" w14:paraId="7BB56FEA" w14:textId="76C9CC17" w:rsidTr="000631F8">
        <w:trPr>
          <w:trPrChange w:id="84" w:author="Jager, VD de (path)" w:date="2024-11-13T15:30:00Z" w16du:dateUtc="2024-11-13T14:30:00Z">
            <w:trPr>
              <w:gridAfter w:val="0"/>
            </w:trPr>
          </w:trPrChange>
        </w:trPr>
        <w:tc>
          <w:tcPr>
            <w:tcW w:w="3823" w:type="dxa"/>
            <w:tcBorders>
              <w:top w:val="single" w:sz="4" w:space="0" w:color="auto"/>
              <w:bottom w:val="single" w:sz="4" w:space="0" w:color="auto"/>
            </w:tcBorders>
            <w:shd w:val="clear" w:color="auto" w:fill="auto"/>
            <w:tcPrChange w:id="85" w:author="Jager, VD de (path)" w:date="2024-11-13T15:30:00Z" w16du:dateUtc="2024-11-13T14:30:00Z">
              <w:tcPr>
                <w:tcW w:w="3823" w:type="dxa"/>
                <w:tcBorders>
                  <w:top w:val="single" w:sz="4" w:space="0" w:color="auto"/>
                  <w:bottom w:val="single" w:sz="4" w:space="0" w:color="auto"/>
                </w:tcBorders>
                <w:shd w:val="clear" w:color="auto" w:fill="auto"/>
              </w:tcPr>
            </w:tcPrChange>
          </w:tcPr>
          <w:p w14:paraId="3B29ABD8" w14:textId="77777777" w:rsidR="00964A8D" w:rsidRPr="009E161A" w:rsidRDefault="00964A8D" w:rsidP="003727D2">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disease status (PD, SD, PR, CR)</w:t>
            </w:r>
          </w:p>
        </w:tc>
        <w:tc>
          <w:tcPr>
            <w:tcW w:w="1701" w:type="dxa"/>
            <w:tcBorders>
              <w:top w:val="single" w:sz="4" w:space="0" w:color="auto"/>
              <w:bottom w:val="single" w:sz="4" w:space="0" w:color="auto"/>
            </w:tcBorders>
            <w:shd w:val="clear" w:color="auto" w:fill="auto"/>
            <w:vAlign w:val="center"/>
            <w:tcPrChange w:id="86" w:author="Jager, VD de (path)" w:date="2024-11-13T15:30:00Z" w16du:dateUtc="2024-11-13T14:30:00Z">
              <w:tcPr>
                <w:tcW w:w="1701" w:type="dxa"/>
                <w:tcBorders>
                  <w:top w:val="single" w:sz="4" w:space="0" w:color="auto"/>
                  <w:bottom w:val="single" w:sz="4" w:space="0" w:color="auto"/>
                </w:tcBorders>
                <w:shd w:val="clear" w:color="auto" w:fill="auto"/>
                <w:vAlign w:val="center"/>
              </w:tcPr>
            </w:tcPrChange>
          </w:tcPr>
          <w:p w14:paraId="48B2500A"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bottom w:val="single" w:sz="4" w:space="0" w:color="auto"/>
            </w:tcBorders>
            <w:vAlign w:val="center"/>
            <w:tcPrChange w:id="87" w:author="Jager, VD de (path)" w:date="2024-11-13T15:30:00Z" w16du:dateUtc="2024-11-13T14:30:00Z">
              <w:tcPr>
                <w:tcW w:w="1559" w:type="dxa"/>
                <w:tcBorders>
                  <w:top w:val="single" w:sz="4" w:space="0" w:color="auto"/>
                  <w:bottom w:val="single" w:sz="4" w:space="0" w:color="auto"/>
                </w:tcBorders>
                <w:vAlign w:val="center"/>
              </w:tcPr>
            </w:tcPrChange>
          </w:tcPr>
          <w:p w14:paraId="52EF9D38" w14:textId="1ACEA0FC"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Borders>
              <w:top w:val="single" w:sz="4" w:space="0" w:color="auto"/>
              <w:bottom w:val="single" w:sz="4" w:space="0" w:color="auto"/>
            </w:tcBorders>
            <w:vAlign w:val="center"/>
            <w:tcPrChange w:id="88" w:author="Jager, VD de (path)" w:date="2024-11-13T15:30:00Z" w16du:dateUtc="2024-11-13T14:30:00Z">
              <w:tcPr>
                <w:tcW w:w="1417" w:type="dxa"/>
                <w:tcBorders>
                  <w:top w:val="single" w:sz="4" w:space="0" w:color="auto"/>
                  <w:bottom w:val="single" w:sz="4" w:space="0" w:color="auto"/>
                </w:tcBorders>
                <w:vAlign w:val="center"/>
              </w:tcPr>
            </w:tcPrChange>
          </w:tcPr>
          <w:p w14:paraId="4BF17871" w14:textId="4F0AE5AF"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Borders>
              <w:top w:val="single" w:sz="4" w:space="0" w:color="auto"/>
              <w:bottom w:val="single" w:sz="4" w:space="0" w:color="auto"/>
            </w:tcBorders>
            <w:vAlign w:val="center"/>
            <w:tcPrChange w:id="89" w:author="Jager, VD de (path)" w:date="2024-11-13T15:30:00Z" w16du:dateUtc="2024-11-13T14:30:00Z">
              <w:tcPr>
                <w:tcW w:w="1418" w:type="dxa"/>
                <w:tcBorders>
                  <w:top w:val="single" w:sz="4" w:space="0" w:color="auto"/>
                  <w:bottom w:val="single" w:sz="4" w:space="0" w:color="auto"/>
                </w:tcBorders>
                <w:vAlign w:val="center"/>
              </w:tcPr>
            </w:tcPrChange>
          </w:tcPr>
          <w:p w14:paraId="27422E9C" w14:textId="4A96C333"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Borders>
              <w:top w:val="single" w:sz="4" w:space="0" w:color="auto"/>
              <w:bottom w:val="single" w:sz="4" w:space="0" w:color="auto"/>
            </w:tcBorders>
            <w:vAlign w:val="center"/>
            <w:tcPrChange w:id="90" w:author="Jager, VD de (path)" w:date="2024-11-13T15:30:00Z" w16du:dateUtc="2024-11-13T14:30:00Z">
              <w:tcPr>
                <w:tcW w:w="1417" w:type="dxa"/>
                <w:tcBorders>
                  <w:top w:val="single" w:sz="4" w:space="0" w:color="auto"/>
                  <w:bottom w:val="single" w:sz="4" w:space="0" w:color="auto"/>
                </w:tcBorders>
                <w:vAlign w:val="center"/>
              </w:tcPr>
            </w:tcPrChange>
          </w:tcPr>
          <w:p w14:paraId="79DDF562" w14:textId="323F1B45"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Borders>
              <w:top w:val="single" w:sz="4" w:space="0" w:color="auto"/>
              <w:bottom w:val="single" w:sz="4" w:space="0" w:color="auto"/>
            </w:tcBorders>
            <w:vAlign w:val="center"/>
            <w:tcPrChange w:id="91" w:author="Jager, VD de (path)" w:date="2024-11-13T15:30:00Z" w16du:dateUtc="2024-11-13T14:30:00Z">
              <w:tcPr>
                <w:tcW w:w="1417" w:type="dxa"/>
                <w:tcBorders>
                  <w:top w:val="single" w:sz="4" w:space="0" w:color="auto"/>
                  <w:bottom w:val="single" w:sz="4" w:space="0" w:color="auto"/>
                </w:tcBorders>
              </w:tcPr>
            </w:tcPrChange>
          </w:tcPr>
          <w:p w14:paraId="36A780C6" w14:textId="4A059B80" w:rsidR="00964A8D" w:rsidRPr="009E161A" w:rsidRDefault="00EE38E4" w:rsidP="000631F8">
            <w:pPr>
              <w:jc w:val="center"/>
              <w:rPr>
                <w:rFonts w:ascii="Times New Roman" w:hAnsi="Times New Roman" w:cs="Times New Roman"/>
              </w:rPr>
            </w:pPr>
            <w:ins w:id="92" w:author="Jager, VD de (path)" w:date="2024-11-13T15:30:00Z" w16du:dateUtc="2024-11-13T14:30:00Z">
              <w:r>
                <w:rPr>
                  <w:rFonts w:ascii="Times New Roman" w:hAnsi="Times New Roman" w:cs="Times New Roman"/>
                </w:rPr>
                <w:t>93</w:t>
              </w:r>
              <w:r w:rsidR="000631F8">
                <w:rPr>
                  <w:rFonts w:ascii="Times New Roman" w:hAnsi="Times New Roman" w:cs="Times New Roman"/>
                </w:rPr>
                <w:t xml:space="preserve"> (38/41)</w:t>
              </w:r>
            </w:ins>
          </w:p>
        </w:tc>
      </w:tr>
      <w:tr w:rsidR="00964A8D" w:rsidRPr="009E161A" w14:paraId="317CC47A" w14:textId="121C80FA" w:rsidTr="000631F8">
        <w:trPr>
          <w:trPrChange w:id="93" w:author="Jager, VD de (path)" w:date="2024-11-13T15:30:00Z" w16du:dateUtc="2024-11-13T14:30:00Z">
            <w:trPr>
              <w:gridAfter w:val="0"/>
            </w:trPr>
          </w:trPrChange>
        </w:trPr>
        <w:tc>
          <w:tcPr>
            <w:tcW w:w="3823" w:type="dxa"/>
            <w:tcBorders>
              <w:top w:val="single" w:sz="4" w:space="0" w:color="auto"/>
              <w:bottom w:val="single" w:sz="4" w:space="0" w:color="auto"/>
            </w:tcBorders>
            <w:shd w:val="clear" w:color="auto" w:fill="auto"/>
            <w:tcPrChange w:id="94" w:author="Jager, VD de (path)" w:date="2024-11-13T15:30:00Z" w16du:dateUtc="2024-11-13T14:30:00Z">
              <w:tcPr>
                <w:tcW w:w="3823" w:type="dxa"/>
                <w:tcBorders>
                  <w:top w:val="single" w:sz="4" w:space="0" w:color="auto"/>
                  <w:bottom w:val="single" w:sz="4" w:space="0" w:color="auto"/>
                </w:tcBorders>
                <w:shd w:val="clear" w:color="auto" w:fill="auto"/>
              </w:tcPr>
            </w:tcPrChange>
          </w:tcPr>
          <w:p w14:paraId="7A934D81" w14:textId="77777777" w:rsidR="00964A8D" w:rsidRPr="009E161A" w:rsidRDefault="00964A8D" w:rsidP="003727D2">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 and current oncological treatment</w:t>
            </w:r>
          </w:p>
        </w:tc>
        <w:tc>
          <w:tcPr>
            <w:tcW w:w="1701" w:type="dxa"/>
            <w:tcBorders>
              <w:top w:val="single" w:sz="4" w:space="0" w:color="auto"/>
              <w:bottom w:val="single" w:sz="4" w:space="0" w:color="auto"/>
            </w:tcBorders>
            <w:shd w:val="clear" w:color="auto" w:fill="auto"/>
            <w:vAlign w:val="center"/>
            <w:tcPrChange w:id="95" w:author="Jager, VD de (path)" w:date="2024-11-13T15:30:00Z" w16du:dateUtc="2024-11-13T14:30:00Z">
              <w:tcPr>
                <w:tcW w:w="1701" w:type="dxa"/>
                <w:tcBorders>
                  <w:top w:val="single" w:sz="4" w:space="0" w:color="auto"/>
                  <w:bottom w:val="single" w:sz="4" w:space="0" w:color="auto"/>
                </w:tcBorders>
                <w:shd w:val="clear" w:color="auto" w:fill="auto"/>
                <w:vAlign w:val="center"/>
              </w:tcPr>
            </w:tcPrChange>
          </w:tcPr>
          <w:p w14:paraId="0011447B"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bottom w:val="single" w:sz="4" w:space="0" w:color="auto"/>
            </w:tcBorders>
            <w:vAlign w:val="center"/>
            <w:tcPrChange w:id="96" w:author="Jager, VD de (path)" w:date="2024-11-13T15:30:00Z" w16du:dateUtc="2024-11-13T14:30:00Z">
              <w:tcPr>
                <w:tcW w:w="1559" w:type="dxa"/>
                <w:tcBorders>
                  <w:top w:val="single" w:sz="4" w:space="0" w:color="auto"/>
                  <w:bottom w:val="single" w:sz="4" w:space="0" w:color="auto"/>
                </w:tcBorders>
                <w:vAlign w:val="center"/>
              </w:tcPr>
            </w:tcPrChange>
          </w:tcPr>
          <w:p w14:paraId="6099724D" w14:textId="29E51292"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Borders>
              <w:top w:val="single" w:sz="4" w:space="0" w:color="auto"/>
              <w:bottom w:val="single" w:sz="4" w:space="0" w:color="auto"/>
            </w:tcBorders>
            <w:vAlign w:val="center"/>
            <w:tcPrChange w:id="97" w:author="Jager, VD de (path)" w:date="2024-11-13T15:30:00Z" w16du:dateUtc="2024-11-13T14:30:00Z">
              <w:tcPr>
                <w:tcW w:w="1417" w:type="dxa"/>
                <w:tcBorders>
                  <w:top w:val="single" w:sz="4" w:space="0" w:color="auto"/>
                  <w:bottom w:val="single" w:sz="4" w:space="0" w:color="auto"/>
                </w:tcBorders>
                <w:vAlign w:val="center"/>
              </w:tcPr>
            </w:tcPrChange>
          </w:tcPr>
          <w:p w14:paraId="190567D1" w14:textId="02BDCA83"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6</w:t>
            </w:r>
            <w:r>
              <w:rPr>
                <w:rFonts w:ascii="Times New Roman" w:hAnsi="Times New Roman" w:cs="Times New Roman"/>
              </w:rPr>
              <w:t xml:space="preserve"> (59)</w:t>
            </w:r>
          </w:p>
        </w:tc>
        <w:tc>
          <w:tcPr>
            <w:tcW w:w="1418" w:type="dxa"/>
            <w:tcBorders>
              <w:top w:val="single" w:sz="4" w:space="0" w:color="auto"/>
              <w:bottom w:val="single" w:sz="4" w:space="0" w:color="auto"/>
            </w:tcBorders>
            <w:vAlign w:val="center"/>
            <w:tcPrChange w:id="98" w:author="Jager, VD de (path)" w:date="2024-11-13T15:30:00Z" w16du:dateUtc="2024-11-13T14:30:00Z">
              <w:tcPr>
                <w:tcW w:w="1418" w:type="dxa"/>
                <w:tcBorders>
                  <w:top w:val="single" w:sz="4" w:space="0" w:color="auto"/>
                  <w:bottom w:val="single" w:sz="4" w:space="0" w:color="auto"/>
                </w:tcBorders>
                <w:vAlign w:val="center"/>
              </w:tcPr>
            </w:tcPrChange>
          </w:tcPr>
          <w:p w14:paraId="2CD6F2A4" w14:textId="0DA77C65"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Borders>
              <w:top w:val="single" w:sz="4" w:space="0" w:color="auto"/>
              <w:bottom w:val="single" w:sz="4" w:space="0" w:color="auto"/>
            </w:tcBorders>
            <w:vAlign w:val="center"/>
            <w:tcPrChange w:id="99" w:author="Jager, VD de (path)" w:date="2024-11-13T15:30:00Z" w16du:dateUtc="2024-11-13T14:30:00Z">
              <w:tcPr>
                <w:tcW w:w="1417" w:type="dxa"/>
                <w:tcBorders>
                  <w:top w:val="single" w:sz="4" w:space="0" w:color="auto"/>
                  <w:bottom w:val="single" w:sz="4" w:space="0" w:color="auto"/>
                </w:tcBorders>
                <w:vAlign w:val="center"/>
              </w:tcPr>
            </w:tcPrChange>
          </w:tcPr>
          <w:p w14:paraId="5002FCCE" w14:textId="31FA2620"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Borders>
              <w:top w:val="single" w:sz="4" w:space="0" w:color="auto"/>
              <w:bottom w:val="single" w:sz="4" w:space="0" w:color="auto"/>
            </w:tcBorders>
            <w:vAlign w:val="center"/>
            <w:tcPrChange w:id="100" w:author="Jager, VD de (path)" w:date="2024-11-13T15:30:00Z" w16du:dateUtc="2024-11-13T14:30:00Z">
              <w:tcPr>
                <w:tcW w:w="1417" w:type="dxa"/>
                <w:tcBorders>
                  <w:top w:val="single" w:sz="4" w:space="0" w:color="auto"/>
                  <w:bottom w:val="single" w:sz="4" w:space="0" w:color="auto"/>
                </w:tcBorders>
              </w:tcPr>
            </w:tcPrChange>
          </w:tcPr>
          <w:p w14:paraId="6A8CBEC0" w14:textId="572BA7AD" w:rsidR="00964A8D" w:rsidRPr="009E161A" w:rsidRDefault="00EE38E4" w:rsidP="000631F8">
            <w:pPr>
              <w:jc w:val="center"/>
              <w:rPr>
                <w:rFonts w:ascii="Times New Roman" w:hAnsi="Times New Roman" w:cs="Times New Roman"/>
              </w:rPr>
            </w:pPr>
            <w:ins w:id="101" w:author="Jager, VD de (path)" w:date="2024-11-13T15:30:00Z" w16du:dateUtc="2024-11-13T14:30:00Z">
              <w:r>
                <w:rPr>
                  <w:rFonts w:ascii="Times New Roman" w:hAnsi="Times New Roman" w:cs="Times New Roman"/>
                </w:rPr>
                <w:t>95 (41/43)</w:t>
              </w:r>
            </w:ins>
          </w:p>
        </w:tc>
      </w:tr>
      <w:tr w:rsidR="00964A8D" w:rsidRPr="009E161A" w14:paraId="3C69AB03" w14:textId="40FD7671" w:rsidTr="000631F8">
        <w:trPr>
          <w:trPrChange w:id="102" w:author="Jager, VD de (path)" w:date="2024-11-13T15:30:00Z" w16du:dateUtc="2024-11-13T14:30:00Z">
            <w:trPr>
              <w:gridAfter w:val="0"/>
            </w:trPr>
          </w:trPrChange>
        </w:trPr>
        <w:tc>
          <w:tcPr>
            <w:tcW w:w="3823" w:type="dxa"/>
            <w:tcBorders>
              <w:top w:val="single" w:sz="4" w:space="0" w:color="auto"/>
              <w:bottom w:val="single" w:sz="4" w:space="0" w:color="auto"/>
            </w:tcBorders>
            <w:shd w:val="clear" w:color="auto" w:fill="auto"/>
            <w:tcPrChange w:id="103" w:author="Jager, VD de (path)" w:date="2024-11-13T15:30:00Z" w16du:dateUtc="2024-11-13T14:30:00Z">
              <w:tcPr>
                <w:tcW w:w="3823" w:type="dxa"/>
                <w:tcBorders>
                  <w:top w:val="single" w:sz="4" w:space="0" w:color="auto"/>
                  <w:bottom w:val="single" w:sz="4" w:space="0" w:color="auto"/>
                </w:tcBorders>
                <w:shd w:val="clear" w:color="auto" w:fill="auto"/>
              </w:tcPr>
            </w:tcPrChange>
          </w:tcPr>
          <w:p w14:paraId="1A8A5317" w14:textId="77777777" w:rsidR="00964A8D" w:rsidRPr="009E161A" w:rsidRDefault="00964A8D" w:rsidP="003727D2">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ly diagnosed malignancies</w:t>
            </w:r>
          </w:p>
        </w:tc>
        <w:tc>
          <w:tcPr>
            <w:tcW w:w="1701" w:type="dxa"/>
            <w:tcBorders>
              <w:top w:val="single" w:sz="4" w:space="0" w:color="auto"/>
              <w:bottom w:val="single" w:sz="4" w:space="0" w:color="auto"/>
            </w:tcBorders>
            <w:shd w:val="clear" w:color="auto" w:fill="auto"/>
            <w:vAlign w:val="center"/>
            <w:tcPrChange w:id="104" w:author="Jager, VD de (path)" w:date="2024-11-13T15:30:00Z" w16du:dateUtc="2024-11-13T14:30:00Z">
              <w:tcPr>
                <w:tcW w:w="1701" w:type="dxa"/>
                <w:tcBorders>
                  <w:top w:val="single" w:sz="4" w:space="0" w:color="auto"/>
                  <w:bottom w:val="single" w:sz="4" w:space="0" w:color="auto"/>
                </w:tcBorders>
                <w:shd w:val="clear" w:color="auto" w:fill="auto"/>
                <w:vAlign w:val="center"/>
              </w:tcPr>
            </w:tcPrChange>
          </w:tcPr>
          <w:p w14:paraId="47A26781"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bottom w:val="single" w:sz="4" w:space="0" w:color="auto"/>
            </w:tcBorders>
            <w:vAlign w:val="center"/>
            <w:tcPrChange w:id="105" w:author="Jager, VD de (path)" w:date="2024-11-13T15:30:00Z" w16du:dateUtc="2024-11-13T14:30:00Z">
              <w:tcPr>
                <w:tcW w:w="1559" w:type="dxa"/>
                <w:tcBorders>
                  <w:top w:val="single" w:sz="4" w:space="0" w:color="auto"/>
                  <w:bottom w:val="single" w:sz="4" w:space="0" w:color="auto"/>
                </w:tcBorders>
                <w:vAlign w:val="center"/>
              </w:tcPr>
            </w:tcPrChange>
          </w:tcPr>
          <w:p w14:paraId="0776EBE9" w14:textId="6544551B"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Borders>
              <w:top w:val="single" w:sz="4" w:space="0" w:color="auto"/>
              <w:bottom w:val="single" w:sz="4" w:space="0" w:color="auto"/>
            </w:tcBorders>
            <w:vAlign w:val="center"/>
            <w:tcPrChange w:id="106" w:author="Jager, VD de (path)" w:date="2024-11-13T15:30:00Z" w16du:dateUtc="2024-11-13T14:30:00Z">
              <w:tcPr>
                <w:tcW w:w="1417" w:type="dxa"/>
                <w:tcBorders>
                  <w:top w:val="single" w:sz="4" w:space="0" w:color="auto"/>
                  <w:bottom w:val="single" w:sz="4" w:space="0" w:color="auto"/>
                </w:tcBorders>
                <w:vAlign w:val="center"/>
              </w:tcPr>
            </w:tcPrChange>
          </w:tcPr>
          <w:p w14:paraId="17A54DE9" w14:textId="70D18C00"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3</w:t>
            </w:r>
            <w:r>
              <w:rPr>
                <w:rFonts w:ascii="Times New Roman" w:hAnsi="Times New Roman" w:cs="Times New Roman"/>
              </w:rPr>
              <w:t xml:space="preserve"> (52)</w:t>
            </w:r>
          </w:p>
        </w:tc>
        <w:tc>
          <w:tcPr>
            <w:tcW w:w="1418" w:type="dxa"/>
            <w:tcBorders>
              <w:top w:val="single" w:sz="4" w:space="0" w:color="auto"/>
              <w:bottom w:val="single" w:sz="4" w:space="0" w:color="auto"/>
            </w:tcBorders>
            <w:vAlign w:val="center"/>
            <w:tcPrChange w:id="107" w:author="Jager, VD de (path)" w:date="2024-11-13T15:30:00Z" w16du:dateUtc="2024-11-13T14:30:00Z">
              <w:tcPr>
                <w:tcW w:w="1418" w:type="dxa"/>
                <w:tcBorders>
                  <w:top w:val="single" w:sz="4" w:space="0" w:color="auto"/>
                  <w:bottom w:val="single" w:sz="4" w:space="0" w:color="auto"/>
                </w:tcBorders>
                <w:vAlign w:val="center"/>
              </w:tcPr>
            </w:tcPrChange>
          </w:tcPr>
          <w:p w14:paraId="608265C2" w14:textId="14CB6541"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Borders>
              <w:top w:val="single" w:sz="4" w:space="0" w:color="auto"/>
              <w:bottom w:val="single" w:sz="4" w:space="0" w:color="auto"/>
            </w:tcBorders>
            <w:vAlign w:val="center"/>
            <w:tcPrChange w:id="108" w:author="Jager, VD de (path)" w:date="2024-11-13T15:30:00Z" w16du:dateUtc="2024-11-13T14:30:00Z">
              <w:tcPr>
                <w:tcW w:w="1417" w:type="dxa"/>
                <w:tcBorders>
                  <w:top w:val="single" w:sz="4" w:space="0" w:color="auto"/>
                  <w:bottom w:val="single" w:sz="4" w:space="0" w:color="auto"/>
                </w:tcBorders>
                <w:vAlign w:val="center"/>
              </w:tcPr>
            </w:tcPrChange>
          </w:tcPr>
          <w:p w14:paraId="2E0C7896" w14:textId="64955A70"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Borders>
              <w:top w:val="single" w:sz="4" w:space="0" w:color="auto"/>
              <w:bottom w:val="single" w:sz="4" w:space="0" w:color="auto"/>
            </w:tcBorders>
            <w:vAlign w:val="center"/>
            <w:tcPrChange w:id="109" w:author="Jager, VD de (path)" w:date="2024-11-13T15:30:00Z" w16du:dateUtc="2024-11-13T14:30:00Z">
              <w:tcPr>
                <w:tcW w:w="1417" w:type="dxa"/>
                <w:tcBorders>
                  <w:top w:val="single" w:sz="4" w:space="0" w:color="auto"/>
                  <w:bottom w:val="single" w:sz="4" w:space="0" w:color="auto"/>
                </w:tcBorders>
              </w:tcPr>
            </w:tcPrChange>
          </w:tcPr>
          <w:p w14:paraId="56B5968E" w14:textId="7A599CDA" w:rsidR="00964A8D" w:rsidRPr="009E161A" w:rsidRDefault="00266204" w:rsidP="000631F8">
            <w:pPr>
              <w:jc w:val="center"/>
              <w:rPr>
                <w:rFonts w:ascii="Times New Roman" w:hAnsi="Times New Roman" w:cs="Times New Roman"/>
              </w:rPr>
            </w:pPr>
            <w:ins w:id="110" w:author="Jager, VD de (path)" w:date="2024-11-13T15:31:00Z" w16du:dateUtc="2024-11-13T14:31:00Z">
              <w:r>
                <w:rPr>
                  <w:rFonts w:ascii="Times New Roman" w:hAnsi="Times New Roman" w:cs="Times New Roman"/>
                </w:rPr>
                <w:t>93</w:t>
              </w:r>
              <w:r w:rsidR="00EE38E4">
                <w:rPr>
                  <w:rFonts w:ascii="Times New Roman" w:hAnsi="Times New Roman" w:cs="Times New Roman"/>
                </w:rPr>
                <w:t xml:space="preserve"> (</w:t>
              </w:r>
            </w:ins>
            <w:ins w:id="111" w:author="Jager, VD de (path)" w:date="2024-11-13T15:30:00Z" w16du:dateUtc="2024-11-13T14:30:00Z">
              <w:r w:rsidR="00EE38E4">
                <w:rPr>
                  <w:rFonts w:ascii="Times New Roman" w:hAnsi="Times New Roman" w:cs="Times New Roman"/>
                </w:rPr>
                <w:t>40</w:t>
              </w:r>
            </w:ins>
            <w:ins w:id="112" w:author="Jager, VD de (path)" w:date="2024-11-13T15:31:00Z" w16du:dateUtc="2024-11-13T14:31:00Z">
              <w:r w:rsidR="00EE38E4">
                <w:rPr>
                  <w:rFonts w:ascii="Times New Roman" w:hAnsi="Times New Roman" w:cs="Times New Roman"/>
                </w:rPr>
                <w:t>/43)</w:t>
              </w:r>
            </w:ins>
          </w:p>
        </w:tc>
      </w:tr>
      <w:tr w:rsidR="00964A8D" w:rsidRPr="009E161A" w14:paraId="1D8A3AF5" w14:textId="610B51D9" w:rsidTr="000631F8">
        <w:trPr>
          <w:trPrChange w:id="113" w:author="Jager, VD de (path)" w:date="2024-11-13T15:30:00Z" w16du:dateUtc="2024-11-13T14:30:00Z">
            <w:trPr>
              <w:gridAfter w:val="0"/>
            </w:trPr>
          </w:trPrChange>
        </w:trPr>
        <w:tc>
          <w:tcPr>
            <w:tcW w:w="3823" w:type="dxa"/>
            <w:tcBorders>
              <w:top w:val="single" w:sz="4" w:space="0" w:color="auto"/>
            </w:tcBorders>
            <w:shd w:val="clear" w:color="auto" w:fill="auto"/>
            <w:tcPrChange w:id="114" w:author="Jager, VD de (path)" w:date="2024-11-13T15:30:00Z" w16du:dateUtc="2024-11-13T14:30:00Z">
              <w:tcPr>
                <w:tcW w:w="3823" w:type="dxa"/>
                <w:tcBorders>
                  <w:top w:val="single" w:sz="4" w:space="0" w:color="auto"/>
                </w:tcBorders>
                <w:shd w:val="clear" w:color="auto" w:fill="auto"/>
              </w:tcPr>
            </w:tcPrChange>
          </w:tcPr>
          <w:p w14:paraId="3CD26230" w14:textId="77777777" w:rsidR="00964A8D" w:rsidRPr="009E161A" w:rsidRDefault="00964A8D" w:rsidP="003727D2">
            <w:pPr>
              <w:pStyle w:val="ListParagraph"/>
              <w:numPr>
                <w:ilvl w:val="0"/>
                <w:numId w:val="2"/>
              </w:numPr>
              <w:rPr>
                <w:rFonts w:ascii="Times New Roman" w:hAnsi="Times New Roman" w:cs="Times New Roman"/>
                <w:sz w:val="20"/>
                <w:szCs w:val="20"/>
                <w:lang w:val="en-US"/>
              </w:rPr>
            </w:pPr>
            <w:r w:rsidRPr="009E161A">
              <w:rPr>
                <w:rFonts w:ascii="Times New Roman" w:hAnsi="Times New Roman" w:cs="Times New Roman"/>
                <w:sz w:val="20"/>
                <w:szCs w:val="20"/>
                <w:lang w:val="en-US"/>
              </w:rPr>
              <w:lastRenderedPageBreak/>
              <w:t>diagnosed hereditary or confirmed tumor predisposition</w:t>
            </w:r>
          </w:p>
        </w:tc>
        <w:tc>
          <w:tcPr>
            <w:tcW w:w="1701" w:type="dxa"/>
            <w:tcBorders>
              <w:top w:val="single" w:sz="4" w:space="0" w:color="auto"/>
            </w:tcBorders>
            <w:shd w:val="clear" w:color="auto" w:fill="auto"/>
            <w:vAlign w:val="center"/>
            <w:tcPrChange w:id="115" w:author="Jager, VD de (path)" w:date="2024-11-13T15:30:00Z" w16du:dateUtc="2024-11-13T14:30:00Z">
              <w:tcPr>
                <w:tcW w:w="1701" w:type="dxa"/>
                <w:tcBorders>
                  <w:top w:val="single" w:sz="4" w:space="0" w:color="auto"/>
                </w:tcBorders>
                <w:shd w:val="clear" w:color="auto" w:fill="auto"/>
                <w:vAlign w:val="center"/>
              </w:tcPr>
            </w:tcPrChange>
          </w:tcPr>
          <w:p w14:paraId="6E0DABF1" w14:textId="7777777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Borders>
              <w:top w:val="single" w:sz="4" w:space="0" w:color="auto"/>
            </w:tcBorders>
            <w:vAlign w:val="center"/>
            <w:tcPrChange w:id="116" w:author="Jager, VD de (path)" w:date="2024-11-13T15:30:00Z" w16du:dateUtc="2024-11-13T14:30:00Z">
              <w:tcPr>
                <w:tcW w:w="1559" w:type="dxa"/>
                <w:tcBorders>
                  <w:top w:val="single" w:sz="4" w:space="0" w:color="auto"/>
                </w:tcBorders>
                <w:vAlign w:val="center"/>
              </w:tcPr>
            </w:tcPrChange>
          </w:tcPr>
          <w:p w14:paraId="0A1E72BD" w14:textId="24E0C4D9"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7" w:type="dxa"/>
            <w:tcBorders>
              <w:top w:val="single" w:sz="4" w:space="0" w:color="auto"/>
            </w:tcBorders>
            <w:vAlign w:val="center"/>
            <w:tcPrChange w:id="117" w:author="Jager, VD de (path)" w:date="2024-11-13T15:30:00Z" w16du:dateUtc="2024-11-13T14:30:00Z">
              <w:tcPr>
                <w:tcW w:w="1417" w:type="dxa"/>
                <w:tcBorders>
                  <w:top w:val="single" w:sz="4" w:space="0" w:color="auto"/>
                </w:tcBorders>
                <w:vAlign w:val="center"/>
              </w:tcPr>
            </w:tcPrChange>
          </w:tcPr>
          <w:p w14:paraId="254CF439" w14:textId="16C19929"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25</w:t>
            </w:r>
            <w:r>
              <w:rPr>
                <w:rFonts w:ascii="Times New Roman" w:hAnsi="Times New Roman" w:cs="Times New Roman"/>
              </w:rPr>
              <w:t xml:space="preserve"> (57)</w:t>
            </w:r>
          </w:p>
        </w:tc>
        <w:tc>
          <w:tcPr>
            <w:tcW w:w="1418" w:type="dxa"/>
            <w:tcBorders>
              <w:top w:val="single" w:sz="4" w:space="0" w:color="auto"/>
            </w:tcBorders>
            <w:vAlign w:val="center"/>
            <w:tcPrChange w:id="118" w:author="Jager, VD de (path)" w:date="2024-11-13T15:30:00Z" w16du:dateUtc="2024-11-13T14:30:00Z">
              <w:tcPr>
                <w:tcW w:w="1418" w:type="dxa"/>
                <w:tcBorders>
                  <w:top w:val="single" w:sz="4" w:space="0" w:color="auto"/>
                </w:tcBorders>
                <w:vAlign w:val="center"/>
              </w:tcPr>
            </w:tcPrChange>
          </w:tcPr>
          <w:p w14:paraId="3E9918A2" w14:textId="4FA54F60"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Borders>
              <w:top w:val="single" w:sz="4" w:space="0" w:color="auto"/>
            </w:tcBorders>
            <w:vAlign w:val="center"/>
            <w:tcPrChange w:id="119" w:author="Jager, VD de (path)" w:date="2024-11-13T15:30:00Z" w16du:dateUtc="2024-11-13T14:30:00Z">
              <w:tcPr>
                <w:tcW w:w="1417" w:type="dxa"/>
                <w:tcBorders>
                  <w:top w:val="single" w:sz="4" w:space="0" w:color="auto"/>
                </w:tcBorders>
                <w:vAlign w:val="center"/>
              </w:tcPr>
            </w:tcPrChange>
          </w:tcPr>
          <w:p w14:paraId="4208853E" w14:textId="59F82D67" w:rsidR="00964A8D" w:rsidRPr="009E161A" w:rsidRDefault="00964A8D" w:rsidP="00DF7588">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Borders>
              <w:top w:val="single" w:sz="4" w:space="0" w:color="auto"/>
            </w:tcBorders>
            <w:vAlign w:val="center"/>
            <w:tcPrChange w:id="120" w:author="Jager, VD de (path)" w:date="2024-11-13T15:30:00Z" w16du:dateUtc="2024-11-13T14:30:00Z">
              <w:tcPr>
                <w:tcW w:w="1417" w:type="dxa"/>
                <w:tcBorders>
                  <w:top w:val="single" w:sz="4" w:space="0" w:color="auto"/>
                </w:tcBorders>
              </w:tcPr>
            </w:tcPrChange>
          </w:tcPr>
          <w:p w14:paraId="0A4FE467" w14:textId="5BB31016" w:rsidR="00964A8D" w:rsidRPr="009E161A" w:rsidRDefault="00266204" w:rsidP="000631F8">
            <w:pPr>
              <w:jc w:val="center"/>
              <w:rPr>
                <w:rFonts w:ascii="Times New Roman" w:hAnsi="Times New Roman" w:cs="Times New Roman"/>
              </w:rPr>
            </w:pPr>
            <w:ins w:id="121" w:author="Jager, VD de (path)" w:date="2024-11-13T15:31:00Z" w16du:dateUtc="2024-11-13T14:31:00Z">
              <w:r>
                <w:rPr>
                  <w:rFonts w:ascii="Times New Roman" w:hAnsi="Times New Roman" w:cs="Times New Roman"/>
                </w:rPr>
                <w:t>90 (37/41)</w:t>
              </w:r>
            </w:ins>
          </w:p>
        </w:tc>
      </w:tr>
      <w:tr w:rsidR="00964A8D" w:rsidRPr="009E161A" w14:paraId="27891865" w14:textId="0FFDF8E0" w:rsidTr="00964A8D">
        <w:trPr>
          <w:trPrChange w:id="122" w:author="Jager, VD de (path)" w:date="2024-11-13T15:28:00Z" w16du:dateUtc="2024-11-13T14:28:00Z">
            <w:trPr>
              <w:gridAfter w:val="0"/>
            </w:trPr>
          </w:trPrChange>
        </w:trPr>
        <w:tc>
          <w:tcPr>
            <w:tcW w:w="3823" w:type="dxa"/>
            <w:shd w:val="clear" w:color="auto" w:fill="auto"/>
            <w:tcPrChange w:id="123" w:author="Jager, VD de (path)" w:date="2024-11-13T15:28:00Z" w16du:dateUtc="2024-11-13T14:28:00Z">
              <w:tcPr>
                <w:tcW w:w="3823" w:type="dxa"/>
                <w:shd w:val="clear" w:color="auto" w:fill="auto"/>
              </w:tcPr>
            </w:tcPrChange>
          </w:tcPr>
          <w:p w14:paraId="5B048CF6" w14:textId="77777777" w:rsidR="00964A8D" w:rsidRPr="009E161A" w:rsidRDefault="00964A8D" w:rsidP="009A1BEA">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molecular information should be available prior to ctDNA testing, either in the request for ctDNA testing or otherwise:</w:t>
            </w:r>
          </w:p>
        </w:tc>
        <w:tc>
          <w:tcPr>
            <w:tcW w:w="1701" w:type="dxa"/>
            <w:shd w:val="clear" w:color="auto" w:fill="auto"/>
            <w:tcPrChange w:id="124" w:author="Jager, VD de (path)" w:date="2024-11-13T15:28:00Z" w16du:dateUtc="2024-11-13T14:28:00Z">
              <w:tcPr>
                <w:tcW w:w="1701" w:type="dxa"/>
                <w:shd w:val="clear" w:color="auto" w:fill="auto"/>
              </w:tcPr>
            </w:tcPrChange>
          </w:tcPr>
          <w:p w14:paraId="58A0AFE7" w14:textId="77777777" w:rsidR="00964A8D" w:rsidRPr="009E161A" w:rsidRDefault="00964A8D" w:rsidP="009A1BEA">
            <w:pPr>
              <w:jc w:val="center"/>
              <w:rPr>
                <w:rFonts w:ascii="Times New Roman" w:hAnsi="Times New Roman" w:cs="Times New Roman"/>
                <w:sz w:val="20"/>
                <w:szCs w:val="20"/>
                <w:lang w:val="en-US"/>
              </w:rPr>
            </w:pPr>
          </w:p>
        </w:tc>
        <w:tc>
          <w:tcPr>
            <w:tcW w:w="1559" w:type="dxa"/>
            <w:tcPrChange w:id="125" w:author="Jager, VD de (path)" w:date="2024-11-13T15:28:00Z" w16du:dateUtc="2024-11-13T14:28:00Z">
              <w:tcPr>
                <w:tcW w:w="1559" w:type="dxa"/>
              </w:tcPr>
            </w:tcPrChange>
          </w:tcPr>
          <w:p w14:paraId="0FC496F1"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126" w:author="Jager, VD de (path)" w:date="2024-11-13T15:28:00Z" w16du:dateUtc="2024-11-13T14:28:00Z">
              <w:tcPr>
                <w:tcW w:w="1417" w:type="dxa"/>
              </w:tcPr>
            </w:tcPrChange>
          </w:tcPr>
          <w:p w14:paraId="01A918E2" w14:textId="77777777" w:rsidR="00964A8D" w:rsidRPr="009E161A" w:rsidRDefault="00964A8D" w:rsidP="009A1BEA">
            <w:pPr>
              <w:jc w:val="center"/>
              <w:rPr>
                <w:rFonts w:ascii="Times New Roman" w:hAnsi="Times New Roman" w:cs="Times New Roman"/>
                <w:sz w:val="20"/>
                <w:szCs w:val="20"/>
                <w:lang w:val="en-US"/>
              </w:rPr>
            </w:pPr>
          </w:p>
        </w:tc>
        <w:tc>
          <w:tcPr>
            <w:tcW w:w="1418" w:type="dxa"/>
            <w:tcPrChange w:id="127" w:author="Jager, VD de (path)" w:date="2024-11-13T15:28:00Z" w16du:dateUtc="2024-11-13T14:28:00Z">
              <w:tcPr>
                <w:tcW w:w="1418" w:type="dxa"/>
              </w:tcPr>
            </w:tcPrChange>
          </w:tcPr>
          <w:p w14:paraId="28998C0E"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128" w:author="Jager, VD de (path)" w:date="2024-11-13T15:28:00Z" w16du:dateUtc="2024-11-13T14:28:00Z">
              <w:tcPr>
                <w:tcW w:w="1417" w:type="dxa"/>
              </w:tcPr>
            </w:tcPrChange>
          </w:tcPr>
          <w:p w14:paraId="2B53DA24" w14:textId="77777777" w:rsidR="00964A8D" w:rsidRPr="009E161A" w:rsidRDefault="00964A8D" w:rsidP="009A1BEA">
            <w:pPr>
              <w:jc w:val="center"/>
              <w:rPr>
                <w:rFonts w:ascii="Times New Roman" w:hAnsi="Times New Roman" w:cs="Times New Roman"/>
                <w:sz w:val="20"/>
                <w:szCs w:val="20"/>
                <w:lang w:val="en-US"/>
              </w:rPr>
            </w:pPr>
          </w:p>
        </w:tc>
        <w:tc>
          <w:tcPr>
            <w:tcW w:w="2694" w:type="dxa"/>
            <w:tcPrChange w:id="129" w:author="Jager, VD de (path)" w:date="2024-11-13T15:28:00Z" w16du:dateUtc="2024-11-13T14:28:00Z">
              <w:tcPr>
                <w:tcW w:w="1417" w:type="dxa"/>
              </w:tcPr>
            </w:tcPrChange>
          </w:tcPr>
          <w:p w14:paraId="1D4169E4" w14:textId="77777777" w:rsidR="00964A8D" w:rsidRPr="009E161A" w:rsidRDefault="00964A8D" w:rsidP="009A1BEA">
            <w:pPr>
              <w:jc w:val="center"/>
              <w:rPr>
                <w:rFonts w:ascii="Times New Roman" w:hAnsi="Times New Roman" w:cs="Times New Roman"/>
                <w:sz w:val="20"/>
                <w:szCs w:val="20"/>
                <w:lang w:val="en-US"/>
              </w:rPr>
            </w:pPr>
          </w:p>
        </w:tc>
      </w:tr>
      <w:tr w:rsidR="00964A8D" w:rsidRPr="009E161A" w14:paraId="7A69064A" w14:textId="768ADF36" w:rsidTr="00964A8D">
        <w:trPr>
          <w:trPrChange w:id="130" w:author="Jager, VD de (path)" w:date="2024-11-13T15:28:00Z" w16du:dateUtc="2024-11-13T14:28:00Z">
            <w:trPr>
              <w:gridAfter w:val="0"/>
            </w:trPr>
          </w:trPrChange>
        </w:trPr>
        <w:tc>
          <w:tcPr>
            <w:tcW w:w="3823" w:type="dxa"/>
            <w:shd w:val="clear" w:color="auto" w:fill="auto"/>
            <w:tcPrChange w:id="131" w:author="Jager, VD de (path)" w:date="2024-11-13T15:28:00Z" w16du:dateUtc="2024-11-13T14:28:00Z">
              <w:tcPr>
                <w:tcW w:w="3823" w:type="dxa"/>
                <w:shd w:val="clear" w:color="auto" w:fill="auto"/>
              </w:tcPr>
            </w:tcPrChange>
          </w:tcPr>
          <w:p w14:paraId="5179AE9C" w14:textId="77777777" w:rsidR="00964A8D" w:rsidRPr="009E161A" w:rsidRDefault="00964A8D" w:rsidP="003A2667">
            <w:pPr>
              <w:pStyle w:val="ListParagraph"/>
              <w:numPr>
                <w:ilvl w:val="0"/>
                <w:numId w:val="3"/>
              </w:numPr>
              <w:rPr>
                <w:rFonts w:ascii="Times New Roman" w:hAnsi="Times New Roman" w:cs="Times New Roman"/>
                <w:sz w:val="20"/>
                <w:szCs w:val="20"/>
                <w:lang w:val="en-US"/>
              </w:rPr>
            </w:pPr>
            <w:r w:rsidRPr="009E161A">
              <w:rPr>
                <w:rFonts w:ascii="Times New Roman" w:hAnsi="Times New Roman" w:cs="Times New Roman"/>
                <w:sz w:val="20"/>
                <w:szCs w:val="20"/>
                <w:lang w:val="en-US"/>
              </w:rPr>
              <w:t>known mutations from previous tissue profiling</w:t>
            </w:r>
          </w:p>
        </w:tc>
        <w:tc>
          <w:tcPr>
            <w:tcW w:w="1701" w:type="dxa"/>
            <w:shd w:val="clear" w:color="auto" w:fill="auto"/>
            <w:tcPrChange w:id="132" w:author="Jager, VD de (path)" w:date="2024-11-13T15:28:00Z" w16du:dateUtc="2024-11-13T14:28:00Z">
              <w:tcPr>
                <w:tcW w:w="1701" w:type="dxa"/>
                <w:shd w:val="clear" w:color="auto" w:fill="auto"/>
              </w:tcPr>
            </w:tcPrChange>
          </w:tcPr>
          <w:p w14:paraId="442C814B" w14:textId="7777777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133" w:author="Jager, VD de (path)" w:date="2024-11-13T15:28:00Z" w16du:dateUtc="2024-11-13T14:28:00Z">
              <w:tcPr>
                <w:tcW w:w="1559" w:type="dxa"/>
              </w:tcPr>
            </w:tcPrChange>
          </w:tcPr>
          <w:p w14:paraId="12AA5235" w14:textId="60CEF466"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6</w:t>
            </w:r>
            <w:r>
              <w:rPr>
                <w:rFonts w:ascii="Times New Roman" w:hAnsi="Times New Roman" w:cs="Times New Roman"/>
              </w:rPr>
              <w:t xml:space="preserve"> (59)</w:t>
            </w:r>
          </w:p>
        </w:tc>
        <w:tc>
          <w:tcPr>
            <w:tcW w:w="1417" w:type="dxa"/>
            <w:tcPrChange w:id="134" w:author="Jager, VD de (path)" w:date="2024-11-13T15:28:00Z" w16du:dateUtc="2024-11-13T14:28:00Z">
              <w:tcPr>
                <w:tcW w:w="1417" w:type="dxa"/>
              </w:tcPr>
            </w:tcPrChange>
          </w:tcPr>
          <w:p w14:paraId="1651D87B" w14:textId="3450C7DA"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135" w:author="Jager, VD de (path)" w:date="2024-11-13T15:28:00Z" w16du:dateUtc="2024-11-13T14:28:00Z">
              <w:tcPr>
                <w:tcW w:w="1418" w:type="dxa"/>
              </w:tcPr>
            </w:tcPrChange>
          </w:tcPr>
          <w:p w14:paraId="0ADC2AEF" w14:textId="20F2AA80"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136" w:author="Jager, VD de (path)" w:date="2024-11-13T15:28:00Z" w16du:dateUtc="2024-11-13T14:28:00Z">
              <w:tcPr>
                <w:tcW w:w="1417" w:type="dxa"/>
              </w:tcPr>
            </w:tcPrChange>
          </w:tcPr>
          <w:p w14:paraId="1DEDF4BA" w14:textId="1561B541"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137" w:author="Jager, VD de (path)" w:date="2024-11-13T15:28:00Z" w16du:dateUtc="2024-11-13T14:28:00Z">
              <w:tcPr>
                <w:tcW w:w="1417" w:type="dxa"/>
              </w:tcPr>
            </w:tcPrChange>
          </w:tcPr>
          <w:p w14:paraId="48A214C0" w14:textId="0A92AF44" w:rsidR="00964A8D" w:rsidRPr="009E161A" w:rsidRDefault="00290727" w:rsidP="003A2667">
            <w:pPr>
              <w:jc w:val="center"/>
              <w:rPr>
                <w:rFonts w:ascii="Times New Roman" w:hAnsi="Times New Roman" w:cs="Times New Roman"/>
              </w:rPr>
            </w:pPr>
            <w:ins w:id="138" w:author="Jager, VD de (path)" w:date="2024-11-13T15:31:00Z" w16du:dateUtc="2024-11-13T14:31:00Z">
              <w:r>
                <w:rPr>
                  <w:rFonts w:ascii="Times New Roman" w:hAnsi="Times New Roman" w:cs="Times New Roman"/>
                </w:rPr>
                <w:t>93</w:t>
              </w:r>
              <w:r w:rsidR="00266204">
                <w:rPr>
                  <w:rFonts w:ascii="Times New Roman" w:hAnsi="Times New Roman" w:cs="Times New Roman"/>
                </w:rPr>
                <w:t xml:space="preserve"> (41/44)</w:t>
              </w:r>
            </w:ins>
          </w:p>
        </w:tc>
      </w:tr>
      <w:tr w:rsidR="00964A8D" w:rsidRPr="009E161A" w14:paraId="1080312D" w14:textId="2AC94510" w:rsidTr="00964A8D">
        <w:trPr>
          <w:trPrChange w:id="139" w:author="Jager, VD de (path)" w:date="2024-11-13T15:28:00Z" w16du:dateUtc="2024-11-13T14:28:00Z">
            <w:trPr>
              <w:gridAfter w:val="0"/>
            </w:trPr>
          </w:trPrChange>
        </w:trPr>
        <w:tc>
          <w:tcPr>
            <w:tcW w:w="3823" w:type="dxa"/>
            <w:shd w:val="clear" w:color="auto" w:fill="auto"/>
            <w:tcPrChange w:id="140" w:author="Jager, VD de (path)" w:date="2024-11-13T15:28:00Z" w16du:dateUtc="2024-11-13T14:28:00Z">
              <w:tcPr>
                <w:tcW w:w="3823" w:type="dxa"/>
                <w:shd w:val="clear" w:color="auto" w:fill="auto"/>
              </w:tcPr>
            </w:tcPrChange>
          </w:tcPr>
          <w:p w14:paraId="2A23423D" w14:textId="77777777" w:rsidR="00964A8D" w:rsidRPr="009E161A" w:rsidRDefault="00964A8D" w:rsidP="003A2667">
            <w:pPr>
              <w:pStyle w:val="ListParagraph"/>
              <w:numPr>
                <w:ilvl w:val="0"/>
                <w:numId w:val="3"/>
              </w:numPr>
              <w:rPr>
                <w:rFonts w:ascii="Times New Roman" w:hAnsi="Times New Roman" w:cs="Times New Roman"/>
                <w:sz w:val="20"/>
                <w:szCs w:val="20"/>
                <w:lang w:val="en-US"/>
              </w:rPr>
            </w:pPr>
            <w:r w:rsidRPr="009E161A">
              <w:rPr>
                <w:rFonts w:ascii="Times New Roman" w:hAnsi="Times New Roman" w:cs="Times New Roman"/>
                <w:sz w:val="20"/>
                <w:szCs w:val="20"/>
                <w:lang w:val="en-US"/>
              </w:rPr>
              <w:t>known mutations from previous liquid profiling</w:t>
            </w:r>
          </w:p>
        </w:tc>
        <w:tc>
          <w:tcPr>
            <w:tcW w:w="1701" w:type="dxa"/>
            <w:shd w:val="clear" w:color="auto" w:fill="auto"/>
            <w:tcPrChange w:id="141" w:author="Jager, VD de (path)" w:date="2024-11-13T15:28:00Z" w16du:dateUtc="2024-11-13T14:28:00Z">
              <w:tcPr>
                <w:tcW w:w="1701" w:type="dxa"/>
                <w:shd w:val="clear" w:color="auto" w:fill="auto"/>
              </w:tcPr>
            </w:tcPrChange>
          </w:tcPr>
          <w:p w14:paraId="25B0F3A8" w14:textId="7777777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142" w:author="Jager, VD de (path)" w:date="2024-11-13T15:28:00Z" w16du:dateUtc="2024-11-13T14:28:00Z">
              <w:tcPr>
                <w:tcW w:w="1559" w:type="dxa"/>
              </w:tcPr>
            </w:tcPrChange>
          </w:tcPr>
          <w:p w14:paraId="5D05AA99" w14:textId="7448FC3F"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4</w:t>
            </w:r>
            <w:r>
              <w:rPr>
                <w:rFonts w:ascii="Times New Roman" w:hAnsi="Times New Roman" w:cs="Times New Roman"/>
              </w:rPr>
              <w:t xml:space="preserve"> (55)</w:t>
            </w:r>
          </w:p>
        </w:tc>
        <w:tc>
          <w:tcPr>
            <w:tcW w:w="1417" w:type="dxa"/>
            <w:tcPrChange w:id="143" w:author="Jager, VD de (path)" w:date="2024-11-13T15:28:00Z" w16du:dateUtc="2024-11-13T14:28:00Z">
              <w:tcPr>
                <w:tcW w:w="1417" w:type="dxa"/>
              </w:tcPr>
            </w:tcPrChange>
          </w:tcPr>
          <w:p w14:paraId="1EF6D914" w14:textId="5F4B3B3A"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8" w:type="dxa"/>
            <w:tcPrChange w:id="144" w:author="Jager, VD de (path)" w:date="2024-11-13T15:28:00Z" w16du:dateUtc="2024-11-13T14:28:00Z">
              <w:tcPr>
                <w:tcW w:w="1418" w:type="dxa"/>
              </w:tcPr>
            </w:tcPrChange>
          </w:tcPr>
          <w:p w14:paraId="2ED4644E" w14:textId="60A612EA"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145" w:author="Jager, VD de (path)" w:date="2024-11-13T15:28:00Z" w16du:dateUtc="2024-11-13T14:28:00Z">
              <w:tcPr>
                <w:tcW w:w="1417" w:type="dxa"/>
              </w:tcPr>
            </w:tcPrChange>
          </w:tcPr>
          <w:p w14:paraId="70251D10" w14:textId="60732C9E"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146" w:author="Jager, VD de (path)" w:date="2024-11-13T15:28:00Z" w16du:dateUtc="2024-11-13T14:28:00Z">
              <w:tcPr>
                <w:tcW w:w="1417" w:type="dxa"/>
              </w:tcPr>
            </w:tcPrChange>
          </w:tcPr>
          <w:p w14:paraId="066B2DAA" w14:textId="34B8B438" w:rsidR="00964A8D" w:rsidRPr="009E161A" w:rsidRDefault="00506772" w:rsidP="003A2667">
            <w:pPr>
              <w:jc w:val="center"/>
              <w:rPr>
                <w:rFonts w:ascii="Times New Roman" w:hAnsi="Times New Roman" w:cs="Times New Roman"/>
              </w:rPr>
            </w:pPr>
            <w:ins w:id="147" w:author="Jager, VD de (path)" w:date="2024-11-13T15:32:00Z" w16du:dateUtc="2024-11-13T14:32:00Z">
              <w:r>
                <w:rPr>
                  <w:rFonts w:ascii="Times New Roman" w:hAnsi="Times New Roman" w:cs="Times New Roman"/>
                </w:rPr>
                <w:t>91 (40/44)</w:t>
              </w:r>
            </w:ins>
          </w:p>
        </w:tc>
      </w:tr>
      <w:tr w:rsidR="00964A8D" w:rsidRPr="009E161A" w14:paraId="1925FB4C" w14:textId="16B6F82C" w:rsidTr="00964A8D">
        <w:trPr>
          <w:trPrChange w:id="148" w:author="Jager, VD de (path)" w:date="2024-11-13T15:28:00Z" w16du:dateUtc="2024-11-13T14:28:00Z">
            <w:trPr>
              <w:gridAfter w:val="0"/>
            </w:trPr>
          </w:trPrChange>
        </w:trPr>
        <w:tc>
          <w:tcPr>
            <w:tcW w:w="3823" w:type="dxa"/>
            <w:shd w:val="clear" w:color="auto" w:fill="auto"/>
            <w:tcPrChange w:id="149" w:author="Jager, VD de (path)" w:date="2024-11-13T15:28:00Z" w16du:dateUtc="2024-11-13T14:28:00Z">
              <w:tcPr>
                <w:tcW w:w="3823" w:type="dxa"/>
                <w:shd w:val="clear" w:color="auto" w:fill="auto"/>
              </w:tcPr>
            </w:tcPrChange>
          </w:tcPr>
          <w:p w14:paraId="20EB4738" w14:textId="77777777" w:rsidR="00964A8D" w:rsidRPr="009E161A" w:rsidRDefault="00964A8D" w:rsidP="003A2667">
            <w:pPr>
              <w:pStyle w:val="ListParagraph"/>
              <w:numPr>
                <w:ilvl w:val="0"/>
                <w:numId w:val="3"/>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ly identified CH-related mutations</w:t>
            </w:r>
          </w:p>
        </w:tc>
        <w:tc>
          <w:tcPr>
            <w:tcW w:w="1701" w:type="dxa"/>
            <w:shd w:val="clear" w:color="auto" w:fill="auto"/>
            <w:tcPrChange w:id="150" w:author="Jager, VD de (path)" w:date="2024-11-13T15:28:00Z" w16du:dateUtc="2024-11-13T14:28:00Z">
              <w:tcPr>
                <w:tcW w:w="1701" w:type="dxa"/>
                <w:shd w:val="clear" w:color="auto" w:fill="auto"/>
              </w:tcPr>
            </w:tcPrChange>
          </w:tcPr>
          <w:p w14:paraId="7D17E7D6" w14:textId="7777777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151" w:author="Jager, VD de (path)" w:date="2024-11-13T15:28:00Z" w16du:dateUtc="2024-11-13T14:28:00Z">
              <w:tcPr>
                <w:tcW w:w="1559" w:type="dxa"/>
              </w:tcPr>
            </w:tcPrChange>
          </w:tcPr>
          <w:p w14:paraId="3CA2D2D2" w14:textId="2E622D6E"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152" w:author="Jager, VD de (path)" w:date="2024-11-13T15:28:00Z" w16du:dateUtc="2024-11-13T14:28:00Z">
              <w:tcPr>
                <w:tcW w:w="1417" w:type="dxa"/>
              </w:tcPr>
            </w:tcPrChange>
          </w:tcPr>
          <w:p w14:paraId="2B0C0B91" w14:textId="653FB335"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153" w:author="Jager, VD de (path)" w:date="2024-11-13T15:28:00Z" w16du:dateUtc="2024-11-13T14:28:00Z">
              <w:tcPr>
                <w:tcW w:w="1418" w:type="dxa"/>
              </w:tcPr>
            </w:tcPrChange>
          </w:tcPr>
          <w:p w14:paraId="53ACE556" w14:textId="1883C16D"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154" w:author="Jager, VD de (path)" w:date="2024-11-13T15:28:00Z" w16du:dateUtc="2024-11-13T14:28:00Z">
              <w:tcPr>
                <w:tcW w:w="1417" w:type="dxa"/>
              </w:tcPr>
            </w:tcPrChange>
          </w:tcPr>
          <w:p w14:paraId="4067D1C0" w14:textId="6D5BF280"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155" w:author="Jager, VD de (path)" w:date="2024-11-13T15:28:00Z" w16du:dateUtc="2024-11-13T14:28:00Z">
              <w:tcPr>
                <w:tcW w:w="1417" w:type="dxa"/>
              </w:tcPr>
            </w:tcPrChange>
          </w:tcPr>
          <w:p w14:paraId="045B76B8" w14:textId="754F9417" w:rsidR="00964A8D" w:rsidRPr="009E161A" w:rsidRDefault="000F59FE" w:rsidP="003A2667">
            <w:pPr>
              <w:jc w:val="center"/>
              <w:rPr>
                <w:rFonts w:ascii="Times New Roman" w:hAnsi="Times New Roman" w:cs="Times New Roman"/>
              </w:rPr>
            </w:pPr>
            <w:ins w:id="156" w:author="Jager, VD de (path)" w:date="2024-11-13T15:33:00Z" w16du:dateUtc="2024-11-13T14:33:00Z">
              <w:r>
                <w:rPr>
                  <w:rFonts w:ascii="Times New Roman" w:hAnsi="Times New Roman" w:cs="Times New Roman"/>
                </w:rPr>
                <w:t>93</w:t>
              </w:r>
            </w:ins>
            <w:ins w:id="157" w:author="Jager, VD de (path)" w:date="2024-11-13T15:32:00Z" w16du:dateUtc="2024-11-13T14:32:00Z">
              <w:r w:rsidR="00BF3E35">
                <w:rPr>
                  <w:rFonts w:ascii="Times New Roman" w:hAnsi="Times New Roman" w:cs="Times New Roman"/>
                </w:rPr>
                <w:t xml:space="preserve"> (39/42)</w:t>
              </w:r>
            </w:ins>
          </w:p>
        </w:tc>
      </w:tr>
      <w:tr w:rsidR="00964A8D" w:rsidRPr="009E161A" w14:paraId="7AB5C1C1" w14:textId="2388E105" w:rsidTr="00964A8D">
        <w:trPr>
          <w:trPrChange w:id="158" w:author="Jager, VD de (path)" w:date="2024-11-13T15:28:00Z" w16du:dateUtc="2024-11-13T14:28:00Z">
            <w:trPr>
              <w:gridAfter w:val="0"/>
            </w:trPr>
          </w:trPrChange>
        </w:trPr>
        <w:tc>
          <w:tcPr>
            <w:tcW w:w="3823" w:type="dxa"/>
            <w:shd w:val="clear" w:color="auto" w:fill="auto"/>
            <w:tcPrChange w:id="159" w:author="Jager, VD de (path)" w:date="2024-11-13T15:28:00Z" w16du:dateUtc="2024-11-13T14:28:00Z">
              <w:tcPr>
                <w:tcW w:w="3823" w:type="dxa"/>
                <w:shd w:val="clear" w:color="auto" w:fill="auto"/>
              </w:tcPr>
            </w:tcPrChange>
          </w:tcPr>
          <w:p w14:paraId="61266481" w14:textId="77777777" w:rsidR="00964A8D" w:rsidRPr="009E161A" w:rsidRDefault="00964A8D" w:rsidP="009A1BEA">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clinical information should be stated in the final ctDNA report:</w:t>
            </w:r>
          </w:p>
        </w:tc>
        <w:tc>
          <w:tcPr>
            <w:tcW w:w="1701" w:type="dxa"/>
            <w:shd w:val="clear" w:color="auto" w:fill="auto"/>
            <w:tcPrChange w:id="160" w:author="Jager, VD de (path)" w:date="2024-11-13T15:28:00Z" w16du:dateUtc="2024-11-13T14:28:00Z">
              <w:tcPr>
                <w:tcW w:w="1701" w:type="dxa"/>
                <w:shd w:val="clear" w:color="auto" w:fill="auto"/>
              </w:tcPr>
            </w:tcPrChange>
          </w:tcPr>
          <w:p w14:paraId="18EA9729" w14:textId="77777777" w:rsidR="00964A8D" w:rsidRPr="009E161A" w:rsidRDefault="00964A8D" w:rsidP="009A1BEA">
            <w:pPr>
              <w:jc w:val="center"/>
              <w:rPr>
                <w:rFonts w:ascii="Times New Roman" w:hAnsi="Times New Roman" w:cs="Times New Roman"/>
                <w:sz w:val="20"/>
                <w:szCs w:val="20"/>
                <w:lang w:val="en-US"/>
              </w:rPr>
            </w:pPr>
          </w:p>
        </w:tc>
        <w:tc>
          <w:tcPr>
            <w:tcW w:w="1559" w:type="dxa"/>
            <w:tcPrChange w:id="161" w:author="Jager, VD de (path)" w:date="2024-11-13T15:28:00Z" w16du:dateUtc="2024-11-13T14:28:00Z">
              <w:tcPr>
                <w:tcW w:w="1559" w:type="dxa"/>
              </w:tcPr>
            </w:tcPrChange>
          </w:tcPr>
          <w:p w14:paraId="3CDCCC31"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162" w:author="Jager, VD de (path)" w:date="2024-11-13T15:28:00Z" w16du:dateUtc="2024-11-13T14:28:00Z">
              <w:tcPr>
                <w:tcW w:w="1417" w:type="dxa"/>
              </w:tcPr>
            </w:tcPrChange>
          </w:tcPr>
          <w:p w14:paraId="178FDA58" w14:textId="77777777" w:rsidR="00964A8D" w:rsidRPr="009E161A" w:rsidRDefault="00964A8D" w:rsidP="009A1BEA">
            <w:pPr>
              <w:jc w:val="center"/>
              <w:rPr>
                <w:rFonts w:ascii="Times New Roman" w:hAnsi="Times New Roman" w:cs="Times New Roman"/>
                <w:sz w:val="20"/>
                <w:szCs w:val="20"/>
                <w:lang w:val="en-US"/>
              </w:rPr>
            </w:pPr>
          </w:p>
        </w:tc>
        <w:tc>
          <w:tcPr>
            <w:tcW w:w="1418" w:type="dxa"/>
            <w:tcPrChange w:id="163" w:author="Jager, VD de (path)" w:date="2024-11-13T15:28:00Z" w16du:dateUtc="2024-11-13T14:28:00Z">
              <w:tcPr>
                <w:tcW w:w="1418" w:type="dxa"/>
              </w:tcPr>
            </w:tcPrChange>
          </w:tcPr>
          <w:p w14:paraId="6128F351"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164" w:author="Jager, VD de (path)" w:date="2024-11-13T15:28:00Z" w16du:dateUtc="2024-11-13T14:28:00Z">
              <w:tcPr>
                <w:tcW w:w="1417" w:type="dxa"/>
              </w:tcPr>
            </w:tcPrChange>
          </w:tcPr>
          <w:p w14:paraId="4F441893" w14:textId="77777777" w:rsidR="00964A8D" w:rsidRPr="009E161A" w:rsidRDefault="00964A8D" w:rsidP="009A1BEA">
            <w:pPr>
              <w:jc w:val="center"/>
              <w:rPr>
                <w:rFonts w:ascii="Times New Roman" w:hAnsi="Times New Roman" w:cs="Times New Roman"/>
                <w:sz w:val="20"/>
                <w:szCs w:val="20"/>
                <w:lang w:val="en-US"/>
              </w:rPr>
            </w:pPr>
          </w:p>
        </w:tc>
        <w:tc>
          <w:tcPr>
            <w:tcW w:w="2694" w:type="dxa"/>
            <w:tcPrChange w:id="165" w:author="Jager, VD de (path)" w:date="2024-11-13T15:28:00Z" w16du:dateUtc="2024-11-13T14:28:00Z">
              <w:tcPr>
                <w:tcW w:w="1417" w:type="dxa"/>
              </w:tcPr>
            </w:tcPrChange>
          </w:tcPr>
          <w:p w14:paraId="552D31F1" w14:textId="77777777" w:rsidR="00964A8D" w:rsidRPr="009E161A" w:rsidRDefault="00964A8D" w:rsidP="009A1BEA">
            <w:pPr>
              <w:jc w:val="center"/>
              <w:rPr>
                <w:rFonts w:ascii="Times New Roman" w:hAnsi="Times New Roman" w:cs="Times New Roman"/>
                <w:sz w:val="20"/>
                <w:szCs w:val="20"/>
                <w:lang w:val="en-US"/>
              </w:rPr>
            </w:pPr>
          </w:p>
        </w:tc>
      </w:tr>
      <w:tr w:rsidR="00964A8D" w:rsidRPr="009E161A" w14:paraId="746ADB20" w14:textId="6829A986" w:rsidTr="00964A8D">
        <w:trPr>
          <w:trPrChange w:id="166" w:author="Jager, VD de (path)" w:date="2024-11-13T15:28:00Z" w16du:dateUtc="2024-11-13T14:28:00Z">
            <w:trPr>
              <w:gridAfter w:val="0"/>
            </w:trPr>
          </w:trPrChange>
        </w:trPr>
        <w:tc>
          <w:tcPr>
            <w:tcW w:w="3823" w:type="dxa"/>
            <w:shd w:val="clear" w:color="auto" w:fill="auto"/>
            <w:tcPrChange w:id="167" w:author="Jager, VD de (path)" w:date="2024-11-13T15:28:00Z" w16du:dateUtc="2024-11-13T14:28:00Z">
              <w:tcPr>
                <w:tcW w:w="3823" w:type="dxa"/>
                <w:shd w:val="clear" w:color="auto" w:fill="auto"/>
              </w:tcPr>
            </w:tcPrChange>
          </w:tcPr>
          <w:p w14:paraId="29D6FC5B" w14:textId="56CE3CF3"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pathological diagnosis</w:t>
            </w:r>
          </w:p>
        </w:tc>
        <w:tc>
          <w:tcPr>
            <w:tcW w:w="1701" w:type="dxa"/>
            <w:shd w:val="clear" w:color="auto" w:fill="auto"/>
            <w:tcPrChange w:id="168" w:author="Jager, VD de (path)" w:date="2024-11-13T15:28:00Z" w16du:dateUtc="2024-11-13T14:28:00Z">
              <w:tcPr>
                <w:tcW w:w="1701" w:type="dxa"/>
                <w:shd w:val="clear" w:color="auto" w:fill="auto"/>
              </w:tcPr>
            </w:tcPrChange>
          </w:tcPr>
          <w:p w14:paraId="379BF09F" w14:textId="7777777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169" w:author="Jager, VD de (path)" w:date="2024-11-13T15:28:00Z" w16du:dateUtc="2024-11-13T14:28:00Z">
              <w:tcPr>
                <w:tcW w:w="1559" w:type="dxa"/>
              </w:tcPr>
            </w:tcPrChange>
          </w:tcPr>
          <w:p w14:paraId="43CD6878" w14:textId="0E2733FF"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6</w:t>
            </w:r>
            <w:r>
              <w:rPr>
                <w:rFonts w:ascii="Times New Roman" w:hAnsi="Times New Roman" w:cs="Times New Roman"/>
              </w:rPr>
              <w:t xml:space="preserve"> (59)</w:t>
            </w:r>
          </w:p>
        </w:tc>
        <w:tc>
          <w:tcPr>
            <w:tcW w:w="1417" w:type="dxa"/>
            <w:tcPrChange w:id="170" w:author="Jager, VD de (path)" w:date="2024-11-13T15:28:00Z" w16du:dateUtc="2024-11-13T14:28:00Z">
              <w:tcPr>
                <w:tcW w:w="1417" w:type="dxa"/>
              </w:tcPr>
            </w:tcPrChange>
          </w:tcPr>
          <w:p w14:paraId="78E1F1FA" w14:textId="5148F138"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8" w:type="dxa"/>
            <w:tcPrChange w:id="171" w:author="Jager, VD de (path)" w:date="2024-11-13T15:28:00Z" w16du:dateUtc="2024-11-13T14:28:00Z">
              <w:tcPr>
                <w:tcW w:w="1418" w:type="dxa"/>
              </w:tcPr>
            </w:tcPrChange>
          </w:tcPr>
          <w:p w14:paraId="5CD7C59C" w14:textId="7B730119"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172" w:author="Jager, VD de (path)" w:date="2024-11-13T15:28:00Z" w16du:dateUtc="2024-11-13T14:28:00Z">
              <w:tcPr>
                <w:tcW w:w="1417" w:type="dxa"/>
              </w:tcPr>
            </w:tcPrChange>
          </w:tcPr>
          <w:p w14:paraId="780F92B6" w14:textId="05FE0BCE"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173" w:author="Jager, VD de (path)" w:date="2024-11-13T15:28:00Z" w16du:dateUtc="2024-11-13T14:28:00Z">
              <w:tcPr>
                <w:tcW w:w="1417" w:type="dxa"/>
              </w:tcPr>
            </w:tcPrChange>
          </w:tcPr>
          <w:p w14:paraId="21596B0C" w14:textId="23819353" w:rsidR="00964A8D" w:rsidRPr="009E161A" w:rsidRDefault="00C82296" w:rsidP="003A2667">
            <w:pPr>
              <w:jc w:val="center"/>
              <w:rPr>
                <w:rFonts w:ascii="Times New Roman" w:hAnsi="Times New Roman" w:cs="Times New Roman"/>
              </w:rPr>
            </w:pPr>
            <w:ins w:id="174" w:author="Jager, VD de (path)" w:date="2024-11-13T15:33:00Z" w16du:dateUtc="2024-11-13T14:33:00Z">
              <w:r>
                <w:rPr>
                  <w:rFonts w:ascii="Times New Roman" w:hAnsi="Times New Roman" w:cs="Times New Roman"/>
                </w:rPr>
                <w:t>95 (40/42)</w:t>
              </w:r>
            </w:ins>
          </w:p>
        </w:tc>
      </w:tr>
      <w:tr w:rsidR="00964A8D" w:rsidRPr="009E161A" w14:paraId="0A7E68CA" w14:textId="646524F1" w:rsidTr="00964A8D">
        <w:trPr>
          <w:trPrChange w:id="175" w:author="Jager, VD de (path)" w:date="2024-11-13T15:28:00Z" w16du:dateUtc="2024-11-13T14:28:00Z">
            <w:trPr>
              <w:gridAfter w:val="0"/>
            </w:trPr>
          </w:trPrChange>
        </w:trPr>
        <w:tc>
          <w:tcPr>
            <w:tcW w:w="3823" w:type="dxa"/>
            <w:shd w:val="clear" w:color="auto" w:fill="auto"/>
            <w:tcPrChange w:id="176" w:author="Jager, VD de (path)" w:date="2024-11-13T15:28:00Z" w16du:dateUtc="2024-11-13T14:28:00Z">
              <w:tcPr>
                <w:tcW w:w="3823" w:type="dxa"/>
                <w:shd w:val="clear" w:color="auto" w:fill="auto"/>
              </w:tcPr>
            </w:tcPrChange>
          </w:tcPr>
          <w:p w14:paraId="426552E3" w14:textId="7D6CFC5B"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disease stage</w:t>
            </w:r>
          </w:p>
        </w:tc>
        <w:tc>
          <w:tcPr>
            <w:tcW w:w="1701" w:type="dxa"/>
            <w:shd w:val="clear" w:color="auto" w:fill="auto"/>
            <w:tcPrChange w:id="177" w:author="Jager, VD de (path)" w:date="2024-11-13T15:28:00Z" w16du:dateUtc="2024-11-13T14:28:00Z">
              <w:tcPr>
                <w:tcW w:w="1701" w:type="dxa"/>
                <w:shd w:val="clear" w:color="auto" w:fill="auto"/>
              </w:tcPr>
            </w:tcPrChange>
          </w:tcPr>
          <w:p w14:paraId="44299679" w14:textId="7777777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178" w:author="Jager, VD de (path)" w:date="2024-11-13T15:28:00Z" w16du:dateUtc="2024-11-13T14:28:00Z">
              <w:tcPr>
                <w:tcW w:w="1559" w:type="dxa"/>
              </w:tcPr>
            </w:tcPrChange>
          </w:tcPr>
          <w:p w14:paraId="39ABC9F5" w14:textId="2B61B116"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179" w:author="Jager, VD de (path)" w:date="2024-11-13T15:28:00Z" w16du:dateUtc="2024-11-13T14:28:00Z">
              <w:tcPr>
                <w:tcW w:w="1417" w:type="dxa"/>
              </w:tcPr>
            </w:tcPrChange>
          </w:tcPr>
          <w:p w14:paraId="03931877" w14:textId="0A20ECDB"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180" w:author="Jager, VD de (path)" w:date="2024-11-13T15:28:00Z" w16du:dateUtc="2024-11-13T14:28:00Z">
              <w:tcPr>
                <w:tcW w:w="1418" w:type="dxa"/>
              </w:tcPr>
            </w:tcPrChange>
          </w:tcPr>
          <w:p w14:paraId="26B6DA31" w14:textId="028BACB4"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181" w:author="Jager, VD de (path)" w:date="2024-11-13T15:28:00Z" w16du:dateUtc="2024-11-13T14:28:00Z">
              <w:tcPr>
                <w:tcW w:w="1417" w:type="dxa"/>
              </w:tcPr>
            </w:tcPrChange>
          </w:tcPr>
          <w:p w14:paraId="367119AC" w14:textId="5E30953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182" w:author="Jager, VD de (path)" w:date="2024-11-13T15:28:00Z" w16du:dateUtc="2024-11-13T14:28:00Z">
              <w:tcPr>
                <w:tcW w:w="1417" w:type="dxa"/>
              </w:tcPr>
            </w:tcPrChange>
          </w:tcPr>
          <w:p w14:paraId="17470B05" w14:textId="53C15995" w:rsidR="00964A8D" w:rsidRPr="009E161A" w:rsidRDefault="00D0016E" w:rsidP="003A2667">
            <w:pPr>
              <w:jc w:val="center"/>
              <w:rPr>
                <w:rFonts w:ascii="Times New Roman" w:hAnsi="Times New Roman" w:cs="Times New Roman"/>
              </w:rPr>
            </w:pPr>
            <w:ins w:id="183" w:author="Jager, VD de (path)" w:date="2024-11-13T15:33:00Z" w16du:dateUtc="2024-11-13T14:33:00Z">
              <w:r>
                <w:rPr>
                  <w:rFonts w:ascii="Times New Roman" w:hAnsi="Times New Roman" w:cs="Times New Roman"/>
                </w:rPr>
                <w:t>88 (35/40)</w:t>
              </w:r>
            </w:ins>
          </w:p>
        </w:tc>
      </w:tr>
      <w:tr w:rsidR="00964A8D" w:rsidRPr="009E161A" w14:paraId="1A8C286C" w14:textId="4E65038A" w:rsidTr="00964A8D">
        <w:trPr>
          <w:trPrChange w:id="184" w:author="Jager, VD de (path)" w:date="2024-11-13T15:28:00Z" w16du:dateUtc="2024-11-13T14:28:00Z">
            <w:trPr>
              <w:gridAfter w:val="0"/>
            </w:trPr>
          </w:trPrChange>
        </w:trPr>
        <w:tc>
          <w:tcPr>
            <w:tcW w:w="3823" w:type="dxa"/>
            <w:shd w:val="clear" w:color="auto" w:fill="auto"/>
            <w:tcPrChange w:id="185" w:author="Jager, VD de (path)" w:date="2024-11-13T15:28:00Z" w16du:dateUtc="2024-11-13T14:28:00Z">
              <w:tcPr>
                <w:tcW w:w="3823" w:type="dxa"/>
                <w:shd w:val="clear" w:color="auto" w:fill="auto"/>
              </w:tcPr>
            </w:tcPrChange>
          </w:tcPr>
          <w:p w14:paraId="0D02D503" w14:textId="591A2BD0"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burden of disease (basic information on the number and localization of metastases)</w:t>
            </w:r>
          </w:p>
        </w:tc>
        <w:tc>
          <w:tcPr>
            <w:tcW w:w="1701" w:type="dxa"/>
            <w:shd w:val="clear" w:color="auto" w:fill="auto"/>
            <w:tcPrChange w:id="186" w:author="Jager, VD de (path)" w:date="2024-11-13T15:28:00Z" w16du:dateUtc="2024-11-13T14:28:00Z">
              <w:tcPr>
                <w:tcW w:w="1701" w:type="dxa"/>
                <w:shd w:val="clear" w:color="auto" w:fill="auto"/>
              </w:tcPr>
            </w:tcPrChange>
          </w:tcPr>
          <w:p w14:paraId="40B27DAD" w14:textId="1F25D9B0" w:rsidR="00964A8D" w:rsidRPr="009E161A" w:rsidRDefault="00964A8D" w:rsidP="003A2667">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187" w:author="Jager, VD de (path)" w:date="2024-11-13T15:28:00Z" w16du:dateUtc="2024-11-13T14:28:00Z">
              <w:tcPr>
                <w:tcW w:w="1559" w:type="dxa"/>
              </w:tcPr>
            </w:tcPrChange>
          </w:tcPr>
          <w:p w14:paraId="6859F2C2" w14:textId="455B937E"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1417" w:type="dxa"/>
            <w:tcPrChange w:id="188" w:author="Jager, VD de (path)" w:date="2024-11-13T15:28:00Z" w16du:dateUtc="2024-11-13T14:28:00Z">
              <w:tcPr>
                <w:tcW w:w="1417" w:type="dxa"/>
              </w:tcPr>
            </w:tcPrChange>
          </w:tcPr>
          <w:p w14:paraId="229FAA53" w14:textId="0C7BCC7A"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8" w:type="dxa"/>
            <w:tcPrChange w:id="189" w:author="Jager, VD de (path)" w:date="2024-11-13T15:28:00Z" w16du:dateUtc="2024-11-13T14:28:00Z">
              <w:tcPr>
                <w:tcW w:w="1418" w:type="dxa"/>
              </w:tcPr>
            </w:tcPrChange>
          </w:tcPr>
          <w:p w14:paraId="2ED09E28" w14:textId="22EA940C"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7" w:type="dxa"/>
            <w:tcPrChange w:id="190" w:author="Jager, VD de (path)" w:date="2024-11-13T15:28:00Z" w16du:dateUtc="2024-11-13T14:28:00Z">
              <w:tcPr>
                <w:tcW w:w="1417" w:type="dxa"/>
              </w:tcPr>
            </w:tcPrChange>
          </w:tcPr>
          <w:p w14:paraId="01498384" w14:textId="08D942A4"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191" w:author="Jager, VD de (path)" w:date="2024-11-13T15:28:00Z" w16du:dateUtc="2024-11-13T14:28:00Z">
              <w:tcPr>
                <w:tcW w:w="1417" w:type="dxa"/>
              </w:tcPr>
            </w:tcPrChange>
          </w:tcPr>
          <w:p w14:paraId="1445A27F" w14:textId="30267926" w:rsidR="00964A8D" w:rsidRPr="009E161A" w:rsidRDefault="00390CF9" w:rsidP="003A2667">
            <w:pPr>
              <w:jc w:val="center"/>
              <w:rPr>
                <w:rFonts w:ascii="Times New Roman" w:hAnsi="Times New Roman" w:cs="Times New Roman"/>
              </w:rPr>
            </w:pPr>
            <w:ins w:id="192" w:author="Jager, VD de (path)" w:date="2024-11-13T15:34:00Z" w16du:dateUtc="2024-11-13T14:34:00Z">
              <w:r>
                <w:rPr>
                  <w:rFonts w:ascii="Times New Roman" w:hAnsi="Times New Roman" w:cs="Times New Roman"/>
                </w:rPr>
                <w:t>73 (</w:t>
              </w:r>
            </w:ins>
            <w:ins w:id="193" w:author="Jager, VD de (path)" w:date="2024-11-13T15:33:00Z" w16du:dateUtc="2024-11-13T14:33:00Z">
              <w:r>
                <w:rPr>
                  <w:rFonts w:ascii="Times New Roman" w:hAnsi="Times New Roman" w:cs="Times New Roman"/>
                </w:rPr>
                <w:t>29</w:t>
              </w:r>
            </w:ins>
            <w:ins w:id="194" w:author="Jager, VD de (path)" w:date="2024-11-13T15:34:00Z" w16du:dateUtc="2024-11-13T14:34:00Z">
              <w:r>
                <w:rPr>
                  <w:rFonts w:ascii="Times New Roman" w:hAnsi="Times New Roman" w:cs="Times New Roman"/>
                </w:rPr>
                <w:t>/40</w:t>
              </w:r>
            </w:ins>
            <w:ins w:id="195" w:author="Jager, VD de (path)" w:date="2024-11-13T15:33:00Z" w16du:dateUtc="2024-11-13T14:33:00Z">
              <w:r>
                <w:rPr>
                  <w:rFonts w:ascii="Times New Roman" w:hAnsi="Times New Roman" w:cs="Times New Roman"/>
                </w:rPr>
                <w:t>)</w:t>
              </w:r>
            </w:ins>
          </w:p>
        </w:tc>
      </w:tr>
      <w:tr w:rsidR="00964A8D" w:rsidRPr="009E161A" w14:paraId="51FEA9CE" w14:textId="5059AD85" w:rsidTr="00964A8D">
        <w:trPr>
          <w:trPrChange w:id="196" w:author="Jager, VD de (path)" w:date="2024-11-13T15:28:00Z" w16du:dateUtc="2024-11-13T14:28:00Z">
            <w:trPr>
              <w:gridAfter w:val="0"/>
            </w:trPr>
          </w:trPrChange>
        </w:trPr>
        <w:tc>
          <w:tcPr>
            <w:tcW w:w="3823" w:type="dxa"/>
            <w:shd w:val="clear" w:color="auto" w:fill="auto"/>
            <w:tcPrChange w:id="197" w:author="Jager, VD de (path)" w:date="2024-11-13T15:28:00Z" w16du:dateUtc="2024-11-13T14:28:00Z">
              <w:tcPr>
                <w:tcW w:w="3823" w:type="dxa"/>
                <w:shd w:val="clear" w:color="auto" w:fill="auto"/>
              </w:tcPr>
            </w:tcPrChange>
          </w:tcPr>
          <w:p w14:paraId="1E7014C5" w14:textId="5C0FB509"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disease status (PD, SD, PR, CR)</w:t>
            </w:r>
          </w:p>
        </w:tc>
        <w:tc>
          <w:tcPr>
            <w:tcW w:w="1701" w:type="dxa"/>
            <w:shd w:val="clear" w:color="auto" w:fill="auto"/>
            <w:tcPrChange w:id="198" w:author="Jager, VD de (path)" w:date="2024-11-13T15:28:00Z" w16du:dateUtc="2024-11-13T14:28:00Z">
              <w:tcPr>
                <w:tcW w:w="1701" w:type="dxa"/>
                <w:shd w:val="clear" w:color="auto" w:fill="auto"/>
              </w:tcPr>
            </w:tcPrChange>
          </w:tcPr>
          <w:p w14:paraId="4CD9938F" w14:textId="49FCB3F0" w:rsidR="00964A8D" w:rsidRPr="009E161A" w:rsidRDefault="00964A8D" w:rsidP="003A2667">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199" w:author="Jager, VD de (path)" w:date="2024-11-13T15:28:00Z" w16du:dateUtc="2024-11-13T14:28:00Z">
              <w:tcPr>
                <w:tcW w:w="1559" w:type="dxa"/>
              </w:tcPr>
            </w:tcPrChange>
          </w:tcPr>
          <w:p w14:paraId="01CF1545" w14:textId="6112EC7B"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3</w:t>
            </w:r>
            <w:r>
              <w:rPr>
                <w:rFonts w:ascii="Times New Roman" w:hAnsi="Times New Roman" w:cs="Times New Roman"/>
              </w:rPr>
              <w:t xml:space="preserve"> (30)</w:t>
            </w:r>
          </w:p>
        </w:tc>
        <w:tc>
          <w:tcPr>
            <w:tcW w:w="1417" w:type="dxa"/>
            <w:tcPrChange w:id="200" w:author="Jager, VD de (path)" w:date="2024-11-13T15:28:00Z" w16du:dateUtc="2024-11-13T14:28:00Z">
              <w:tcPr>
                <w:tcW w:w="1417" w:type="dxa"/>
              </w:tcPr>
            </w:tcPrChange>
          </w:tcPr>
          <w:p w14:paraId="3E5B0F40" w14:textId="1AF02A07"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201" w:author="Jager, VD de (path)" w:date="2024-11-13T15:28:00Z" w16du:dateUtc="2024-11-13T14:28:00Z">
              <w:tcPr>
                <w:tcW w:w="1418" w:type="dxa"/>
              </w:tcPr>
            </w:tcPrChange>
          </w:tcPr>
          <w:p w14:paraId="2A76A1B9" w14:textId="0D14829C"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7" w:type="dxa"/>
            <w:tcPrChange w:id="202" w:author="Jager, VD de (path)" w:date="2024-11-13T15:28:00Z" w16du:dateUtc="2024-11-13T14:28:00Z">
              <w:tcPr>
                <w:tcW w:w="1417" w:type="dxa"/>
              </w:tcPr>
            </w:tcPrChange>
          </w:tcPr>
          <w:p w14:paraId="1A792319" w14:textId="436D262B"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2694" w:type="dxa"/>
            <w:tcPrChange w:id="203" w:author="Jager, VD de (path)" w:date="2024-11-13T15:28:00Z" w16du:dateUtc="2024-11-13T14:28:00Z">
              <w:tcPr>
                <w:tcW w:w="1417" w:type="dxa"/>
              </w:tcPr>
            </w:tcPrChange>
          </w:tcPr>
          <w:p w14:paraId="1B62AB6C" w14:textId="6472127A" w:rsidR="00964A8D" w:rsidRPr="009E161A" w:rsidRDefault="00414FD2" w:rsidP="003A2667">
            <w:pPr>
              <w:jc w:val="center"/>
              <w:rPr>
                <w:rFonts w:ascii="Times New Roman" w:hAnsi="Times New Roman" w:cs="Times New Roman"/>
              </w:rPr>
            </w:pPr>
            <w:ins w:id="204" w:author="Jager, VD de (path)" w:date="2024-11-13T15:34:00Z" w16du:dateUtc="2024-11-13T14:34:00Z">
              <w:r>
                <w:rPr>
                  <w:rFonts w:ascii="Times New Roman" w:hAnsi="Times New Roman" w:cs="Times New Roman"/>
                </w:rPr>
                <w:t>77 (30/39)</w:t>
              </w:r>
            </w:ins>
          </w:p>
        </w:tc>
      </w:tr>
      <w:tr w:rsidR="00964A8D" w:rsidRPr="009E161A" w14:paraId="121316E7" w14:textId="64D08D29" w:rsidTr="00964A8D">
        <w:trPr>
          <w:trPrChange w:id="205" w:author="Jager, VD de (path)" w:date="2024-11-13T15:28:00Z" w16du:dateUtc="2024-11-13T14:28:00Z">
            <w:trPr>
              <w:gridAfter w:val="0"/>
            </w:trPr>
          </w:trPrChange>
        </w:trPr>
        <w:tc>
          <w:tcPr>
            <w:tcW w:w="3823" w:type="dxa"/>
            <w:shd w:val="clear" w:color="auto" w:fill="auto"/>
            <w:tcPrChange w:id="206" w:author="Jager, VD de (path)" w:date="2024-11-13T15:28:00Z" w16du:dateUtc="2024-11-13T14:28:00Z">
              <w:tcPr>
                <w:tcW w:w="3823" w:type="dxa"/>
                <w:shd w:val="clear" w:color="auto" w:fill="auto"/>
              </w:tcPr>
            </w:tcPrChange>
          </w:tcPr>
          <w:p w14:paraId="135A3607" w14:textId="61A0F861"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 and current oncological treatment</w:t>
            </w:r>
          </w:p>
        </w:tc>
        <w:tc>
          <w:tcPr>
            <w:tcW w:w="1701" w:type="dxa"/>
            <w:shd w:val="clear" w:color="auto" w:fill="auto"/>
            <w:tcPrChange w:id="207" w:author="Jager, VD de (path)" w:date="2024-11-13T15:28:00Z" w16du:dateUtc="2024-11-13T14:28:00Z">
              <w:tcPr>
                <w:tcW w:w="1701" w:type="dxa"/>
                <w:shd w:val="clear" w:color="auto" w:fill="auto"/>
              </w:tcPr>
            </w:tcPrChange>
          </w:tcPr>
          <w:p w14:paraId="06D770E8" w14:textId="7E8FD27A" w:rsidR="00964A8D" w:rsidRPr="009E161A" w:rsidRDefault="00964A8D" w:rsidP="003A2667">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208" w:author="Jager, VD de (path)" w:date="2024-11-13T15:28:00Z" w16du:dateUtc="2024-11-13T14:28:00Z">
              <w:tcPr>
                <w:tcW w:w="1559" w:type="dxa"/>
              </w:tcPr>
            </w:tcPrChange>
          </w:tcPr>
          <w:p w14:paraId="3C20D7E2" w14:textId="2F1D4CCC"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7" w:type="dxa"/>
            <w:tcPrChange w:id="209" w:author="Jager, VD de (path)" w:date="2024-11-13T15:28:00Z" w16du:dateUtc="2024-11-13T14:28:00Z">
              <w:tcPr>
                <w:tcW w:w="1417" w:type="dxa"/>
              </w:tcPr>
            </w:tcPrChange>
          </w:tcPr>
          <w:p w14:paraId="202FD966" w14:textId="5FA77193"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8" w:type="dxa"/>
            <w:tcPrChange w:id="210" w:author="Jager, VD de (path)" w:date="2024-11-13T15:28:00Z" w16du:dateUtc="2024-11-13T14:28:00Z">
              <w:tcPr>
                <w:tcW w:w="1418" w:type="dxa"/>
              </w:tcPr>
            </w:tcPrChange>
          </w:tcPr>
          <w:p w14:paraId="1B542FE4" w14:textId="0DB73A91"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7" w:type="dxa"/>
            <w:tcPrChange w:id="211" w:author="Jager, VD de (path)" w:date="2024-11-13T15:28:00Z" w16du:dateUtc="2024-11-13T14:28:00Z">
              <w:tcPr>
                <w:tcW w:w="1417" w:type="dxa"/>
              </w:tcPr>
            </w:tcPrChange>
          </w:tcPr>
          <w:p w14:paraId="44301E29" w14:textId="11A02CAC"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212" w:author="Jager, VD de (path)" w:date="2024-11-13T15:28:00Z" w16du:dateUtc="2024-11-13T14:28:00Z">
              <w:tcPr>
                <w:tcW w:w="1417" w:type="dxa"/>
              </w:tcPr>
            </w:tcPrChange>
          </w:tcPr>
          <w:p w14:paraId="2FC439E8" w14:textId="1AEC054B" w:rsidR="00964A8D" w:rsidRPr="009E161A" w:rsidRDefault="00566278" w:rsidP="003A2667">
            <w:pPr>
              <w:jc w:val="center"/>
              <w:rPr>
                <w:rFonts w:ascii="Times New Roman" w:hAnsi="Times New Roman" w:cs="Times New Roman"/>
              </w:rPr>
            </w:pPr>
            <w:ins w:id="213" w:author="Jager, VD de (path)" w:date="2024-11-13T15:34:00Z" w16du:dateUtc="2024-11-13T14:34:00Z">
              <w:r>
                <w:rPr>
                  <w:rFonts w:ascii="Times New Roman" w:hAnsi="Times New Roman" w:cs="Times New Roman"/>
                </w:rPr>
                <w:t>76 (31/41)</w:t>
              </w:r>
            </w:ins>
          </w:p>
        </w:tc>
      </w:tr>
      <w:tr w:rsidR="00964A8D" w:rsidRPr="009E161A" w14:paraId="47977BD7" w14:textId="30264827" w:rsidTr="00964A8D">
        <w:trPr>
          <w:trPrChange w:id="214" w:author="Jager, VD de (path)" w:date="2024-11-13T15:28:00Z" w16du:dateUtc="2024-11-13T14:28:00Z">
            <w:trPr>
              <w:gridAfter w:val="0"/>
            </w:trPr>
          </w:trPrChange>
        </w:trPr>
        <w:tc>
          <w:tcPr>
            <w:tcW w:w="3823" w:type="dxa"/>
            <w:shd w:val="clear" w:color="auto" w:fill="auto"/>
            <w:tcPrChange w:id="215" w:author="Jager, VD de (path)" w:date="2024-11-13T15:28:00Z" w16du:dateUtc="2024-11-13T14:28:00Z">
              <w:tcPr>
                <w:tcW w:w="3823" w:type="dxa"/>
                <w:shd w:val="clear" w:color="auto" w:fill="auto"/>
              </w:tcPr>
            </w:tcPrChange>
          </w:tcPr>
          <w:p w14:paraId="3B4B0FBF" w14:textId="77658078"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ly diagnosed malignancies</w:t>
            </w:r>
          </w:p>
        </w:tc>
        <w:tc>
          <w:tcPr>
            <w:tcW w:w="1701" w:type="dxa"/>
            <w:shd w:val="clear" w:color="auto" w:fill="auto"/>
            <w:tcPrChange w:id="216" w:author="Jager, VD de (path)" w:date="2024-11-13T15:28:00Z" w16du:dateUtc="2024-11-13T14:28:00Z">
              <w:tcPr>
                <w:tcW w:w="1701" w:type="dxa"/>
                <w:shd w:val="clear" w:color="auto" w:fill="auto"/>
              </w:tcPr>
            </w:tcPrChange>
          </w:tcPr>
          <w:p w14:paraId="49A7DB5E" w14:textId="6E8A9FC8" w:rsidR="00964A8D" w:rsidRPr="009E161A" w:rsidRDefault="00964A8D" w:rsidP="003A2667">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217" w:author="Jager, VD de (path)" w:date="2024-11-13T15:28:00Z" w16du:dateUtc="2024-11-13T14:28:00Z">
              <w:tcPr>
                <w:tcW w:w="1559" w:type="dxa"/>
              </w:tcPr>
            </w:tcPrChange>
          </w:tcPr>
          <w:p w14:paraId="2FFCEDAF" w14:textId="4410B8CE"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PrChange w:id="218" w:author="Jager, VD de (path)" w:date="2024-11-13T15:28:00Z" w16du:dateUtc="2024-11-13T14:28:00Z">
              <w:tcPr>
                <w:tcW w:w="1417" w:type="dxa"/>
              </w:tcPr>
            </w:tcPrChange>
          </w:tcPr>
          <w:p w14:paraId="632E430D" w14:textId="355017A1"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8" w:type="dxa"/>
            <w:tcPrChange w:id="219" w:author="Jager, VD de (path)" w:date="2024-11-13T15:28:00Z" w16du:dateUtc="2024-11-13T14:28:00Z">
              <w:tcPr>
                <w:tcW w:w="1418" w:type="dxa"/>
              </w:tcPr>
            </w:tcPrChange>
          </w:tcPr>
          <w:p w14:paraId="2E51B4DB" w14:textId="34FB3715"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7" w:type="dxa"/>
            <w:tcPrChange w:id="220" w:author="Jager, VD de (path)" w:date="2024-11-13T15:28:00Z" w16du:dateUtc="2024-11-13T14:28:00Z">
              <w:tcPr>
                <w:tcW w:w="1417" w:type="dxa"/>
              </w:tcPr>
            </w:tcPrChange>
          </w:tcPr>
          <w:p w14:paraId="0EEFE0FD" w14:textId="26066589"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2694" w:type="dxa"/>
            <w:tcPrChange w:id="221" w:author="Jager, VD de (path)" w:date="2024-11-13T15:28:00Z" w16du:dateUtc="2024-11-13T14:28:00Z">
              <w:tcPr>
                <w:tcW w:w="1417" w:type="dxa"/>
              </w:tcPr>
            </w:tcPrChange>
          </w:tcPr>
          <w:p w14:paraId="47AAD8F5" w14:textId="42BF9870" w:rsidR="00964A8D" w:rsidRPr="009E161A" w:rsidRDefault="00D4573C" w:rsidP="003A2667">
            <w:pPr>
              <w:jc w:val="center"/>
              <w:rPr>
                <w:rFonts w:ascii="Times New Roman" w:hAnsi="Times New Roman" w:cs="Times New Roman"/>
              </w:rPr>
            </w:pPr>
            <w:ins w:id="222" w:author="Jager, VD de (path)" w:date="2024-11-13T15:35:00Z" w16du:dateUtc="2024-11-13T14:35:00Z">
              <w:r>
                <w:rPr>
                  <w:rFonts w:ascii="Times New Roman" w:hAnsi="Times New Roman" w:cs="Times New Roman"/>
                </w:rPr>
                <w:t xml:space="preserve">74 </w:t>
              </w:r>
              <w:r w:rsidR="0026463C">
                <w:rPr>
                  <w:rFonts w:ascii="Times New Roman" w:hAnsi="Times New Roman" w:cs="Times New Roman"/>
                </w:rPr>
                <w:t>(28/</w:t>
              </w:r>
              <w:r>
                <w:rPr>
                  <w:rFonts w:ascii="Times New Roman" w:hAnsi="Times New Roman" w:cs="Times New Roman"/>
                </w:rPr>
                <w:t>38</w:t>
              </w:r>
              <w:r w:rsidR="0026463C">
                <w:rPr>
                  <w:rFonts w:ascii="Times New Roman" w:hAnsi="Times New Roman" w:cs="Times New Roman"/>
                </w:rPr>
                <w:t>)</w:t>
              </w:r>
            </w:ins>
          </w:p>
        </w:tc>
      </w:tr>
      <w:tr w:rsidR="00964A8D" w:rsidRPr="009E161A" w14:paraId="454974E8" w14:textId="504EAACD" w:rsidTr="00964A8D">
        <w:trPr>
          <w:trPrChange w:id="223" w:author="Jager, VD de (path)" w:date="2024-11-13T15:28:00Z" w16du:dateUtc="2024-11-13T14:28:00Z">
            <w:trPr>
              <w:gridAfter w:val="0"/>
            </w:trPr>
          </w:trPrChange>
        </w:trPr>
        <w:tc>
          <w:tcPr>
            <w:tcW w:w="3823" w:type="dxa"/>
            <w:shd w:val="clear" w:color="auto" w:fill="auto"/>
            <w:tcPrChange w:id="224" w:author="Jager, VD de (path)" w:date="2024-11-13T15:28:00Z" w16du:dateUtc="2024-11-13T14:28:00Z">
              <w:tcPr>
                <w:tcW w:w="3823" w:type="dxa"/>
                <w:shd w:val="clear" w:color="auto" w:fill="auto"/>
              </w:tcPr>
            </w:tcPrChange>
          </w:tcPr>
          <w:p w14:paraId="70407781" w14:textId="0BFE76A1" w:rsidR="00964A8D" w:rsidRPr="009E161A" w:rsidRDefault="00964A8D" w:rsidP="003A2667">
            <w:pPr>
              <w:pStyle w:val="ListParagraph"/>
              <w:numPr>
                <w:ilvl w:val="0"/>
                <w:numId w:val="5"/>
              </w:numPr>
              <w:rPr>
                <w:rFonts w:ascii="Times New Roman" w:hAnsi="Times New Roman" w:cs="Times New Roman"/>
                <w:sz w:val="20"/>
                <w:szCs w:val="20"/>
                <w:lang w:val="en-US"/>
              </w:rPr>
            </w:pPr>
            <w:r w:rsidRPr="009E161A">
              <w:rPr>
                <w:rFonts w:ascii="Times New Roman" w:hAnsi="Times New Roman" w:cs="Times New Roman"/>
                <w:sz w:val="20"/>
                <w:szCs w:val="20"/>
                <w:lang w:val="en-US"/>
              </w:rPr>
              <w:t>diagnosed hereditary or confirmed tumor predisposition</w:t>
            </w:r>
          </w:p>
        </w:tc>
        <w:tc>
          <w:tcPr>
            <w:tcW w:w="1701" w:type="dxa"/>
            <w:shd w:val="clear" w:color="auto" w:fill="auto"/>
            <w:tcPrChange w:id="225" w:author="Jager, VD de (path)" w:date="2024-11-13T15:28:00Z" w16du:dateUtc="2024-11-13T14:28:00Z">
              <w:tcPr>
                <w:tcW w:w="1701" w:type="dxa"/>
                <w:shd w:val="clear" w:color="auto" w:fill="auto"/>
              </w:tcPr>
            </w:tcPrChange>
          </w:tcPr>
          <w:p w14:paraId="74358C04" w14:textId="1D77BCCF" w:rsidR="00964A8D" w:rsidRPr="009E161A" w:rsidRDefault="00964A8D" w:rsidP="003A2667">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226" w:author="Jager, VD de (path)" w:date="2024-11-13T15:28:00Z" w16du:dateUtc="2024-11-13T14:28:00Z">
              <w:tcPr>
                <w:tcW w:w="1559" w:type="dxa"/>
              </w:tcPr>
            </w:tcPrChange>
          </w:tcPr>
          <w:p w14:paraId="6B5C0ACB" w14:textId="0970AD09"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PrChange w:id="227" w:author="Jager, VD de (path)" w:date="2024-11-13T15:28:00Z" w16du:dateUtc="2024-11-13T14:28:00Z">
              <w:tcPr>
                <w:tcW w:w="1417" w:type="dxa"/>
              </w:tcPr>
            </w:tcPrChange>
          </w:tcPr>
          <w:p w14:paraId="0549B425" w14:textId="75B93DAC"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228" w:author="Jager, VD de (path)" w:date="2024-11-13T15:28:00Z" w16du:dateUtc="2024-11-13T14:28:00Z">
              <w:tcPr>
                <w:tcW w:w="1418" w:type="dxa"/>
              </w:tcPr>
            </w:tcPrChange>
          </w:tcPr>
          <w:p w14:paraId="5FF7A36E" w14:textId="1C55ACB9"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7" w:type="dxa"/>
            <w:tcPrChange w:id="229" w:author="Jager, VD de (path)" w:date="2024-11-13T15:28:00Z" w16du:dateUtc="2024-11-13T14:28:00Z">
              <w:tcPr>
                <w:tcW w:w="1417" w:type="dxa"/>
              </w:tcPr>
            </w:tcPrChange>
          </w:tcPr>
          <w:p w14:paraId="1B7E6FFA" w14:textId="70BE6AF5" w:rsidR="00964A8D" w:rsidRPr="009E161A" w:rsidRDefault="00964A8D" w:rsidP="003A2667">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2694" w:type="dxa"/>
            <w:tcPrChange w:id="230" w:author="Jager, VD de (path)" w:date="2024-11-13T15:28:00Z" w16du:dateUtc="2024-11-13T14:28:00Z">
              <w:tcPr>
                <w:tcW w:w="1417" w:type="dxa"/>
              </w:tcPr>
            </w:tcPrChange>
          </w:tcPr>
          <w:p w14:paraId="74FB5F8C" w14:textId="6915DD0F" w:rsidR="00964A8D" w:rsidRPr="009E161A" w:rsidRDefault="00322438" w:rsidP="003A2667">
            <w:pPr>
              <w:jc w:val="center"/>
              <w:rPr>
                <w:rFonts w:ascii="Times New Roman" w:hAnsi="Times New Roman" w:cs="Times New Roman"/>
              </w:rPr>
            </w:pPr>
            <w:ins w:id="231" w:author="Jager, VD de (path)" w:date="2024-11-13T15:35:00Z" w16du:dateUtc="2024-11-13T14:35:00Z">
              <w:r>
                <w:rPr>
                  <w:rFonts w:ascii="Times New Roman" w:hAnsi="Times New Roman" w:cs="Times New Roman"/>
                </w:rPr>
                <w:t>68 (26/38)</w:t>
              </w:r>
            </w:ins>
          </w:p>
        </w:tc>
      </w:tr>
      <w:tr w:rsidR="00964A8D" w:rsidRPr="009E161A" w14:paraId="6045DE8E" w14:textId="259B5F94" w:rsidTr="00964A8D">
        <w:trPr>
          <w:trPrChange w:id="232" w:author="Jager, VD de (path)" w:date="2024-11-13T15:28:00Z" w16du:dateUtc="2024-11-13T14:28:00Z">
            <w:trPr>
              <w:gridAfter w:val="0"/>
            </w:trPr>
          </w:trPrChange>
        </w:trPr>
        <w:tc>
          <w:tcPr>
            <w:tcW w:w="3823" w:type="dxa"/>
            <w:shd w:val="clear" w:color="auto" w:fill="auto"/>
            <w:tcPrChange w:id="233" w:author="Jager, VD de (path)" w:date="2024-11-13T15:28:00Z" w16du:dateUtc="2024-11-13T14:28:00Z">
              <w:tcPr>
                <w:tcW w:w="3823" w:type="dxa"/>
                <w:shd w:val="clear" w:color="auto" w:fill="auto"/>
              </w:tcPr>
            </w:tcPrChange>
          </w:tcPr>
          <w:p w14:paraId="2E86D624" w14:textId="77777777" w:rsidR="00964A8D" w:rsidRPr="009E161A" w:rsidRDefault="00964A8D" w:rsidP="009A1BEA">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historical information should be stated in the final ctDNA report:</w:t>
            </w:r>
          </w:p>
        </w:tc>
        <w:tc>
          <w:tcPr>
            <w:tcW w:w="1701" w:type="dxa"/>
            <w:shd w:val="clear" w:color="auto" w:fill="auto"/>
            <w:tcPrChange w:id="234" w:author="Jager, VD de (path)" w:date="2024-11-13T15:28:00Z" w16du:dateUtc="2024-11-13T14:28:00Z">
              <w:tcPr>
                <w:tcW w:w="1701" w:type="dxa"/>
                <w:shd w:val="clear" w:color="auto" w:fill="auto"/>
              </w:tcPr>
            </w:tcPrChange>
          </w:tcPr>
          <w:p w14:paraId="05D1E4DE" w14:textId="77777777" w:rsidR="00964A8D" w:rsidRPr="009E161A" w:rsidRDefault="00964A8D" w:rsidP="009A1BEA">
            <w:pPr>
              <w:jc w:val="center"/>
              <w:rPr>
                <w:rFonts w:ascii="Times New Roman" w:hAnsi="Times New Roman" w:cs="Times New Roman"/>
                <w:sz w:val="20"/>
                <w:szCs w:val="20"/>
                <w:lang w:val="en-US"/>
              </w:rPr>
            </w:pPr>
          </w:p>
        </w:tc>
        <w:tc>
          <w:tcPr>
            <w:tcW w:w="1559" w:type="dxa"/>
            <w:tcPrChange w:id="235" w:author="Jager, VD de (path)" w:date="2024-11-13T15:28:00Z" w16du:dateUtc="2024-11-13T14:28:00Z">
              <w:tcPr>
                <w:tcW w:w="1559" w:type="dxa"/>
              </w:tcPr>
            </w:tcPrChange>
          </w:tcPr>
          <w:p w14:paraId="1AE698CC"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236" w:author="Jager, VD de (path)" w:date="2024-11-13T15:28:00Z" w16du:dateUtc="2024-11-13T14:28:00Z">
              <w:tcPr>
                <w:tcW w:w="1417" w:type="dxa"/>
              </w:tcPr>
            </w:tcPrChange>
          </w:tcPr>
          <w:p w14:paraId="701495A3" w14:textId="77777777" w:rsidR="00964A8D" w:rsidRPr="009E161A" w:rsidRDefault="00964A8D" w:rsidP="009A1BEA">
            <w:pPr>
              <w:jc w:val="center"/>
              <w:rPr>
                <w:rFonts w:ascii="Times New Roman" w:hAnsi="Times New Roman" w:cs="Times New Roman"/>
                <w:sz w:val="20"/>
                <w:szCs w:val="20"/>
                <w:lang w:val="en-US"/>
              </w:rPr>
            </w:pPr>
          </w:p>
        </w:tc>
        <w:tc>
          <w:tcPr>
            <w:tcW w:w="1418" w:type="dxa"/>
            <w:tcPrChange w:id="237" w:author="Jager, VD de (path)" w:date="2024-11-13T15:28:00Z" w16du:dateUtc="2024-11-13T14:28:00Z">
              <w:tcPr>
                <w:tcW w:w="1418" w:type="dxa"/>
              </w:tcPr>
            </w:tcPrChange>
          </w:tcPr>
          <w:p w14:paraId="351E3712" w14:textId="77777777" w:rsidR="00964A8D" w:rsidRPr="009E161A" w:rsidRDefault="00964A8D" w:rsidP="009A1BEA">
            <w:pPr>
              <w:jc w:val="center"/>
              <w:rPr>
                <w:rFonts w:ascii="Times New Roman" w:hAnsi="Times New Roman" w:cs="Times New Roman"/>
                <w:sz w:val="20"/>
                <w:szCs w:val="20"/>
                <w:lang w:val="en-US"/>
              </w:rPr>
            </w:pPr>
          </w:p>
        </w:tc>
        <w:tc>
          <w:tcPr>
            <w:tcW w:w="1417" w:type="dxa"/>
            <w:tcPrChange w:id="238" w:author="Jager, VD de (path)" w:date="2024-11-13T15:28:00Z" w16du:dateUtc="2024-11-13T14:28:00Z">
              <w:tcPr>
                <w:tcW w:w="1417" w:type="dxa"/>
              </w:tcPr>
            </w:tcPrChange>
          </w:tcPr>
          <w:p w14:paraId="41232736" w14:textId="77777777" w:rsidR="00964A8D" w:rsidRPr="009E161A" w:rsidRDefault="00964A8D" w:rsidP="009A1BEA">
            <w:pPr>
              <w:jc w:val="center"/>
              <w:rPr>
                <w:rFonts w:ascii="Times New Roman" w:hAnsi="Times New Roman" w:cs="Times New Roman"/>
                <w:sz w:val="20"/>
                <w:szCs w:val="20"/>
                <w:lang w:val="en-US"/>
              </w:rPr>
            </w:pPr>
          </w:p>
        </w:tc>
        <w:tc>
          <w:tcPr>
            <w:tcW w:w="2694" w:type="dxa"/>
            <w:tcPrChange w:id="239" w:author="Jager, VD de (path)" w:date="2024-11-13T15:28:00Z" w16du:dateUtc="2024-11-13T14:28:00Z">
              <w:tcPr>
                <w:tcW w:w="1417" w:type="dxa"/>
              </w:tcPr>
            </w:tcPrChange>
          </w:tcPr>
          <w:p w14:paraId="54AE855C" w14:textId="77777777" w:rsidR="00964A8D" w:rsidRPr="009E161A" w:rsidRDefault="00964A8D" w:rsidP="009A1BEA">
            <w:pPr>
              <w:jc w:val="center"/>
              <w:rPr>
                <w:rFonts w:ascii="Times New Roman" w:hAnsi="Times New Roman" w:cs="Times New Roman"/>
                <w:sz w:val="20"/>
                <w:szCs w:val="20"/>
                <w:lang w:val="en-US"/>
              </w:rPr>
            </w:pPr>
          </w:p>
        </w:tc>
      </w:tr>
      <w:tr w:rsidR="00964A8D" w:rsidRPr="009E161A" w14:paraId="28B84A2F" w14:textId="74C21A6E" w:rsidTr="00964A8D">
        <w:trPr>
          <w:trPrChange w:id="240" w:author="Jager, VD de (path)" w:date="2024-11-13T15:28:00Z" w16du:dateUtc="2024-11-13T14:28:00Z">
            <w:trPr>
              <w:gridAfter w:val="0"/>
            </w:trPr>
          </w:trPrChange>
        </w:trPr>
        <w:tc>
          <w:tcPr>
            <w:tcW w:w="3823" w:type="dxa"/>
            <w:shd w:val="clear" w:color="auto" w:fill="auto"/>
            <w:tcPrChange w:id="241" w:author="Jager, VD de (path)" w:date="2024-11-13T15:28:00Z" w16du:dateUtc="2024-11-13T14:28:00Z">
              <w:tcPr>
                <w:tcW w:w="3823" w:type="dxa"/>
                <w:shd w:val="clear" w:color="auto" w:fill="auto"/>
              </w:tcPr>
            </w:tcPrChange>
          </w:tcPr>
          <w:p w14:paraId="7377D97B" w14:textId="77777777" w:rsidR="00964A8D" w:rsidRPr="009E161A" w:rsidRDefault="00964A8D" w:rsidP="007F7BBB">
            <w:pPr>
              <w:pStyle w:val="ListParagraph"/>
              <w:numPr>
                <w:ilvl w:val="0"/>
                <w:numId w:val="4"/>
              </w:numPr>
              <w:rPr>
                <w:rFonts w:ascii="Times New Roman" w:hAnsi="Times New Roman" w:cs="Times New Roman"/>
                <w:sz w:val="20"/>
                <w:szCs w:val="20"/>
                <w:lang w:val="en-US"/>
              </w:rPr>
            </w:pPr>
            <w:r w:rsidRPr="009E161A">
              <w:rPr>
                <w:rFonts w:ascii="Times New Roman" w:hAnsi="Times New Roman" w:cs="Times New Roman"/>
                <w:sz w:val="20"/>
                <w:szCs w:val="20"/>
                <w:lang w:val="en-US"/>
              </w:rPr>
              <w:t>known mutations from previous tissue profiling</w:t>
            </w:r>
          </w:p>
        </w:tc>
        <w:tc>
          <w:tcPr>
            <w:tcW w:w="1701" w:type="dxa"/>
            <w:shd w:val="clear" w:color="auto" w:fill="auto"/>
            <w:tcPrChange w:id="242" w:author="Jager, VD de (path)" w:date="2024-11-13T15:28:00Z" w16du:dateUtc="2024-11-13T14:28:00Z">
              <w:tcPr>
                <w:tcW w:w="1701" w:type="dxa"/>
                <w:shd w:val="clear" w:color="auto" w:fill="auto"/>
              </w:tcPr>
            </w:tcPrChange>
          </w:tcPr>
          <w:p w14:paraId="57DF331A" w14:textId="77777777" w:rsidR="00964A8D" w:rsidRPr="009E161A" w:rsidRDefault="00964A8D" w:rsidP="007F7BBB">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243" w:author="Jager, VD de (path)" w:date="2024-11-13T15:28:00Z" w16du:dateUtc="2024-11-13T14:28:00Z">
              <w:tcPr>
                <w:tcW w:w="1559" w:type="dxa"/>
              </w:tcPr>
            </w:tcPrChange>
          </w:tcPr>
          <w:p w14:paraId="2D292C90" w14:textId="1B1300CB" w:rsidR="00964A8D" w:rsidRPr="009E161A" w:rsidRDefault="00964A8D" w:rsidP="007F7BBB">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7" w:type="dxa"/>
            <w:tcPrChange w:id="244" w:author="Jager, VD de (path)" w:date="2024-11-13T15:28:00Z" w16du:dateUtc="2024-11-13T14:28:00Z">
              <w:tcPr>
                <w:tcW w:w="1417" w:type="dxa"/>
              </w:tcPr>
            </w:tcPrChange>
          </w:tcPr>
          <w:p w14:paraId="136D703B" w14:textId="6E914196" w:rsidR="00964A8D" w:rsidRPr="009E161A" w:rsidRDefault="00964A8D" w:rsidP="007F7BBB">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8" w:type="dxa"/>
            <w:tcPrChange w:id="245" w:author="Jager, VD de (path)" w:date="2024-11-13T15:28:00Z" w16du:dateUtc="2024-11-13T14:28:00Z">
              <w:tcPr>
                <w:tcW w:w="1418" w:type="dxa"/>
              </w:tcPr>
            </w:tcPrChange>
          </w:tcPr>
          <w:p w14:paraId="7978D5D6" w14:textId="48DE6D31" w:rsidR="00964A8D" w:rsidRPr="009E161A" w:rsidRDefault="00964A8D" w:rsidP="007F7BBB">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246" w:author="Jager, VD de (path)" w:date="2024-11-13T15:28:00Z" w16du:dateUtc="2024-11-13T14:28:00Z">
              <w:tcPr>
                <w:tcW w:w="1417" w:type="dxa"/>
              </w:tcPr>
            </w:tcPrChange>
          </w:tcPr>
          <w:p w14:paraId="26549E62" w14:textId="50BB5919" w:rsidR="00964A8D" w:rsidRPr="009E161A" w:rsidRDefault="00964A8D" w:rsidP="007F7BBB">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247" w:author="Jager, VD de (path)" w:date="2024-11-13T15:28:00Z" w16du:dateUtc="2024-11-13T14:28:00Z">
              <w:tcPr>
                <w:tcW w:w="1417" w:type="dxa"/>
              </w:tcPr>
            </w:tcPrChange>
          </w:tcPr>
          <w:p w14:paraId="557CF08F" w14:textId="30CCD5CA" w:rsidR="00964A8D" w:rsidRPr="009E161A" w:rsidRDefault="00F06844" w:rsidP="007F7BBB">
            <w:pPr>
              <w:jc w:val="center"/>
              <w:rPr>
                <w:rFonts w:ascii="Times New Roman" w:hAnsi="Times New Roman" w:cs="Times New Roman"/>
              </w:rPr>
            </w:pPr>
            <w:ins w:id="248" w:author="Jager, VD de (path)" w:date="2024-11-13T15:36:00Z" w16du:dateUtc="2024-11-13T14:36:00Z">
              <w:r>
                <w:rPr>
                  <w:rFonts w:ascii="Times New Roman" w:hAnsi="Times New Roman" w:cs="Times New Roman"/>
                </w:rPr>
                <w:t>93</w:t>
              </w:r>
              <w:r w:rsidR="00904D88">
                <w:rPr>
                  <w:rFonts w:ascii="Times New Roman" w:hAnsi="Times New Roman" w:cs="Times New Roman"/>
                </w:rPr>
                <w:t xml:space="preserve"> (40/43)</w:t>
              </w:r>
            </w:ins>
          </w:p>
        </w:tc>
      </w:tr>
      <w:tr w:rsidR="00F06844" w:rsidRPr="009E161A" w14:paraId="1E5AED92" w14:textId="381D22CD" w:rsidTr="00964A8D">
        <w:trPr>
          <w:trPrChange w:id="249" w:author="Jager, VD de (path)" w:date="2024-11-13T15:28:00Z" w16du:dateUtc="2024-11-13T14:28:00Z">
            <w:trPr>
              <w:gridAfter w:val="0"/>
            </w:trPr>
          </w:trPrChange>
        </w:trPr>
        <w:tc>
          <w:tcPr>
            <w:tcW w:w="3823" w:type="dxa"/>
            <w:shd w:val="clear" w:color="auto" w:fill="auto"/>
            <w:tcPrChange w:id="250" w:author="Jager, VD de (path)" w:date="2024-11-13T15:28:00Z" w16du:dateUtc="2024-11-13T14:28:00Z">
              <w:tcPr>
                <w:tcW w:w="3823" w:type="dxa"/>
                <w:shd w:val="clear" w:color="auto" w:fill="auto"/>
              </w:tcPr>
            </w:tcPrChange>
          </w:tcPr>
          <w:p w14:paraId="4102A977" w14:textId="77777777" w:rsidR="00F06844" w:rsidRPr="009E161A" w:rsidRDefault="00F06844" w:rsidP="00F06844">
            <w:pPr>
              <w:pStyle w:val="ListParagraph"/>
              <w:numPr>
                <w:ilvl w:val="0"/>
                <w:numId w:val="4"/>
              </w:numPr>
              <w:rPr>
                <w:rFonts w:ascii="Times New Roman" w:hAnsi="Times New Roman" w:cs="Times New Roman"/>
                <w:sz w:val="20"/>
                <w:szCs w:val="20"/>
                <w:lang w:val="en-US"/>
              </w:rPr>
            </w:pPr>
            <w:r w:rsidRPr="009E161A">
              <w:rPr>
                <w:rFonts w:ascii="Times New Roman" w:hAnsi="Times New Roman" w:cs="Times New Roman"/>
                <w:sz w:val="20"/>
                <w:szCs w:val="20"/>
                <w:lang w:val="en-US"/>
              </w:rPr>
              <w:t>known mutations from previous liquid profiling</w:t>
            </w:r>
          </w:p>
        </w:tc>
        <w:tc>
          <w:tcPr>
            <w:tcW w:w="1701" w:type="dxa"/>
            <w:shd w:val="clear" w:color="auto" w:fill="auto"/>
            <w:tcPrChange w:id="251" w:author="Jager, VD de (path)" w:date="2024-11-13T15:28:00Z" w16du:dateUtc="2024-11-13T14:28:00Z">
              <w:tcPr>
                <w:tcW w:w="1701" w:type="dxa"/>
                <w:shd w:val="clear" w:color="auto" w:fill="auto"/>
              </w:tcPr>
            </w:tcPrChange>
          </w:tcPr>
          <w:p w14:paraId="1E2C2382" w14:textId="77777777"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252" w:author="Jager, VD de (path)" w:date="2024-11-13T15:28:00Z" w16du:dateUtc="2024-11-13T14:28:00Z">
              <w:tcPr>
                <w:tcW w:w="1559" w:type="dxa"/>
              </w:tcPr>
            </w:tcPrChange>
          </w:tcPr>
          <w:p w14:paraId="54AA1690" w14:textId="3458C472"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7" w:type="dxa"/>
            <w:tcPrChange w:id="253" w:author="Jager, VD de (path)" w:date="2024-11-13T15:28:00Z" w16du:dateUtc="2024-11-13T14:28:00Z">
              <w:tcPr>
                <w:tcW w:w="1417" w:type="dxa"/>
              </w:tcPr>
            </w:tcPrChange>
          </w:tcPr>
          <w:p w14:paraId="45D4FE69" w14:textId="6102238D"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254" w:author="Jager, VD de (path)" w:date="2024-11-13T15:28:00Z" w16du:dateUtc="2024-11-13T14:28:00Z">
              <w:tcPr>
                <w:tcW w:w="1418" w:type="dxa"/>
              </w:tcPr>
            </w:tcPrChange>
          </w:tcPr>
          <w:p w14:paraId="12157C55" w14:textId="180FDF2C"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255" w:author="Jager, VD de (path)" w:date="2024-11-13T15:28:00Z" w16du:dateUtc="2024-11-13T14:28:00Z">
              <w:tcPr>
                <w:tcW w:w="1417" w:type="dxa"/>
              </w:tcPr>
            </w:tcPrChange>
          </w:tcPr>
          <w:p w14:paraId="3CB9AC04" w14:textId="3E55E8D4"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256" w:author="Jager, VD de (path)" w:date="2024-11-13T15:28:00Z" w16du:dateUtc="2024-11-13T14:28:00Z">
              <w:tcPr>
                <w:tcW w:w="1417" w:type="dxa"/>
              </w:tcPr>
            </w:tcPrChange>
          </w:tcPr>
          <w:p w14:paraId="50CCE112" w14:textId="2762A3C9" w:rsidR="00F06844" w:rsidRPr="009E161A" w:rsidRDefault="00F06844" w:rsidP="00F06844">
            <w:pPr>
              <w:jc w:val="center"/>
              <w:rPr>
                <w:rFonts w:ascii="Times New Roman" w:hAnsi="Times New Roman" w:cs="Times New Roman"/>
              </w:rPr>
            </w:pPr>
            <w:ins w:id="257" w:author="Jager, VD de (path)" w:date="2024-11-13T15:36:00Z" w16du:dateUtc="2024-11-13T14:36:00Z">
              <w:r>
                <w:rPr>
                  <w:rFonts w:ascii="Times New Roman" w:hAnsi="Times New Roman" w:cs="Times New Roman"/>
                </w:rPr>
                <w:t>93 (40/43)</w:t>
              </w:r>
            </w:ins>
          </w:p>
        </w:tc>
      </w:tr>
      <w:tr w:rsidR="00F06844" w:rsidRPr="009E161A" w14:paraId="0F113D69" w14:textId="1A055AC0" w:rsidTr="00964A8D">
        <w:trPr>
          <w:trPrChange w:id="258" w:author="Jager, VD de (path)" w:date="2024-11-13T15:28:00Z" w16du:dateUtc="2024-11-13T14:28:00Z">
            <w:trPr>
              <w:gridAfter w:val="0"/>
            </w:trPr>
          </w:trPrChange>
        </w:trPr>
        <w:tc>
          <w:tcPr>
            <w:tcW w:w="3823" w:type="dxa"/>
            <w:shd w:val="clear" w:color="auto" w:fill="auto"/>
            <w:tcPrChange w:id="259" w:author="Jager, VD de (path)" w:date="2024-11-13T15:28:00Z" w16du:dateUtc="2024-11-13T14:28:00Z">
              <w:tcPr>
                <w:tcW w:w="3823" w:type="dxa"/>
                <w:shd w:val="clear" w:color="auto" w:fill="auto"/>
              </w:tcPr>
            </w:tcPrChange>
          </w:tcPr>
          <w:p w14:paraId="2158CE7C" w14:textId="77777777" w:rsidR="00F06844" w:rsidRPr="009E161A" w:rsidRDefault="00F06844" w:rsidP="00F06844">
            <w:pPr>
              <w:pStyle w:val="ListParagraph"/>
              <w:numPr>
                <w:ilvl w:val="0"/>
                <w:numId w:val="4"/>
              </w:numPr>
              <w:rPr>
                <w:rFonts w:ascii="Times New Roman" w:hAnsi="Times New Roman" w:cs="Times New Roman"/>
                <w:sz w:val="20"/>
                <w:szCs w:val="20"/>
                <w:lang w:val="en-US"/>
              </w:rPr>
            </w:pPr>
            <w:r w:rsidRPr="009E161A">
              <w:rPr>
                <w:rFonts w:ascii="Times New Roman" w:hAnsi="Times New Roman" w:cs="Times New Roman"/>
                <w:sz w:val="20"/>
                <w:szCs w:val="20"/>
                <w:lang w:val="en-US"/>
              </w:rPr>
              <w:t>previously identified CH-related mutations</w:t>
            </w:r>
          </w:p>
        </w:tc>
        <w:tc>
          <w:tcPr>
            <w:tcW w:w="1701" w:type="dxa"/>
            <w:shd w:val="clear" w:color="auto" w:fill="auto"/>
            <w:tcPrChange w:id="260" w:author="Jager, VD de (path)" w:date="2024-11-13T15:28:00Z" w16du:dateUtc="2024-11-13T14:28:00Z">
              <w:tcPr>
                <w:tcW w:w="1701" w:type="dxa"/>
                <w:shd w:val="clear" w:color="auto" w:fill="auto"/>
              </w:tcPr>
            </w:tcPrChange>
          </w:tcPr>
          <w:p w14:paraId="66F639B8" w14:textId="77777777"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261" w:author="Jager, VD de (path)" w:date="2024-11-13T15:28:00Z" w16du:dateUtc="2024-11-13T14:28:00Z">
              <w:tcPr>
                <w:tcW w:w="1559" w:type="dxa"/>
              </w:tcPr>
            </w:tcPrChange>
          </w:tcPr>
          <w:p w14:paraId="41559887" w14:textId="7088AB32"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7" w:type="dxa"/>
            <w:tcPrChange w:id="262" w:author="Jager, VD de (path)" w:date="2024-11-13T15:28:00Z" w16du:dateUtc="2024-11-13T14:28:00Z">
              <w:tcPr>
                <w:tcW w:w="1417" w:type="dxa"/>
              </w:tcPr>
            </w:tcPrChange>
          </w:tcPr>
          <w:p w14:paraId="27FB691C" w14:textId="431ED9B3"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25</w:t>
            </w:r>
            <w:r>
              <w:rPr>
                <w:rFonts w:ascii="Times New Roman" w:hAnsi="Times New Roman" w:cs="Times New Roman"/>
              </w:rPr>
              <w:t xml:space="preserve"> (57)</w:t>
            </w:r>
          </w:p>
        </w:tc>
        <w:tc>
          <w:tcPr>
            <w:tcW w:w="1418" w:type="dxa"/>
            <w:tcPrChange w:id="263" w:author="Jager, VD de (path)" w:date="2024-11-13T15:28:00Z" w16du:dateUtc="2024-11-13T14:28:00Z">
              <w:tcPr>
                <w:tcW w:w="1418" w:type="dxa"/>
              </w:tcPr>
            </w:tcPrChange>
          </w:tcPr>
          <w:p w14:paraId="536A0E56" w14:textId="4D5E22FA"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264" w:author="Jager, VD de (path)" w:date="2024-11-13T15:28:00Z" w16du:dateUtc="2024-11-13T14:28:00Z">
              <w:tcPr>
                <w:tcW w:w="1417" w:type="dxa"/>
              </w:tcPr>
            </w:tcPrChange>
          </w:tcPr>
          <w:p w14:paraId="5318A218" w14:textId="33F163D1"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265" w:author="Jager, VD de (path)" w:date="2024-11-13T15:28:00Z" w16du:dateUtc="2024-11-13T14:28:00Z">
              <w:tcPr>
                <w:tcW w:w="1417" w:type="dxa"/>
              </w:tcPr>
            </w:tcPrChange>
          </w:tcPr>
          <w:p w14:paraId="5A773AA9" w14:textId="09F67FA6" w:rsidR="00F06844" w:rsidRPr="009E161A" w:rsidRDefault="00A41F09" w:rsidP="00F06844">
            <w:pPr>
              <w:jc w:val="center"/>
              <w:rPr>
                <w:rFonts w:ascii="Times New Roman" w:hAnsi="Times New Roman" w:cs="Times New Roman"/>
              </w:rPr>
            </w:pPr>
            <w:ins w:id="266" w:author="Jager, VD de (path)" w:date="2024-11-13T15:36:00Z" w16du:dateUtc="2024-11-13T14:36:00Z">
              <w:r>
                <w:rPr>
                  <w:rFonts w:ascii="Times New Roman" w:hAnsi="Times New Roman" w:cs="Times New Roman"/>
                </w:rPr>
                <w:t>88 (36/41)</w:t>
              </w:r>
            </w:ins>
          </w:p>
        </w:tc>
      </w:tr>
      <w:tr w:rsidR="00F06844" w:rsidRPr="009E161A" w14:paraId="3F5C870B" w14:textId="347CED81" w:rsidTr="00964A8D">
        <w:trPr>
          <w:trPrChange w:id="267" w:author="Jager, VD de (path)" w:date="2024-11-13T15:28:00Z" w16du:dateUtc="2024-11-13T14:28:00Z">
            <w:trPr>
              <w:gridAfter w:val="0"/>
            </w:trPr>
          </w:trPrChange>
        </w:trPr>
        <w:tc>
          <w:tcPr>
            <w:tcW w:w="11335" w:type="dxa"/>
            <w:gridSpan w:val="6"/>
            <w:shd w:val="clear" w:color="auto" w:fill="auto"/>
            <w:tcPrChange w:id="268" w:author="Jager, VD de (path)" w:date="2024-11-13T15:28:00Z" w16du:dateUtc="2024-11-13T14:28:00Z">
              <w:tcPr>
                <w:tcW w:w="11335" w:type="dxa"/>
                <w:gridSpan w:val="6"/>
                <w:shd w:val="clear" w:color="auto" w:fill="auto"/>
              </w:tcPr>
            </w:tcPrChange>
          </w:tcPr>
          <w:p w14:paraId="75A0B4C9" w14:textId="5349A82D" w:rsidR="00F06844" w:rsidRPr="009E161A" w:rsidRDefault="00F06844" w:rsidP="00F06844">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Pre-analytical variables and timeframe</w:t>
            </w:r>
          </w:p>
        </w:tc>
        <w:tc>
          <w:tcPr>
            <w:tcW w:w="2694" w:type="dxa"/>
            <w:tcPrChange w:id="269" w:author="Jager, VD de (path)" w:date="2024-11-13T15:28:00Z" w16du:dateUtc="2024-11-13T14:28:00Z">
              <w:tcPr>
                <w:tcW w:w="1417" w:type="dxa"/>
              </w:tcPr>
            </w:tcPrChange>
          </w:tcPr>
          <w:p w14:paraId="37B03D37" w14:textId="77777777" w:rsidR="00F06844" w:rsidRPr="009E161A" w:rsidRDefault="00F06844" w:rsidP="00F06844">
            <w:pPr>
              <w:rPr>
                <w:rFonts w:ascii="Times New Roman" w:hAnsi="Times New Roman" w:cs="Times New Roman"/>
                <w:b/>
                <w:bCs/>
                <w:sz w:val="20"/>
                <w:szCs w:val="20"/>
                <w:lang w:val="en-US"/>
              </w:rPr>
            </w:pPr>
          </w:p>
        </w:tc>
      </w:tr>
      <w:tr w:rsidR="00F06844" w:rsidRPr="009E161A" w14:paraId="67C63B7C" w14:textId="604365CD" w:rsidTr="00964A8D">
        <w:trPr>
          <w:trPrChange w:id="270" w:author="Jager, VD de (path)" w:date="2024-11-13T15:28:00Z" w16du:dateUtc="2024-11-13T14:28:00Z">
            <w:trPr>
              <w:gridAfter w:val="0"/>
            </w:trPr>
          </w:trPrChange>
        </w:trPr>
        <w:tc>
          <w:tcPr>
            <w:tcW w:w="3823" w:type="dxa"/>
            <w:shd w:val="clear" w:color="auto" w:fill="auto"/>
            <w:tcPrChange w:id="271" w:author="Jager, VD de (path)" w:date="2024-11-13T15:28:00Z" w16du:dateUtc="2024-11-13T14:28:00Z">
              <w:tcPr>
                <w:tcW w:w="3823" w:type="dxa"/>
                <w:shd w:val="clear" w:color="auto" w:fill="auto"/>
              </w:tcPr>
            </w:tcPrChange>
          </w:tcPr>
          <w:p w14:paraId="5BB57E19" w14:textId="77777777" w:rsidR="00F06844" w:rsidRPr="009E161A" w:rsidRDefault="00F06844" w:rsidP="00F06844">
            <w:pPr>
              <w:rPr>
                <w:rFonts w:ascii="Times New Roman" w:hAnsi="Times New Roman" w:cs="Times New Roman"/>
                <w:sz w:val="20"/>
                <w:szCs w:val="20"/>
                <w:lang w:val="en-US"/>
              </w:rPr>
            </w:pPr>
            <w:r w:rsidRPr="009E161A">
              <w:rPr>
                <w:rFonts w:ascii="Times New Roman" w:hAnsi="Times New Roman" w:cs="Times New Roman"/>
                <w:sz w:val="20"/>
                <w:szCs w:val="20"/>
                <w:lang w:val="en-US"/>
              </w:rPr>
              <w:t>Information of the following pre-analytical variables should be stated in the ctDNA report:</w:t>
            </w:r>
          </w:p>
        </w:tc>
        <w:tc>
          <w:tcPr>
            <w:tcW w:w="1701" w:type="dxa"/>
            <w:shd w:val="clear" w:color="auto" w:fill="auto"/>
            <w:tcPrChange w:id="272" w:author="Jager, VD de (path)" w:date="2024-11-13T15:28:00Z" w16du:dateUtc="2024-11-13T14:28:00Z">
              <w:tcPr>
                <w:tcW w:w="1701" w:type="dxa"/>
                <w:shd w:val="clear" w:color="auto" w:fill="auto"/>
              </w:tcPr>
            </w:tcPrChange>
          </w:tcPr>
          <w:p w14:paraId="5CB35B66" w14:textId="77777777" w:rsidR="00F06844" w:rsidRPr="009E161A" w:rsidRDefault="00F06844" w:rsidP="00F06844">
            <w:pPr>
              <w:jc w:val="center"/>
              <w:rPr>
                <w:rFonts w:ascii="Times New Roman" w:hAnsi="Times New Roman" w:cs="Times New Roman"/>
                <w:sz w:val="20"/>
                <w:szCs w:val="20"/>
                <w:lang w:val="en-US"/>
              </w:rPr>
            </w:pPr>
          </w:p>
        </w:tc>
        <w:tc>
          <w:tcPr>
            <w:tcW w:w="1559" w:type="dxa"/>
            <w:tcPrChange w:id="273" w:author="Jager, VD de (path)" w:date="2024-11-13T15:28:00Z" w16du:dateUtc="2024-11-13T14:28:00Z">
              <w:tcPr>
                <w:tcW w:w="1559" w:type="dxa"/>
              </w:tcPr>
            </w:tcPrChange>
          </w:tcPr>
          <w:p w14:paraId="27AAD3CC" w14:textId="77777777" w:rsidR="00F06844" w:rsidRPr="009E161A" w:rsidRDefault="00F06844" w:rsidP="00F06844">
            <w:pPr>
              <w:jc w:val="center"/>
              <w:rPr>
                <w:rFonts w:ascii="Times New Roman" w:hAnsi="Times New Roman" w:cs="Times New Roman"/>
                <w:sz w:val="20"/>
                <w:szCs w:val="20"/>
                <w:lang w:val="en-US"/>
              </w:rPr>
            </w:pPr>
          </w:p>
        </w:tc>
        <w:tc>
          <w:tcPr>
            <w:tcW w:w="1417" w:type="dxa"/>
            <w:tcPrChange w:id="274" w:author="Jager, VD de (path)" w:date="2024-11-13T15:28:00Z" w16du:dateUtc="2024-11-13T14:28:00Z">
              <w:tcPr>
                <w:tcW w:w="1417" w:type="dxa"/>
              </w:tcPr>
            </w:tcPrChange>
          </w:tcPr>
          <w:p w14:paraId="5F836D2E" w14:textId="77777777" w:rsidR="00F06844" w:rsidRPr="009E161A" w:rsidRDefault="00F06844" w:rsidP="00F06844">
            <w:pPr>
              <w:jc w:val="center"/>
              <w:rPr>
                <w:rFonts w:ascii="Times New Roman" w:hAnsi="Times New Roman" w:cs="Times New Roman"/>
                <w:sz w:val="20"/>
                <w:szCs w:val="20"/>
                <w:lang w:val="en-US"/>
              </w:rPr>
            </w:pPr>
          </w:p>
        </w:tc>
        <w:tc>
          <w:tcPr>
            <w:tcW w:w="1418" w:type="dxa"/>
            <w:tcPrChange w:id="275" w:author="Jager, VD de (path)" w:date="2024-11-13T15:28:00Z" w16du:dateUtc="2024-11-13T14:28:00Z">
              <w:tcPr>
                <w:tcW w:w="1418" w:type="dxa"/>
              </w:tcPr>
            </w:tcPrChange>
          </w:tcPr>
          <w:p w14:paraId="273B9376" w14:textId="77777777" w:rsidR="00F06844" w:rsidRPr="009E161A" w:rsidRDefault="00F06844" w:rsidP="00F06844">
            <w:pPr>
              <w:jc w:val="center"/>
              <w:rPr>
                <w:rFonts w:ascii="Times New Roman" w:hAnsi="Times New Roman" w:cs="Times New Roman"/>
                <w:sz w:val="20"/>
                <w:szCs w:val="20"/>
                <w:lang w:val="en-US"/>
              </w:rPr>
            </w:pPr>
          </w:p>
        </w:tc>
        <w:tc>
          <w:tcPr>
            <w:tcW w:w="1417" w:type="dxa"/>
            <w:tcPrChange w:id="276" w:author="Jager, VD de (path)" w:date="2024-11-13T15:28:00Z" w16du:dateUtc="2024-11-13T14:28:00Z">
              <w:tcPr>
                <w:tcW w:w="1417" w:type="dxa"/>
              </w:tcPr>
            </w:tcPrChange>
          </w:tcPr>
          <w:p w14:paraId="574001A9" w14:textId="77777777" w:rsidR="00F06844" w:rsidRPr="009E161A" w:rsidRDefault="00F06844" w:rsidP="00F06844">
            <w:pPr>
              <w:jc w:val="center"/>
              <w:rPr>
                <w:rFonts w:ascii="Times New Roman" w:hAnsi="Times New Roman" w:cs="Times New Roman"/>
                <w:sz w:val="20"/>
                <w:szCs w:val="20"/>
                <w:lang w:val="en-US"/>
              </w:rPr>
            </w:pPr>
          </w:p>
        </w:tc>
        <w:tc>
          <w:tcPr>
            <w:tcW w:w="2694" w:type="dxa"/>
            <w:tcPrChange w:id="277" w:author="Jager, VD de (path)" w:date="2024-11-13T15:28:00Z" w16du:dateUtc="2024-11-13T14:28:00Z">
              <w:tcPr>
                <w:tcW w:w="1417" w:type="dxa"/>
              </w:tcPr>
            </w:tcPrChange>
          </w:tcPr>
          <w:p w14:paraId="14A55CDD" w14:textId="77777777" w:rsidR="00F06844" w:rsidRPr="009E161A" w:rsidRDefault="00F06844" w:rsidP="00F06844">
            <w:pPr>
              <w:jc w:val="center"/>
              <w:rPr>
                <w:rFonts w:ascii="Times New Roman" w:hAnsi="Times New Roman" w:cs="Times New Roman"/>
                <w:sz w:val="20"/>
                <w:szCs w:val="20"/>
                <w:lang w:val="en-US"/>
              </w:rPr>
            </w:pPr>
          </w:p>
        </w:tc>
      </w:tr>
      <w:tr w:rsidR="00F06844" w:rsidRPr="009E161A" w14:paraId="5B544845" w14:textId="7994E14E" w:rsidTr="00964A8D">
        <w:trPr>
          <w:trPrChange w:id="278" w:author="Jager, VD de (path)" w:date="2024-11-13T15:28:00Z" w16du:dateUtc="2024-11-13T14:28:00Z">
            <w:trPr>
              <w:gridAfter w:val="0"/>
            </w:trPr>
          </w:trPrChange>
        </w:trPr>
        <w:tc>
          <w:tcPr>
            <w:tcW w:w="3823" w:type="dxa"/>
            <w:shd w:val="clear" w:color="auto" w:fill="auto"/>
            <w:tcPrChange w:id="279" w:author="Jager, VD de (path)" w:date="2024-11-13T15:28:00Z" w16du:dateUtc="2024-11-13T14:28:00Z">
              <w:tcPr>
                <w:tcW w:w="3823" w:type="dxa"/>
                <w:shd w:val="clear" w:color="auto" w:fill="auto"/>
              </w:tcPr>
            </w:tcPrChange>
          </w:tcPr>
          <w:p w14:paraId="141A500C" w14:textId="77777777" w:rsidR="00F06844" w:rsidRPr="009E161A" w:rsidRDefault="00F06844" w:rsidP="00F06844">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lastRenderedPageBreak/>
              <w:t>type of collection tube(s) used</w:t>
            </w:r>
          </w:p>
        </w:tc>
        <w:tc>
          <w:tcPr>
            <w:tcW w:w="1701" w:type="dxa"/>
            <w:shd w:val="clear" w:color="auto" w:fill="auto"/>
            <w:tcPrChange w:id="280" w:author="Jager, VD de (path)" w:date="2024-11-13T15:28:00Z" w16du:dateUtc="2024-11-13T14:28:00Z">
              <w:tcPr>
                <w:tcW w:w="1701" w:type="dxa"/>
                <w:shd w:val="clear" w:color="auto" w:fill="auto"/>
              </w:tcPr>
            </w:tcPrChange>
          </w:tcPr>
          <w:p w14:paraId="507DA557" w14:textId="73F68746" w:rsidR="00F06844" w:rsidRPr="009E161A" w:rsidRDefault="00F06844" w:rsidP="00F06844">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281" w:author="Jager, VD de (path)" w:date="2024-11-13T15:28:00Z" w16du:dateUtc="2024-11-13T14:28:00Z">
              <w:tcPr>
                <w:tcW w:w="1559" w:type="dxa"/>
              </w:tcPr>
            </w:tcPrChange>
          </w:tcPr>
          <w:p w14:paraId="7F3CD14B" w14:textId="44CC7218"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7" w:type="dxa"/>
            <w:tcPrChange w:id="282" w:author="Jager, VD de (path)" w:date="2024-11-13T15:28:00Z" w16du:dateUtc="2024-11-13T14:28:00Z">
              <w:tcPr>
                <w:tcW w:w="1417" w:type="dxa"/>
              </w:tcPr>
            </w:tcPrChange>
          </w:tcPr>
          <w:p w14:paraId="5B363084" w14:textId="2336F124"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283" w:author="Jager, VD de (path)" w:date="2024-11-13T15:28:00Z" w16du:dateUtc="2024-11-13T14:28:00Z">
              <w:tcPr>
                <w:tcW w:w="1418" w:type="dxa"/>
              </w:tcPr>
            </w:tcPrChange>
          </w:tcPr>
          <w:p w14:paraId="48F024F9" w14:textId="445F7142"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7" w:type="dxa"/>
            <w:tcPrChange w:id="284" w:author="Jager, VD de (path)" w:date="2024-11-13T15:28:00Z" w16du:dateUtc="2024-11-13T14:28:00Z">
              <w:tcPr>
                <w:tcW w:w="1417" w:type="dxa"/>
              </w:tcPr>
            </w:tcPrChange>
          </w:tcPr>
          <w:p w14:paraId="3FC74950" w14:textId="7E178AB7"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285" w:author="Jager, VD de (path)" w:date="2024-11-13T15:28:00Z" w16du:dateUtc="2024-11-13T14:28:00Z">
              <w:tcPr>
                <w:tcW w:w="1417" w:type="dxa"/>
              </w:tcPr>
            </w:tcPrChange>
          </w:tcPr>
          <w:p w14:paraId="5F9453D6" w14:textId="42038689" w:rsidR="00F06844" w:rsidRPr="009E161A" w:rsidRDefault="00D23B70" w:rsidP="00F06844">
            <w:pPr>
              <w:jc w:val="center"/>
              <w:rPr>
                <w:rFonts w:ascii="Times New Roman" w:hAnsi="Times New Roman" w:cs="Times New Roman"/>
              </w:rPr>
            </w:pPr>
            <w:ins w:id="286" w:author="Jager, VD de (path)" w:date="2024-11-13T15:37:00Z" w16du:dateUtc="2024-11-13T14:37:00Z">
              <w:r>
                <w:rPr>
                  <w:rFonts w:ascii="Times New Roman" w:hAnsi="Times New Roman" w:cs="Times New Roman"/>
                </w:rPr>
                <w:t>71</w:t>
              </w:r>
            </w:ins>
            <w:ins w:id="287" w:author="Jager, VD de (path)" w:date="2024-11-13T15:36:00Z" w16du:dateUtc="2024-11-13T14:36:00Z">
              <w:r>
                <w:rPr>
                  <w:rFonts w:ascii="Times New Roman" w:hAnsi="Times New Roman" w:cs="Times New Roman"/>
                </w:rPr>
                <w:t xml:space="preserve"> (30/42)</w:t>
              </w:r>
            </w:ins>
          </w:p>
        </w:tc>
      </w:tr>
      <w:tr w:rsidR="00F06844" w:rsidRPr="009E161A" w14:paraId="35EE3707" w14:textId="7F25B9BE" w:rsidTr="00964A8D">
        <w:trPr>
          <w:trPrChange w:id="288" w:author="Jager, VD de (path)" w:date="2024-11-13T15:28:00Z" w16du:dateUtc="2024-11-13T14:28:00Z">
            <w:trPr>
              <w:gridAfter w:val="0"/>
            </w:trPr>
          </w:trPrChange>
        </w:trPr>
        <w:tc>
          <w:tcPr>
            <w:tcW w:w="3823" w:type="dxa"/>
            <w:shd w:val="clear" w:color="auto" w:fill="auto"/>
            <w:tcPrChange w:id="289" w:author="Jager, VD de (path)" w:date="2024-11-13T15:28:00Z" w16du:dateUtc="2024-11-13T14:28:00Z">
              <w:tcPr>
                <w:tcW w:w="3823" w:type="dxa"/>
                <w:shd w:val="clear" w:color="auto" w:fill="auto"/>
              </w:tcPr>
            </w:tcPrChange>
          </w:tcPr>
          <w:p w14:paraId="3AE4DF4F" w14:textId="77777777" w:rsidR="00F06844" w:rsidRPr="009E161A" w:rsidRDefault="00F06844" w:rsidP="00F06844">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t>date of blood sample collection</w:t>
            </w:r>
          </w:p>
        </w:tc>
        <w:tc>
          <w:tcPr>
            <w:tcW w:w="1701" w:type="dxa"/>
            <w:shd w:val="clear" w:color="auto" w:fill="auto"/>
            <w:tcPrChange w:id="290" w:author="Jager, VD de (path)" w:date="2024-11-13T15:28:00Z" w16du:dateUtc="2024-11-13T14:28:00Z">
              <w:tcPr>
                <w:tcW w:w="1701" w:type="dxa"/>
                <w:shd w:val="clear" w:color="auto" w:fill="auto"/>
              </w:tcPr>
            </w:tcPrChange>
          </w:tcPr>
          <w:p w14:paraId="7957BCAD" w14:textId="77777777"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291" w:author="Jager, VD de (path)" w:date="2024-11-13T15:28:00Z" w16du:dateUtc="2024-11-13T14:28:00Z">
              <w:tcPr>
                <w:tcW w:w="1559" w:type="dxa"/>
              </w:tcPr>
            </w:tcPrChange>
          </w:tcPr>
          <w:p w14:paraId="045BC1A6" w14:textId="75828FB2"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34</w:t>
            </w:r>
            <w:r>
              <w:rPr>
                <w:rFonts w:ascii="Times New Roman" w:hAnsi="Times New Roman" w:cs="Times New Roman"/>
              </w:rPr>
              <w:t xml:space="preserve"> (77)</w:t>
            </w:r>
          </w:p>
        </w:tc>
        <w:tc>
          <w:tcPr>
            <w:tcW w:w="1417" w:type="dxa"/>
            <w:tcPrChange w:id="292" w:author="Jager, VD de (path)" w:date="2024-11-13T15:28:00Z" w16du:dateUtc="2024-11-13T14:28:00Z">
              <w:tcPr>
                <w:tcW w:w="1417" w:type="dxa"/>
              </w:tcPr>
            </w:tcPrChange>
          </w:tcPr>
          <w:p w14:paraId="57BF3EB3" w14:textId="5636CFF4"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8" w:type="dxa"/>
            <w:tcPrChange w:id="293" w:author="Jager, VD de (path)" w:date="2024-11-13T15:28:00Z" w16du:dateUtc="2024-11-13T14:28:00Z">
              <w:tcPr>
                <w:tcW w:w="1418" w:type="dxa"/>
              </w:tcPr>
            </w:tcPrChange>
          </w:tcPr>
          <w:p w14:paraId="22F181F9" w14:textId="3D839778"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1417" w:type="dxa"/>
            <w:tcPrChange w:id="294" w:author="Jager, VD de (path)" w:date="2024-11-13T15:28:00Z" w16du:dateUtc="2024-11-13T14:28:00Z">
              <w:tcPr>
                <w:tcW w:w="1417" w:type="dxa"/>
              </w:tcPr>
            </w:tcPrChange>
          </w:tcPr>
          <w:p w14:paraId="1EDBCAB3" w14:textId="7C56A9E9"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295" w:author="Jager, VD de (path)" w:date="2024-11-13T15:28:00Z" w16du:dateUtc="2024-11-13T14:28:00Z">
              <w:tcPr>
                <w:tcW w:w="1417" w:type="dxa"/>
              </w:tcPr>
            </w:tcPrChange>
          </w:tcPr>
          <w:p w14:paraId="6553B2CB" w14:textId="0357E194" w:rsidR="00F06844" w:rsidRPr="009E161A" w:rsidRDefault="00633653" w:rsidP="00F06844">
            <w:pPr>
              <w:jc w:val="center"/>
              <w:rPr>
                <w:rFonts w:ascii="Times New Roman" w:hAnsi="Times New Roman" w:cs="Times New Roman"/>
              </w:rPr>
            </w:pPr>
            <w:ins w:id="296" w:author="Jager, VD de (path)" w:date="2024-11-13T15:37:00Z" w16du:dateUtc="2024-11-13T14:37:00Z">
              <w:r>
                <w:rPr>
                  <w:rFonts w:ascii="Times New Roman" w:hAnsi="Times New Roman" w:cs="Times New Roman"/>
                </w:rPr>
                <w:t>100 (44/44)</w:t>
              </w:r>
            </w:ins>
          </w:p>
        </w:tc>
      </w:tr>
      <w:tr w:rsidR="00F06844" w:rsidRPr="009E161A" w14:paraId="3DD5A09B" w14:textId="4BEA0F1A" w:rsidTr="00964A8D">
        <w:trPr>
          <w:trPrChange w:id="297" w:author="Jager, VD de (path)" w:date="2024-11-13T15:28:00Z" w16du:dateUtc="2024-11-13T14:28:00Z">
            <w:trPr>
              <w:gridAfter w:val="0"/>
            </w:trPr>
          </w:trPrChange>
        </w:trPr>
        <w:tc>
          <w:tcPr>
            <w:tcW w:w="3823" w:type="dxa"/>
            <w:shd w:val="clear" w:color="auto" w:fill="auto"/>
            <w:tcPrChange w:id="298" w:author="Jager, VD de (path)" w:date="2024-11-13T15:28:00Z" w16du:dateUtc="2024-11-13T14:28:00Z">
              <w:tcPr>
                <w:tcW w:w="3823" w:type="dxa"/>
                <w:shd w:val="clear" w:color="auto" w:fill="auto"/>
              </w:tcPr>
            </w:tcPrChange>
          </w:tcPr>
          <w:p w14:paraId="474D52FC" w14:textId="292FF194" w:rsidR="00F06844" w:rsidRPr="009E161A" w:rsidRDefault="00F06844" w:rsidP="00F06844">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t>date of storage of cell free plasma</w:t>
            </w:r>
          </w:p>
        </w:tc>
        <w:tc>
          <w:tcPr>
            <w:tcW w:w="1701" w:type="dxa"/>
            <w:shd w:val="clear" w:color="auto" w:fill="auto"/>
            <w:tcPrChange w:id="299" w:author="Jager, VD de (path)" w:date="2024-11-13T15:28:00Z" w16du:dateUtc="2024-11-13T14:28:00Z">
              <w:tcPr>
                <w:tcW w:w="1701" w:type="dxa"/>
                <w:shd w:val="clear" w:color="auto" w:fill="auto"/>
              </w:tcPr>
            </w:tcPrChange>
          </w:tcPr>
          <w:p w14:paraId="7C755F4A" w14:textId="2E954950" w:rsidR="00F06844" w:rsidRPr="009E161A" w:rsidRDefault="00F06844" w:rsidP="00F06844">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300" w:author="Jager, VD de (path)" w:date="2024-11-13T15:28:00Z" w16du:dateUtc="2024-11-13T14:28:00Z">
              <w:tcPr>
                <w:tcW w:w="1559" w:type="dxa"/>
              </w:tcPr>
            </w:tcPrChange>
          </w:tcPr>
          <w:p w14:paraId="34E4E364" w14:textId="1027856C"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7" w:type="dxa"/>
            <w:tcPrChange w:id="301" w:author="Jager, VD de (path)" w:date="2024-11-13T15:28:00Z" w16du:dateUtc="2024-11-13T14:28:00Z">
              <w:tcPr>
                <w:tcW w:w="1417" w:type="dxa"/>
              </w:tcPr>
            </w:tcPrChange>
          </w:tcPr>
          <w:p w14:paraId="47D70838" w14:textId="11456519"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302" w:author="Jager, VD de (path)" w:date="2024-11-13T15:28:00Z" w16du:dateUtc="2024-11-13T14:28:00Z">
              <w:tcPr>
                <w:tcW w:w="1418" w:type="dxa"/>
              </w:tcPr>
            </w:tcPrChange>
          </w:tcPr>
          <w:p w14:paraId="3D2CCE80" w14:textId="1758E7AC"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PrChange w:id="303" w:author="Jager, VD de (path)" w:date="2024-11-13T15:28:00Z" w16du:dateUtc="2024-11-13T14:28:00Z">
              <w:tcPr>
                <w:tcW w:w="1417" w:type="dxa"/>
              </w:tcPr>
            </w:tcPrChange>
          </w:tcPr>
          <w:p w14:paraId="6CA88D63" w14:textId="4E8F11AE"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304" w:author="Jager, VD de (path)" w:date="2024-11-13T15:28:00Z" w16du:dateUtc="2024-11-13T14:28:00Z">
              <w:tcPr>
                <w:tcW w:w="1417" w:type="dxa"/>
              </w:tcPr>
            </w:tcPrChange>
          </w:tcPr>
          <w:p w14:paraId="6D52338E" w14:textId="1A790C22" w:rsidR="00F06844" w:rsidRPr="009E161A" w:rsidRDefault="00633653" w:rsidP="00F06844">
            <w:pPr>
              <w:jc w:val="center"/>
              <w:rPr>
                <w:rFonts w:ascii="Times New Roman" w:hAnsi="Times New Roman" w:cs="Times New Roman"/>
              </w:rPr>
            </w:pPr>
            <w:ins w:id="305" w:author="Jager, VD de (path)" w:date="2024-11-13T15:37:00Z" w16du:dateUtc="2024-11-13T14:37:00Z">
              <w:r>
                <w:rPr>
                  <w:rFonts w:ascii="Times New Roman" w:hAnsi="Times New Roman" w:cs="Times New Roman"/>
                </w:rPr>
                <w:t>63 (26/41)</w:t>
              </w:r>
            </w:ins>
          </w:p>
        </w:tc>
      </w:tr>
      <w:tr w:rsidR="00F06844" w:rsidRPr="009E161A" w14:paraId="2AE6083A" w14:textId="46507258" w:rsidTr="00964A8D">
        <w:trPr>
          <w:trPrChange w:id="306" w:author="Jager, VD de (path)" w:date="2024-11-13T15:28:00Z" w16du:dateUtc="2024-11-13T14:28:00Z">
            <w:trPr>
              <w:gridAfter w:val="0"/>
            </w:trPr>
          </w:trPrChange>
        </w:trPr>
        <w:tc>
          <w:tcPr>
            <w:tcW w:w="3823" w:type="dxa"/>
            <w:shd w:val="clear" w:color="auto" w:fill="auto"/>
            <w:tcPrChange w:id="307" w:author="Jager, VD de (path)" w:date="2024-11-13T15:28:00Z" w16du:dateUtc="2024-11-13T14:28:00Z">
              <w:tcPr>
                <w:tcW w:w="3823" w:type="dxa"/>
                <w:shd w:val="clear" w:color="auto" w:fill="auto"/>
              </w:tcPr>
            </w:tcPrChange>
          </w:tcPr>
          <w:p w14:paraId="383A882D" w14:textId="157CD33D" w:rsidR="00F06844" w:rsidRPr="009E161A" w:rsidRDefault="00F06844" w:rsidP="00F06844">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t>date of DNA/RNA isolation</w:t>
            </w:r>
          </w:p>
        </w:tc>
        <w:tc>
          <w:tcPr>
            <w:tcW w:w="1701" w:type="dxa"/>
            <w:shd w:val="clear" w:color="auto" w:fill="auto"/>
            <w:tcPrChange w:id="308" w:author="Jager, VD de (path)" w:date="2024-11-13T15:28:00Z" w16du:dateUtc="2024-11-13T14:28:00Z">
              <w:tcPr>
                <w:tcW w:w="1701" w:type="dxa"/>
                <w:shd w:val="clear" w:color="auto" w:fill="auto"/>
              </w:tcPr>
            </w:tcPrChange>
          </w:tcPr>
          <w:p w14:paraId="3886EAAF" w14:textId="61A1DAC8" w:rsidR="00F06844" w:rsidRPr="009E161A" w:rsidRDefault="00F06844" w:rsidP="00F06844">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309" w:author="Jager, VD de (path)" w:date="2024-11-13T15:28:00Z" w16du:dateUtc="2024-11-13T14:28:00Z">
              <w:tcPr>
                <w:tcW w:w="1559" w:type="dxa"/>
              </w:tcPr>
            </w:tcPrChange>
          </w:tcPr>
          <w:p w14:paraId="3A7A5571" w14:textId="2F70BC1E"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310" w:author="Jager, VD de (path)" w:date="2024-11-13T15:28:00Z" w16du:dateUtc="2024-11-13T14:28:00Z">
              <w:tcPr>
                <w:tcW w:w="1417" w:type="dxa"/>
              </w:tcPr>
            </w:tcPrChange>
          </w:tcPr>
          <w:p w14:paraId="4C7F9626" w14:textId="40DD76FA"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8" w:type="dxa"/>
            <w:tcPrChange w:id="311" w:author="Jager, VD de (path)" w:date="2024-11-13T15:28:00Z" w16du:dateUtc="2024-11-13T14:28:00Z">
              <w:tcPr>
                <w:tcW w:w="1418" w:type="dxa"/>
              </w:tcPr>
            </w:tcPrChange>
          </w:tcPr>
          <w:p w14:paraId="6433B00E" w14:textId="12EBE897"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7" w:type="dxa"/>
            <w:tcPrChange w:id="312" w:author="Jager, VD de (path)" w:date="2024-11-13T15:28:00Z" w16du:dateUtc="2024-11-13T14:28:00Z">
              <w:tcPr>
                <w:tcW w:w="1417" w:type="dxa"/>
              </w:tcPr>
            </w:tcPrChange>
          </w:tcPr>
          <w:p w14:paraId="3DEEDA4A" w14:textId="11DE3106"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313" w:author="Jager, VD de (path)" w:date="2024-11-13T15:28:00Z" w16du:dateUtc="2024-11-13T14:28:00Z">
              <w:tcPr>
                <w:tcW w:w="1417" w:type="dxa"/>
              </w:tcPr>
            </w:tcPrChange>
          </w:tcPr>
          <w:p w14:paraId="173F7276" w14:textId="544E1889" w:rsidR="00F06844" w:rsidRPr="009E161A" w:rsidRDefault="004025B4" w:rsidP="00F06844">
            <w:pPr>
              <w:jc w:val="center"/>
              <w:rPr>
                <w:rFonts w:ascii="Times New Roman" w:hAnsi="Times New Roman" w:cs="Times New Roman"/>
              </w:rPr>
            </w:pPr>
            <w:ins w:id="314" w:author="Jager, VD de (path)" w:date="2024-11-13T15:37:00Z" w16du:dateUtc="2024-11-13T14:37:00Z">
              <w:r>
                <w:rPr>
                  <w:rFonts w:ascii="Times New Roman" w:hAnsi="Times New Roman" w:cs="Times New Roman"/>
                </w:rPr>
                <w:t>60 (24/40)</w:t>
              </w:r>
            </w:ins>
          </w:p>
        </w:tc>
      </w:tr>
      <w:tr w:rsidR="00F06844" w:rsidRPr="009E161A" w14:paraId="45832629" w14:textId="49239311" w:rsidTr="00964A8D">
        <w:trPr>
          <w:trPrChange w:id="315" w:author="Jager, VD de (path)" w:date="2024-11-13T15:28:00Z" w16du:dateUtc="2024-11-13T14:28:00Z">
            <w:trPr>
              <w:gridAfter w:val="0"/>
            </w:trPr>
          </w:trPrChange>
        </w:trPr>
        <w:tc>
          <w:tcPr>
            <w:tcW w:w="3823" w:type="dxa"/>
            <w:shd w:val="clear" w:color="auto" w:fill="auto"/>
            <w:tcPrChange w:id="316" w:author="Jager, VD de (path)" w:date="2024-11-13T15:28:00Z" w16du:dateUtc="2024-11-13T14:28:00Z">
              <w:tcPr>
                <w:tcW w:w="3823" w:type="dxa"/>
                <w:shd w:val="clear" w:color="auto" w:fill="auto"/>
              </w:tcPr>
            </w:tcPrChange>
          </w:tcPr>
          <w:p w14:paraId="11146532" w14:textId="6F7EF4D1" w:rsidR="00F06844" w:rsidRPr="009E161A" w:rsidRDefault="00F06844" w:rsidP="00F06844">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t>date of sample analysis</w:t>
            </w:r>
          </w:p>
        </w:tc>
        <w:tc>
          <w:tcPr>
            <w:tcW w:w="1701" w:type="dxa"/>
            <w:shd w:val="clear" w:color="auto" w:fill="auto"/>
            <w:tcPrChange w:id="317" w:author="Jager, VD de (path)" w:date="2024-11-13T15:28:00Z" w16du:dateUtc="2024-11-13T14:28:00Z">
              <w:tcPr>
                <w:tcW w:w="1701" w:type="dxa"/>
                <w:shd w:val="clear" w:color="auto" w:fill="auto"/>
              </w:tcPr>
            </w:tcPrChange>
          </w:tcPr>
          <w:p w14:paraId="567AF12D" w14:textId="53B080D7" w:rsidR="00F06844" w:rsidRPr="009E161A" w:rsidRDefault="00F06844" w:rsidP="00F06844">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318" w:author="Jager, VD de (path)" w:date="2024-11-13T15:28:00Z" w16du:dateUtc="2024-11-13T14:28:00Z">
              <w:tcPr>
                <w:tcW w:w="1559" w:type="dxa"/>
              </w:tcPr>
            </w:tcPrChange>
          </w:tcPr>
          <w:p w14:paraId="50924198" w14:textId="3042D7FF"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319" w:author="Jager, VD de (path)" w:date="2024-11-13T15:28:00Z" w16du:dateUtc="2024-11-13T14:28:00Z">
              <w:tcPr>
                <w:tcW w:w="1417" w:type="dxa"/>
              </w:tcPr>
            </w:tcPrChange>
          </w:tcPr>
          <w:p w14:paraId="419E9BF4" w14:textId="50D2EBBF"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320" w:author="Jager, VD de (path)" w:date="2024-11-13T15:28:00Z" w16du:dateUtc="2024-11-13T14:28:00Z">
              <w:tcPr>
                <w:tcW w:w="1418" w:type="dxa"/>
              </w:tcPr>
            </w:tcPrChange>
          </w:tcPr>
          <w:p w14:paraId="71561987" w14:textId="63ED5131"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7" w:type="dxa"/>
            <w:tcPrChange w:id="321" w:author="Jager, VD de (path)" w:date="2024-11-13T15:28:00Z" w16du:dateUtc="2024-11-13T14:28:00Z">
              <w:tcPr>
                <w:tcW w:w="1417" w:type="dxa"/>
              </w:tcPr>
            </w:tcPrChange>
          </w:tcPr>
          <w:p w14:paraId="29A8BAEE" w14:textId="61A6285C" w:rsidR="00F06844" w:rsidRPr="009E161A" w:rsidRDefault="00F06844" w:rsidP="00F06844">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322" w:author="Jager, VD de (path)" w:date="2024-11-13T15:28:00Z" w16du:dateUtc="2024-11-13T14:28:00Z">
              <w:tcPr>
                <w:tcW w:w="1417" w:type="dxa"/>
              </w:tcPr>
            </w:tcPrChange>
          </w:tcPr>
          <w:p w14:paraId="74CDDEEB" w14:textId="0231C59F" w:rsidR="00F06844" w:rsidRPr="009E161A" w:rsidRDefault="007F6462" w:rsidP="00F06844">
            <w:pPr>
              <w:jc w:val="center"/>
              <w:rPr>
                <w:rFonts w:ascii="Times New Roman" w:hAnsi="Times New Roman" w:cs="Times New Roman"/>
              </w:rPr>
            </w:pPr>
            <w:ins w:id="323" w:author="Jager, VD de (path)" w:date="2024-11-13T15:38:00Z" w16du:dateUtc="2024-11-13T14:38:00Z">
              <w:r>
                <w:rPr>
                  <w:rFonts w:ascii="Times New Roman" w:hAnsi="Times New Roman" w:cs="Times New Roman"/>
                </w:rPr>
                <w:t>78</w:t>
              </w:r>
            </w:ins>
            <w:ins w:id="324" w:author="Jager, VD de (path)" w:date="2024-11-13T15:37:00Z" w16du:dateUtc="2024-11-13T14:37:00Z">
              <w:r w:rsidR="004025B4">
                <w:rPr>
                  <w:rFonts w:ascii="Times New Roman" w:hAnsi="Times New Roman" w:cs="Times New Roman"/>
                </w:rPr>
                <w:t xml:space="preserve"> (32/41)</w:t>
              </w:r>
            </w:ins>
          </w:p>
        </w:tc>
      </w:tr>
      <w:tr w:rsidR="00424796" w:rsidRPr="009E161A" w14:paraId="57A9AA36" w14:textId="24EB1D03" w:rsidTr="00964A8D">
        <w:trPr>
          <w:trPrChange w:id="325" w:author="Jager, VD de (path)" w:date="2024-11-13T15:28:00Z" w16du:dateUtc="2024-11-13T14:28:00Z">
            <w:trPr>
              <w:gridAfter w:val="0"/>
            </w:trPr>
          </w:trPrChange>
        </w:trPr>
        <w:tc>
          <w:tcPr>
            <w:tcW w:w="3823" w:type="dxa"/>
            <w:shd w:val="clear" w:color="auto" w:fill="auto"/>
            <w:tcPrChange w:id="326" w:author="Jager, VD de (path)" w:date="2024-11-13T15:28:00Z" w16du:dateUtc="2024-11-13T14:28:00Z">
              <w:tcPr>
                <w:tcW w:w="3823" w:type="dxa"/>
                <w:shd w:val="clear" w:color="auto" w:fill="auto"/>
              </w:tcPr>
            </w:tcPrChange>
          </w:tcPr>
          <w:p w14:paraId="799452BE" w14:textId="77777777" w:rsidR="00424796" w:rsidRPr="009E161A" w:rsidRDefault="00424796" w:rsidP="00424796">
            <w:pPr>
              <w:pStyle w:val="ListParagraph"/>
              <w:numPr>
                <w:ilvl w:val="0"/>
                <w:numId w:val="1"/>
              </w:numPr>
              <w:rPr>
                <w:rFonts w:ascii="Times New Roman" w:hAnsi="Times New Roman" w:cs="Times New Roman"/>
                <w:sz w:val="20"/>
                <w:szCs w:val="20"/>
                <w:lang w:val="en-US"/>
              </w:rPr>
            </w:pPr>
            <w:r w:rsidRPr="009E161A">
              <w:rPr>
                <w:rFonts w:ascii="Times New Roman" w:hAnsi="Times New Roman" w:cs="Times New Roman"/>
                <w:sz w:val="20"/>
                <w:szCs w:val="20"/>
                <w:lang w:val="en-US"/>
              </w:rPr>
              <w:t>date of report</w:t>
            </w:r>
          </w:p>
        </w:tc>
        <w:tc>
          <w:tcPr>
            <w:tcW w:w="1701" w:type="dxa"/>
            <w:shd w:val="clear" w:color="auto" w:fill="auto"/>
            <w:tcPrChange w:id="327" w:author="Jager, VD de (path)" w:date="2024-11-13T15:28:00Z" w16du:dateUtc="2024-11-13T14:28:00Z">
              <w:tcPr>
                <w:tcW w:w="1701" w:type="dxa"/>
                <w:shd w:val="clear" w:color="auto" w:fill="auto"/>
              </w:tcPr>
            </w:tcPrChange>
          </w:tcPr>
          <w:p w14:paraId="4A3733CA" w14:textId="77777777" w:rsidR="00424796" w:rsidRPr="009E161A" w:rsidRDefault="00424796" w:rsidP="00424796">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28" w:author="Jager, VD de (path)" w:date="2024-11-13T15:28:00Z" w16du:dateUtc="2024-11-13T14:28:00Z">
              <w:tcPr>
                <w:tcW w:w="1559" w:type="dxa"/>
              </w:tcPr>
            </w:tcPrChange>
          </w:tcPr>
          <w:p w14:paraId="42CAB475" w14:textId="4E14F3E6" w:rsidR="00424796" w:rsidRPr="009E161A" w:rsidRDefault="00424796" w:rsidP="00424796">
            <w:pPr>
              <w:jc w:val="center"/>
              <w:rPr>
                <w:rFonts w:ascii="Times New Roman" w:hAnsi="Times New Roman" w:cs="Times New Roman"/>
                <w:sz w:val="20"/>
                <w:szCs w:val="20"/>
                <w:lang w:val="en-US"/>
              </w:rPr>
            </w:pPr>
            <w:r w:rsidRPr="009E161A">
              <w:rPr>
                <w:rFonts w:ascii="Times New Roman" w:hAnsi="Times New Roman" w:cs="Times New Roman"/>
              </w:rPr>
              <w:t>34</w:t>
            </w:r>
            <w:r>
              <w:rPr>
                <w:rFonts w:ascii="Times New Roman" w:hAnsi="Times New Roman" w:cs="Times New Roman"/>
              </w:rPr>
              <w:t xml:space="preserve"> (77)</w:t>
            </w:r>
          </w:p>
        </w:tc>
        <w:tc>
          <w:tcPr>
            <w:tcW w:w="1417" w:type="dxa"/>
            <w:tcPrChange w:id="329" w:author="Jager, VD de (path)" w:date="2024-11-13T15:28:00Z" w16du:dateUtc="2024-11-13T14:28:00Z">
              <w:tcPr>
                <w:tcW w:w="1417" w:type="dxa"/>
              </w:tcPr>
            </w:tcPrChange>
          </w:tcPr>
          <w:p w14:paraId="7579D1CE" w14:textId="1BFC895B" w:rsidR="00424796" w:rsidRPr="009E161A" w:rsidRDefault="00424796" w:rsidP="00424796">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8" w:type="dxa"/>
            <w:tcPrChange w:id="330" w:author="Jager, VD de (path)" w:date="2024-11-13T15:28:00Z" w16du:dateUtc="2024-11-13T14:28:00Z">
              <w:tcPr>
                <w:tcW w:w="1418" w:type="dxa"/>
              </w:tcPr>
            </w:tcPrChange>
          </w:tcPr>
          <w:p w14:paraId="5D72BBDA" w14:textId="23C14F40" w:rsidR="00424796" w:rsidRPr="009E161A" w:rsidRDefault="00424796" w:rsidP="00424796">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1417" w:type="dxa"/>
            <w:tcPrChange w:id="331" w:author="Jager, VD de (path)" w:date="2024-11-13T15:28:00Z" w16du:dateUtc="2024-11-13T14:28:00Z">
              <w:tcPr>
                <w:tcW w:w="1417" w:type="dxa"/>
              </w:tcPr>
            </w:tcPrChange>
          </w:tcPr>
          <w:p w14:paraId="159D8951" w14:textId="4A0A0A9D" w:rsidR="00424796" w:rsidRPr="009E161A" w:rsidRDefault="00424796" w:rsidP="00424796">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332" w:author="Jager, VD de (path)" w:date="2024-11-13T15:28:00Z" w16du:dateUtc="2024-11-13T14:28:00Z">
              <w:tcPr>
                <w:tcW w:w="1417" w:type="dxa"/>
              </w:tcPr>
            </w:tcPrChange>
          </w:tcPr>
          <w:p w14:paraId="6AC4C60B" w14:textId="6FC57FE7" w:rsidR="00424796" w:rsidRPr="009E161A" w:rsidRDefault="00424796" w:rsidP="00424796">
            <w:pPr>
              <w:jc w:val="center"/>
              <w:rPr>
                <w:rFonts w:ascii="Times New Roman" w:hAnsi="Times New Roman" w:cs="Times New Roman"/>
              </w:rPr>
            </w:pPr>
            <w:ins w:id="333" w:author="Jager, VD de (path)" w:date="2024-11-13T15:38:00Z" w16du:dateUtc="2024-11-13T14:38:00Z">
              <w:r>
                <w:rPr>
                  <w:rFonts w:ascii="Times New Roman" w:hAnsi="Times New Roman" w:cs="Times New Roman"/>
                </w:rPr>
                <w:t>100 (44/44)</w:t>
              </w:r>
            </w:ins>
          </w:p>
        </w:tc>
      </w:tr>
      <w:tr w:rsidR="00424796" w:rsidRPr="009E161A" w14:paraId="0301E659" w14:textId="731EEE42" w:rsidTr="00964A8D">
        <w:trPr>
          <w:trPrChange w:id="334" w:author="Jager, VD de (path)" w:date="2024-11-13T15:28:00Z" w16du:dateUtc="2024-11-13T14:28:00Z">
            <w:trPr>
              <w:gridAfter w:val="0"/>
            </w:trPr>
          </w:trPrChange>
        </w:trPr>
        <w:tc>
          <w:tcPr>
            <w:tcW w:w="11335" w:type="dxa"/>
            <w:gridSpan w:val="6"/>
            <w:shd w:val="clear" w:color="auto" w:fill="auto"/>
            <w:tcPrChange w:id="335" w:author="Jager, VD de (path)" w:date="2024-11-13T15:28:00Z" w16du:dateUtc="2024-11-13T14:28:00Z">
              <w:tcPr>
                <w:tcW w:w="11335" w:type="dxa"/>
                <w:gridSpan w:val="6"/>
                <w:shd w:val="clear" w:color="auto" w:fill="auto"/>
              </w:tcPr>
            </w:tcPrChange>
          </w:tcPr>
          <w:p w14:paraId="21F12CF8" w14:textId="4B66074F" w:rsidR="00424796" w:rsidRPr="009E161A" w:rsidRDefault="00424796" w:rsidP="00424796">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Assay specifications and performance assessment (methods)</w:t>
            </w:r>
          </w:p>
        </w:tc>
        <w:tc>
          <w:tcPr>
            <w:tcW w:w="2694" w:type="dxa"/>
            <w:tcPrChange w:id="336" w:author="Jager, VD de (path)" w:date="2024-11-13T15:28:00Z" w16du:dateUtc="2024-11-13T14:28:00Z">
              <w:tcPr>
                <w:tcW w:w="1417" w:type="dxa"/>
              </w:tcPr>
            </w:tcPrChange>
          </w:tcPr>
          <w:p w14:paraId="04A75DC8" w14:textId="77777777" w:rsidR="00424796" w:rsidRPr="009E161A" w:rsidRDefault="00424796" w:rsidP="00424796">
            <w:pPr>
              <w:rPr>
                <w:rFonts w:ascii="Times New Roman" w:hAnsi="Times New Roman" w:cs="Times New Roman"/>
                <w:b/>
                <w:bCs/>
                <w:sz w:val="20"/>
                <w:szCs w:val="20"/>
                <w:lang w:val="en-US"/>
              </w:rPr>
            </w:pPr>
          </w:p>
        </w:tc>
      </w:tr>
      <w:tr w:rsidR="00424796" w:rsidRPr="009E161A" w14:paraId="4F706E44" w14:textId="34656220" w:rsidTr="00964A8D">
        <w:trPr>
          <w:trPrChange w:id="337" w:author="Jager, VD de (path)" w:date="2024-11-13T15:28:00Z" w16du:dateUtc="2024-11-13T14:28:00Z">
            <w:trPr>
              <w:gridAfter w:val="0"/>
            </w:trPr>
          </w:trPrChange>
        </w:trPr>
        <w:tc>
          <w:tcPr>
            <w:tcW w:w="3823" w:type="dxa"/>
            <w:shd w:val="clear" w:color="auto" w:fill="auto"/>
            <w:tcPrChange w:id="338" w:author="Jager, VD de (path)" w:date="2024-11-13T15:28:00Z" w16du:dateUtc="2024-11-13T14:28:00Z">
              <w:tcPr>
                <w:tcW w:w="3823" w:type="dxa"/>
                <w:shd w:val="clear" w:color="auto" w:fill="auto"/>
              </w:tcPr>
            </w:tcPrChange>
          </w:tcPr>
          <w:p w14:paraId="7AEEA18C" w14:textId="77777777" w:rsidR="00424796" w:rsidRPr="009E161A" w:rsidRDefault="00424796" w:rsidP="00424796">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technical assay specifications should be listed in the test report:</w:t>
            </w:r>
          </w:p>
        </w:tc>
        <w:tc>
          <w:tcPr>
            <w:tcW w:w="1701" w:type="dxa"/>
            <w:shd w:val="clear" w:color="auto" w:fill="auto"/>
            <w:tcPrChange w:id="339" w:author="Jager, VD de (path)" w:date="2024-11-13T15:28:00Z" w16du:dateUtc="2024-11-13T14:28:00Z">
              <w:tcPr>
                <w:tcW w:w="1701" w:type="dxa"/>
                <w:shd w:val="clear" w:color="auto" w:fill="auto"/>
              </w:tcPr>
            </w:tcPrChange>
          </w:tcPr>
          <w:p w14:paraId="2FB86110" w14:textId="77777777" w:rsidR="00424796" w:rsidRPr="009E161A" w:rsidRDefault="00424796" w:rsidP="00424796">
            <w:pPr>
              <w:jc w:val="center"/>
              <w:rPr>
                <w:rFonts w:ascii="Times New Roman" w:hAnsi="Times New Roman" w:cs="Times New Roman"/>
                <w:sz w:val="20"/>
                <w:szCs w:val="20"/>
                <w:lang w:val="en-US"/>
              </w:rPr>
            </w:pPr>
          </w:p>
        </w:tc>
        <w:tc>
          <w:tcPr>
            <w:tcW w:w="1559" w:type="dxa"/>
            <w:tcPrChange w:id="340" w:author="Jager, VD de (path)" w:date="2024-11-13T15:28:00Z" w16du:dateUtc="2024-11-13T14:28:00Z">
              <w:tcPr>
                <w:tcW w:w="1559" w:type="dxa"/>
              </w:tcPr>
            </w:tcPrChange>
          </w:tcPr>
          <w:p w14:paraId="2F73D488" w14:textId="77777777" w:rsidR="00424796" w:rsidRPr="009E161A" w:rsidRDefault="00424796" w:rsidP="00424796">
            <w:pPr>
              <w:jc w:val="center"/>
              <w:rPr>
                <w:rFonts w:ascii="Times New Roman" w:hAnsi="Times New Roman" w:cs="Times New Roman"/>
                <w:sz w:val="20"/>
                <w:szCs w:val="20"/>
                <w:lang w:val="en-US"/>
              </w:rPr>
            </w:pPr>
          </w:p>
        </w:tc>
        <w:tc>
          <w:tcPr>
            <w:tcW w:w="1417" w:type="dxa"/>
            <w:tcPrChange w:id="341" w:author="Jager, VD de (path)" w:date="2024-11-13T15:28:00Z" w16du:dateUtc="2024-11-13T14:28:00Z">
              <w:tcPr>
                <w:tcW w:w="1417" w:type="dxa"/>
              </w:tcPr>
            </w:tcPrChange>
          </w:tcPr>
          <w:p w14:paraId="582DB69A" w14:textId="77777777" w:rsidR="00424796" w:rsidRPr="009E161A" w:rsidRDefault="00424796" w:rsidP="00424796">
            <w:pPr>
              <w:jc w:val="center"/>
              <w:rPr>
                <w:rFonts w:ascii="Times New Roman" w:hAnsi="Times New Roman" w:cs="Times New Roman"/>
                <w:sz w:val="20"/>
                <w:szCs w:val="20"/>
                <w:lang w:val="en-US"/>
              </w:rPr>
            </w:pPr>
          </w:p>
        </w:tc>
        <w:tc>
          <w:tcPr>
            <w:tcW w:w="1418" w:type="dxa"/>
            <w:tcPrChange w:id="342" w:author="Jager, VD de (path)" w:date="2024-11-13T15:28:00Z" w16du:dateUtc="2024-11-13T14:28:00Z">
              <w:tcPr>
                <w:tcW w:w="1418" w:type="dxa"/>
              </w:tcPr>
            </w:tcPrChange>
          </w:tcPr>
          <w:p w14:paraId="2EC9DF74" w14:textId="77777777" w:rsidR="00424796" w:rsidRPr="009E161A" w:rsidRDefault="00424796" w:rsidP="00424796">
            <w:pPr>
              <w:jc w:val="center"/>
              <w:rPr>
                <w:rFonts w:ascii="Times New Roman" w:hAnsi="Times New Roman" w:cs="Times New Roman"/>
                <w:sz w:val="20"/>
                <w:szCs w:val="20"/>
                <w:lang w:val="en-US"/>
              </w:rPr>
            </w:pPr>
          </w:p>
        </w:tc>
        <w:tc>
          <w:tcPr>
            <w:tcW w:w="1417" w:type="dxa"/>
            <w:tcPrChange w:id="343" w:author="Jager, VD de (path)" w:date="2024-11-13T15:28:00Z" w16du:dateUtc="2024-11-13T14:28:00Z">
              <w:tcPr>
                <w:tcW w:w="1417" w:type="dxa"/>
              </w:tcPr>
            </w:tcPrChange>
          </w:tcPr>
          <w:p w14:paraId="79F26A66" w14:textId="77777777" w:rsidR="00424796" w:rsidRPr="009E161A" w:rsidRDefault="00424796" w:rsidP="00424796">
            <w:pPr>
              <w:jc w:val="center"/>
              <w:rPr>
                <w:rFonts w:ascii="Times New Roman" w:hAnsi="Times New Roman" w:cs="Times New Roman"/>
                <w:sz w:val="20"/>
                <w:szCs w:val="20"/>
                <w:lang w:val="en-US"/>
              </w:rPr>
            </w:pPr>
          </w:p>
        </w:tc>
        <w:tc>
          <w:tcPr>
            <w:tcW w:w="2694" w:type="dxa"/>
            <w:tcPrChange w:id="344" w:author="Jager, VD de (path)" w:date="2024-11-13T15:28:00Z" w16du:dateUtc="2024-11-13T14:28:00Z">
              <w:tcPr>
                <w:tcW w:w="1417" w:type="dxa"/>
              </w:tcPr>
            </w:tcPrChange>
          </w:tcPr>
          <w:p w14:paraId="3072222B" w14:textId="77777777" w:rsidR="00424796" w:rsidRPr="009E161A" w:rsidRDefault="00424796" w:rsidP="00424796">
            <w:pPr>
              <w:jc w:val="center"/>
              <w:rPr>
                <w:rFonts w:ascii="Times New Roman" w:hAnsi="Times New Roman" w:cs="Times New Roman"/>
                <w:sz w:val="20"/>
                <w:szCs w:val="20"/>
                <w:lang w:val="en-US"/>
              </w:rPr>
            </w:pPr>
          </w:p>
        </w:tc>
      </w:tr>
      <w:tr w:rsidR="007B4834" w:rsidRPr="009E161A" w14:paraId="5D2AFBEE" w14:textId="6383F1A4" w:rsidTr="00964A8D">
        <w:trPr>
          <w:trPrChange w:id="345" w:author="Jager, VD de (path)" w:date="2024-11-13T15:28:00Z" w16du:dateUtc="2024-11-13T14:28:00Z">
            <w:trPr>
              <w:gridAfter w:val="0"/>
            </w:trPr>
          </w:trPrChange>
        </w:trPr>
        <w:tc>
          <w:tcPr>
            <w:tcW w:w="3823" w:type="dxa"/>
            <w:shd w:val="clear" w:color="auto" w:fill="auto"/>
            <w:tcPrChange w:id="346" w:author="Jager, VD de (path)" w:date="2024-11-13T15:28:00Z" w16du:dateUtc="2024-11-13T14:28:00Z">
              <w:tcPr>
                <w:tcW w:w="3823" w:type="dxa"/>
                <w:shd w:val="clear" w:color="auto" w:fill="auto"/>
              </w:tcPr>
            </w:tcPrChange>
          </w:tcPr>
          <w:p w14:paraId="2742FD2C"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specific test used</w:t>
            </w:r>
          </w:p>
        </w:tc>
        <w:tc>
          <w:tcPr>
            <w:tcW w:w="1701" w:type="dxa"/>
            <w:shd w:val="clear" w:color="auto" w:fill="auto"/>
            <w:tcPrChange w:id="347" w:author="Jager, VD de (path)" w:date="2024-11-13T15:28:00Z" w16du:dateUtc="2024-11-13T14:28:00Z">
              <w:tcPr>
                <w:tcW w:w="1701" w:type="dxa"/>
                <w:shd w:val="clear" w:color="auto" w:fill="auto"/>
              </w:tcPr>
            </w:tcPrChange>
          </w:tcPr>
          <w:p w14:paraId="4FF74BFD"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48" w:author="Jager, VD de (path)" w:date="2024-11-13T15:28:00Z" w16du:dateUtc="2024-11-13T14:28:00Z">
              <w:tcPr>
                <w:tcW w:w="1559" w:type="dxa"/>
              </w:tcPr>
            </w:tcPrChange>
          </w:tcPr>
          <w:p w14:paraId="188CEA28" w14:textId="79CD74D4"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43</w:t>
            </w:r>
            <w:r>
              <w:rPr>
                <w:rFonts w:ascii="Times New Roman" w:hAnsi="Times New Roman" w:cs="Times New Roman"/>
              </w:rPr>
              <w:t xml:space="preserve"> (98)</w:t>
            </w:r>
          </w:p>
        </w:tc>
        <w:tc>
          <w:tcPr>
            <w:tcW w:w="1417" w:type="dxa"/>
            <w:tcPrChange w:id="349" w:author="Jager, VD de (path)" w:date="2024-11-13T15:28:00Z" w16du:dateUtc="2024-11-13T14:28:00Z">
              <w:tcPr>
                <w:tcW w:w="1417" w:type="dxa"/>
              </w:tcPr>
            </w:tcPrChange>
          </w:tcPr>
          <w:p w14:paraId="202FD125" w14:textId="19F7708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1418" w:type="dxa"/>
            <w:tcPrChange w:id="350" w:author="Jager, VD de (path)" w:date="2024-11-13T15:28:00Z" w16du:dateUtc="2024-11-13T14:28:00Z">
              <w:tcPr>
                <w:tcW w:w="1418" w:type="dxa"/>
              </w:tcPr>
            </w:tcPrChange>
          </w:tcPr>
          <w:p w14:paraId="5C7A14F4" w14:textId="5F143B1B"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1417" w:type="dxa"/>
            <w:tcPrChange w:id="351" w:author="Jager, VD de (path)" w:date="2024-11-13T15:28:00Z" w16du:dateUtc="2024-11-13T14:28:00Z">
              <w:tcPr>
                <w:tcW w:w="1417" w:type="dxa"/>
              </w:tcPr>
            </w:tcPrChange>
          </w:tcPr>
          <w:p w14:paraId="2B80CCC0" w14:textId="7E4603FF"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352" w:author="Jager, VD de (path)" w:date="2024-11-13T15:28:00Z" w16du:dateUtc="2024-11-13T14:28:00Z">
              <w:tcPr>
                <w:tcW w:w="1417" w:type="dxa"/>
              </w:tcPr>
            </w:tcPrChange>
          </w:tcPr>
          <w:p w14:paraId="57DA0EA6" w14:textId="0A72D5A7" w:rsidR="007B4834" w:rsidRPr="009E161A" w:rsidRDefault="007B4834" w:rsidP="007B4834">
            <w:pPr>
              <w:jc w:val="center"/>
              <w:rPr>
                <w:rFonts w:ascii="Times New Roman" w:hAnsi="Times New Roman" w:cs="Times New Roman"/>
              </w:rPr>
            </w:pPr>
            <w:ins w:id="353" w:author="Jager, VD de (path)" w:date="2024-11-13T15:38:00Z" w16du:dateUtc="2024-11-13T14:38:00Z">
              <w:r>
                <w:rPr>
                  <w:rFonts w:ascii="Times New Roman" w:hAnsi="Times New Roman" w:cs="Times New Roman"/>
                </w:rPr>
                <w:t>100 (44/44)</w:t>
              </w:r>
            </w:ins>
          </w:p>
        </w:tc>
      </w:tr>
      <w:tr w:rsidR="007B4834" w:rsidRPr="009E161A" w14:paraId="5A49C6E6" w14:textId="3DC04E70" w:rsidTr="00964A8D">
        <w:trPr>
          <w:trPrChange w:id="354" w:author="Jager, VD de (path)" w:date="2024-11-13T15:28:00Z" w16du:dateUtc="2024-11-13T14:28:00Z">
            <w:trPr>
              <w:gridAfter w:val="0"/>
            </w:trPr>
          </w:trPrChange>
        </w:trPr>
        <w:tc>
          <w:tcPr>
            <w:tcW w:w="3823" w:type="dxa"/>
            <w:shd w:val="clear" w:color="auto" w:fill="auto"/>
            <w:tcPrChange w:id="355" w:author="Jager, VD de (path)" w:date="2024-11-13T15:28:00Z" w16du:dateUtc="2024-11-13T14:28:00Z">
              <w:tcPr>
                <w:tcW w:w="3823" w:type="dxa"/>
                <w:shd w:val="clear" w:color="auto" w:fill="auto"/>
              </w:tcPr>
            </w:tcPrChange>
          </w:tcPr>
          <w:p w14:paraId="550FBD31"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scope of test</w:t>
            </w:r>
          </w:p>
        </w:tc>
        <w:tc>
          <w:tcPr>
            <w:tcW w:w="1701" w:type="dxa"/>
            <w:shd w:val="clear" w:color="auto" w:fill="auto"/>
            <w:tcPrChange w:id="356" w:author="Jager, VD de (path)" w:date="2024-11-13T15:28:00Z" w16du:dateUtc="2024-11-13T14:28:00Z">
              <w:tcPr>
                <w:tcW w:w="1701" w:type="dxa"/>
                <w:shd w:val="clear" w:color="auto" w:fill="auto"/>
              </w:tcPr>
            </w:tcPrChange>
          </w:tcPr>
          <w:p w14:paraId="57D9D193"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57" w:author="Jager, VD de (path)" w:date="2024-11-13T15:28:00Z" w16du:dateUtc="2024-11-13T14:28:00Z">
              <w:tcPr>
                <w:tcW w:w="1559" w:type="dxa"/>
              </w:tcPr>
            </w:tcPrChange>
          </w:tcPr>
          <w:p w14:paraId="1C79A479" w14:textId="4A95EDDA"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32</w:t>
            </w:r>
            <w:r>
              <w:rPr>
                <w:rFonts w:ascii="Times New Roman" w:hAnsi="Times New Roman" w:cs="Times New Roman"/>
              </w:rPr>
              <w:t xml:space="preserve"> (73)</w:t>
            </w:r>
          </w:p>
        </w:tc>
        <w:tc>
          <w:tcPr>
            <w:tcW w:w="1417" w:type="dxa"/>
            <w:tcPrChange w:id="358" w:author="Jager, VD de (path)" w:date="2024-11-13T15:28:00Z" w16du:dateUtc="2024-11-13T14:28:00Z">
              <w:tcPr>
                <w:tcW w:w="1417" w:type="dxa"/>
              </w:tcPr>
            </w:tcPrChange>
          </w:tcPr>
          <w:p w14:paraId="320896F8" w14:textId="19C76EED"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8" w:type="dxa"/>
            <w:tcPrChange w:id="359" w:author="Jager, VD de (path)" w:date="2024-11-13T15:28:00Z" w16du:dateUtc="2024-11-13T14:28:00Z">
              <w:tcPr>
                <w:tcW w:w="1418" w:type="dxa"/>
              </w:tcPr>
            </w:tcPrChange>
          </w:tcPr>
          <w:p w14:paraId="6ED3B0C2" w14:textId="6831871D"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360" w:author="Jager, VD de (path)" w:date="2024-11-13T15:28:00Z" w16du:dateUtc="2024-11-13T14:28:00Z">
              <w:tcPr>
                <w:tcW w:w="1417" w:type="dxa"/>
              </w:tcPr>
            </w:tcPrChange>
          </w:tcPr>
          <w:p w14:paraId="2F675306" w14:textId="262C6330"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361" w:author="Jager, VD de (path)" w:date="2024-11-13T15:28:00Z" w16du:dateUtc="2024-11-13T14:28:00Z">
              <w:tcPr>
                <w:tcW w:w="1417" w:type="dxa"/>
              </w:tcPr>
            </w:tcPrChange>
          </w:tcPr>
          <w:p w14:paraId="158DF2D6" w14:textId="1B6216E2" w:rsidR="007B4834" w:rsidRPr="009E161A" w:rsidRDefault="007B4834" w:rsidP="007B4834">
            <w:pPr>
              <w:jc w:val="center"/>
              <w:rPr>
                <w:rFonts w:ascii="Times New Roman" w:hAnsi="Times New Roman" w:cs="Times New Roman"/>
              </w:rPr>
            </w:pPr>
            <w:ins w:id="362" w:author="Jager, VD de (path)" w:date="2024-11-13T15:38:00Z" w16du:dateUtc="2024-11-13T14:38:00Z">
              <w:r>
                <w:rPr>
                  <w:rFonts w:ascii="Times New Roman" w:hAnsi="Times New Roman" w:cs="Times New Roman"/>
                </w:rPr>
                <w:t>95 (42/44)</w:t>
              </w:r>
            </w:ins>
          </w:p>
        </w:tc>
      </w:tr>
      <w:tr w:rsidR="007B4834" w:rsidRPr="009E161A" w14:paraId="64A1FEF0" w14:textId="5CB9BED4" w:rsidTr="00964A8D">
        <w:trPr>
          <w:trPrChange w:id="363" w:author="Jager, VD de (path)" w:date="2024-11-13T15:28:00Z" w16du:dateUtc="2024-11-13T14:28:00Z">
            <w:trPr>
              <w:gridAfter w:val="0"/>
            </w:trPr>
          </w:trPrChange>
        </w:trPr>
        <w:tc>
          <w:tcPr>
            <w:tcW w:w="3823" w:type="dxa"/>
            <w:shd w:val="clear" w:color="auto" w:fill="auto"/>
            <w:tcPrChange w:id="364" w:author="Jager, VD de (path)" w:date="2024-11-13T15:28:00Z" w16du:dateUtc="2024-11-13T14:28:00Z">
              <w:tcPr>
                <w:tcW w:w="3823" w:type="dxa"/>
                <w:shd w:val="clear" w:color="auto" w:fill="auto"/>
              </w:tcPr>
            </w:tcPrChange>
          </w:tcPr>
          <w:p w14:paraId="5B603EDE"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method used for cfDNA isolation</w:t>
            </w:r>
          </w:p>
        </w:tc>
        <w:tc>
          <w:tcPr>
            <w:tcW w:w="1701" w:type="dxa"/>
            <w:shd w:val="clear" w:color="auto" w:fill="auto"/>
            <w:tcPrChange w:id="365" w:author="Jager, VD de (path)" w:date="2024-11-13T15:28:00Z" w16du:dateUtc="2024-11-13T14:28:00Z">
              <w:tcPr>
                <w:tcW w:w="1701" w:type="dxa"/>
                <w:shd w:val="clear" w:color="auto" w:fill="auto"/>
              </w:tcPr>
            </w:tcPrChange>
          </w:tcPr>
          <w:p w14:paraId="1658B845"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366" w:author="Jager, VD de (path)" w:date="2024-11-13T15:28:00Z" w16du:dateUtc="2024-11-13T14:28:00Z">
              <w:tcPr>
                <w:tcW w:w="1559" w:type="dxa"/>
              </w:tcPr>
            </w:tcPrChange>
          </w:tcPr>
          <w:p w14:paraId="703A014A" w14:textId="1CE3C616"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7" w:type="dxa"/>
            <w:tcPrChange w:id="367" w:author="Jager, VD de (path)" w:date="2024-11-13T15:28:00Z" w16du:dateUtc="2024-11-13T14:28:00Z">
              <w:tcPr>
                <w:tcW w:w="1417" w:type="dxa"/>
              </w:tcPr>
            </w:tcPrChange>
          </w:tcPr>
          <w:p w14:paraId="57716B89" w14:textId="016FB5EA"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8" w:type="dxa"/>
            <w:tcPrChange w:id="368" w:author="Jager, VD de (path)" w:date="2024-11-13T15:28:00Z" w16du:dateUtc="2024-11-13T14:28:00Z">
              <w:tcPr>
                <w:tcW w:w="1418" w:type="dxa"/>
              </w:tcPr>
            </w:tcPrChange>
          </w:tcPr>
          <w:p w14:paraId="2E6D03CE" w14:textId="62D6CA2E"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PrChange w:id="369" w:author="Jager, VD de (path)" w:date="2024-11-13T15:28:00Z" w16du:dateUtc="2024-11-13T14:28:00Z">
              <w:tcPr>
                <w:tcW w:w="1417" w:type="dxa"/>
              </w:tcPr>
            </w:tcPrChange>
          </w:tcPr>
          <w:p w14:paraId="45E166B7" w14:textId="4F194E75"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370" w:author="Jager, VD de (path)" w:date="2024-11-13T15:28:00Z" w16du:dateUtc="2024-11-13T14:28:00Z">
              <w:tcPr>
                <w:tcW w:w="1417" w:type="dxa"/>
              </w:tcPr>
            </w:tcPrChange>
          </w:tcPr>
          <w:p w14:paraId="5CDAA155" w14:textId="10A62924" w:rsidR="007B4834" w:rsidRPr="009E161A" w:rsidRDefault="00246BEB" w:rsidP="007B4834">
            <w:pPr>
              <w:jc w:val="center"/>
              <w:rPr>
                <w:rFonts w:ascii="Times New Roman" w:hAnsi="Times New Roman" w:cs="Times New Roman"/>
              </w:rPr>
            </w:pPr>
            <w:ins w:id="371" w:author="Jager, VD de (path)" w:date="2024-11-13T15:38:00Z" w16du:dateUtc="2024-11-13T14:38:00Z">
              <w:r>
                <w:rPr>
                  <w:rFonts w:ascii="Times New Roman" w:hAnsi="Times New Roman" w:cs="Times New Roman"/>
                </w:rPr>
                <w:t>81</w:t>
              </w:r>
              <w:r w:rsidR="007B4834">
                <w:rPr>
                  <w:rFonts w:ascii="Times New Roman" w:hAnsi="Times New Roman" w:cs="Times New Roman"/>
                </w:rPr>
                <w:t xml:space="preserve"> (34/42)</w:t>
              </w:r>
            </w:ins>
          </w:p>
        </w:tc>
      </w:tr>
      <w:tr w:rsidR="007B4834" w:rsidRPr="009E161A" w14:paraId="64DEFD29" w14:textId="00BBD25A" w:rsidTr="00964A8D">
        <w:trPr>
          <w:trPrChange w:id="372" w:author="Jager, VD de (path)" w:date="2024-11-13T15:28:00Z" w16du:dateUtc="2024-11-13T14:28:00Z">
            <w:trPr>
              <w:gridAfter w:val="0"/>
            </w:trPr>
          </w:trPrChange>
        </w:trPr>
        <w:tc>
          <w:tcPr>
            <w:tcW w:w="3823" w:type="dxa"/>
            <w:shd w:val="clear" w:color="auto" w:fill="auto"/>
            <w:tcPrChange w:id="373" w:author="Jager, VD de (path)" w:date="2024-11-13T15:28:00Z" w16du:dateUtc="2024-11-13T14:28:00Z">
              <w:tcPr>
                <w:tcW w:w="3823" w:type="dxa"/>
                <w:shd w:val="clear" w:color="auto" w:fill="auto"/>
              </w:tcPr>
            </w:tcPrChange>
          </w:tcPr>
          <w:p w14:paraId="35BE2F28"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limit of detection (LOD)</w:t>
            </w:r>
          </w:p>
        </w:tc>
        <w:tc>
          <w:tcPr>
            <w:tcW w:w="1701" w:type="dxa"/>
            <w:shd w:val="clear" w:color="auto" w:fill="auto"/>
            <w:tcPrChange w:id="374" w:author="Jager, VD de (path)" w:date="2024-11-13T15:28:00Z" w16du:dateUtc="2024-11-13T14:28:00Z">
              <w:tcPr>
                <w:tcW w:w="1701" w:type="dxa"/>
                <w:shd w:val="clear" w:color="auto" w:fill="auto"/>
              </w:tcPr>
            </w:tcPrChange>
          </w:tcPr>
          <w:p w14:paraId="5C23CF92"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75" w:author="Jager, VD de (path)" w:date="2024-11-13T15:28:00Z" w16du:dateUtc="2024-11-13T14:28:00Z">
              <w:tcPr>
                <w:tcW w:w="1559" w:type="dxa"/>
              </w:tcPr>
            </w:tcPrChange>
          </w:tcPr>
          <w:p w14:paraId="0A2A6E71" w14:textId="575889DC"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36</w:t>
            </w:r>
            <w:r>
              <w:rPr>
                <w:rFonts w:ascii="Times New Roman" w:hAnsi="Times New Roman" w:cs="Times New Roman"/>
              </w:rPr>
              <w:t xml:space="preserve"> (82)</w:t>
            </w:r>
          </w:p>
        </w:tc>
        <w:tc>
          <w:tcPr>
            <w:tcW w:w="1417" w:type="dxa"/>
            <w:tcPrChange w:id="376" w:author="Jager, VD de (path)" w:date="2024-11-13T15:28:00Z" w16du:dateUtc="2024-11-13T14:28:00Z">
              <w:tcPr>
                <w:tcW w:w="1417" w:type="dxa"/>
              </w:tcPr>
            </w:tcPrChange>
          </w:tcPr>
          <w:p w14:paraId="2BA1B700" w14:textId="1E093962"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1418" w:type="dxa"/>
            <w:tcPrChange w:id="377" w:author="Jager, VD de (path)" w:date="2024-11-13T15:28:00Z" w16du:dateUtc="2024-11-13T14:28:00Z">
              <w:tcPr>
                <w:tcW w:w="1418" w:type="dxa"/>
              </w:tcPr>
            </w:tcPrChange>
          </w:tcPr>
          <w:p w14:paraId="56BDC898" w14:textId="00D1D134"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1417" w:type="dxa"/>
            <w:tcPrChange w:id="378" w:author="Jager, VD de (path)" w:date="2024-11-13T15:28:00Z" w16du:dateUtc="2024-11-13T14:28:00Z">
              <w:tcPr>
                <w:tcW w:w="1417" w:type="dxa"/>
              </w:tcPr>
            </w:tcPrChange>
          </w:tcPr>
          <w:p w14:paraId="22AEE89D" w14:textId="0FE5DCE4"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379" w:author="Jager, VD de (path)" w:date="2024-11-13T15:28:00Z" w16du:dateUtc="2024-11-13T14:28:00Z">
              <w:tcPr>
                <w:tcW w:w="1417" w:type="dxa"/>
              </w:tcPr>
            </w:tcPrChange>
          </w:tcPr>
          <w:p w14:paraId="40817826" w14:textId="770F6DA7" w:rsidR="007B4834" w:rsidRPr="009E161A" w:rsidRDefault="00790599" w:rsidP="007B4834">
            <w:pPr>
              <w:jc w:val="center"/>
              <w:rPr>
                <w:rFonts w:ascii="Times New Roman" w:hAnsi="Times New Roman" w:cs="Times New Roman"/>
              </w:rPr>
            </w:pPr>
            <w:ins w:id="380" w:author="Jager, VD de (path)" w:date="2024-11-13T15:39:00Z" w16du:dateUtc="2024-11-13T14:39:00Z">
              <w:r>
                <w:rPr>
                  <w:rFonts w:ascii="Times New Roman" w:hAnsi="Times New Roman" w:cs="Times New Roman"/>
                </w:rPr>
                <w:t>98 (43/44)</w:t>
              </w:r>
            </w:ins>
          </w:p>
        </w:tc>
      </w:tr>
      <w:tr w:rsidR="007B4834" w:rsidRPr="009E161A" w14:paraId="35A2925C" w14:textId="2B165533" w:rsidTr="00964A8D">
        <w:trPr>
          <w:trPrChange w:id="381" w:author="Jager, VD de (path)" w:date="2024-11-13T15:28:00Z" w16du:dateUtc="2024-11-13T14:28:00Z">
            <w:trPr>
              <w:gridAfter w:val="0"/>
            </w:trPr>
          </w:trPrChange>
        </w:trPr>
        <w:tc>
          <w:tcPr>
            <w:tcW w:w="3823" w:type="dxa"/>
            <w:shd w:val="clear" w:color="auto" w:fill="auto"/>
            <w:tcPrChange w:id="382" w:author="Jager, VD de (path)" w:date="2024-11-13T15:28:00Z" w16du:dateUtc="2024-11-13T14:28:00Z">
              <w:tcPr>
                <w:tcW w:w="3823" w:type="dxa"/>
                <w:shd w:val="clear" w:color="auto" w:fill="auto"/>
              </w:tcPr>
            </w:tcPrChange>
          </w:tcPr>
          <w:p w14:paraId="59A30807"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limit of quantification (LOQ)</w:t>
            </w:r>
          </w:p>
        </w:tc>
        <w:tc>
          <w:tcPr>
            <w:tcW w:w="1701" w:type="dxa"/>
            <w:shd w:val="clear" w:color="auto" w:fill="auto"/>
            <w:tcPrChange w:id="383" w:author="Jager, VD de (path)" w:date="2024-11-13T15:28:00Z" w16du:dateUtc="2024-11-13T14:28:00Z">
              <w:tcPr>
                <w:tcW w:w="1701" w:type="dxa"/>
                <w:shd w:val="clear" w:color="auto" w:fill="auto"/>
              </w:tcPr>
            </w:tcPrChange>
          </w:tcPr>
          <w:p w14:paraId="5E77D13A"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384" w:author="Jager, VD de (path)" w:date="2024-11-13T15:28:00Z" w16du:dateUtc="2024-11-13T14:28:00Z">
              <w:tcPr>
                <w:tcW w:w="1559" w:type="dxa"/>
              </w:tcPr>
            </w:tcPrChange>
          </w:tcPr>
          <w:p w14:paraId="4969AC94" w14:textId="41F342D1"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385" w:author="Jager, VD de (path)" w:date="2024-11-13T15:28:00Z" w16du:dateUtc="2024-11-13T14:28:00Z">
              <w:tcPr>
                <w:tcW w:w="1417" w:type="dxa"/>
              </w:tcPr>
            </w:tcPrChange>
          </w:tcPr>
          <w:p w14:paraId="679AE9C5" w14:textId="3B8C8CC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386" w:author="Jager, VD de (path)" w:date="2024-11-13T15:28:00Z" w16du:dateUtc="2024-11-13T14:28:00Z">
              <w:tcPr>
                <w:tcW w:w="1418" w:type="dxa"/>
              </w:tcPr>
            </w:tcPrChange>
          </w:tcPr>
          <w:p w14:paraId="5BC6705C" w14:textId="03CDF572"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387" w:author="Jager, VD de (path)" w:date="2024-11-13T15:28:00Z" w16du:dateUtc="2024-11-13T14:28:00Z">
              <w:tcPr>
                <w:tcW w:w="1417" w:type="dxa"/>
              </w:tcPr>
            </w:tcPrChange>
          </w:tcPr>
          <w:p w14:paraId="5919610B" w14:textId="3E673DB2"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388" w:author="Jager, VD de (path)" w:date="2024-11-13T15:28:00Z" w16du:dateUtc="2024-11-13T14:28:00Z">
              <w:tcPr>
                <w:tcW w:w="1417" w:type="dxa"/>
              </w:tcPr>
            </w:tcPrChange>
          </w:tcPr>
          <w:p w14:paraId="12CF5315" w14:textId="4A073FE2" w:rsidR="007B4834" w:rsidRPr="009E161A" w:rsidRDefault="00286D5A" w:rsidP="007B4834">
            <w:pPr>
              <w:jc w:val="center"/>
              <w:rPr>
                <w:rFonts w:ascii="Times New Roman" w:hAnsi="Times New Roman" w:cs="Times New Roman"/>
              </w:rPr>
            </w:pPr>
            <w:ins w:id="389" w:author="Jager, VD de (path)" w:date="2024-11-13T15:39:00Z" w16du:dateUtc="2024-11-13T14:39:00Z">
              <w:r>
                <w:rPr>
                  <w:rFonts w:ascii="Times New Roman" w:hAnsi="Times New Roman" w:cs="Times New Roman"/>
                </w:rPr>
                <w:t>85 (35/41)</w:t>
              </w:r>
            </w:ins>
          </w:p>
        </w:tc>
      </w:tr>
      <w:tr w:rsidR="007B4834" w:rsidRPr="009E161A" w14:paraId="6DEA9A5C" w14:textId="1C52272F" w:rsidTr="00964A8D">
        <w:trPr>
          <w:trPrChange w:id="390" w:author="Jager, VD de (path)" w:date="2024-11-13T15:28:00Z" w16du:dateUtc="2024-11-13T14:28:00Z">
            <w:trPr>
              <w:gridAfter w:val="0"/>
            </w:trPr>
          </w:trPrChange>
        </w:trPr>
        <w:tc>
          <w:tcPr>
            <w:tcW w:w="3823" w:type="dxa"/>
            <w:shd w:val="clear" w:color="auto" w:fill="auto"/>
            <w:tcPrChange w:id="391" w:author="Jager, VD de (path)" w:date="2024-11-13T15:28:00Z" w16du:dateUtc="2024-11-13T14:28:00Z">
              <w:tcPr>
                <w:tcW w:w="3823" w:type="dxa"/>
                <w:shd w:val="clear" w:color="auto" w:fill="auto"/>
              </w:tcPr>
            </w:tcPrChange>
          </w:tcPr>
          <w:p w14:paraId="5A3BA8AD"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limit of blank (LOB)</w:t>
            </w:r>
          </w:p>
        </w:tc>
        <w:tc>
          <w:tcPr>
            <w:tcW w:w="1701" w:type="dxa"/>
            <w:shd w:val="clear" w:color="auto" w:fill="auto"/>
            <w:tcPrChange w:id="392" w:author="Jager, VD de (path)" w:date="2024-11-13T15:28:00Z" w16du:dateUtc="2024-11-13T14:28:00Z">
              <w:tcPr>
                <w:tcW w:w="1701" w:type="dxa"/>
                <w:shd w:val="clear" w:color="auto" w:fill="auto"/>
              </w:tcPr>
            </w:tcPrChange>
          </w:tcPr>
          <w:p w14:paraId="3DC2D97A" w14:textId="233632E9" w:rsidR="007B4834" w:rsidRPr="009E161A" w:rsidRDefault="007B4834" w:rsidP="007B4834">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393" w:author="Jager, VD de (path)" w:date="2024-11-13T15:28:00Z" w16du:dateUtc="2024-11-13T14:28:00Z">
              <w:tcPr>
                <w:tcW w:w="1559" w:type="dxa"/>
              </w:tcPr>
            </w:tcPrChange>
          </w:tcPr>
          <w:p w14:paraId="771DF4FC" w14:textId="6CC010A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PrChange w:id="394" w:author="Jager, VD de (path)" w:date="2024-11-13T15:28:00Z" w16du:dateUtc="2024-11-13T14:28:00Z">
              <w:tcPr>
                <w:tcW w:w="1417" w:type="dxa"/>
              </w:tcPr>
            </w:tcPrChange>
          </w:tcPr>
          <w:p w14:paraId="534C5551" w14:textId="088ECD01"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395" w:author="Jager, VD de (path)" w:date="2024-11-13T15:28:00Z" w16du:dateUtc="2024-11-13T14:28:00Z">
              <w:tcPr>
                <w:tcW w:w="1418" w:type="dxa"/>
              </w:tcPr>
            </w:tcPrChange>
          </w:tcPr>
          <w:p w14:paraId="3271E250" w14:textId="5257C4BF"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396" w:author="Jager, VD de (path)" w:date="2024-11-13T15:28:00Z" w16du:dateUtc="2024-11-13T14:28:00Z">
              <w:tcPr>
                <w:tcW w:w="1417" w:type="dxa"/>
              </w:tcPr>
            </w:tcPrChange>
          </w:tcPr>
          <w:p w14:paraId="5603E164" w14:textId="18E3C010"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397" w:author="Jager, VD de (path)" w:date="2024-11-13T15:28:00Z" w16du:dateUtc="2024-11-13T14:28:00Z">
              <w:tcPr>
                <w:tcW w:w="1417" w:type="dxa"/>
              </w:tcPr>
            </w:tcPrChange>
          </w:tcPr>
          <w:p w14:paraId="16B603ED" w14:textId="3C1F8DD0" w:rsidR="007B4834" w:rsidRPr="009E161A" w:rsidRDefault="00694D43" w:rsidP="007B4834">
            <w:pPr>
              <w:jc w:val="center"/>
              <w:rPr>
                <w:rFonts w:ascii="Times New Roman" w:hAnsi="Times New Roman" w:cs="Times New Roman"/>
              </w:rPr>
            </w:pPr>
            <w:ins w:id="398" w:author="Jager, VD de (path)" w:date="2024-11-13T15:39:00Z" w16du:dateUtc="2024-11-13T14:39:00Z">
              <w:r>
                <w:rPr>
                  <w:rFonts w:ascii="Times New Roman" w:hAnsi="Times New Roman" w:cs="Times New Roman"/>
                </w:rPr>
                <w:t>86 (36/42)</w:t>
              </w:r>
            </w:ins>
          </w:p>
        </w:tc>
      </w:tr>
      <w:tr w:rsidR="007B4834" w:rsidRPr="009E161A" w14:paraId="1D4D32BB" w14:textId="0A563ABB" w:rsidTr="00964A8D">
        <w:trPr>
          <w:trPrChange w:id="399" w:author="Jager, VD de (path)" w:date="2024-11-13T15:28:00Z" w16du:dateUtc="2024-11-13T14:28:00Z">
            <w:trPr>
              <w:gridAfter w:val="0"/>
            </w:trPr>
          </w:trPrChange>
        </w:trPr>
        <w:tc>
          <w:tcPr>
            <w:tcW w:w="3823" w:type="dxa"/>
            <w:shd w:val="clear" w:color="auto" w:fill="auto"/>
            <w:tcPrChange w:id="400" w:author="Jager, VD de (path)" w:date="2024-11-13T15:28:00Z" w16du:dateUtc="2024-11-13T14:28:00Z">
              <w:tcPr>
                <w:tcW w:w="3823" w:type="dxa"/>
                <w:shd w:val="clear" w:color="auto" w:fill="auto"/>
              </w:tcPr>
            </w:tcPrChange>
          </w:tcPr>
          <w:p w14:paraId="38D5A9AA"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analytical sensitivity</w:t>
            </w:r>
          </w:p>
        </w:tc>
        <w:tc>
          <w:tcPr>
            <w:tcW w:w="1701" w:type="dxa"/>
            <w:shd w:val="clear" w:color="auto" w:fill="auto"/>
            <w:tcPrChange w:id="401" w:author="Jager, VD de (path)" w:date="2024-11-13T15:28:00Z" w16du:dateUtc="2024-11-13T14:28:00Z">
              <w:tcPr>
                <w:tcW w:w="1701" w:type="dxa"/>
                <w:shd w:val="clear" w:color="auto" w:fill="auto"/>
              </w:tcPr>
            </w:tcPrChange>
          </w:tcPr>
          <w:p w14:paraId="77DABB37"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402" w:author="Jager, VD de (path)" w:date="2024-11-13T15:28:00Z" w16du:dateUtc="2024-11-13T14:28:00Z">
              <w:tcPr>
                <w:tcW w:w="1559" w:type="dxa"/>
              </w:tcPr>
            </w:tcPrChange>
          </w:tcPr>
          <w:p w14:paraId="5E5B383E" w14:textId="57395975"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5</w:t>
            </w:r>
            <w:r>
              <w:rPr>
                <w:rFonts w:ascii="Times New Roman" w:hAnsi="Times New Roman" w:cs="Times New Roman"/>
              </w:rPr>
              <w:t xml:space="preserve"> (57)</w:t>
            </w:r>
          </w:p>
        </w:tc>
        <w:tc>
          <w:tcPr>
            <w:tcW w:w="1417" w:type="dxa"/>
            <w:tcPrChange w:id="403" w:author="Jager, VD de (path)" w:date="2024-11-13T15:28:00Z" w16du:dateUtc="2024-11-13T14:28:00Z">
              <w:tcPr>
                <w:tcW w:w="1417" w:type="dxa"/>
              </w:tcPr>
            </w:tcPrChange>
          </w:tcPr>
          <w:p w14:paraId="57D76530" w14:textId="2B087076"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8" w:type="dxa"/>
            <w:tcPrChange w:id="404" w:author="Jager, VD de (path)" w:date="2024-11-13T15:28:00Z" w16du:dateUtc="2024-11-13T14:28:00Z">
              <w:tcPr>
                <w:tcW w:w="1418" w:type="dxa"/>
              </w:tcPr>
            </w:tcPrChange>
          </w:tcPr>
          <w:p w14:paraId="7D553990" w14:textId="4276B11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405" w:author="Jager, VD de (path)" w:date="2024-11-13T15:28:00Z" w16du:dateUtc="2024-11-13T14:28:00Z">
              <w:tcPr>
                <w:tcW w:w="1417" w:type="dxa"/>
              </w:tcPr>
            </w:tcPrChange>
          </w:tcPr>
          <w:p w14:paraId="5DCF768B" w14:textId="0057D001"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406" w:author="Jager, VD de (path)" w:date="2024-11-13T15:28:00Z" w16du:dateUtc="2024-11-13T14:28:00Z">
              <w:tcPr>
                <w:tcW w:w="1417" w:type="dxa"/>
              </w:tcPr>
            </w:tcPrChange>
          </w:tcPr>
          <w:p w14:paraId="2917D7B3" w14:textId="7034257F" w:rsidR="007B4834" w:rsidRPr="009E161A" w:rsidRDefault="00B71EC6" w:rsidP="007B4834">
            <w:pPr>
              <w:jc w:val="center"/>
              <w:rPr>
                <w:rFonts w:ascii="Times New Roman" w:hAnsi="Times New Roman" w:cs="Times New Roman"/>
              </w:rPr>
            </w:pPr>
            <w:ins w:id="407" w:author="Jager, VD de (path)" w:date="2024-11-13T15:40:00Z" w16du:dateUtc="2024-11-13T14:40:00Z">
              <w:r>
                <w:rPr>
                  <w:rFonts w:ascii="Times New Roman" w:hAnsi="Times New Roman" w:cs="Times New Roman"/>
                </w:rPr>
                <w:t>89 (39/44)</w:t>
              </w:r>
            </w:ins>
          </w:p>
        </w:tc>
      </w:tr>
      <w:tr w:rsidR="007B4834" w:rsidRPr="009E161A" w14:paraId="080E6E6B" w14:textId="6AFC9DE7" w:rsidTr="00964A8D">
        <w:trPr>
          <w:trPrChange w:id="408" w:author="Jager, VD de (path)" w:date="2024-11-13T15:28:00Z" w16du:dateUtc="2024-11-13T14:28:00Z">
            <w:trPr>
              <w:gridAfter w:val="0"/>
            </w:trPr>
          </w:trPrChange>
        </w:trPr>
        <w:tc>
          <w:tcPr>
            <w:tcW w:w="3823" w:type="dxa"/>
            <w:shd w:val="clear" w:color="auto" w:fill="auto"/>
            <w:tcPrChange w:id="409" w:author="Jager, VD de (path)" w:date="2024-11-13T15:28:00Z" w16du:dateUtc="2024-11-13T14:28:00Z">
              <w:tcPr>
                <w:tcW w:w="3823" w:type="dxa"/>
                <w:shd w:val="clear" w:color="auto" w:fill="auto"/>
              </w:tcPr>
            </w:tcPrChange>
          </w:tcPr>
          <w:p w14:paraId="359FEC40" w14:textId="77777777"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analytical specificity</w:t>
            </w:r>
          </w:p>
        </w:tc>
        <w:tc>
          <w:tcPr>
            <w:tcW w:w="1701" w:type="dxa"/>
            <w:shd w:val="clear" w:color="auto" w:fill="auto"/>
            <w:tcPrChange w:id="410" w:author="Jager, VD de (path)" w:date="2024-11-13T15:28:00Z" w16du:dateUtc="2024-11-13T14:28:00Z">
              <w:tcPr>
                <w:tcW w:w="1701" w:type="dxa"/>
                <w:shd w:val="clear" w:color="auto" w:fill="auto"/>
              </w:tcPr>
            </w:tcPrChange>
          </w:tcPr>
          <w:p w14:paraId="5337358E" w14:textId="7777777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411" w:author="Jager, VD de (path)" w:date="2024-11-13T15:28:00Z" w16du:dateUtc="2024-11-13T14:28:00Z">
              <w:tcPr>
                <w:tcW w:w="1559" w:type="dxa"/>
              </w:tcPr>
            </w:tcPrChange>
          </w:tcPr>
          <w:p w14:paraId="4A333945" w14:textId="6C82614E"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23</w:t>
            </w:r>
            <w:r>
              <w:rPr>
                <w:rFonts w:ascii="Times New Roman" w:hAnsi="Times New Roman" w:cs="Times New Roman"/>
              </w:rPr>
              <w:t xml:space="preserve"> (52)</w:t>
            </w:r>
          </w:p>
        </w:tc>
        <w:tc>
          <w:tcPr>
            <w:tcW w:w="1417" w:type="dxa"/>
            <w:tcPrChange w:id="412" w:author="Jager, VD de (path)" w:date="2024-11-13T15:28:00Z" w16du:dateUtc="2024-11-13T14:28:00Z">
              <w:tcPr>
                <w:tcW w:w="1417" w:type="dxa"/>
              </w:tcPr>
            </w:tcPrChange>
          </w:tcPr>
          <w:p w14:paraId="58F32B0D" w14:textId="6C899980"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413" w:author="Jager, VD de (path)" w:date="2024-11-13T15:28:00Z" w16du:dateUtc="2024-11-13T14:28:00Z">
              <w:tcPr>
                <w:tcW w:w="1418" w:type="dxa"/>
              </w:tcPr>
            </w:tcPrChange>
          </w:tcPr>
          <w:p w14:paraId="4A2E3BF9" w14:textId="7C447AFC"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414" w:author="Jager, VD de (path)" w:date="2024-11-13T15:28:00Z" w16du:dateUtc="2024-11-13T14:28:00Z">
              <w:tcPr>
                <w:tcW w:w="1417" w:type="dxa"/>
              </w:tcPr>
            </w:tcPrChange>
          </w:tcPr>
          <w:p w14:paraId="1C7C9E8E" w14:textId="43D35A2E"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415" w:author="Jager, VD de (path)" w:date="2024-11-13T15:28:00Z" w16du:dateUtc="2024-11-13T14:28:00Z">
              <w:tcPr>
                <w:tcW w:w="1417" w:type="dxa"/>
              </w:tcPr>
            </w:tcPrChange>
          </w:tcPr>
          <w:p w14:paraId="784296EF" w14:textId="26033830" w:rsidR="007B4834" w:rsidRPr="009E161A" w:rsidRDefault="00150D8E" w:rsidP="007B4834">
            <w:pPr>
              <w:jc w:val="center"/>
              <w:rPr>
                <w:rFonts w:ascii="Times New Roman" w:hAnsi="Times New Roman" w:cs="Times New Roman"/>
              </w:rPr>
            </w:pPr>
            <w:ins w:id="416" w:author="Jager, VD de (path)" w:date="2024-11-13T15:41:00Z" w16du:dateUtc="2024-11-13T14:41:00Z">
              <w:r>
                <w:rPr>
                  <w:rFonts w:ascii="Times New Roman" w:hAnsi="Times New Roman" w:cs="Times New Roman"/>
                </w:rPr>
                <w:t>86</w:t>
              </w:r>
            </w:ins>
            <w:ins w:id="417" w:author="Jager, VD de (path)" w:date="2024-11-13T15:40:00Z" w16du:dateUtc="2024-11-13T14:40:00Z">
              <w:r w:rsidR="009A0BCE">
                <w:rPr>
                  <w:rFonts w:ascii="Times New Roman" w:hAnsi="Times New Roman" w:cs="Times New Roman"/>
                </w:rPr>
                <w:t xml:space="preserve"> (38/44)</w:t>
              </w:r>
            </w:ins>
          </w:p>
        </w:tc>
      </w:tr>
      <w:tr w:rsidR="007B4834" w:rsidRPr="009E161A" w14:paraId="7F11A0F1" w14:textId="1A7D552C" w:rsidTr="00964A8D">
        <w:trPr>
          <w:trPrChange w:id="418" w:author="Jager, VD de (path)" w:date="2024-11-13T15:28:00Z" w16du:dateUtc="2024-11-13T14:28:00Z">
            <w:trPr>
              <w:gridAfter w:val="0"/>
            </w:trPr>
          </w:trPrChange>
        </w:trPr>
        <w:tc>
          <w:tcPr>
            <w:tcW w:w="3823" w:type="dxa"/>
            <w:shd w:val="clear" w:color="auto" w:fill="auto"/>
            <w:tcPrChange w:id="419" w:author="Jager, VD de (path)" w:date="2024-11-13T15:28:00Z" w16du:dateUtc="2024-11-13T14:28:00Z">
              <w:tcPr>
                <w:tcW w:w="3823" w:type="dxa"/>
                <w:shd w:val="clear" w:color="auto" w:fill="auto"/>
              </w:tcPr>
            </w:tcPrChange>
          </w:tcPr>
          <w:p w14:paraId="548849E7" w14:textId="4FCDC385" w:rsidR="007B4834" w:rsidRPr="009E161A" w:rsidRDefault="007B4834" w:rsidP="007B4834">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inter-assay variability</w:t>
            </w:r>
          </w:p>
        </w:tc>
        <w:tc>
          <w:tcPr>
            <w:tcW w:w="1701" w:type="dxa"/>
            <w:shd w:val="clear" w:color="auto" w:fill="auto"/>
            <w:tcPrChange w:id="420" w:author="Jager, VD de (path)" w:date="2024-11-13T15:28:00Z" w16du:dateUtc="2024-11-13T14:28:00Z">
              <w:tcPr>
                <w:tcW w:w="1701" w:type="dxa"/>
                <w:shd w:val="clear" w:color="auto" w:fill="auto"/>
              </w:tcPr>
            </w:tcPrChange>
          </w:tcPr>
          <w:p w14:paraId="0B88181C" w14:textId="06FDB443" w:rsidR="007B4834" w:rsidRPr="009E161A" w:rsidRDefault="007B4834" w:rsidP="007B4834">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421" w:author="Jager, VD de (path)" w:date="2024-11-13T15:28:00Z" w16du:dateUtc="2024-11-13T14:28:00Z">
              <w:tcPr>
                <w:tcW w:w="1559" w:type="dxa"/>
              </w:tcPr>
            </w:tcPrChange>
          </w:tcPr>
          <w:p w14:paraId="5538BBE7" w14:textId="12EDA8F0"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422" w:author="Jager, VD de (path)" w:date="2024-11-13T15:28:00Z" w16du:dateUtc="2024-11-13T14:28:00Z">
              <w:tcPr>
                <w:tcW w:w="1417" w:type="dxa"/>
              </w:tcPr>
            </w:tcPrChange>
          </w:tcPr>
          <w:p w14:paraId="051F9526" w14:textId="083005FA"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423" w:author="Jager, VD de (path)" w:date="2024-11-13T15:28:00Z" w16du:dateUtc="2024-11-13T14:28:00Z">
              <w:tcPr>
                <w:tcW w:w="1418" w:type="dxa"/>
              </w:tcPr>
            </w:tcPrChange>
          </w:tcPr>
          <w:p w14:paraId="764F02E2" w14:textId="4E5BF8E7"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424" w:author="Jager, VD de (path)" w:date="2024-11-13T15:28:00Z" w16du:dateUtc="2024-11-13T14:28:00Z">
              <w:tcPr>
                <w:tcW w:w="1417" w:type="dxa"/>
              </w:tcPr>
            </w:tcPrChange>
          </w:tcPr>
          <w:p w14:paraId="2A839CCA" w14:textId="140B6370" w:rsidR="007B4834" w:rsidRPr="009E161A" w:rsidRDefault="007B4834" w:rsidP="007B4834">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425" w:author="Jager, VD de (path)" w:date="2024-11-13T15:28:00Z" w16du:dateUtc="2024-11-13T14:28:00Z">
              <w:tcPr>
                <w:tcW w:w="1417" w:type="dxa"/>
              </w:tcPr>
            </w:tcPrChange>
          </w:tcPr>
          <w:p w14:paraId="55393A65" w14:textId="1F90A775" w:rsidR="007B4834" w:rsidRPr="009E161A" w:rsidRDefault="00153A01" w:rsidP="007B4834">
            <w:pPr>
              <w:jc w:val="center"/>
              <w:rPr>
                <w:rFonts w:ascii="Times New Roman" w:hAnsi="Times New Roman" w:cs="Times New Roman"/>
              </w:rPr>
            </w:pPr>
            <w:ins w:id="426" w:author="Jager, VD de (path)" w:date="2024-11-13T15:41:00Z" w16du:dateUtc="2024-11-13T14:41:00Z">
              <w:r>
                <w:rPr>
                  <w:rFonts w:ascii="Times New Roman" w:hAnsi="Times New Roman" w:cs="Times New Roman"/>
                </w:rPr>
                <w:t>55 (22/40)</w:t>
              </w:r>
            </w:ins>
          </w:p>
        </w:tc>
      </w:tr>
      <w:tr w:rsidR="00153A01" w:rsidRPr="009E161A" w14:paraId="3ACF70B8" w14:textId="3DBB8F9F" w:rsidTr="00964A8D">
        <w:trPr>
          <w:trPrChange w:id="427" w:author="Jager, VD de (path)" w:date="2024-11-13T15:28:00Z" w16du:dateUtc="2024-11-13T14:28:00Z">
            <w:trPr>
              <w:gridAfter w:val="0"/>
            </w:trPr>
          </w:trPrChange>
        </w:trPr>
        <w:tc>
          <w:tcPr>
            <w:tcW w:w="3823" w:type="dxa"/>
            <w:shd w:val="clear" w:color="auto" w:fill="auto"/>
            <w:tcPrChange w:id="428" w:author="Jager, VD de (path)" w:date="2024-11-13T15:28:00Z" w16du:dateUtc="2024-11-13T14:28:00Z">
              <w:tcPr>
                <w:tcW w:w="3823" w:type="dxa"/>
                <w:shd w:val="clear" w:color="auto" w:fill="auto"/>
              </w:tcPr>
            </w:tcPrChange>
          </w:tcPr>
          <w:p w14:paraId="0C81D4CB" w14:textId="001B97A2" w:rsidR="00153A01" w:rsidRPr="009E161A" w:rsidRDefault="00153A01" w:rsidP="00153A01">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intra-assay variability</w:t>
            </w:r>
          </w:p>
        </w:tc>
        <w:tc>
          <w:tcPr>
            <w:tcW w:w="1701" w:type="dxa"/>
            <w:shd w:val="clear" w:color="auto" w:fill="auto"/>
            <w:tcPrChange w:id="429" w:author="Jager, VD de (path)" w:date="2024-11-13T15:28:00Z" w16du:dateUtc="2024-11-13T14:28:00Z">
              <w:tcPr>
                <w:tcW w:w="1701" w:type="dxa"/>
                <w:shd w:val="clear" w:color="auto" w:fill="auto"/>
              </w:tcPr>
            </w:tcPrChange>
          </w:tcPr>
          <w:p w14:paraId="6BCD374D" w14:textId="66ECBF1E"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430" w:author="Jager, VD de (path)" w:date="2024-11-13T15:28:00Z" w16du:dateUtc="2024-11-13T14:28:00Z">
              <w:tcPr>
                <w:tcW w:w="1559" w:type="dxa"/>
              </w:tcPr>
            </w:tcPrChange>
          </w:tcPr>
          <w:p w14:paraId="7E7C2C77" w14:textId="2EA3A36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431" w:author="Jager, VD de (path)" w:date="2024-11-13T15:28:00Z" w16du:dateUtc="2024-11-13T14:28:00Z">
              <w:tcPr>
                <w:tcW w:w="1417" w:type="dxa"/>
              </w:tcPr>
            </w:tcPrChange>
          </w:tcPr>
          <w:p w14:paraId="67388793" w14:textId="21A6915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432" w:author="Jager, VD de (path)" w:date="2024-11-13T15:28:00Z" w16du:dateUtc="2024-11-13T14:28:00Z">
              <w:tcPr>
                <w:tcW w:w="1418" w:type="dxa"/>
              </w:tcPr>
            </w:tcPrChange>
          </w:tcPr>
          <w:p w14:paraId="450B61DC" w14:textId="2CF07E4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433" w:author="Jager, VD de (path)" w:date="2024-11-13T15:28:00Z" w16du:dateUtc="2024-11-13T14:28:00Z">
              <w:tcPr>
                <w:tcW w:w="1417" w:type="dxa"/>
              </w:tcPr>
            </w:tcPrChange>
          </w:tcPr>
          <w:p w14:paraId="5B4ED0B0" w14:textId="13F2724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434" w:author="Jager, VD de (path)" w:date="2024-11-13T15:28:00Z" w16du:dateUtc="2024-11-13T14:28:00Z">
              <w:tcPr>
                <w:tcW w:w="1417" w:type="dxa"/>
              </w:tcPr>
            </w:tcPrChange>
          </w:tcPr>
          <w:p w14:paraId="5F818FAA" w14:textId="190036D8" w:rsidR="00153A01" w:rsidRPr="009E161A" w:rsidRDefault="00153A01" w:rsidP="00153A01">
            <w:pPr>
              <w:jc w:val="center"/>
              <w:rPr>
                <w:rFonts w:ascii="Times New Roman" w:hAnsi="Times New Roman" w:cs="Times New Roman"/>
              </w:rPr>
            </w:pPr>
            <w:ins w:id="435" w:author="Jager, VD de (path)" w:date="2024-11-13T15:41:00Z" w16du:dateUtc="2024-11-13T14:41:00Z">
              <w:r>
                <w:rPr>
                  <w:rFonts w:ascii="Times New Roman" w:hAnsi="Times New Roman" w:cs="Times New Roman"/>
                </w:rPr>
                <w:t>55 (22/40)</w:t>
              </w:r>
            </w:ins>
          </w:p>
        </w:tc>
      </w:tr>
      <w:tr w:rsidR="00153A01" w:rsidRPr="009E161A" w14:paraId="292CFC9D" w14:textId="26BCE0C9" w:rsidTr="00964A8D">
        <w:trPr>
          <w:trPrChange w:id="436" w:author="Jager, VD de (path)" w:date="2024-11-13T15:28:00Z" w16du:dateUtc="2024-11-13T14:28:00Z">
            <w:trPr>
              <w:gridAfter w:val="0"/>
            </w:trPr>
          </w:trPrChange>
        </w:trPr>
        <w:tc>
          <w:tcPr>
            <w:tcW w:w="3823" w:type="dxa"/>
            <w:shd w:val="clear" w:color="auto" w:fill="auto"/>
            <w:tcPrChange w:id="437" w:author="Jager, VD de (path)" w:date="2024-11-13T15:28:00Z" w16du:dateUtc="2024-11-13T14:28:00Z">
              <w:tcPr>
                <w:tcW w:w="3823" w:type="dxa"/>
                <w:shd w:val="clear" w:color="auto" w:fill="auto"/>
              </w:tcPr>
            </w:tcPrChange>
          </w:tcPr>
          <w:p w14:paraId="4156BCE8" w14:textId="6341CA7F" w:rsidR="00153A01" w:rsidRPr="009E161A" w:rsidRDefault="00153A01" w:rsidP="00153A01">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noise suppression method</w:t>
            </w:r>
          </w:p>
        </w:tc>
        <w:tc>
          <w:tcPr>
            <w:tcW w:w="1701" w:type="dxa"/>
            <w:shd w:val="clear" w:color="auto" w:fill="auto"/>
            <w:tcPrChange w:id="438" w:author="Jager, VD de (path)" w:date="2024-11-13T15:28:00Z" w16du:dateUtc="2024-11-13T14:28:00Z">
              <w:tcPr>
                <w:tcW w:w="1701" w:type="dxa"/>
                <w:shd w:val="clear" w:color="auto" w:fill="auto"/>
              </w:tcPr>
            </w:tcPrChange>
          </w:tcPr>
          <w:p w14:paraId="3799FA88" w14:textId="1F5F3CD5"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439" w:author="Jager, VD de (path)" w:date="2024-11-13T15:28:00Z" w16du:dateUtc="2024-11-13T14:28:00Z">
              <w:tcPr>
                <w:tcW w:w="1559" w:type="dxa"/>
              </w:tcPr>
            </w:tcPrChange>
          </w:tcPr>
          <w:p w14:paraId="5B86AF38" w14:textId="63AEC56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440" w:author="Jager, VD de (path)" w:date="2024-11-13T15:28:00Z" w16du:dateUtc="2024-11-13T14:28:00Z">
              <w:tcPr>
                <w:tcW w:w="1417" w:type="dxa"/>
              </w:tcPr>
            </w:tcPrChange>
          </w:tcPr>
          <w:p w14:paraId="4BB2AAB1" w14:textId="30DF4D8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8" w:type="dxa"/>
            <w:tcPrChange w:id="441" w:author="Jager, VD de (path)" w:date="2024-11-13T15:28:00Z" w16du:dateUtc="2024-11-13T14:28:00Z">
              <w:tcPr>
                <w:tcW w:w="1418" w:type="dxa"/>
              </w:tcPr>
            </w:tcPrChange>
          </w:tcPr>
          <w:p w14:paraId="1C3DE251" w14:textId="6BBB03B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7" w:type="dxa"/>
            <w:tcPrChange w:id="442" w:author="Jager, VD de (path)" w:date="2024-11-13T15:28:00Z" w16du:dateUtc="2024-11-13T14:28:00Z">
              <w:tcPr>
                <w:tcW w:w="1417" w:type="dxa"/>
              </w:tcPr>
            </w:tcPrChange>
          </w:tcPr>
          <w:p w14:paraId="28598289" w14:textId="4C904C2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2694" w:type="dxa"/>
            <w:tcPrChange w:id="443" w:author="Jager, VD de (path)" w:date="2024-11-13T15:28:00Z" w16du:dateUtc="2024-11-13T14:28:00Z">
              <w:tcPr>
                <w:tcW w:w="1417" w:type="dxa"/>
              </w:tcPr>
            </w:tcPrChange>
          </w:tcPr>
          <w:p w14:paraId="37084109" w14:textId="2008932D" w:rsidR="00153A01" w:rsidRPr="009E161A" w:rsidRDefault="009C3711" w:rsidP="00153A01">
            <w:pPr>
              <w:jc w:val="center"/>
              <w:rPr>
                <w:rFonts w:ascii="Times New Roman" w:hAnsi="Times New Roman" w:cs="Times New Roman"/>
              </w:rPr>
            </w:pPr>
            <w:ins w:id="444" w:author="Jager, VD de (path)" w:date="2024-11-13T15:41:00Z" w16du:dateUtc="2024-11-13T14:41:00Z">
              <w:r>
                <w:rPr>
                  <w:rFonts w:ascii="Times New Roman" w:hAnsi="Times New Roman" w:cs="Times New Roman"/>
                </w:rPr>
                <w:t>40</w:t>
              </w:r>
              <w:r w:rsidR="00153A01">
                <w:rPr>
                  <w:rFonts w:ascii="Times New Roman" w:hAnsi="Times New Roman" w:cs="Times New Roman"/>
                </w:rPr>
                <w:t xml:space="preserve"> (14/35)</w:t>
              </w:r>
            </w:ins>
          </w:p>
        </w:tc>
      </w:tr>
      <w:tr w:rsidR="00153A01" w:rsidRPr="009E161A" w14:paraId="6E130D01" w14:textId="028245B4" w:rsidTr="00964A8D">
        <w:trPr>
          <w:trPrChange w:id="445" w:author="Jager, VD de (path)" w:date="2024-11-13T15:28:00Z" w16du:dateUtc="2024-11-13T14:28:00Z">
            <w:trPr>
              <w:gridAfter w:val="0"/>
            </w:trPr>
          </w:trPrChange>
        </w:trPr>
        <w:tc>
          <w:tcPr>
            <w:tcW w:w="3823" w:type="dxa"/>
            <w:shd w:val="clear" w:color="auto" w:fill="auto"/>
            <w:tcPrChange w:id="446" w:author="Jager, VD de (path)" w:date="2024-11-13T15:28:00Z" w16du:dateUtc="2024-11-13T14:28:00Z">
              <w:tcPr>
                <w:tcW w:w="3823" w:type="dxa"/>
                <w:shd w:val="clear" w:color="auto" w:fill="auto"/>
              </w:tcPr>
            </w:tcPrChange>
          </w:tcPr>
          <w:p w14:paraId="3B48D4E3" w14:textId="0A226411" w:rsidR="00153A01" w:rsidRPr="009E161A" w:rsidRDefault="00153A01" w:rsidP="00153A01">
            <w:pPr>
              <w:pStyle w:val="ListParagraph"/>
              <w:numPr>
                <w:ilvl w:val="0"/>
                <w:numId w:val="6"/>
              </w:numPr>
              <w:rPr>
                <w:rFonts w:ascii="Times New Roman" w:hAnsi="Times New Roman" w:cs="Times New Roman"/>
                <w:sz w:val="20"/>
                <w:szCs w:val="20"/>
                <w:lang w:val="en-US"/>
              </w:rPr>
            </w:pPr>
            <w:r w:rsidRPr="009E161A">
              <w:rPr>
                <w:rFonts w:ascii="Times New Roman" w:hAnsi="Times New Roman" w:cs="Times New Roman"/>
                <w:sz w:val="20"/>
                <w:szCs w:val="20"/>
                <w:lang w:val="en-US"/>
              </w:rPr>
              <w:t>number and nature of reference materials and contrived samples that were used for assay validation</w:t>
            </w:r>
          </w:p>
        </w:tc>
        <w:tc>
          <w:tcPr>
            <w:tcW w:w="1701" w:type="dxa"/>
            <w:shd w:val="clear" w:color="auto" w:fill="auto"/>
            <w:tcPrChange w:id="447" w:author="Jager, VD de (path)" w:date="2024-11-13T15:28:00Z" w16du:dateUtc="2024-11-13T14:28:00Z">
              <w:tcPr>
                <w:tcW w:w="1701" w:type="dxa"/>
                <w:shd w:val="clear" w:color="auto" w:fill="auto"/>
              </w:tcPr>
            </w:tcPrChange>
          </w:tcPr>
          <w:p w14:paraId="741BEAFE" w14:textId="509E1192"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448" w:author="Jager, VD de (path)" w:date="2024-11-13T15:28:00Z" w16du:dateUtc="2024-11-13T14:28:00Z">
              <w:tcPr>
                <w:tcW w:w="1559" w:type="dxa"/>
              </w:tcPr>
            </w:tcPrChange>
          </w:tcPr>
          <w:p w14:paraId="034355CD" w14:textId="0B3010C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1417" w:type="dxa"/>
            <w:tcPrChange w:id="449" w:author="Jager, VD de (path)" w:date="2024-11-13T15:28:00Z" w16du:dateUtc="2024-11-13T14:28:00Z">
              <w:tcPr>
                <w:tcW w:w="1417" w:type="dxa"/>
              </w:tcPr>
            </w:tcPrChange>
          </w:tcPr>
          <w:p w14:paraId="6A332529" w14:textId="56AFEF3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8" w:type="dxa"/>
            <w:tcPrChange w:id="450" w:author="Jager, VD de (path)" w:date="2024-11-13T15:28:00Z" w16du:dateUtc="2024-11-13T14:28:00Z">
              <w:tcPr>
                <w:tcW w:w="1418" w:type="dxa"/>
              </w:tcPr>
            </w:tcPrChange>
          </w:tcPr>
          <w:p w14:paraId="71128067" w14:textId="7D19617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5</w:t>
            </w:r>
            <w:r>
              <w:rPr>
                <w:rFonts w:ascii="Times New Roman" w:hAnsi="Times New Roman" w:cs="Times New Roman"/>
              </w:rPr>
              <w:t xml:space="preserve"> (57)</w:t>
            </w:r>
          </w:p>
        </w:tc>
        <w:tc>
          <w:tcPr>
            <w:tcW w:w="1417" w:type="dxa"/>
            <w:tcPrChange w:id="451" w:author="Jager, VD de (path)" w:date="2024-11-13T15:28:00Z" w16du:dateUtc="2024-11-13T14:28:00Z">
              <w:tcPr>
                <w:tcW w:w="1417" w:type="dxa"/>
              </w:tcPr>
            </w:tcPrChange>
          </w:tcPr>
          <w:p w14:paraId="6649D633" w14:textId="363462E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2694" w:type="dxa"/>
            <w:tcPrChange w:id="452" w:author="Jager, VD de (path)" w:date="2024-11-13T15:28:00Z" w16du:dateUtc="2024-11-13T14:28:00Z">
              <w:tcPr>
                <w:tcW w:w="1417" w:type="dxa"/>
              </w:tcPr>
            </w:tcPrChange>
          </w:tcPr>
          <w:p w14:paraId="5AB8B925" w14:textId="7F654F34" w:rsidR="00153A01" w:rsidRPr="009E161A" w:rsidRDefault="006D4BD0" w:rsidP="00153A01">
            <w:pPr>
              <w:jc w:val="center"/>
              <w:rPr>
                <w:rFonts w:ascii="Times New Roman" w:hAnsi="Times New Roman" w:cs="Times New Roman"/>
              </w:rPr>
            </w:pPr>
            <w:ins w:id="453" w:author="Jager, VD de (path)" w:date="2024-11-13T15:42:00Z" w16du:dateUtc="2024-11-13T14:42:00Z">
              <w:r>
                <w:rPr>
                  <w:rFonts w:ascii="Times New Roman" w:hAnsi="Times New Roman" w:cs="Times New Roman"/>
                </w:rPr>
                <w:t>34</w:t>
              </w:r>
            </w:ins>
            <w:ins w:id="454" w:author="Jager, VD de (path)" w:date="2024-11-13T15:41:00Z" w16du:dateUtc="2024-11-13T14:41:00Z">
              <w:r>
                <w:rPr>
                  <w:rFonts w:ascii="Times New Roman" w:hAnsi="Times New Roman" w:cs="Times New Roman"/>
                </w:rPr>
                <w:t xml:space="preserve"> (13/38)</w:t>
              </w:r>
            </w:ins>
          </w:p>
        </w:tc>
      </w:tr>
      <w:tr w:rsidR="00153A01" w:rsidRPr="009E161A" w14:paraId="06E3702D" w14:textId="09C31C8A" w:rsidTr="00964A8D">
        <w:trPr>
          <w:trPrChange w:id="455" w:author="Jager, VD de (path)" w:date="2024-11-13T15:28:00Z" w16du:dateUtc="2024-11-13T14:28:00Z">
            <w:trPr>
              <w:gridAfter w:val="0"/>
            </w:trPr>
          </w:trPrChange>
        </w:trPr>
        <w:tc>
          <w:tcPr>
            <w:tcW w:w="11335" w:type="dxa"/>
            <w:gridSpan w:val="6"/>
            <w:shd w:val="clear" w:color="auto" w:fill="auto"/>
            <w:tcPrChange w:id="456" w:author="Jager, VD de (path)" w:date="2024-11-13T15:28:00Z" w16du:dateUtc="2024-11-13T14:28:00Z">
              <w:tcPr>
                <w:tcW w:w="11335" w:type="dxa"/>
                <w:gridSpan w:val="6"/>
                <w:shd w:val="clear" w:color="auto" w:fill="auto"/>
              </w:tcPr>
            </w:tcPrChange>
          </w:tcPr>
          <w:p w14:paraId="26730546" w14:textId="03C4A80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Test results</w:t>
            </w:r>
          </w:p>
        </w:tc>
        <w:tc>
          <w:tcPr>
            <w:tcW w:w="2694" w:type="dxa"/>
            <w:tcPrChange w:id="457" w:author="Jager, VD de (path)" w:date="2024-11-13T15:28:00Z" w16du:dateUtc="2024-11-13T14:28:00Z">
              <w:tcPr>
                <w:tcW w:w="1417" w:type="dxa"/>
              </w:tcPr>
            </w:tcPrChange>
          </w:tcPr>
          <w:p w14:paraId="1D2A7F00"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10CC4D9B" w14:textId="2B16C81D" w:rsidTr="00964A8D">
        <w:trPr>
          <w:trPrChange w:id="458" w:author="Jager, VD de (path)" w:date="2024-11-13T15:28:00Z" w16du:dateUtc="2024-11-13T14:28:00Z">
            <w:trPr>
              <w:gridAfter w:val="0"/>
            </w:trPr>
          </w:trPrChange>
        </w:trPr>
        <w:tc>
          <w:tcPr>
            <w:tcW w:w="3823" w:type="dxa"/>
            <w:shd w:val="clear" w:color="auto" w:fill="auto"/>
            <w:tcPrChange w:id="459" w:author="Jager, VD de (path)" w:date="2024-11-13T15:28:00Z" w16du:dateUtc="2024-11-13T14:28:00Z">
              <w:tcPr>
                <w:tcW w:w="3823" w:type="dxa"/>
                <w:shd w:val="clear" w:color="auto" w:fill="auto"/>
              </w:tcPr>
            </w:tcPrChange>
          </w:tcPr>
          <w:p w14:paraId="5E531FB9"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The following quality metrics should be listed in the test report:</w:t>
            </w:r>
          </w:p>
        </w:tc>
        <w:tc>
          <w:tcPr>
            <w:tcW w:w="1701" w:type="dxa"/>
            <w:shd w:val="clear" w:color="auto" w:fill="auto"/>
            <w:tcPrChange w:id="460" w:author="Jager, VD de (path)" w:date="2024-11-13T15:28:00Z" w16du:dateUtc="2024-11-13T14:28:00Z">
              <w:tcPr>
                <w:tcW w:w="1701" w:type="dxa"/>
                <w:shd w:val="clear" w:color="auto" w:fill="auto"/>
              </w:tcPr>
            </w:tcPrChange>
          </w:tcPr>
          <w:p w14:paraId="35F4F0F2" w14:textId="77777777" w:rsidR="00153A01" w:rsidRPr="009E161A" w:rsidRDefault="00153A01" w:rsidP="00153A01">
            <w:pPr>
              <w:jc w:val="center"/>
              <w:rPr>
                <w:rFonts w:ascii="Times New Roman" w:hAnsi="Times New Roman" w:cs="Times New Roman"/>
                <w:sz w:val="20"/>
                <w:szCs w:val="20"/>
                <w:lang w:val="en-US"/>
              </w:rPr>
            </w:pPr>
          </w:p>
        </w:tc>
        <w:tc>
          <w:tcPr>
            <w:tcW w:w="1559" w:type="dxa"/>
            <w:tcPrChange w:id="461" w:author="Jager, VD de (path)" w:date="2024-11-13T15:28:00Z" w16du:dateUtc="2024-11-13T14:28:00Z">
              <w:tcPr>
                <w:tcW w:w="1559" w:type="dxa"/>
              </w:tcPr>
            </w:tcPrChange>
          </w:tcPr>
          <w:p w14:paraId="7ED37D61"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462" w:author="Jager, VD de (path)" w:date="2024-11-13T15:28:00Z" w16du:dateUtc="2024-11-13T14:28:00Z">
              <w:tcPr>
                <w:tcW w:w="1417" w:type="dxa"/>
              </w:tcPr>
            </w:tcPrChange>
          </w:tcPr>
          <w:p w14:paraId="0F3CFCA7" w14:textId="77777777" w:rsidR="00153A01" w:rsidRPr="009E161A" w:rsidRDefault="00153A01" w:rsidP="00153A01">
            <w:pPr>
              <w:jc w:val="center"/>
              <w:rPr>
                <w:rFonts w:ascii="Times New Roman" w:hAnsi="Times New Roman" w:cs="Times New Roman"/>
                <w:sz w:val="20"/>
                <w:szCs w:val="20"/>
                <w:lang w:val="en-US"/>
              </w:rPr>
            </w:pPr>
          </w:p>
        </w:tc>
        <w:tc>
          <w:tcPr>
            <w:tcW w:w="1418" w:type="dxa"/>
            <w:tcPrChange w:id="463" w:author="Jager, VD de (path)" w:date="2024-11-13T15:28:00Z" w16du:dateUtc="2024-11-13T14:28:00Z">
              <w:tcPr>
                <w:tcW w:w="1418" w:type="dxa"/>
              </w:tcPr>
            </w:tcPrChange>
          </w:tcPr>
          <w:p w14:paraId="4A20CABE"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464" w:author="Jager, VD de (path)" w:date="2024-11-13T15:28:00Z" w16du:dateUtc="2024-11-13T14:28:00Z">
              <w:tcPr>
                <w:tcW w:w="1417" w:type="dxa"/>
              </w:tcPr>
            </w:tcPrChange>
          </w:tcPr>
          <w:p w14:paraId="31CB2807" w14:textId="77777777" w:rsidR="00153A01" w:rsidRPr="009E161A" w:rsidRDefault="00153A01" w:rsidP="00153A01">
            <w:pPr>
              <w:jc w:val="center"/>
              <w:rPr>
                <w:rFonts w:ascii="Times New Roman" w:hAnsi="Times New Roman" w:cs="Times New Roman"/>
                <w:sz w:val="20"/>
                <w:szCs w:val="20"/>
                <w:lang w:val="en-US"/>
              </w:rPr>
            </w:pPr>
          </w:p>
        </w:tc>
        <w:tc>
          <w:tcPr>
            <w:tcW w:w="2694" w:type="dxa"/>
            <w:tcPrChange w:id="465" w:author="Jager, VD de (path)" w:date="2024-11-13T15:28:00Z" w16du:dateUtc="2024-11-13T14:28:00Z">
              <w:tcPr>
                <w:tcW w:w="1417" w:type="dxa"/>
              </w:tcPr>
            </w:tcPrChange>
          </w:tcPr>
          <w:p w14:paraId="2407B91C" w14:textId="77777777" w:rsidR="00153A01" w:rsidRPr="009E161A" w:rsidRDefault="00153A01" w:rsidP="00153A01">
            <w:pPr>
              <w:jc w:val="center"/>
              <w:rPr>
                <w:rFonts w:ascii="Times New Roman" w:hAnsi="Times New Roman" w:cs="Times New Roman"/>
                <w:sz w:val="20"/>
                <w:szCs w:val="20"/>
                <w:lang w:val="en-US"/>
              </w:rPr>
            </w:pPr>
          </w:p>
        </w:tc>
      </w:tr>
      <w:tr w:rsidR="00153A01" w:rsidRPr="009E161A" w14:paraId="6263E7F6" w14:textId="71B46572" w:rsidTr="00964A8D">
        <w:trPr>
          <w:trPrChange w:id="466" w:author="Jager, VD de (path)" w:date="2024-11-13T15:28:00Z" w16du:dateUtc="2024-11-13T14:28:00Z">
            <w:trPr>
              <w:gridAfter w:val="0"/>
            </w:trPr>
          </w:trPrChange>
        </w:trPr>
        <w:tc>
          <w:tcPr>
            <w:tcW w:w="3823" w:type="dxa"/>
            <w:shd w:val="clear" w:color="auto" w:fill="auto"/>
            <w:tcPrChange w:id="467" w:author="Jager, VD de (path)" w:date="2024-11-13T15:28:00Z" w16du:dateUtc="2024-11-13T14:28:00Z">
              <w:tcPr>
                <w:tcW w:w="3823" w:type="dxa"/>
                <w:shd w:val="clear" w:color="auto" w:fill="auto"/>
              </w:tcPr>
            </w:tcPrChange>
          </w:tcPr>
          <w:p w14:paraId="08C9F70C" w14:textId="77777777"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macroscopic abnormalities of the blood sample (e.g., hemolysis)</w:t>
            </w:r>
          </w:p>
        </w:tc>
        <w:tc>
          <w:tcPr>
            <w:tcW w:w="1701" w:type="dxa"/>
            <w:shd w:val="clear" w:color="auto" w:fill="auto"/>
            <w:tcPrChange w:id="468" w:author="Jager, VD de (path)" w:date="2024-11-13T15:28:00Z" w16du:dateUtc="2024-11-13T14:28:00Z">
              <w:tcPr>
                <w:tcW w:w="1701" w:type="dxa"/>
                <w:shd w:val="clear" w:color="auto" w:fill="auto"/>
              </w:tcPr>
            </w:tcPrChange>
          </w:tcPr>
          <w:p w14:paraId="471742A1"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469" w:author="Jager, VD de (path)" w:date="2024-11-13T15:28:00Z" w16du:dateUtc="2024-11-13T14:28:00Z">
              <w:tcPr>
                <w:tcW w:w="1559" w:type="dxa"/>
              </w:tcPr>
            </w:tcPrChange>
          </w:tcPr>
          <w:p w14:paraId="71F01644" w14:textId="3FB5652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PrChange w:id="470" w:author="Jager, VD de (path)" w:date="2024-11-13T15:28:00Z" w16du:dateUtc="2024-11-13T14:28:00Z">
              <w:tcPr>
                <w:tcW w:w="1417" w:type="dxa"/>
              </w:tcPr>
            </w:tcPrChange>
          </w:tcPr>
          <w:p w14:paraId="71D400C6" w14:textId="33EB1DC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471" w:author="Jager, VD de (path)" w:date="2024-11-13T15:28:00Z" w16du:dateUtc="2024-11-13T14:28:00Z">
              <w:tcPr>
                <w:tcW w:w="1418" w:type="dxa"/>
              </w:tcPr>
            </w:tcPrChange>
          </w:tcPr>
          <w:p w14:paraId="1D56A97C" w14:textId="5E74982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472" w:author="Jager, VD de (path)" w:date="2024-11-13T15:28:00Z" w16du:dateUtc="2024-11-13T14:28:00Z">
              <w:tcPr>
                <w:tcW w:w="1417" w:type="dxa"/>
              </w:tcPr>
            </w:tcPrChange>
          </w:tcPr>
          <w:p w14:paraId="66DB7922" w14:textId="19B69B3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473" w:author="Jager, VD de (path)" w:date="2024-11-13T15:28:00Z" w16du:dateUtc="2024-11-13T14:28:00Z">
              <w:tcPr>
                <w:tcW w:w="1417" w:type="dxa"/>
              </w:tcPr>
            </w:tcPrChange>
          </w:tcPr>
          <w:p w14:paraId="30A4AF3D" w14:textId="42251E5E" w:rsidR="00153A01" w:rsidRPr="009E161A" w:rsidRDefault="00F21805" w:rsidP="00153A01">
            <w:pPr>
              <w:jc w:val="center"/>
              <w:rPr>
                <w:rFonts w:ascii="Times New Roman" w:hAnsi="Times New Roman" w:cs="Times New Roman"/>
              </w:rPr>
            </w:pPr>
            <w:ins w:id="474" w:author="Jager, VD de (path)" w:date="2024-11-13T15:42:00Z" w16du:dateUtc="2024-11-13T14:42:00Z">
              <w:r>
                <w:rPr>
                  <w:rFonts w:ascii="Times New Roman" w:hAnsi="Times New Roman" w:cs="Times New Roman"/>
                </w:rPr>
                <w:t>88 (36/41)</w:t>
              </w:r>
            </w:ins>
          </w:p>
        </w:tc>
      </w:tr>
      <w:tr w:rsidR="00153A01" w:rsidRPr="009E161A" w14:paraId="30FC2148" w14:textId="0A0F3751" w:rsidTr="00964A8D">
        <w:trPr>
          <w:trPrChange w:id="475" w:author="Jager, VD de (path)" w:date="2024-11-13T15:28:00Z" w16du:dateUtc="2024-11-13T14:28:00Z">
            <w:trPr>
              <w:gridAfter w:val="0"/>
            </w:trPr>
          </w:trPrChange>
        </w:trPr>
        <w:tc>
          <w:tcPr>
            <w:tcW w:w="3823" w:type="dxa"/>
            <w:shd w:val="clear" w:color="auto" w:fill="auto"/>
            <w:tcPrChange w:id="476" w:author="Jager, VD de (path)" w:date="2024-11-13T15:28:00Z" w16du:dateUtc="2024-11-13T14:28:00Z">
              <w:tcPr>
                <w:tcW w:w="3823" w:type="dxa"/>
                <w:shd w:val="clear" w:color="auto" w:fill="auto"/>
              </w:tcPr>
            </w:tcPrChange>
          </w:tcPr>
          <w:p w14:paraId="540631EA" w14:textId="0BEBE252"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cfDNA concentration of the eluate</w:t>
            </w:r>
          </w:p>
        </w:tc>
        <w:tc>
          <w:tcPr>
            <w:tcW w:w="1701" w:type="dxa"/>
            <w:shd w:val="clear" w:color="auto" w:fill="auto"/>
            <w:tcPrChange w:id="477" w:author="Jager, VD de (path)" w:date="2024-11-13T15:28:00Z" w16du:dateUtc="2024-11-13T14:28:00Z">
              <w:tcPr>
                <w:tcW w:w="1701" w:type="dxa"/>
                <w:shd w:val="clear" w:color="auto" w:fill="auto"/>
              </w:tcPr>
            </w:tcPrChange>
          </w:tcPr>
          <w:p w14:paraId="0CB5AEB6" w14:textId="261C540E"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478" w:author="Jager, VD de (path)" w:date="2024-11-13T15:28:00Z" w16du:dateUtc="2024-11-13T14:28:00Z">
              <w:tcPr>
                <w:tcW w:w="1559" w:type="dxa"/>
              </w:tcPr>
            </w:tcPrChange>
          </w:tcPr>
          <w:p w14:paraId="4DA269EB" w14:textId="0BFDF8B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479" w:author="Jager, VD de (path)" w:date="2024-11-13T15:28:00Z" w16du:dateUtc="2024-11-13T14:28:00Z">
              <w:tcPr>
                <w:tcW w:w="1417" w:type="dxa"/>
              </w:tcPr>
            </w:tcPrChange>
          </w:tcPr>
          <w:p w14:paraId="50483E7A" w14:textId="4D124D0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480" w:author="Jager, VD de (path)" w:date="2024-11-13T15:28:00Z" w16du:dateUtc="2024-11-13T14:28:00Z">
              <w:tcPr>
                <w:tcW w:w="1418" w:type="dxa"/>
              </w:tcPr>
            </w:tcPrChange>
          </w:tcPr>
          <w:p w14:paraId="0600BE7D" w14:textId="6D82D49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PrChange w:id="481" w:author="Jager, VD de (path)" w:date="2024-11-13T15:28:00Z" w16du:dateUtc="2024-11-13T14:28:00Z">
              <w:tcPr>
                <w:tcW w:w="1417" w:type="dxa"/>
              </w:tcPr>
            </w:tcPrChange>
          </w:tcPr>
          <w:p w14:paraId="576D4A34" w14:textId="744BEC5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482" w:author="Jager, VD de (path)" w:date="2024-11-13T15:28:00Z" w16du:dateUtc="2024-11-13T14:28:00Z">
              <w:tcPr>
                <w:tcW w:w="1417" w:type="dxa"/>
              </w:tcPr>
            </w:tcPrChange>
          </w:tcPr>
          <w:p w14:paraId="04C9DCC5" w14:textId="658BAD1F" w:rsidR="00153A01" w:rsidRPr="009E161A" w:rsidRDefault="00674743" w:rsidP="00153A01">
            <w:pPr>
              <w:jc w:val="center"/>
              <w:rPr>
                <w:rFonts w:ascii="Times New Roman" w:hAnsi="Times New Roman" w:cs="Times New Roman"/>
              </w:rPr>
            </w:pPr>
            <w:ins w:id="483" w:author="Jager, VD de (path)" w:date="2024-11-13T15:42:00Z" w16du:dateUtc="2024-11-13T14:42:00Z">
              <w:r>
                <w:rPr>
                  <w:rFonts w:ascii="Times New Roman" w:hAnsi="Times New Roman" w:cs="Times New Roman"/>
                </w:rPr>
                <w:t>64</w:t>
              </w:r>
              <w:r w:rsidR="00F21805">
                <w:rPr>
                  <w:rFonts w:ascii="Times New Roman" w:hAnsi="Times New Roman" w:cs="Times New Roman"/>
                </w:rPr>
                <w:t xml:space="preserve"> (27/42)</w:t>
              </w:r>
            </w:ins>
          </w:p>
        </w:tc>
      </w:tr>
      <w:tr w:rsidR="00153A01" w:rsidRPr="009E161A" w14:paraId="2506F86F" w14:textId="4DB93A83" w:rsidTr="00964A8D">
        <w:trPr>
          <w:trPrChange w:id="484" w:author="Jager, VD de (path)" w:date="2024-11-13T15:28:00Z" w16du:dateUtc="2024-11-13T14:28:00Z">
            <w:trPr>
              <w:gridAfter w:val="0"/>
            </w:trPr>
          </w:trPrChange>
        </w:trPr>
        <w:tc>
          <w:tcPr>
            <w:tcW w:w="3823" w:type="dxa"/>
            <w:shd w:val="clear" w:color="auto" w:fill="auto"/>
            <w:tcPrChange w:id="485" w:author="Jager, VD de (path)" w:date="2024-11-13T15:28:00Z" w16du:dateUtc="2024-11-13T14:28:00Z">
              <w:tcPr>
                <w:tcW w:w="3823" w:type="dxa"/>
                <w:shd w:val="clear" w:color="auto" w:fill="auto"/>
              </w:tcPr>
            </w:tcPrChange>
          </w:tcPr>
          <w:p w14:paraId="5F11A00C" w14:textId="4DF59EE6"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cfDNA quantity (ng/mL)</w:t>
            </w:r>
          </w:p>
        </w:tc>
        <w:tc>
          <w:tcPr>
            <w:tcW w:w="1701" w:type="dxa"/>
            <w:shd w:val="clear" w:color="auto" w:fill="auto"/>
            <w:tcPrChange w:id="486" w:author="Jager, VD de (path)" w:date="2024-11-13T15:28:00Z" w16du:dateUtc="2024-11-13T14:28:00Z">
              <w:tcPr>
                <w:tcW w:w="1701" w:type="dxa"/>
                <w:shd w:val="clear" w:color="auto" w:fill="auto"/>
              </w:tcPr>
            </w:tcPrChange>
          </w:tcPr>
          <w:p w14:paraId="4235CD04" w14:textId="27D15A61"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487" w:author="Jager, VD de (path)" w:date="2024-11-13T15:28:00Z" w16du:dateUtc="2024-11-13T14:28:00Z">
              <w:tcPr>
                <w:tcW w:w="1559" w:type="dxa"/>
              </w:tcPr>
            </w:tcPrChange>
          </w:tcPr>
          <w:p w14:paraId="0632F31A" w14:textId="2050E08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7" w:type="dxa"/>
            <w:tcPrChange w:id="488" w:author="Jager, VD de (path)" w:date="2024-11-13T15:28:00Z" w16du:dateUtc="2024-11-13T14:28:00Z">
              <w:tcPr>
                <w:tcW w:w="1417" w:type="dxa"/>
              </w:tcPr>
            </w:tcPrChange>
          </w:tcPr>
          <w:p w14:paraId="5E0F0FAE" w14:textId="5B09EB6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8" w:type="dxa"/>
            <w:tcPrChange w:id="489" w:author="Jager, VD de (path)" w:date="2024-11-13T15:28:00Z" w16du:dateUtc="2024-11-13T14:28:00Z">
              <w:tcPr>
                <w:tcW w:w="1418" w:type="dxa"/>
              </w:tcPr>
            </w:tcPrChange>
          </w:tcPr>
          <w:p w14:paraId="3BA5E903" w14:textId="7F4BA4A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7" w:type="dxa"/>
            <w:tcPrChange w:id="490" w:author="Jager, VD de (path)" w:date="2024-11-13T15:28:00Z" w16du:dateUtc="2024-11-13T14:28:00Z">
              <w:tcPr>
                <w:tcW w:w="1417" w:type="dxa"/>
              </w:tcPr>
            </w:tcPrChange>
          </w:tcPr>
          <w:p w14:paraId="6512A85E" w14:textId="0C53769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491" w:author="Jager, VD de (path)" w:date="2024-11-13T15:28:00Z" w16du:dateUtc="2024-11-13T14:28:00Z">
              <w:tcPr>
                <w:tcW w:w="1417" w:type="dxa"/>
              </w:tcPr>
            </w:tcPrChange>
          </w:tcPr>
          <w:p w14:paraId="560699CA" w14:textId="1B3BBE08" w:rsidR="00153A01" w:rsidRPr="009E161A" w:rsidRDefault="00E90E00" w:rsidP="00153A01">
            <w:pPr>
              <w:jc w:val="center"/>
              <w:rPr>
                <w:rFonts w:ascii="Times New Roman" w:hAnsi="Times New Roman" w:cs="Times New Roman"/>
              </w:rPr>
            </w:pPr>
            <w:ins w:id="492" w:author="Jager, VD de (path)" w:date="2024-11-13T15:42:00Z" w16du:dateUtc="2024-11-13T14:42:00Z">
              <w:r>
                <w:rPr>
                  <w:rFonts w:ascii="Times New Roman" w:hAnsi="Times New Roman" w:cs="Times New Roman"/>
                </w:rPr>
                <w:t>77 (33/43)</w:t>
              </w:r>
            </w:ins>
          </w:p>
        </w:tc>
      </w:tr>
      <w:tr w:rsidR="00153A01" w:rsidRPr="009E161A" w14:paraId="2EB21E87" w14:textId="7CA5A034" w:rsidTr="00964A8D">
        <w:trPr>
          <w:trPrChange w:id="493" w:author="Jager, VD de (path)" w:date="2024-11-13T15:28:00Z" w16du:dateUtc="2024-11-13T14:28:00Z">
            <w:trPr>
              <w:gridAfter w:val="0"/>
            </w:trPr>
          </w:trPrChange>
        </w:trPr>
        <w:tc>
          <w:tcPr>
            <w:tcW w:w="3823" w:type="dxa"/>
            <w:shd w:val="clear" w:color="auto" w:fill="auto"/>
            <w:tcPrChange w:id="494" w:author="Jager, VD de (path)" w:date="2024-11-13T15:28:00Z" w16du:dateUtc="2024-11-13T14:28:00Z">
              <w:tcPr>
                <w:tcW w:w="3823" w:type="dxa"/>
                <w:shd w:val="clear" w:color="auto" w:fill="auto"/>
              </w:tcPr>
            </w:tcPrChange>
          </w:tcPr>
          <w:p w14:paraId="76D9894B" w14:textId="281B45F5"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lastRenderedPageBreak/>
              <w:t>cfDNA integrity (if assessed; BioAnalyzer, Tapestation)</w:t>
            </w:r>
          </w:p>
        </w:tc>
        <w:tc>
          <w:tcPr>
            <w:tcW w:w="1701" w:type="dxa"/>
            <w:shd w:val="clear" w:color="auto" w:fill="auto"/>
            <w:tcPrChange w:id="495" w:author="Jager, VD de (path)" w:date="2024-11-13T15:28:00Z" w16du:dateUtc="2024-11-13T14:28:00Z">
              <w:tcPr>
                <w:tcW w:w="1701" w:type="dxa"/>
                <w:shd w:val="clear" w:color="auto" w:fill="auto"/>
              </w:tcPr>
            </w:tcPrChange>
          </w:tcPr>
          <w:p w14:paraId="1275079F" w14:textId="2585050B"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496" w:author="Jager, VD de (path)" w:date="2024-11-13T15:28:00Z" w16du:dateUtc="2024-11-13T14:28:00Z">
              <w:tcPr>
                <w:tcW w:w="1559" w:type="dxa"/>
              </w:tcPr>
            </w:tcPrChange>
          </w:tcPr>
          <w:p w14:paraId="1123DE91" w14:textId="50804E6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497" w:author="Jager, VD de (path)" w:date="2024-11-13T15:28:00Z" w16du:dateUtc="2024-11-13T14:28:00Z">
              <w:tcPr>
                <w:tcW w:w="1417" w:type="dxa"/>
              </w:tcPr>
            </w:tcPrChange>
          </w:tcPr>
          <w:p w14:paraId="5F87DFCC" w14:textId="4C796D9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7</w:t>
            </w:r>
            <w:r>
              <w:rPr>
                <w:rFonts w:ascii="Times New Roman" w:hAnsi="Times New Roman" w:cs="Times New Roman"/>
              </w:rPr>
              <w:t xml:space="preserve"> (61)</w:t>
            </w:r>
          </w:p>
        </w:tc>
        <w:tc>
          <w:tcPr>
            <w:tcW w:w="1418" w:type="dxa"/>
            <w:tcPrChange w:id="498" w:author="Jager, VD de (path)" w:date="2024-11-13T15:28:00Z" w16du:dateUtc="2024-11-13T14:28:00Z">
              <w:tcPr>
                <w:tcW w:w="1418" w:type="dxa"/>
              </w:tcPr>
            </w:tcPrChange>
          </w:tcPr>
          <w:p w14:paraId="4BEF0C1B" w14:textId="6C8E922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7" w:type="dxa"/>
            <w:tcPrChange w:id="499" w:author="Jager, VD de (path)" w:date="2024-11-13T15:28:00Z" w16du:dateUtc="2024-11-13T14:28:00Z">
              <w:tcPr>
                <w:tcW w:w="1417" w:type="dxa"/>
              </w:tcPr>
            </w:tcPrChange>
          </w:tcPr>
          <w:p w14:paraId="3B67854B" w14:textId="421263A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500" w:author="Jager, VD de (path)" w:date="2024-11-13T15:28:00Z" w16du:dateUtc="2024-11-13T14:28:00Z">
              <w:tcPr>
                <w:tcW w:w="1417" w:type="dxa"/>
              </w:tcPr>
            </w:tcPrChange>
          </w:tcPr>
          <w:p w14:paraId="78FFD775" w14:textId="28FC9D9E" w:rsidR="00153A01" w:rsidRPr="009E161A" w:rsidRDefault="00F2566A" w:rsidP="00153A01">
            <w:pPr>
              <w:jc w:val="center"/>
              <w:rPr>
                <w:rFonts w:ascii="Times New Roman" w:hAnsi="Times New Roman" w:cs="Times New Roman"/>
              </w:rPr>
            </w:pPr>
            <w:ins w:id="501" w:author="Jager, VD de (path)" w:date="2024-11-13T15:43:00Z" w16du:dateUtc="2024-11-13T14:43:00Z">
              <w:r>
                <w:rPr>
                  <w:rFonts w:ascii="Times New Roman" w:hAnsi="Times New Roman" w:cs="Times New Roman"/>
                </w:rPr>
                <w:t>79 (33/42)</w:t>
              </w:r>
            </w:ins>
          </w:p>
        </w:tc>
      </w:tr>
      <w:tr w:rsidR="00153A01" w:rsidRPr="009E161A" w14:paraId="782A046D" w14:textId="15CEC7B5" w:rsidTr="00964A8D">
        <w:trPr>
          <w:trPrChange w:id="502" w:author="Jager, VD de (path)" w:date="2024-11-13T15:28:00Z" w16du:dateUtc="2024-11-13T14:28:00Z">
            <w:trPr>
              <w:gridAfter w:val="0"/>
            </w:trPr>
          </w:trPrChange>
        </w:trPr>
        <w:tc>
          <w:tcPr>
            <w:tcW w:w="3823" w:type="dxa"/>
            <w:shd w:val="clear" w:color="auto" w:fill="auto"/>
            <w:tcPrChange w:id="503" w:author="Jager, VD de (path)" w:date="2024-11-13T15:28:00Z" w16du:dateUtc="2024-11-13T14:28:00Z">
              <w:tcPr>
                <w:tcW w:w="3823" w:type="dxa"/>
                <w:shd w:val="clear" w:color="auto" w:fill="auto"/>
              </w:tcPr>
            </w:tcPrChange>
          </w:tcPr>
          <w:p w14:paraId="164FDE01" w14:textId="362FF602"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library conversion rate of input molecules</w:t>
            </w:r>
          </w:p>
        </w:tc>
        <w:tc>
          <w:tcPr>
            <w:tcW w:w="1701" w:type="dxa"/>
            <w:shd w:val="clear" w:color="auto" w:fill="auto"/>
            <w:tcPrChange w:id="504" w:author="Jager, VD de (path)" w:date="2024-11-13T15:28:00Z" w16du:dateUtc="2024-11-13T14:28:00Z">
              <w:tcPr>
                <w:tcW w:w="1701" w:type="dxa"/>
                <w:shd w:val="clear" w:color="auto" w:fill="auto"/>
              </w:tcPr>
            </w:tcPrChange>
          </w:tcPr>
          <w:p w14:paraId="11049738" w14:textId="7AF158F9"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505" w:author="Jager, VD de (path)" w:date="2024-11-13T15:28:00Z" w16du:dateUtc="2024-11-13T14:28:00Z">
              <w:tcPr>
                <w:tcW w:w="1559" w:type="dxa"/>
              </w:tcPr>
            </w:tcPrChange>
          </w:tcPr>
          <w:p w14:paraId="5C62F4BF" w14:textId="474A1B5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506" w:author="Jager, VD de (path)" w:date="2024-11-13T15:28:00Z" w16du:dateUtc="2024-11-13T14:28:00Z">
              <w:tcPr>
                <w:tcW w:w="1417" w:type="dxa"/>
              </w:tcPr>
            </w:tcPrChange>
          </w:tcPr>
          <w:p w14:paraId="6CEF118D" w14:textId="72B8DD7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8" w:type="dxa"/>
            <w:tcPrChange w:id="507" w:author="Jager, VD de (path)" w:date="2024-11-13T15:28:00Z" w16du:dateUtc="2024-11-13T14:28:00Z">
              <w:tcPr>
                <w:tcW w:w="1418" w:type="dxa"/>
              </w:tcPr>
            </w:tcPrChange>
          </w:tcPr>
          <w:p w14:paraId="671CB577" w14:textId="4186FF2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7" w:type="dxa"/>
            <w:tcPrChange w:id="508" w:author="Jager, VD de (path)" w:date="2024-11-13T15:28:00Z" w16du:dateUtc="2024-11-13T14:28:00Z">
              <w:tcPr>
                <w:tcW w:w="1417" w:type="dxa"/>
              </w:tcPr>
            </w:tcPrChange>
          </w:tcPr>
          <w:p w14:paraId="59F76165" w14:textId="5C2BA83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2694" w:type="dxa"/>
            <w:tcPrChange w:id="509" w:author="Jager, VD de (path)" w:date="2024-11-13T15:28:00Z" w16du:dateUtc="2024-11-13T14:28:00Z">
              <w:tcPr>
                <w:tcW w:w="1417" w:type="dxa"/>
              </w:tcPr>
            </w:tcPrChange>
          </w:tcPr>
          <w:p w14:paraId="38D034B5" w14:textId="3238FC6A" w:rsidR="00153A01" w:rsidRPr="009E161A" w:rsidRDefault="00FE0C44" w:rsidP="00153A01">
            <w:pPr>
              <w:jc w:val="center"/>
              <w:rPr>
                <w:rFonts w:ascii="Times New Roman" w:hAnsi="Times New Roman" w:cs="Times New Roman"/>
              </w:rPr>
            </w:pPr>
            <w:ins w:id="510" w:author="Jager, VD de (path)" w:date="2024-11-13T15:43:00Z" w16du:dateUtc="2024-11-13T14:43:00Z">
              <w:r>
                <w:rPr>
                  <w:rFonts w:ascii="Times New Roman" w:hAnsi="Times New Roman" w:cs="Times New Roman"/>
                </w:rPr>
                <w:t>43 (15/35)</w:t>
              </w:r>
            </w:ins>
          </w:p>
        </w:tc>
      </w:tr>
      <w:tr w:rsidR="00153A01" w:rsidRPr="009E161A" w14:paraId="232EADF3" w14:textId="15EAE796" w:rsidTr="00964A8D">
        <w:trPr>
          <w:trPrChange w:id="511" w:author="Jager, VD de (path)" w:date="2024-11-13T15:28:00Z" w16du:dateUtc="2024-11-13T14:28:00Z">
            <w:trPr>
              <w:gridAfter w:val="0"/>
            </w:trPr>
          </w:trPrChange>
        </w:trPr>
        <w:tc>
          <w:tcPr>
            <w:tcW w:w="3823" w:type="dxa"/>
            <w:shd w:val="clear" w:color="auto" w:fill="auto"/>
            <w:tcPrChange w:id="512" w:author="Jager, VD de (path)" w:date="2024-11-13T15:28:00Z" w16du:dateUtc="2024-11-13T14:28:00Z">
              <w:tcPr>
                <w:tcW w:w="3823" w:type="dxa"/>
                <w:shd w:val="clear" w:color="auto" w:fill="auto"/>
              </w:tcPr>
            </w:tcPrChange>
          </w:tcPr>
          <w:p w14:paraId="2EF6CDEB" w14:textId="0A0B1B7F"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uniformity of coverage</w:t>
            </w:r>
          </w:p>
        </w:tc>
        <w:tc>
          <w:tcPr>
            <w:tcW w:w="1701" w:type="dxa"/>
            <w:shd w:val="clear" w:color="auto" w:fill="auto"/>
            <w:tcPrChange w:id="513" w:author="Jager, VD de (path)" w:date="2024-11-13T15:28:00Z" w16du:dateUtc="2024-11-13T14:28:00Z">
              <w:tcPr>
                <w:tcW w:w="1701" w:type="dxa"/>
                <w:shd w:val="clear" w:color="auto" w:fill="auto"/>
              </w:tcPr>
            </w:tcPrChange>
          </w:tcPr>
          <w:p w14:paraId="4D467621" w14:textId="793794C3"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514" w:author="Jager, VD de (path)" w:date="2024-11-13T15:28:00Z" w16du:dateUtc="2024-11-13T14:28:00Z">
              <w:tcPr>
                <w:tcW w:w="1559" w:type="dxa"/>
              </w:tcPr>
            </w:tcPrChange>
          </w:tcPr>
          <w:p w14:paraId="4BB26ED7" w14:textId="10023EA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7" w:type="dxa"/>
            <w:tcPrChange w:id="515" w:author="Jager, VD de (path)" w:date="2024-11-13T15:28:00Z" w16du:dateUtc="2024-11-13T14:28:00Z">
              <w:tcPr>
                <w:tcW w:w="1417" w:type="dxa"/>
              </w:tcPr>
            </w:tcPrChange>
          </w:tcPr>
          <w:p w14:paraId="43DF0CA9" w14:textId="78F2E81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516" w:author="Jager, VD de (path)" w:date="2024-11-13T15:28:00Z" w16du:dateUtc="2024-11-13T14:28:00Z">
              <w:tcPr>
                <w:tcW w:w="1418" w:type="dxa"/>
              </w:tcPr>
            </w:tcPrChange>
          </w:tcPr>
          <w:p w14:paraId="22C1206F" w14:textId="79C2984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7" w:type="dxa"/>
            <w:tcPrChange w:id="517" w:author="Jager, VD de (path)" w:date="2024-11-13T15:28:00Z" w16du:dateUtc="2024-11-13T14:28:00Z">
              <w:tcPr>
                <w:tcW w:w="1417" w:type="dxa"/>
              </w:tcPr>
            </w:tcPrChange>
          </w:tcPr>
          <w:p w14:paraId="3490D037" w14:textId="0CC5A47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2694" w:type="dxa"/>
            <w:tcPrChange w:id="518" w:author="Jager, VD de (path)" w:date="2024-11-13T15:28:00Z" w16du:dateUtc="2024-11-13T14:28:00Z">
              <w:tcPr>
                <w:tcW w:w="1417" w:type="dxa"/>
              </w:tcPr>
            </w:tcPrChange>
          </w:tcPr>
          <w:p w14:paraId="6FC31C90" w14:textId="08471D11" w:rsidR="00153A01" w:rsidRPr="009E161A" w:rsidRDefault="00F13AD9" w:rsidP="00153A01">
            <w:pPr>
              <w:jc w:val="center"/>
              <w:rPr>
                <w:rFonts w:ascii="Times New Roman" w:hAnsi="Times New Roman" w:cs="Times New Roman"/>
              </w:rPr>
            </w:pPr>
            <w:ins w:id="519" w:author="Jager, VD de (path)" w:date="2024-11-13T15:43:00Z" w16du:dateUtc="2024-11-13T14:43:00Z">
              <w:r>
                <w:rPr>
                  <w:rFonts w:ascii="Times New Roman" w:hAnsi="Times New Roman" w:cs="Times New Roman"/>
                </w:rPr>
                <w:t>64 (25/39)</w:t>
              </w:r>
            </w:ins>
          </w:p>
        </w:tc>
      </w:tr>
      <w:tr w:rsidR="00153A01" w:rsidRPr="009E161A" w14:paraId="398BA61D" w14:textId="433B41EB" w:rsidTr="00964A8D">
        <w:trPr>
          <w:trPrChange w:id="520" w:author="Jager, VD de (path)" w:date="2024-11-13T15:28:00Z" w16du:dateUtc="2024-11-13T14:28:00Z">
            <w:trPr>
              <w:gridAfter w:val="0"/>
            </w:trPr>
          </w:trPrChange>
        </w:trPr>
        <w:tc>
          <w:tcPr>
            <w:tcW w:w="3823" w:type="dxa"/>
            <w:shd w:val="clear" w:color="auto" w:fill="auto"/>
            <w:tcPrChange w:id="521" w:author="Jager, VD de (path)" w:date="2024-11-13T15:28:00Z" w16du:dateUtc="2024-11-13T14:28:00Z">
              <w:tcPr>
                <w:tcW w:w="3823" w:type="dxa"/>
                <w:shd w:val="clear" w:color="auto" w:fill="auto"/>
              </w:tcPr>
            </w:tcPrChange>
          </w:tcPr>
          <w:p w14:paraId="5F327CFF" w14:textId="77777777" w:rsidR="00153A01" w:rsidRPr="009E161A" w:rsidRDefault="00153A01" w:rsidP="00153A01">
            <w:pPr>
              <w:pStyle w:val="ListParagraph"/>
              <w:numPr>
                <w:ilvl w:val="0"/>
                <w:numId w:val="7"/>
              </w:numPr>
              <w:rPr>
                <w:rFonts w:ascii="Times New Roman" w:hAnsi="Times New Roman" w:cs="Times New Roman"/>
                <w:sz w:val="20"/>
                <w:szCs w:val="20"/>
                <w:lang w:val="en-US"/>
              </w:rPr>
            </w:pPr>
            <w:r w:rsidRPr="009E161A">
              <w:rPr>
                <w:rFonts w:ascii="Times New Roman" w:hAnsi="Times New Roman" w:cs="Times New Roman"/>
                <w:sz w:val="20"/>
                <w:szCs w:val="20"/>
                <w:lang w:val="en-US"/>
              </w:rPr>
              <w:t>% of target region covered with the minimum required depth</w:t>
            </w:r>
          </w:p>
        </w:tc>
        <w:tc>
          <w:tcPr>
            <w:tcW w:w="1701" w:type="dxa"/>
            <w:shd w:val="clear" w:color="auto" w:fill="auto"/>
            <w:tcPrChange w:id="522" w:author="Jager, VD de (path)" w:date="2024-11-13T15:28:00Z" w16du:dateUtc="2024-11-13T14:28:00Z">
              <w:tcPr>
                <w:tcW w:w="1701" w:type="dxa"/>
                <w:shd w:val="clear" w:color="auto" w:fill="auto"/>
              </w:tcPr>
            </w:tcPrChange>
          </w:tcPr>
          <w:p w14:paraId="2EF236C7"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23" w:author="Jager, VD de (path)" w:date="2024-11-13T15:28:00Z" w16du:dateUtc="2024-11-13T14:28:00Z">
              <w:tcPr>
                <w:tcW w:w="1559" w:type="dxa"/>
              </w:tcPr>
            </w:tcPrChange>
          </w:tcPr>
          <w:p w14:paraId="1D2C389A" w14:textId="092A613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7" w:type="dxa"/>
            <w:tcPrChange w:id="524" w:author="Jager, VD de (path)" w:date="2024-11-13T15:28:00Z" w16du:dateUtc="2024-11-13T14:28:00Z">
              <w:tcPr>
                <w:tcW w:w="1417" w:type="dxa"/>
              </w:tcPr>
            </w:tcPrChange>
          </w:tcPr>
          <w:p w14:paraId="44842A49" w14:textId="6B2E68A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525" w:author="Jager, VD de (path)" w:date="2024-11-13T15:28:00Z" w16du:dateUtc="2024-11-13T14:28:00Z">
              <w:tcPr>
                <w:tcW w:w="1418" w:type="dxa"/>
              </w:tcPr>
            </w:tcPrChange>
          </w:tcPr>
          <w:p w14:paraId="1D571128" w14:textId="73D7CA8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526" w:author="Jager, VD de (path)" w:date="2024-11-13T15:28:00Z" w16du:dateUtc="2024-11-13T14:28:00Z">
              <w:tcPr>
                <w:tcW w:w="1417" w:type="dxa"/>
              </w:tcPr>
            </w:tcPrChange>
          </w:tcPr>
          <w:p w14:paraId="3039EED1" w14:textId="78F9F36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527" w:author="Jager, VD de (path)" w:date="2024-11-13T15:28:00Z" w16du:dateUtc="2024-11-13T14:28:00Z">
              <w:tcPr>
                <w:tcW w:w="1417" w:type="dxa"/>
              </w:tcPr>
            </w:tcPrChange>
          </w:tcPr>
          <w:p w14:paraId="535CAEA9" w14:textId="0DE67AF2" w:rsidR="00153A01" w:rsidRPr="009E161A" w:rsidRDefault="00FC03E9" w:rsidP="00153A01">
            <w:pPr>
              <w:jc w:val="center"/>
              <w:rPr>
                <w:rFonts w:ascii="Times New Roman" w:hAnsi="Times New Roman" w:cs="Times New Roman"/>
              </w:rPr>
            </w:pPr>
            <w:ins w:id="528" w:author="Jager, VD de (path)" w:date="2024-11-13T15:43:00Z" w16du:dateUtc="2024-11-13T14:43:00Z">
              <w:r>
                <w:rPr>
                  <w:rFonts w:ascii="Times New Roman" w:hAnsi="Times New Roman" w:cs="Times New Roman"/>
                </w:rPr>
                <w:t>86 (37/43)</w:t>
              </w:r>
            </w:ins>
          </w:p>
        </w:tc>
      </w:tr>
      <w:tr w:rsidR="00153A01" w:rsidRPr="009E161A" w14:paraId="095E4B0B" w14:textId="1162B3E0" w:rsidTr="00964A8D">
        <w:trPr>
          <w:trPrChange w:id="529" w:author="Jager, VD de (path)" w:date="2024-11-13T15:28:00Z" w16du:dateUtc="2024-11-13T14:28:00Z">
            <w:trPr>
              <w:gridAfter w:val="0"/>
            </w:trPr>
          </w:trPrChange>
        </w:trPr>
        <w:tc>
          <w:tcPr>
            <w:tcW w:w="3823" w:type="dxa"/>
            <w:shd w:val="clear" w:color="auto" w:fill="auto"/>
            <w:tcPrChange w:id="530" w:author="Jager, VD de (path)" w:date="2024-11-13T15:28:00Z" w16du:dateUtc="2024-11-13T14:28:00Z">
              <w:tcPr>
                <w:tcW w:w="3823" w:type="dxa"/>
                <w:shd w:val="clear" w:color="auto" w:fill="auto"/>
              </w:tcPr>
            </w:tcPrChange>
          </w:tcPr>
          <w:p w14:paraId="7A11C363"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any of the above listed QC metrics do not meet the assay’s requirements, this should be clearly stated on the report.</w:t>
            </w:r>
          </w:p>
        </w:tc>
        <w:tc>
          <w:tcPr>
            <w:tcW w:w="1701" w:type="dxa"/>
            <w:shd w:val="clear" w:color="auto" w:fill="auto"/>
            <w:tcPrChange w:id="531" w:author="Jager, VD de (path)" w:date="2024-11-13T15:28:00Z" w16du:dateUtc="2024-11-13T14:28:00Z">
              <w:tcPr>
                <w:tcW w:w="1701" w:type="dxa"/>
                <w:shd w:val="clear" w:color="auto" w:fill="auto"/>
              </w:tcPr>
            </w:tcPrChange>
          </w:tcPr>
          <w:p w14:paraId="1681B736"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32" w:author="Jager, VD de (path)" w:date="2024-11-13T15:28:00Z" w16du:dateUtc="2024-11-13T14:28:00Z">
              <w:tcPr>
                <w:tcW w:w="1559" w:type="dxa"/>
              </w:tcPr>
            </w:tcPrChange>
          </w:tcPr>
          <w:p w14:paraId="25C83389" w14:textId="20C9840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5</w:t>
            </w:r>
            <w:r>
              <w:rPr>
                <w:rFonts w:ascii="Times New Roman" w:hAnsi="Times New Roman" w:cs="Times New Roman"/>
              </w:rPr>
              <w:t xml:space="preserve"> (80)</w:t>
            </w:r>
          </w:p>
        </w:tc>
        <w:tc>
          <w:tcPr>
            <w:tcW w:w="1417" w:type="dxa"/>
            <w:tcPrChange w:id="533" w:author="Jager, VD de (path)" w:date="2024-11-13T15:28:00Z" w16du:dateUtc="2024-11-13T14:28:00Z">
              <w:tcPr>
                <w:tcW w:w="1417" w:type="dxa"/>
              </w:tcPr>
            </w:tcPrChange>
          </w:tcPr>
          <w:p w14:paraId="7E3F1F05" w14:textId="2263001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1418" w:type="dxa"/>
            <w:tcPrChange w:id="534" w:author="Jager, VD de (path)" w:date="2024-11-13T15:28:00Z" w16du:dateUtc="2024-11-13T14:28:00Z">
              <w:tcPr>
                <w:tcW w:w="1418" w:type="dxa"/>
              </w:tcPr>
            </w:tcPrChange>
          </w:tcPr>
          <w:p w14:paraId="0C67E134" w14:textId="1FB5DCB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535" w:author="Jager, VD de (path)" w:date="2024-11-13T15:28:00Z" w16du:dateUtc="2024-11-13T14:28:00Z">
              <w:tcPr>
                <w:tcW w:w="1417" w:type="dxa"/>
              </w:tcPr>
            </w:tcPrChange>
          </w:tcPr>
          <w:p w14:paraId="33C2DBCB" w14:textId="1E3769C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536" w:author="Jager, VD de (path)" w:date="2024-11-13T15:28:00Z" w16du:dateUtc="2024-11-13T14:28:00Z">
              <w:tcPr>
                <w:tcW w:w="1417" w:type="dxa"/>
              </w:tcPr>
            </w:tcPrChange>
          </w:tcPr>
          <w:p w14:paraId="129B4F00" w14:textId="6C7A0291" w:rsidR="00153A01" w:rsidRPr="009E161A" w:rsidRDefault="00521E1B" w:rsidP="00153A01">
            <w:pPr>
              <w:jc w:val="center"/>
              <w:rPr>
                <w:rFonts w:ascii="Times New Roman" w:hAnsi="Times New Roman" w:cs="Times New Roman"/>
              </w:rPr>
            </w:pPr>
            <w:ins w:id="537" w:author="Jager, VD de (path)" w:date="2024-11-13T15:44:00Z" w16du:dateUtc="2024-11-13T14:44:00Z">
              <w:r>
                <w:rPr>
                  <w:rFonts w:ascii="Times New Roman" w:hAnsi="Times New Roman" w:cs="Times New Roman"/>
                </w:rPr>
                <w:t>95 (42/44)</w:t>
              </w:r>
            </w:ins>
          </w:p>
        </w:tc>
      </w:tr>
      <w:tr w:rsidR="00153A01" w:rsidRPr="009E161A" w14:paraId="6B3C0773" w14:textId="4DAB2F73" w:rsidTr="00964A8D">
        <w:trPr>
          <w:trPrChange w:id="538" w:author="Jager, VD de (path)" w:date="2024-11-13T15:28:00Z" w16du:dateUtc="2024-11-13T14:28:00Z">
            <w:trPr>
              <w:gridAfter w:val="0"/>
            </w:trPr>
          </w:trPrChange>
        </w:trPr>
        <w:tc>
          <w:tcPr>
            <w:tcW w:w="11335" w:type="dxa"/>
            <w:gridSpan w:val="6"/>
            <w:shd w:val="clear" w:color="auto" w:fill="auto"/>
            <w:tcPrChange w:id="539" w:author="Jager, VD de (path)" w:date="2024-11-13T15:28:00Z" w16du:dateUtc="2024-11-13T14:28:00Z">
              <w:tcPr>
                <w:tcW w:w="11335" w:type="dxa"/>
                <w:gridSpan w:val="6"/>
                <w:shd w:val="clear" w:color="auto" w:fill="auto"/>
              </w:tcPr>
            </w:tcPrChange>
          </w:tcPr>
          <w:p w14:paraId="6754C0A1" w14:textId="3BB67314"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Reporting of variants &amp; variants with low allelic frequency</w:t>
            </w:r>
          </w:p>
        </w:tc>
        <w:tc>
          <w:tcPr>
            <w:tcW w:w="2694" w:type="dxa"/>
            <w:tcPrChange w:id="540" w:author="Jager, VD de (path)" w:date="2024-11-13T15:28:00Z" w16du:dateUtc="2024-11-13T14:28:00Z">
              <w:tcPr>
                <w:tcW w:w="1417" w:type="dxa"/>
              </w:tcPr>
            </w:tcPrChange>
          </w:tcPr>
          <w:p w14:paraId="3B48270B"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4B2B7DE4" w14:textId="7B48E26D" w:rsidTr="00964A8D">
        <w:trPr>
          <w:trPrChange w:id="541" w:author="Jager, VD de (path)" w:date="2024-11-13T15:28:00Z" w16du:dateUtc="2024-11-13T14:28:00Z">
            <w:trPr>
              <w:gridAfter w:val="0"/>
            </w:trPr>
          </w:trPrChange>
        </w:trPr>
        <w:tc>
          <w:tcPr>
            <w:tcW w:w="3823" w:type="dxa"/>
            <w:shd w:val="clear" w:color="auto" w:fill="auto"/>
            <w:tcPrChange w:id="542" w:author="Jager, VD de (path)" w:date="2024-11-13T15:28:00Z" w16du:dateUtc="2024-11-13T14:28:00Z">
              <w:tcPr>
                <w:tcW w:w="3823" w:type="dxa"/>
                <w:shd w:val="clear" w:color="auto" w:fill="auto"/>
              </w:tcPr>
            </w:tcPrChange>
          </w:tcPr>
          <w:p w14:paraId="78F6C22E"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For each variant the following parameter(s) should be reported:</w:t>
            </w:r>
          </w:p>
        </w:tc>
        <w:tc>
          <w:tcPr>
            <w:tcW w:w="1701" w:type="dxa"/>
            <w:shd w:val="clear" w:color="auto" w:fill="auto"/>
            <w:tcPrChange w:id="543" w:author="Jager, VD de (path)" w:date="2024-11-13T15:28:00Z" w16du:dateUtc="2024-11-13T14:28:00Z">
              <w:tcPr>
                <w:tcW w:w="1701" w:type="dxa"/>
                <w:shd w:val="clear" w:color="auto" w:fill="auto"/>
              </w:tcPr>
            </w:tcPrChange>
          </w:tcPr>
          <w:p w14:paraId="2D846535" w14:textId="77777777" w:rsidR="00153A01" w:rsidRPr="009E161A" w:rsidRDefault="00153A01" w:rsidP="00153A01">
            <w:pPr>
              <w:jc w:val="center"/>
              <w:rPr>
                <w:rFonts w:ascii="Times New Roman" w:hAnsi="Times New Roman" w:cs="Times New Roman"/>
                <w:sz w:val="20"/>
                <w:szCs w:val="20"/>
                <w:lang w:val="en-US"/>
              </w:rPr>
            </w:pPr>
          </w:p>
        </w:tc>
        <w:tc>
          <w:tcPr>
            <w:tcW w:w="1559" w:type="dxa"/>
            <w:tcPrChange w:id="544" w:author="Jager, VD de (path)" w:date="2024-11-13T15:28:00Z" w16du:dateUtc="2024-11-13T14:28:00Z">
              <w:tcPr>
                <w:tcW w:w="1559" w:type="dxa"/>
              </w:tcPr>
            </w:tcPrChange>
          </w:tcPr>
          <w:p w14:paraId="24B4283E"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545" w:author="Jager, VD de (path)" w:date="2024-11-13T15:28:00Z" w16du:dateUtc="2024-11-13T14:28:00Z">
              <w:tcPr>
                <w:tcW w:w="1417" w:type="dxa"/>
              </w:tcPr>
            </w:tcPrChange>
          </w:tcPr>
          <w:p w14:paraId="0A709C4E" w14:textId="77777777" w:rsidR="00153A01" w:rsidRPr="009E161A" w:rsidRDefault="00153A01" w:rsidP="00153A01">
            <w:pPr>
              <w:jc w:val="center"/>
              <w:rPr>
                <w:rFonts w:ascii="Times New Roman" w:hAnsi="Times New Roman" w:cs="Times New Roman"/>
                <w:sz w:val="20"/>
                <w:szCs w:val="20"/>
                <w:lang w:val="en-US"/>
              </w:rPr>
            </w:pPr>
          </w:p>
        </w:tc>
        <w:tc>
          <w:tcPr>
            <w:tcW w:w="1418" w:type="dxa"/>
            <w:tcPrChange w:id="546" w:author="Jager, VD de (path)" w:date="2024-11-13T15:28:00Z" w16du:dateUtc="2024-11-13T14:28:00Z">
              <w:tcPr>
                <w:tcW w:w="1418" w:type="dxa"/>
              </w:tcPr>
            </w:tcPrChange>
          </w:tcPr>
          <w:p w14:paraId="33EE9932"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547" w:author="Jager, VD de (path)" w:date="2024-11-13T15:28:00Z" w16du:dateUtc="2024-11-13T14:28:00Z">
              <w:tcPr>
                <w:tcW w:w="1417" w:type="dxa"/>
              </w:tcPr>
            </w:tcPrChange>
          </w:tcPr>
          <w:p w14:paraId="0E635FB5" w14:textId="77777777" w:rsidR="00153A01" w:rsidRPr="009E161A" w:rsidRDefault="00153A01" w:rsidP="00153A01">
            <w:pPr>
              <w:jc w:val="center"/>
              <w:rPr>
                <w:rFonts w:ascii="Times New Roman" w:hAnsi="Times New Roman" w:cs="Times New Roman"/>
                <w:sz w:val="20"/>
                <w:szCs w:val="20"/>
                <w:lang w:val="en-US"/>
              </w:rPr>
            </w:pPr>
          </w:p>
        </w:tc>
        <w:tc>
          <w:tcPr>
            <w:tcW w:w="2694" w:type="dxa"/>
            <w:tcPrChange w:id="548" w:author="Jager, VD de (path)" w:date="2024-11-13T15:28:00Z" w16du:dateUtc="2024-11-13T14:28:00Z">
              <w:tcPr>
                <w:tcW w:w="1417" w:type="dxa"/>
              </w:tcPr>
            </w:tcPrChange>
          </w:tcPr>
          <w:p w14:paraId="36235F04" w14:textId="77777777" w:rsidR="00153A01" w:rsidRPr="009E161A" w:rsidRDefault="00153A01" w:rsidP="00153A01">
            <w:pPr>
              <w:jc w:val="center"/>
              <w:rPr>
                <w:rFonts w:ascii="Times New Roman" w:hAnsi="Times New Roman" w:cs="Times New Roman"/>
                <w:sz w:val="20"/>
                <w:szCs w:val="20"/>
                <w:lang w:val="en-US"/>
              </w:rPr>
            </w:pPr>
          </w:p>
        </w:tc>
      </w:tr>
      <w:tr w:rsidR="00153A01" w:rsidRPr="009E161A" w14:paraId="7DE8ECEF" w14:textId="61ADCF13" w:rsidTr="00964A8D">
        <w:trPr>
          <w:trPrChange w:id="549" w:author="Jager, VD de (path)" w:date="2024-11-13T15:28:00Z" w16du:dateUtc="2024-11-13T14:28:00Z">
            <w:trPr>
              <w:gridAfter w:val="0"/>
            </w:trPr>
          </w:trPrChange>
        </w:trPr>
        <w:tc>
          <w:tcPr>
            <w:tcW w:w="3823" w:type="dxa"/>
            <w:shd w:val="clear" w:color="auto" w:fill="auto"/>
            <w:tcPrChange w:id="550" w:author="Jager, VD de (path)" w:date="2024-11-13T15:28:00Z" w16du:dateUtc="2024-11-13T14:28:00Z">
              <w:tcPr>
                <w:tcW w:w="3823" w:type="dxa"/>
                <w:shd w:val="clear" w:color="auto" w:fill="auto"/>
              </w:tcPr>
            </w:tcPrChange>
          </w:tcPr>
          <w:p w14:paraId="5E897349" w14:textId="77777777" w:rsidR="00153A01" w:rsidRPr="009E161A" w:rsidRDefault="00153A01" w:rsidP="00153A01">
            <w:pPr>
              <w:pStyle w:val="ListParagraph"/>
              <w:numPr>
                <w:ilvl w:val="0"/>
                <w:numId w:val="8"/>
              </w:numPr>
              <w:rPr>
                <w:rFonts w:ascii="Times New Roman" w:hAnsi="Times New Roman" w:cs="Times New Roman"/>
                <w:sz w:val="20"/>
                <w:szCs w:val="20"/>
                <w:lang w:val="en-US"/>
              </w:rPr>
            </w:pPr>
            <w:r w:rsidRPr="009E161A">
              <w:rPr>
                <w:rFonts w:ascii="Times New Roman" w:hAnsi="Times New Roman" w:cs="Times New Roman"/>
                <w:sz w:val="20"/>
                <w:szCs w:val="20"/>
                <w:lang w:val="en-US"/>
              </w:rPr>
              <w:t>variant allele frequency (%)</w:t>
            </w:r>
          </w:p>
        </w:tc>
        <w:tc>
          <w:tcPr>
            <w:tcW w:w="1701" w:type="dxa"/>
            <w:shd w:val="clear" w:color="auto" w:fill="auto"/>
            <w:tcPrChange w:id="551" w:author="Jager, VD de (path)" w:date="2024-11-13T15:28:00Z" w16du:dateUtc="2024-11-13T14:28:00Z">
              <w:tcPr>
                <w:tcW w:w="1701" w:type="dxa"/>
                <w:shd w:val="clear" w:color="auto" w:fill="auto"/>
              </w:tcPr>
            </w:tcPrChange>
          </w:tcPr>
          <w:p w14:paraId="5A18A118"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52" w:author="Jager, VD de (path)" w:date="2024-11-13T15:28:00Z" w16du:dateUtc="2024-11-13T14:28:00Z">
              <w:tcPr>
                <w:tcW w:w="1559" w:type="dxa"/>
              </w:tcPr>
            </w:tcPrChange>
          </w:tcPr>
          <w:p w14:paraId="08A4AC42" w14:textId="410D918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8</w:t>
            </w:r>
            <w:r>
              <w:rPr>
                <w:rFonts w:ascii="Times New Roman" w:hAnsi="Times New Roman" w:cs="Times New Roman"/>
              </w:rPr>
              <w:t xml:space="preserve"> (86)</w:t>
            </w:r>
          </w:p>
        </w:tc>
        <w:tc>
          <w:tcPr>
            <w:tcW w:w="1417" w:type="dxa"/>
            <w:tcPrChange w:id="553" w:author="Jager, VD de (path)" w:date="2024-11-13T15:28:00Z" w16du:dateUtc="2024-11-13T14:28:00Z">
              <w:tcPr>
                <w:tcW w:w="1417" w:type="dxa"/>
              </w:tcPr>
            </w:tcPrChange>
          </w:tcPr>
          <w:p w14:paraId="15583803" w14:textId="5C67EC5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8" w:type="dxa"/>
            <w:tcPrChange w:id="554" w:author="Jager, VD de (path)" w:date="2024-11-13T15:28:00Z" w16du:dateUtc="2024-11-13T14:28:00Z">
              <w:tcPr>
                <w:tcW w:w="1418" w:type="dxa"/>
              </w:tcPr>
            </w:tcPrChange>
          </w:tcPr>
          <w:p w14:paraId="7C668F7E" w14:textId="1699FF1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1417" w:type="dxa"/>
            <w:tcPrChange w:id="555" w:author="Jager, VD de (path)" w:date="2024-11-13T15:28:00Z" w16du:dateUtc="2024-11-13T14:28:00Z">
              <w:tcPr>
                <w:tcW w:w="1417" w:type="dxa"/>
              </w:tcPr>
            </w:tcPrChange>
          </w:tcPr>
          <w:p w14:paraId="6D27D2EA" w14:textId="27FC56C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556" w:author="Jager, VD de (path)" w:date="2024-11-13T15:28:00Z" w16du:dateUtc="2024-11-13T14:28:00Z">
              <w:tcPr>
                <w:tcW w:w="1417" w:type="dxa"/>
              </w:tcPr>
            </w:tcPrChange>
          </w:tcPr>
          <w:p w14:paraId="63EDEDAF" w14:textId="1A3F8F04" w:rsidR="00153A01" w:rsidRPr="009E161A" w:rsidRDefault="00097BD4" w:rsidP="00153A01">
            <w:pPr>
              <w:jc w:val="center"/>
              <w:rPr>
                <w:rFonts w:ascii="Times New Roman" w:hAnsi="Times New Roman" w:cs="Times New Roman"/>
              </w:rPr>
            </w:pPr>
            <w:ins w:id="557" w:author="Jager, VD de (path)" w:date="2024-11-13T15:44:00Z" w16du:dateUtc="2024-11-13T14:44:00Z">
              <w:r>
                <w:rPr>
                  <w:rFonts w:ascii="Times New Roman" w:hAnsi="Times New Roman" w:cs="Times New Roman"/>
                </w:rPr>
                <w:t>98 (42/43)</w:t>
              </w:r>
            </w:ins>
          </w:p>
        </w:tc>
      </w:tr>
      <w:tr w:rsidR="00153A01" w:rsidRPr="009E161A" w14:paraId="7A528A3D" w14:textId="46825DCE" w:rsidTr="00964A8D">
        <w:trPr>
          <w:trPrChange w:id="558" w:author="Jager, VD de (path)" w:date="2024-11-13T15:28:00Z" w16du:dateUtc="2024-11-13T14:28:00Z">
            <w:trPr>
              <w:gridAfter w:val="0"/>
            </w:trPr>
          </w:trPrChange>
        </w:trPr>
        <w:tc>
          <w:tcPr>
            <w:tcW w:w="3823" w:type="dxa"/>
            <w:shd w:val="clear" w:color="auto" w:fill="auto"/>
            <w:tcPrChange w:id="559" w:author="Jager, VD de (path)" w:date="2024-11-13T15:28:00Z" w16du:dateUtc="2024-11-13T14:28:00Z">
              <w:tcPr>
                <w:tcW w:w="3823" w:type="dxa"/>
                <w:shd w:val="clear" w:color="auto" w:fill="auto"/>
              </w:tcPr>
            </w:tcPrChange>
          </w:tcPr>
          <w:p w14:paraId="6BD67725" w14:textId="77777777" w:rsidR="00153A01" w:rsidRPr="009E161A" w:rsidRDefault="00153A01" w:rsidP="00153A01">
            <w:pPr>
              <w:pStyle w:val="ListParagraph"/>
              <w:numPr>
                <w:ilvl w:val="0"/>
                <w:numId w:val="8"/>
              </w:numPr>
              <w:rPr>
                <w:rFonts w:ascii="Times New Roman" w:hAnsi="Times New Roman" w:cs="Times New Roman"/>
                <w:sz w:val="20"/>
                <w:szCs w:val="20"/>
                <w:lang w:val="en-US"/>
              </w:rPr>
            </w:pPr>
            <w:r w:rsidRPr="009E161A">
              <w:rPr>
                <w:rFonts w:ascii="Times New Roman" w:hAnsi="Times New Roman" w:cs="Times New Roman"/>
                <w:sz w:val="20"/>
                <w:szCs w:val="20"/>
                <w:lang w:val="en-US"/>
              </w:rPr>
              <w:t>no. of mutated molecules</w:t>
            </w:r>
          </w:p>
        </w:tc>
        <w:tc>
          <w:tcPr>
            <w:tcW w:w="1701" w:type="dxa"/>
            <w:shd w:val="clear" w:color="auto" w:fill="auto"/>
            <w:tcPrChange w:id="560" w:author="Jager, VD de (path)" w:date="2024-11-13T15:28:00Z" w16du:dateUtc="2024-11-13T14:28:00Z">
              <w:tcPr>
                <w:tcW w:w="1701" w:type="dxa"/>
                <w:shd w:val="clear" w:color="auto" w:fill="auto"/>
              </w:tcPr>
            </w:tcPrChange>
          </w:tcPr>
          <w:p w14:paraId="1DA5BD0E"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61" w:author="Jager, VD de (path)" w:date="2024-11-13T15:28:00Z" w16du:dateUtc="2024-11-13T14:28:00Z">
              <w:tcPr>
                <w:tcW w:w="1559" w:type="dxa"/>
              </w:tcPr>
            </w:tcPrChange>
          </w:tcPr>
          <w:p w14:paraId="54CF5068" w14:textId="0AE8BE0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562" w:author="Jager, VD de (path)" w:date="2024-11-13T15:28:00Z" w16du:dateUtc="2024-11-13T14:28:00Z">
              <w:tcPr>
                <w:tcW w:w="1417" w:type="dxa"/>
              </w:tcPr>
            </w:tcPrChange>
          </w:tcPr>
          <w:p w14:paraId="28934449" w14:textId="0F84055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8" w:type="dxa"/>
            <w:tcPrChange w:id="563" w:author="Jager, VD de (path)" w:date="2024-11-13T15:28:00Z" w16du:dateUtc="2024-11-13T14:28:00Z">
              <w:tcPr>
                <w:tcW w:w="1418" w:type="dxa"/>
              </w:tcPr>
            </w:tcPrChange>
          </w:tcPr>
          <w:p w14:paraId="513DFDEE" w14:textId="7D25C17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564" w:author="Jager, VD de (path)" w:date="2024-11-13T15:28:00Z" w16du:dateUtc="2024-11-13T14:28:00Z">
              <w:tcPr>
                <w:tcW w:w="1417" w:type="dxa"/>
              </w:tcPr>
            </w:tcPrChange>
          </w:tcPr>
          <w:p w14:paraId="2E7A3C1A" w14:textId="68B38AD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2694" w:type="dxa"/>
            <w:tcPrChange w:id="565" w:author="Jager, VD de (path)" w:date="2024-11-13T15:28:00Z" w16du:dateUtc="2024-11-13T14:28:00Z">
              <w:tcPr>
                <w:tcW w:w="1417" w:type="dxa"/>
              </w:tcPr>
            </w:tcPrChange>
          </w:tcPr>
          <w:p w14:paraId="12557DEF" w14:textId="7D6C6298" w:rsidR="00153A01" w:rsidRPr="009E161A" w:rsidRDefault="00037103" w:rsidP="00153A01">
            <w:pPr>
              <w:jc w:val="center"/>
              <w:rPr>
                <w:rFonts w:ascii="Times New Roman" w:hAnsi="Times New Roman" w:cs="Times New Roman"/>
              </w:rPr>
            </w:pPr>
            <w:ins w:id="566" w:author="Jager, VD de (path)" w:date="2024-11-13T15:44:00Z" w16du:dateUtc="2024-11-13T14:44:00Z">
              <w:r>
                <w:rPr>
                  <w:rFonts w:ascii="Times New Roman" w:hAnsi="Times New Roman" w:cs="Times New Roman"/>
                </w:rPr>
                <w:t>84 (32/38)</w:t>
              </w:r>
            </w:ins>
          </w:p>
        </w:tc>
      </w:tr>
      <w:tr w:rsidR="00153A01" w:rsidRPr="009E161A" w14:paraId="599E3F1E" w14:textId="57D741EA" w:rsidTr="00964A8D">
        <w:trPr>
          <w:trPrChange w:id="567" w:author="Jager, VD de (path)" w:date="2024-11-13T15:28:00Z" w16du:dateUtc="2024-11-13T14:28:00Z">
            <w:trPr>
              <w:gridAfter w:val="0"/>
            </w:trPr>
          </w:trPrChange>
        </w:trPr>
        <w:tc>
          <w:tcPr>
            <w:tcW w:w="3823" w:type="dxa"/>
            <w:shd w:val="clear" w:color="auto" w:fill="auto"/>
            <w:tcPrChange w:id="568" w:author="Jager, VD de (path)" w:date="2024-11-13T15:28:00Z" w16du:dateUtc="2024-11-13T14:28:00Z">
              <w:tcPr>
                <w:tcW w:w="3823" w:type="dxa"/>
                <w:shd w:val="clear" w:color="auto" w:fill="auto"/>
              </w:tcPr>
            </w:tcPrChange>
          </w:tcPr>
          <w:p w14:paraId="4B8E434A" w14:textId="77777777" w:rsidR="00153A01" w:rsidRPr="009E161A" w:rsidRDefault="00153A01" w:rsidP="00153A01">
            <w:pPr>
              <w:pStyle w:val="ListParagraph"/>
              <w:numPr>
                <w:ilvl w:val="0"/>
                <w:numId w:val="8"/>
              </w:numPr>
              <w:rPr>
                <w:rFonts w:ascii="Times New Roman" w:hAnsi="Times New Roman" w:cs="Times New Roman"/>
                <w:sz w:val="20"/>
                <w:szCs w:val="20"/>
                <w:lang w:val="en-US"/>
              </w:rPr>
            </w:pPr>
            <w:r w:rsidRPr="009E161A">
              <w:rPr>
                <w:rFonts w:ascii="Times New Roman" w:hAnsi="Times New Roman" w:cs="Times New Roman"/>
                <w:sz w:val="20"/>
                <w:szCs w:val="20"/>
                <w:lang w:val="en-US"/>
              </w:rPr>
              <w:t>sequencing depth</w:t>
            </w:r>
          </w:p>
        </w:tc>
        <w:tc>
          <w:tcPr>
            <w:tcW w:w="1701" w:type="dxa"/>
            <w:shd w:val="clear" w:color="auto" w:fill="auto"/>
            <w:tcPrChange w:id="569" w:author="Jager, VD de (path)" w:date="2024-11-13T15:28:00Z" w16du:dateUtc="2024-11-13T14:28:00Z">
              <w:tcPr>
                <w:tcW w:w="1701" w:type="dxa"/>
                <w:shd w:val="clear" w:color="auto" w:fill="auto"/>
              </w:tcPr>
            </w:tcPrChange>
          </w:tcPr>
          <w:p w14:paraId="2BB854E9"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70" w:author="Jager, VD de (path)" w:date="2024-11-13T15:28:00Z" w16du:dateUtc="2024-11-13T14:28:00Z">
              <w:tcPr>
                <w:tcW w:w="1559" w:type="dxa"/>
              </w:tcPr>
            </w:tcPrChange>
          </w:tcPr>
          <w:p w14:paraId="3605921D" w14:textId="5394705E"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7" w:type="dxa"/>
            <w:tcPrChange w:id="571" w:author="Jager, VD de (path)" w:date="2024-11-13T15:28:00Z" w16du:dateUtc="2024-11-13T14:28:00Z">
              <w:tcPr>
                <w:tcW w:w="1417" w:type="dxa"/>
              </w:tcPr>
            </w:tcPrChange>
          </w:tcPr>
          <w:p w14:paraId="4165D90A" w14:textId="32F84A7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8" w:type="dxa"/>
            <w:tcPrChange w:id="572" w:author="Jager, VD de (path)" w:date="2024-11-13T15:28:00Z" w16du:dateUtc="2024-11-13T14:28:00Z">
              <w:tcPr>
                <w:tcW w:w="1418" w:type="dxa"/>
              </w:tcPr>
            </w:tcPrChange>
          </w:tcPr>
          <w:p w14:paraId="7EBA785F" w14:textId="5716657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573" w:author="Jager, VD de (path)" w:date="2024-11-13T15:28:00Z" w16du:dateUtc="2024-11-13T14:28:00Z">
              <w:tcPr>
                <w:tcW w:w="1417" w:type="dxa"/>
              </w:tcPr>
            </w:tcPrChange>
          </w:tcPr>
          <w:p w14:paraId="20FE5C61" w14:textId="6E47406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574" w:author="Jager, VD de (path)" w:date="2024-11-13T15:28:00Z" w16du:dateUtc="2024-11-13T14:28:00Z">
              <w:tcPr>
                <w:tcW w:w="1417" w:type="dxa"/>
              </w:tcPr>
            </w:tcPrChange>
          </w:tcPr>
          <w:p w14:paraId="7808976E" w14:textId="7540AF1D" w:rsidR="00153A01" w:rsidRPr="009E161A" w:rsidRDefault="00604B6F" w:rsidP="00153A01">
            <w:pPr>
              <w:jc w:val="center"/>
              <w:rPr>
                <w:rFonts w:ascii="Times New Roman" w:hAnsi="Times New Roman" w:cs="Times New Roman"/>
              </w:rPr>
            </w:pPr>
            <w:ins w:id="575" w:author="Jager, VD de (path)" w:date="2024-11-13T15:45:00Z" w16du:dateUtc="2024-11-13T14:45:00Z">
              <w:r>
                <w:rPr>
                  <w:rFonts w:ascii="Times New Roman" w:hAnsi="Times New Roman" w:cs="Times New Roman"/>
                </w:rPr>
                <w:t>90</w:t>
              </w:r>
            </w:ins>
            <w:ins w:id="576" w:author="Jager, VD de (path)" w:date="2024-11-13T15:44:00Z" w16du:dateUtc="2024-11-13T14:44:00Z">
              <w:r>
                <w:rPr>
                  <w:rFonts w:ascii="Times New Roman" w:hAnsi="Times New Roman" w:cs="Times New Roman"/>
                </w:rPr>
                <w:t xml:space="preserve"> (38/42)</w:t>
              </w:r>
            </w:ins>
          </w:p>
        </w:tc>
      </w:tr>
      <w:tr w:rsidR="00153A01" w:rsidRPr="009E161A" w14:paraId="66D97BE0" w14:textId="2A5B54D5" w:rsidTr="00964A8D">
        <w:trPr>
          <w:trPrChange w:id="577" w:author="Jager, VD de (path)" w:date="2024-11-13T15:28:00Z" w16du:dateUtc="2024-11-13T14:28:00Z">
            <w:trPr>
              <w:gridAfter w:val="0"/>
            </w:trPr>
          </w:trPrChange>
        </w:trPr>
        <w:tc>
          <w:tcPr>
            <w:tcW w:w="3823" w:type="dxa"/>
            <w:shd w:val="clear" w:color="auto" w:fill="auto"/>
            <w:tcPrChange w:id="578" w:author="Jager, VD de (path)" w:date="2024-11-13T15:28:00Z" w16du:dateUtc="2024-11-13T14:28:00Z">
              <w:tcPr>
                <w:tcW w:w="3823" w:type="dxa"/>
                <w:shd w:val="clear" w:color="auto" w:fill="auto"/>
              </w:tcPr>
            </w:tcPrChange>
          </w:tcPr>
          <w:p w14:paraId="35CAC8D2" w14:textId="77777777" w:rsidR="00153A01" w:rsidRPr="009E161A" w:rsidRDefault="00153A01" w:rsidP="00153A01">
            <w:pPr>
              <w:pStyle w:val="ListParagraph"/>
              <w:numPr>
                <w:ilvl w:val="0"/>
                <w:numId w:val="8"/>
              </w:numPr>
              <w:rPr>
                <w:rFonts w:ascii="Times New Roman" w:hAnsi="Times New Roman" w:cs="Times New Roman"/>
                <w:sz w:val="20"/>
                <w:szCs w:val="20"/>
                <w:lang w:val="en-US"/>
              </w:rPr>
            </w:pPr>
            <w:r w:rsidRPr="009E161A">
              <w:rPr>
                <w:rFonts w:ascii="Times New Roman" w:hAnsi="Times New Roman" w:cs="Times New Roman"/>
                <w:sz w:val="20"/>
                <w:szCs w:val="20"/>
                <w:lang w:val="en-US"/>
              </w:rPr>
              <w:t>base specific signal-to-noise ratio</w:t>
            </w:r>
          </w:p>
        </w:tc>
        <w:tc>
          <w:tcPr>
            <w:tcW w:w="1701" w:type="dxa"/>
            <w:shd w:val="clear" w:color="auto" w:fill="auto"/>
            <w:tcPrChange w:id="579" w:author="Jager, VD de (path)" w:date="2024-11-13T15:28:00Z" w16du:dateUtc="2024-11-13T14:28:00Z">
              <w:tcPr>
                <w:tcW w:w="1701" w:type="dxa"/>
                <w:shd w:val="clear" w:color="auto" w:fill="auto"/>
              </w:tcPr>
            </w:tcPrChange>
          </w:tcPr>
          <w:p w14:paraId="3F86F855" w14:textId="3C5495F5"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559" w:type="dxa"/>
            <w:tcPrChange w:id="580" w:author="Jager, VD de (path)" w:date="2024-11-13T15:28:00Z" w16du:dateUtc="2024-11-13T14:28:00Z">
              <w:tcPr>
                <w:tcW w:w="1559" w:type="dxa"/>
              </w:tcPr>
            </w:tcPrChange>
          </w:tcPr>
          <w:p w14:paraId="37F198C4" w14:textId="1BC1F03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581" w:author="Jager, VD de (path)" w:date="2024-11-13T15:28:00Z" w16du:dateUtc="2024-11-13T14:28:00Z">
              <w:tcPr>
                <w:tcW w:w="1417" w:type="dxa"/>
              </w:tcPr>
            </w:tcPrChange>
          </w:tcPr>
          <w:p w14:paraId="4A7E6068" w14:textId="35CF752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582" w:author="Jager, VD de (path)" w:date="2024-11-13T15:28:00Z" w16du:dateUtc="2024-11-13T14:28:00Z">
              <w:tcPr>
                <w:tcW w:w="1418" w:type="dxa"/>
              </w:tcPr>
            </w:tcPrChange>
          </w:tcPr>
          <w:p w14:paraId="6D456160" w14:textId="3A9114E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583" w:author="Jager, VD de (path)" w:date="2024-11-13T15:28:00Z" w16du:dateUtc="2024-11-13T14:28:00Z">
              <w:tcPr>
                <w:tcW w:w="1417" w:type="dxa"/>
              </w:tcPr>
            </w:tcPrChange>
          </w:tcPr>
          <w:p w14:paraId="19B599C9" w14:textId="146AD9D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2694" w:type="dxa"/>
            <w:tcPrChange w:id="584" w:author="Jager, VD de (path)" w:date="2024-11-13T15:28:00Z" w16du:dateUtc="2024-11-13T14:28:00Z">
              <w:tcPr>
                <w:tcW w:w="1417" w:type="dxa"/>
              </w:tcPr>
            </w:tcPrChange>
          </w:tcPr>
          <w:p w14:paraId="0CD23644" w14:textId="2C2C8728" w:rsidR="00153A01" w:rsidRPr="009E161A" w:rsidRDefault="00AD79B7" w:rsidP="00153A01">
            <w:pPr>
              <w:jc w:val="center"/>
              <w:rPr>
                <w:rFonts w:ascii="Times New Roman" w:hAnsi="Times New Roman" w:cs="Times New Roman"/>
              </w:rPr>
            </w:pPr>
            <w:ins w:id="585" w:author="Jager, VD de (path)" w:date="2024-11-13T15:45:00Z" w16du:dateUtc="2024-11-13T14:45:00Z">
              <w:r>
                <w:rPr>
                  <w:rFonts w:ascii="Times New Roman" w:hAnsi="Times New Roman" w:cs="Times New Roman"/>
                </w:rPr>
                <w:t>51 (18/35)</w:t>
              </w:r>
            </w:ins>
          </w:p>
        </w:tc>
      </w:tr>
      <w:tr w:rsidR="00153A01" w:rsidRPr="009E161A" w14:paraId="30D65CAD" w14:textId="16392666" w:rsidTr="00964A8D">
        <w:trPr>
          <w:trPrChange w:id="586" w:author="Jager, VD de (path)" w:date="2024-11-13T15:28:00Z" w16du:dateUtc="2024-11-13T14:28:00Z">
            <w:trPr>
              <w:gridAfter w:val="0"/>
            </w:trPr>
          </w:trPrChange>
        </w:trPr>
        <w:tc>
          <w:tcPr>
            <w:tcW w:w="3823" w:type="dxa"/>
            <w:shd w:val="clear" w:color="auto" w:fill="auto"/>
            <w:tcPrChange w:id="587" w:author="Jager, VD de (path)" w:date="2024-11-13T15:28:00Z" w16du:dateUtc="2024-11-13T14:28:00Z">
              <w:tcPr>
                <w:tcW w:w="3823" w:type="dxa"/>
                <w:shd w:val="clear" w:color="auto" w:fill="auto"/>
              </w:tcPr>
            </w:tcPrChange>
          </w:tcPr>
          <w:p w14:paraId="26E83EE3" w14:textId="77777777" w:rsidR="00153A01" w:rsidRPr="009E161A" w:rsidRDefault="00153A01" w:rsidP="00153A01">
            <w:pPr>
              <w:pStyle w:val="ListParagraph"/>
              <w:numPr>
                <w:ilvl w:val="0"/>
                <w:numId w:val="8"/>
              </w:numPr>
              <w:rPr>
                <w:rFonts w:ascii="Times New Roman" w:hAnsi="Times New Roman" w:cs="Times New Roman"/>
                <w:sz w:val="20"/>
                <w:szCs w:val="20"/>
                <w:lang w:val="en-US"/>
              </w:rPr>
            </w:pPr>
            <w:r w:rsidRPr="009E161A">
              <w:rPr>
                <w:rFonts w:ascii="Times New Roman" w:hAnsi="Times New Roman" w:cs="Times New Roman"/>
                <w:sz w:val="20"/>
                <w:szCs w:val="20"/>
                <w:lang w:val="en-US"/>
              </w:rPr>
              <w:t>confidence level</w:t>
            </w:r>
          </w:p>
        </w:tc>
        <w:tc>
          <w:tcPr>
            <w:tcW w:w="1701" w:type="dxa"/>
            <w:shd w:val="clear" w:color="auto" w:fill="auto"/>
            <w:tcPrChange w:id="588" w:author="Jager, VD de (path)" w:date="2024-11-13T15:28:00Z" w16du:dateUtc="2024-11-13T14:28:00Z">
              <w:tcPr>
                <w:tcW w:w="1701" w:type="dxa"/>
                <w:shd w:val="clear" w:color="auto" w:fill="auto"/>
              </w:tcPr>
            </w:tcPrChange>
          </w:tcPr>
          <w:p w14:paraId="36C14DE7"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589" w:author="Jager, VD de (path)" w:date="2024-11-13T15:28:00Z" w16du:dateUtc="2024-11-13T14:28:00Z">
              <w:tcPr>
                <w:tcW w:w="1559" w:type="dxa"/>
              </w:tcPr>
            </w:tcPrChange>
          </w:tcPr>
          <w:p w14:paraId="40088ED3" w14:textId="42E1E54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3</w:t>
            </w:r>
            <w:r>
              <w:rPr>
                <w:rFonts w:ascii="Times New Roman" w:hAnsi="Times New Roman" w:cs="Times New Roman"/>
              </w:rPr>
              <w:t xml:space="preserve"> (30)</w:t>
            </w:r>
          </w:p>
        </w:tc>
        <w:tc>
          <w:tcPr>
            <w:tcW w:w="1417" w:type="dxa"/>
            <w:tcPrChange w:id="590" w:author="Jager, VD de (path)" w:date="2024-11-13T15:28:00Z" w16du:dateUtc="2024-11-13T14:28:00Z">
              <w:tcPr>
                <w:tcW w:w="1417" w:type="dxa"/>
              </w:tcPr>
            </w:tcPrChange>
          </w:tcPr>
          <w:p w14:paraId="205E1F07" w14:textId="460C7BDE"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591" w:author="Jager, VD de (path)" w:date="2024-11-13T15:28:00Z" w16du:dateUtc="2024-11-13T14:28:00Z">
              <w:tcPr>
                <w:tcW w:w="1418" w:type="dxa"/>
              </w:tcPr>
            </w:tcPrChange>
          </w:tcPr>
          <w:p w14:paraId="53D6A7DE" w14:textId="2B57DB6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1417" w:type="dxa"/>
            <w:tcPrChange w:id="592" w:author="Jager, VD de (path)" w:date="2024-11-13T15:28:00Z" w16du:dateUtc="2024-11-13T14:28:00Z">
              <w:tcPr>
                <w:tcW w:w="1417" w:type="dxa"/>
              </w:tcPr>
            </w:tcPrChange>
          </w:tcPr>
          <w:p w14:paraId="64F36477" w14:textId="0E067AB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2694" w:type="dxa"/>
            <w:tcPrChange w:id="593" w:author="Jager, VD de (path)" w:date="2024-11-13T15:28:00Z" w16du:dateUtc="2024-11-13T14:28:00Z">
              <w:tcPr>
                <w:tcW w:w="1417" w:type="dxa"/>
              </w:tcPr>
            </w:tcPrChange>
          </w:tcPr>
          <w:p w14:paraId="2982C510" w14:textId="2A81B174" w:rsidR="00153A01" w:rsidRPr="009E161A" w:rsidRDefault="00790441" w:rsidP="00153A01">
            <w:pPr>
              <w:jc w:val="center"/>
              <w:rPr>
                <w:rFonts w:ascii="Times New Roman" w:hAnsi="Times New Roman" w:cs="Times New Roman"/>
              </w:rPr>
            </w:pPr>
            <w:ins w:id="594" w:author="Jager, VD de (path)" w:date="2024-11-13T15:45:00Z" w16du:dateUtc="2024-11-13T14:45:00Z">
              <w:r>
                <w:rPr>
                  <w:rFonts w:ascii="Times New Roman" w:hAnsi="Times New Roman" w:cs="Times New Roman"/>
                </w:rPr>
                <w:t>81 (30/37)</w:t>
              </w:r>
            </w:ins>
          </w:p>
        </w:tc>
      </w:tr>
      <w:tr w:rsidR="00153A01" w:rsidRPr="009E161A" w14:paraId="6677090C" w14:textId="314A9175" w:rsidTr="00964A8D">
        <w:trPr>
          <w:trPrChange w:id="595" w:author="Jager, VD de (path)" w:date="2024-11-13T15:28:00Z" w16du:dateUtc="2024-11-13T14:28:00Z">
            <w:trPr>
              <w:gridAfter w:val="0"/>
            </w:trPr>
          </w:trPrChange>
        </w:trPr>
        <w:tc>
          <w:tcPr>
            <w:tcW w:w="3823" w:type="dxa"/>
            <w:shd w:val="clear" w:color="auto" w:fill="auto"/>
            <w:tcPrChange w:id="596" w:author="Jager, VD de (path)" w:date="2024-11-13T15:28:00Z" w16du:dateUtc="2024-11-13T14:28:00Z">
              <w:tcPr>
                <w:tcW w:w="3823" w:type="dxa"/>
                <w:shd w:val="clear" w:color="auto" w:fill="auto"/>
              </w:tcPr>
            </w:tcPrChange>
          </w:tcPr>
          <w:p w14:paraId="2AAE36CF"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Detected variants with an allelic frequency below or equal to the limit of blank (LOB), as validated by the diagnostic laboratory for the used test, should not be stated in the report.</w:t>
            </w:r>
          </w:p>
        </w:tc>
        <w:tc>
          <w:tcPr>
            <w:tcW w:w="1701" w:type="dxa"/>
            <w:shd w:val="clear" w:color="auto" w:fill="auto"/>
            <w:tcPrChange w:id="597" w:author="Jager, VD de (path)" w:date="2024-11-13T15:28:00Z" w16du:dateUtc="2024-11-13T14:28:00Z">
              <w:tcPr>
                <w:tcW w:w="1701" w:type="dxa"/>
                <w:shd w:val="clear" w:color="auto" w:fill="auto"/>
              </w:tcPr>
            </w:tcPrChange>
          </w:tcPr>
          <w:p w14:paraId="7879747E"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598" w:author="Jager, VD de (path)" w:date="2024-11-13T15:28:00Z" w16du:dateUtc="2024-11-13T14:28:00Z">
              <w:tcPr>
                <w:tcW w:w="1559" w:type="dxa"/>
              </w:tcPr>
            </w:tcPrChange>
          </w:tcPr>
          <w:p w14:paraId="2D055546" w14:textId="03C9628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7</w:t>
            </w:r>
            <w:r>
              <w:rPr>
                <w:rFonts w:ascii="Times New Roman" w:hAnsi="Times New Roman" w:cs="Times New Roman"/>
              </w:rPr>
              <w:t xml:space="preserve"> (61)</w:t>
            </w:r>
          </w:p>
        </w:tc>
        <w:tc>
          <w:tcPr>
            <w:tcW w:w="1417" w:type="dxa"/>
            <w:tcPrChange w:id="599" w:author="Jager, VD de (path)" w:date="2024-11-13T15:28:00Z" w16du:dateUtc="2024-11-13T14:28:00Z">
              <w:tcPr>
                <w:tcW w:w="1417" w:type="dxa"/>
              </w:tcPr>
            </w:tcPrChange>
          </w:tcPr>
          <w:p w14:paraId="27C00574" w14:textId="1E142E5E"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8" w:type="dxa"/>
            <w:tcPrChange w:id="600" w:author="Jager, VD de (path)" w:date="2024-11-13T15:28:00Z" w16du:dateUtc="2024-11-13T14:28:00Z">
              <w:tcPr>
                <w:tcW w:w="1418" w:type="dxa"/>
              </w:tcPr>
            </w:tcPrChange>
          </w:tcPr>
          <w:p w14:paraId="70959506" w14:textId="39FDA6A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601" w:author="Jager, VD de (path)" w:date="2024-11-13T15:28:00Z" w16du:dateUtc="2024-11-13T14:28:00Z">
              <w:tcPr>
                <w:tcW w:w="1417" w:type="dxa"/>
              </w:tcPr>
            </w:tcPrChange>
          </w:tcPr>
          <w:p w14:paraId="1AD33E63" w14:textId="0D6CBC9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602" w:author="Jager, VD de (path)" w:date="2024-11-13T15:28:00Z" w16du:dateUtc="2024-11-13T14:28:00Z">
              <w:tcPr>
                <w:tcW w:w="1417" w:type="dxa"/>
              </w:tcPr>
            </w:tcPrChange>
          </w:tcPr>
          <w:p w14:paraId="14BAF5CC" w14:textId="5951E15E" w:rsidR="00153A01" w:rsidRPr="009E161A" w:rsidRDefault="006B61DD" w:rsidP="00153A01">
            <w:pPr>
              <w:jc w:val="center"/>
              <w:rPr>
                <w:rFonts w:ascii="Times New Roman" w:hAnsi="Times New Roman" w:cs="Times New Roman"/>
              </w:rPr>
            </w:pPr>
            <w:ins w:id="603" w:author="Jager, VD de (path)" w:date="2024-11-13T15:45:00Z" w16du:dateUtc="2024-11-13T14:45:00Z">
              <w:r>
                <w:rPr>
                  <w:rFonts w:ascii="Times New Roman" w:hAnsi="Times New Roman" w:cs="Times New Roman"/>
                </w:rPr>
                <w:t>88 (36/41)</w:t>
              </w:r>
            </w:ins>
          </w:p>
        </w:tc>
      </w:tr>
      <w:tr w:rsidR="00153A01" w:rsidRPr="009E161A" w14:paraId="1C56119C" w14:textId="42B2732D" w:rsidTr="00964A8D">
        <w:trPr>
          <w:trPrChange w:id="604" w:author="Jager, VD de (path)" w:date="2024-11-13T15:28:00Z" w16du:dateUtc="2024-11-13T14:28:00Z">
            <w:trPr>
              <w:gridAfter w:val="0"/>
            </w:trPr>
          </w:trPrChange>
        </w:trPr>
        <w:tc>
          <w:tcPr>
            <w:tcW w:w="3823" w:type="dxa"/>
            <w:shd w:val="clear" w:color="auto" w:fill="auto"/>
            <w:tcPrChange w:id="605" w:author="Jager, VD de (path)" w:date="2024-11-13T15:28:00Z" w16du:dateUtc="2024-11-13T14:28:00Z">
              <w:tcPr>
                <w:tcW w:w="3823" w:type="dxa"/>
                <w:shd w:val="clear" w:color="auto" w:fill="auto"/>
              </w:tcPr>
            </w:tcPrChange>
          </w:tcPr>
          <w:p w14:paraId="6B2E38A5" w14:textId="5CA8F180"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Clinically relevant variants with variant allelic frequencies (VAFs) between the LOB and limit of detection (LOD) of the used test, if all quality parameters of the test have been met, should be reported.</w:t>
            </w:r>
          </w:p>
        </w:tc>
        <w:tc>
          <w:tcPr>
            <w:tcW w:w="1701" w:type="dxa"/>
            <w:shd w:val="clear" w:color="auto" w:fill="auto"/>
            <w:tcPrChange w:id="606" w:author="Jager, VD de (path)" w:date="2024-11-13T15:28:00Z" w16du:dateUtc="2024-11-13T14:28:00Z">
              <w:tcPr>
                <w:tcW w:w="1701" w:type="dxa"/>
                <w:shd w:val="clear" w:color="auto" w:fill="auto"/>
              </w:tcPr>
            </w:tcPrChange>
          </w:tcPr>
          <w:p w14:paraId="673FF991" w14:textId="26F70777"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607" w:author="Jager, VD de (path)" w:date="2024-11-13T15:28:00Z" w16du:dateUtc="2024-11-13T14:28:00Z">
              <w:tcPr>
                <w:tcW w:w="1559" w:type="dxa"/>
              </w:tcPr>
            </w:tcPrChange>
          </w:tcPr>
          <w:p w14:paraId="314563CE" w14:textId="16B7459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7" w:type="dxa"/>
            <w:tcPrChange w:id="608" w:author="Jager, VD de (path)" w:date="2024-11-13T15:28:00Z" w16du:dateUtc="2024-11-13T14:28:00Z">
              <w:tcPr>
                <w:tcW w:w="1417" w:type="dxa"/>
              </w:tcPr>
            </w:tcPrChange>
          </w:tcPr>
          <w:p w14:paraId="77D6E3DF" w14:textId="7CFCD95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8" w:type="dxa"/>
            <w:tcPrChange w:id="609" w:author="Jager, VD de (path)" w:date="2024-11-13T15:28:00Z" w16du:dateUtc="2024-11-13T14:28:00Z">
              <w:tcPr>
                <w:tcW w:w="1418" w:type="dxa"/>
              </w:tcPr>
            </w:tcPrChange>
          </w:tcPr>
          <w:p w14:paraId="4E875242" w14:textId="379803D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0</w:t>
            </w:r>
            <w:r>
              <w:rPr>
                <w:rFonts w:ascii="Times New Roman" w:hAnsi="Times New Roman" w:cs="Times New Roman"/>
              </w:rPr>
              <w:t xml:space="preserve"> (23)</w:t>
            </w:r>
          </w:p>
        </w:tc>
        <w:tc>
          <w:tcPr>
            <w:tcW w:w="1417" w:type="dxa"/>
            <w:tcPrChange w:id="610" w:author="Jager, VD de (path)" w:date="2024-11-13T15:28:00Z" w16du:dateUtc="2024-11-13T14:28:00Z">
              <w:tcPr>
                <w:tcW w:w="1417" w:type="dxa"/>
              </w:tcPr>
            </w:tcPrChange>
          </w:tcPr>
          <w:p w14:paraId="22391CE4" w14:textId="4EE2FCE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611" w:author="Jager, VD de (path)" w:date="2024-11-13T15:28:00Z" w16du:dateUtc="2024-11-13T14:28:00Z">
              <w:tcPr>
                <w:tcW w:w="1417" w:type="dxa"/>
              </w:tcPr>
            </w:tcPrChange>
          </w:tcPr>
          <w:p w14:paraId="52F95CCA" w14:textId="1924F4BE" w:rsidR="00153A01" w:rsidRPr="009E161A" w:rsidRDefault="003632B7" w:rsidP="00153A01">
            <w:pPr>
              <w:jc w:val="center"/>
              <w:rPr>
                <w:rFonts w:ascii="Times New Roman" w:hAnsi="Times New Roman" w:cs="Times New Roman"/>
              </w:rPr>
            </w:pPr>
            <w:ins w:id="612" w:author="Jager, VD de (path)" w:date="2024-11-13T15:46:00Z" w16du:dateUtc="2024-11-13T14:46:00Z">
              <w:r>
                <w:rPr>
                  <w:rFonts w:ascii="Times New Roman" w:hAnsi="Times New Roman" w:cs="Times New Roman"/>
                </w:rPr>
                <w:t>77</w:t>
              </w:r>
            </w:ins>
            <w:ins w:id="613" w:author="Jager, VD de (path)" w:date="2024-11-13T15:45:00Z" w16du:dateUtc="2024-11-13T14:45:00Z">
              <w:r>
                <w:rPr>
                  <w:rFonts w:ascii="Times New Roman" w:hAnsi="Times New Roman" w:cs="Times New Roman"/>
                </w:rPr>
                <w:t xml:space="preserve"> (34/44)</w:t>
              </w:r>
            </w:ins>
          </w:p>
        </w:tc>
      </w:tr>
      <w:tr w:rsidR="00153A01" w:rsidRPr="009E161A" w14:paraId="2B8C2A07" w14:textId="126F910D" w:rsidTr="00964A8D">
        <w:trPr>
          <w:trPrChange w:id="614" w:author="Jager, VD de (path)" w:date="2024-11-13T15:28:00Z" w16du:dateUtc="2024-11-13T14:28:00Z">
            <w:trPr>
              <w:gridAfter w:val="0"/>
            </w:trPr>
          </w:trPrChange>
        </w:trPr>
        <w:tc>
          <w:tcPr>
            <w:tcW w:w="3823" w:type="dxa"/>
            <w:shd w:val="clear" w:color="auto" w:fill="auto"/>
            <w:tcPrChange w:id="615" w:author="Jager, VD de (path)" w:date="2024-11-13T15:28:00Z" w16du:dateUtc="2024-11-13T14:28:00Z">
              <w:tcPr>
                <w:tcW w:w="3823" w:type="dxa"/>
                <w:shd w:val="clear" w:color="auto" w:fill="auto"/>
              </w:tcPr>
            </w:tcPrChange>
          </w:tcPr>
          <w:p w14:paraId="763D4E17" w14:textId="1BB5ED24"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A reported variant with allelic frequency between LOB and LOD should be labeled ‘equivocal variant’. There should be a disclaimer in the report stating the uncertainty of its presence.</w:t>
            </w:r>
          </w:p>
        </w:tc>
        <w:tc>
          <w:tcPr>
            <w:tcW w:w="1701" w:type="dxa"/>
            <w:shd w:val="clear" w:color="auto" w:fill="auto"/>
            <w:tcPrChange w:id="616" w:author="Jager, VD de (path)" w:date="2024-11-13T15:28:00Z" w16du:dateUtc="2024-11-13T14:28:00Z">
              <w:tcPr>
                <w:tcW w:w="1701" w:type="dxa"/>
                <w:shd w:val="clear" w:color="auto" w:fill="auto"/>
              </w:tcPr>
            </w:tcPrChange>
          </w:tcPr>
          <w:p w14:paraId="28E9C736" w14:textId="320150B9"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617" w:author="Jager, VD de (path)" w:date="2024-11-13T15:28:00Z" w16du:dateUtc="2024-11-13T14:28:00Z">
              <w:tcPr>
                <w:tcW w:w="1559" w:type="dxa"/>
              </w:tcPr>
            </w:tcPrChange>
          </w:tcPr>
          <w:p w14:paraId="77C35399" w14:textId="4CDCB38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7" w:type="dxa"/>
            <w:tcPrChange w:id="618" w:author="Jager, VD de (path)" w:date="2024-11-13T15:28:00Z" w16du:dateUtc="2024-11-13T14:28:00Z">
              <w:tcPr>
                <w:tcW w:w="1417" w:type="dxa"/>
              </w:tcPr>
            </w:tcPrChange>
          </w:tcPr>
          <w:p w14:paraId="3CA9B931" w14:textId="40BE076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619" w:author="Jager, VD de (path)" w:date="2024-11-13T15:28:00Z" w16du:dateUtc="2024-11-13T14:28:00Z">
              <w:tcPr>
                <w:tcW w:w="1418" w:type="dxa"/>
              </w:tcPr>
            </w:tcPrChange>
          </w:tcPr>
          <w:p w14:paraId="7CEC07D2" w14:textId="686C4E4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PrChange w:id="620" w:author="Jager, VD de (path)" w:date="2024-11-13T15:28:00Z" w16du:dateUtc="2024-11-13T14:28:00Z">
              <w:tcPr>
                <w:tcW w:w="1417" w:type="dxa"/>
              </w:tcPr>
            </w:tcPrChange>
          </w:tcPr>
          <w:p w14:paraId="215E9CB1" w14:textId="1F8B7DC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621" w:author="Jager, VD de (path)" w:date="2024-11-13T15:28:00Z" w16du:dateUtc="2024-11-13T14:28:00Z">
              <w:tcPr>
                <w:tcW w:w="1417" w:type="dxa"/>
              </w:tcPr>
            </w:tcPrChange>
          </w:tcPr>
          <w:p w14:paraId="5D1C6913" w14:textId="7CFBFC29" w:rsidR="00153A01" w:rsidRPr="009E161A" w:rsidRDefault="001D1C6E" w:rsidP="00153A01">
            <w:pPr>
              <w:jc w:val="center"/>
              <w:rPr>
                <w:rFonts w:ascii="Times New Roman" w:hAnsi="Times New Roman" w:cs="Times New Roman"/>
              </w:rPr>
            </w:pPr>
            <w:ins w:id="622" w:author="Jager, VD de (path)" w:date="2024-11-13T15:46:00Z" w16du:dateUtc="2024-11-13T14:46:00Z">
              <w:r>
                <w:rPr>
                  <w:rFonts w:ascii="Times New Roman" w:hAnsi="Times New Roman" w:cs="Times New Roman"/>
                </w:rPr>
                <w:t>80 (33/41)</w:t>
              </w:r>
            </w:ins>
          </w:p>
        </w:tc>
      </w:tr>
      <w:tr w:rsidR="00153A01" w:rsidRPr="009E161A" w14:paraId="7F7281F1" w14:textId="02CF2ECF" w:rsidTr="00964A8D">
        <w:trPr>
          <w:trPrChange w:id="623" w:author="Jager, VD de (path)" w:date="2024-11-13T15:28:00Z" w16du:dateUtc="2024-11-13T14:28:00Z">
            <w:trPr>
              <w:gridAfter w:val="0"/>
            </w:trPr>
          </w:trPrChange>
        </w:trPr>
        <w:tc>
          <w:tcPr>
            <w:tcW w:w="3823" w:type="dxa"/>
            <w:shd w:val="clear" w:color="auto" w:fill="auto"/>
            <w:tcPrChange w:id="624" w:author="Jager, VD de (path)" w:date="2024-11-13T15:28:00Z" w16du:dateUtc="2024-11-13T14:28:00Z">
              <w:tcPr>
                <w:tcW w:w="3823" w:type="dxa"/>
                <w:shd w:val="clear" w:color="auto" w:fill="auto"/>
              </w:tcPr>
            </w:tcPrChange>
          </w:tcPr>
          <w:p w14:paraId="7FA2F430"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Repeated or orthogonal testing methods should be performed to confirm the presence of equivocal variants.</w:t>
            </w:r>
          </w:p>
        </w:tc>
        <w:tc>
          <w:tcPr>
            <w:tcW w:w="1701" w:type="dxa"/>
            <w:shd w:val="clear" w:color="auto" w:fill="auto"/>
            <w:tcPrChange w:id="625" w:author="Jager, VD de (path)" w:date="2024-11-13T15:28:00Z" w16du:dateUtc="2024-11-13T14:28:00Z">
              <w:tcPr>
                <w:tcW w:w="1701" w:type="dxa"/>
                <w:shd w:val="clear" w:color="auto" w:fill="auto"/>
              </w:tcPr>
            </w:tcPrChange>
          </w:tcPr>
          <w:p w14:paraId="297EC5AF"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626" w:author="Jager, VD de (path)" w:date="2024-11-13T15:28:00Z" w16du:dateUtc="2024-11-13T14:28:00Z">
              <w:tcPr>
                <w:tcW w:w="1559" w:type="dxa"/>
              </w:tcPr>
            </w:tcPrChange>
          </w:tcPr>
          <w:p w14:paraId="57F2CB05" w14:textId="4A05AE3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627" w:author="Jager, VD de (path)" w:date="2024-11-13T15:28:00Z" w16du:dateUtc="2024-11-13T14:28:00Z">
              <w:tcPr>
                <w:tcW w:w="1417" w:type="dxa"/>
              </w:tcPr>
            </w:tcPrChange>
          </w:tcPr>
          <w:p w14:paraId="711BD8C4" w14:textId="57C45BE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6</w:t>
            </w:r>
            <w:r>
              <w:rPr>
                <w:rFonts w:ascii="Times New Roman" w:hAnsi="Times New Roman" w:cs="Times New Roman"/>
              </w:rPr>
              <w:t xml:space="preserve"> (36)</w:t>
            </w:r>
          </w:p>
        </w:tc>
        <w:tc>
          <w:tcPr>
            <w:tcW w:w="1418" w:type="dxa"/>
            <w:tcPrChange w:id="628" w:author="Jager, VD de (path)" w:date="2024-11-13T15:28:00Z" w16du:dateUtc="2024-11-13T14:28:00Z">
              <w:tcPr>
                <w:tcW w:w="1418" w:type="dxa"/>
              </w:tcPr>
            </w:tcPrChange>
          </w:tcPr>
          <w:p w14:paraId="2306D27C" w14:textId="1140042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629" w:author="Jager, VD de (path)" w:date="2024-11-13T15:28:00Z" w16du:dateUtc="2024-11-13T14:28:00Z">
              <w:tcPr>
                <w:tcW w:w="1417" w:type="dxa"/>
              </w:tcPr>
            </w:tcPrChange>
          </w:tcPr>
          <w:p w14:paraId="1D30FCBB" w14:textId="38BA25C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2694" w:type="dxa"/>
            <w:tcPrChange w:id="630" w:author="Jager, VD de (path)" w:date="2024-11-13T15:28:00Z" w16du:dateUtc="2024-11-13T14:28:00Z">
              <w:tcPr>
                <w:tcW w:w="1417" w:type="dxa"/>
              </w:tcPr>
            </w:tcPrChange>
          </w:tcPr>
          <w:p w14:paraId="61436814" w14:textId="466AB111" w:rsidR="00153A01" w:rsidRPr="009E161A" w:rsidRDefault="006F3723" w:rsidP="00153A01">
            <w:pPr>
              <w:jc w:val="center"/>
              <w:rPr>
                <w:rFonts w:ascii="Times New Roman" w:hAnsi="Times New Roman" w:cs="Times New Roman"/>
              </w:rPr>
            </w:pPr>
            <w:ins w:id="631" w:author="Jager, VD de (path)" w:date="2024-11-13T15:46:00Z" w16du:dateUtc="2024-11-13T14:46:00Z">
              <w:r>
                <w:rPr>
                  <w:rFonts w:ascii="Times New Roman" w:hAnsi="Times New Roman" w:cs="Times New Roman"/>
                </w:rPr>
                <w:t>89 (33/37)</w:t>
              </w:r>
            </w:ins>
          </w:p>
        </w:tc>
      </w:tr>
      <w:tr w:rsidR="00153A01" w:rsidRPr="009E161A" w14:paraId="7220E423" w14:textId="20C3736F" w:rsidTr="00964A8D">
        <w:trPr>
          <w:trPrChange w:id="632" w:author="Jager, VD de (path)" w:date="2024-11-13T15:28:00Z" w16du:dateUtc="2024-11-13T14:28:00Z">
            <w:trPr>
              <w:gridAfter w:val="0"/>
            </w:trPr>
          </w:trPrChange>
        </w:trPr>
        <w:tc>
          <w:tcPr>
            <w:tcW w:w="3823" w:type="dxa"/>
            <w:shd w:val="clear" w:color="auto" w:fill="auto"/>
            <w:tcPrChange w:id="633" w:author="Jager, VD de (path)" w:date="2024-11-13T15:28:00Z" w16du:dateUtc="2024-11-13T14:28:00Z">
              <w:tcPr>
                <w:tcW w:w="3823" w:type="dxa"/>
                <w:shd w:val="clear" w:color="auto" w:fill="auto"/>
              </w:tcPr>
            </w:tcPrChange>
          </w:tcPr>
          <w:p w14:paraId="66F003AB"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lastRenderedPageBreak/>
              <w:t>Tissue and/or liquid re-biopsy should always be advised, if equivocal variants are reported.</w:t>
            </w:r>
          </w:p>
        </w:tc>
        <w:tc>
          <w:tcPr>
            <w:tcW w:w="1701" w:type="dxa"/>
            <w:shd w:val="clear" w:color="auto" w:fill="auto"/>
            <w:tcPrChange w:id="634" w:author="Jager, VD de (path)" w:date="2024-11-13T15:28:00Z" w16du:dateUtc="2024-11-13T14:28:00Z">
              <w:tcPr>
                <w:tcW w:w="1701" w:type="dxa"/>
                <w:shd w:val="clear" w:color="auto" w:fill="auto"/>
              </w:tcPr>
            </w:tcPrChange>
          </w:tcPr>
          <w:p w14:paraId="20C9A08C"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635" w:author="Jager, VD de (path)" w:date="2024-11-13T15:28:00Z" w16du:dateUtc="2024-11-13T14:28:00Z">
              <w:tcPr>
                <w:tcW w:w="1559" w:type="dxa"/>
              </w:tcPr>
            </w:tcPrChange>
          </w:tcPr>
          <w:p w14:paraId="071687FE" w14:textId="32FC78E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7" w:type="dxa"/>
            <w:tcPrChange w:id="636" w:author="Jager, VD de (path)" w:date="2024-11-13T15:28:00Z" w16du:dateUtc="2024-11-13T14:28:00Z">
              <w:tcPr>
                <w:tcW w:w="1417" w:type="dxa"/>
              </w:tcPr>
            </w:tcPrChange>
          </w:tcPr>
          <w:p w14:paraId="4DEEC96A" w14:textId="4FDFA7C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637" w:author="Jager, VD de (path)" w:date="2024-11-13T15:28:00Z" w16du:dateUtc="2024-11-13T14:28:00Z">
              <w:tcPr>
                <w:tcW w:w="1418" w:type="dxa"/>
              </w:tcPr>
            </w:tcPrChange>
          </w:tcPr>
          <w:p w14:paraId="5BE6ED90" w14:textId="45658A2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638" w:author="Jager, VD de (path)" w:date="2024-11-13T15:28:00Z" w16du:dateUtc="2024-11-13T14:28:00Z">
              <w:tcPr>
                <w:tcW w:w="1417" w:type="dxa"/>
              </w:tcPr>
            </w:tcPrChange>
          </w:tcPr>
          <w:p w14:paraId="3CA82A8F" w14:textId="52EEF4A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2694" w:type="dxa"/>
            <w:tcPrChange w:id="639" w:author="Jager, VD de (path)" w:date="2024-11-13T15:28:00Z" w16du:dateUtc="2024-11-13T14:28:00Z">
              <w:tcPr>
                <w:tcW w:w="1417" w:type="dxa"/>
              </w:tcPr>
            </w:tcPrChange>
          </w:tcPr>
          <w:p w14:paraId="053038E7" w14:textId="1AB8527F" w:rsidR="00153A01" w:rsidRPr="009E161A" w:rsidRDefault="00242F10" w:rsidP="00153A01">
            <w:pPr>
              <w:jc w:val="center"/>
              <w:rPr>
                <w:rFonts w:ascii="Times New Roman" w:hAnsi="Times New Roman" w:cs="Times New Roman"/>
              </w:rPr>
            </w:pPr>
            <w:ins w:id="640" w:author="Jager, VD de (path)" w:date="2024-11-13T15:47:00Z" w16du:dateUtc="2024-11-13T14:47:00Z">
              <w:r>
                <w:rPr>
                  <w:rFonts w:ascii="Times New Roman" w:hAnsi="Times New Roman" w:cs="Times New Roman"/>
                </w:rPr>
                <w:t>92</w:t>
              </w:r>
            </w:ins>
            <w:ins w:id="641" w:author="Jager, VD de (path)" w:date="2024-11-13T15:46:00Z" w16du:dateUtc="2024-11-13T14:46:00Z">
              <w:r>
                <w:rPr>
                  <w:rFonts w:ascii="Times New Roman" w:hAnsi="Times New Roman" w:cs="Times New Roman"/>
                </w:rPr>
                <w:t xml:space="preserve"> (36/39)</w:t>
              </w:r>
            </w:ins>
          </w:p>
        </w:tc>
      </w:tr>
      <w:tr w:rsidR="00153A01" w:rsidRPr="009E161A" w14:paraId="0AA87E3C" w14:textId="345E6FA4" w:rsidTr="00964A8D">
        <w:trPr>
          <w:trPrChange w:id="642" w:author="Jager, VD de (path)" w:date="2024-11-13T15:28:00Z" w16du:dateUtc="2024-11-13T14:28:00Z">
            <w:trPr>
              <w:gridAfter w:val="0"/>
            </w:trPr>
          </w:trPrChange>
        </w:trPr>
        <w:tc>
          <w:tcPr>
            <w:tcW w:w="3823" w:type="dxa"/>
            <w:shd w:val="clear" w:color="auto" w:fill="auto"/>
            <w:tcPrChange w:id="643" w:author="Jager, VD de (path)" w:date="2024-11-13T15:28:00Z" w16du:dateUtc="2024-11-13T14:28:00Z">
              <w:tcPr>
                <w:tcW w:w="3823" w:type="dxa"/>
                <w:shd w:val="clear" w:color="auto" w:fill="auto"/>
              </w:tcPr>
            </w:tcPrChange>
          </w:tcPr>
          <w:p w14:paraId="72DD0547"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tumor fraction estimation is included in the test, mutation clonality versus subclonality should be approximated based on purity-normalized VAFs to account for variable tumor fractions.</w:t>
            </w:r>
          </w:p>
        </w:tc>
        <w:tc>
          <w:tcPr>
            <w:tcW w:w="1701" w:type="dxa"/>
            <w:shd w:val="clear" w:color="auto" w:fill="auto"/>
            <w:tcPrChange w:id="644" w:author="Jager, VD de (path)" w:date="2024-11-13T15:28:00Z" w16du:dateUtc="2024-11-13T14:28:00Z">
              <w:tcPr>
                <w:tcW w:w="1701" w:type="dxa"/>
                <w:shd w:val="clear" w:color="auto" w:fill="auto"/>
              </w:tcPr>
            </w:tcPrChange>
          </w:tcPr>
          <w:p w14:paraId="24206AA8"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645" w:author="Jager, VD de (path)" w:date="2024-11-13T15:28:00Z" w16du:dateUtc="2024-11-13T14:28:00Z">
              <w:tcPr>
                <w:tcW w:w="1559" w:type="dxa"/>
              </w:tcPr>
            </w:tcPrChange>
          </w:tcPr>
          <w:p w14:paraId="06F07C82" w14:textId="342CE6B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7" w:type="dxa"/>
            <w:tcPrChange w:id="646" w:author="Jager, VD de (path)" w:date="2024-11-13T15:28:00Z" w16du:dateUtc="2024-11-13T14:28:00Z">
              <w:tcPr>
                <w:tcW w:w="1417" w:type="dxa"/>
              </w:tcPr>
            </w:tcPrChange>
          </w:tcPr>
          <w:p w14:paraId="6F347FD9" w14:textId="7C32B03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9</w:t>
            </w:r>
            <w:r>
              <w:rPr>
                <w:rFonts w:ascii="Times New Roman" w:hAnsi="Times New Roman" w:cs="Times New Roman"/>
              </w:rPr>
              <w:t xml:space="preserve"> (43)</w:t>
            </w:r>
          </w:p>
        </w:tc>
        <w:tc>
          <w:tcPr>
            <w:tcW w:w="1418" w:type="dxa"/>
            <w:tcPrChange w:id="647" w:author="Jager, VD de (path)" w:date="2024-11-13T15:28:00Z" w16du:dateUtc="2024-11-13T14:28:00Z">
              <w:tcPr>
                <w:tcW w:w="1418" w:type="dxa"/>
              </w:tcPr>
            </w:tcPrChange>
          </w:tcPr>
          <w:p w14:paraId="054D901A" w14:textId="6372810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648" w:author="Jager, VD de (path)" w:date="2024-11-13T15:28:00Z" w16du:dateUtc="2024-11-13T14:28:00Z">
              <w:tcPr>
                <w:tcW w:w="1417" w:type="dxa"/>
              </w:tcPr>
            </w:tcPrChange>
          </w:tcPr>
          <w:p w14:paraId="267EF3A0" w14:textId="333D791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2694" w:type="dxa"/>
            <w:tcPrChange w:id="649" w:author="Jager, VD de (path)" w:date="2024-11-13T15:28:00Z" w16du:dateUtc="2024-11-13T14:28:00Z">
              <w:tcPr>
                <w:tcW w:w="1417" w:type="dxa"/>
              </w:tcPr>
            </w:tcPrChange>
          </w:tcPr>
          <w:p w14:paraId="25EDC883" w14:textId="56F0090E" w:rsidR="00153A01" w:rsidRPr="009E161A" w:rsidRDefault="00F70F12" w:rsidP="00153A01">
            <w:pPr>
              <w:jc w:val="center"/>
              <w:rPr>
                <w:rFonts w:ascii="Times New Roman" w:hAnsi="Times New Roman" w:cs="Times New Roman"/>
              </w:rPr>
            </w:pPr>
            <w:ins w:id="650" w:author="Jager, VD de (path)" w:date="2024-11-13T15:47:00Z" w16du:dateUtc="2024-11-13T14:47:00Z">
              <w:r>
                <w:rPr>
                  <w:rFonts w:ascii="Times New Roman" w:hAnsi="Times New Roman" w:cs="Times New Roman"/>
                </w:rPr>
                <w:t>89 (24/27)</w:t>
              </w:r>
            </w:ins>
          </w:p>
        </w:tc>
      </w:tr>
      <w:tr w:rsidR="00153A01" w:rsidRPr="009E161A" w14:paraId="6DD0E67B" w14:textId="52886B97" w:rsidTr="00964A8D">
        <w:trPr>
          <w:trPrChange w:id="651" w:author="Jager, VD de (path)" w:date="2024-11-13T15:28:00Z" w16du:dateUtc="2024-11-13T14:28:00Z">
            <w:trPr>
              <w:gridAfter w:val="0"/>
            </w:trPr>
          </w:trPrChange>
        </w:trPr>
        <w:tc>
          <w:tcPr>
            <w:tcW w:w="3823" w:type="dxa"/>
            <w:shd w:val="clear" w:color="auto" w:fill="auto"/>
            <w:tcPrChange w:id="652" w:author="Jager, VD de (path)" w:date="2024-11-13T15:28:00Z" w16du:dateUtc="2024-11-13T14:28:00Z">
              <w:tcPr>
                <w:tcW w:w="3823" w:type="dxa"/>
                <w:shd w:val="clear" w:color="auto" w:fill="auto"/>
              </w:tcPr>
            </w:tcPrChange>
          </w:tcPr>
          <w:p w14:paraId="45A42169"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Subclonal variants should be indicated as such.</w:t>
            </w:r>
          </w:p>
        </w:tc>
        <w:tc>
          <w:tcPr>
            <w:tcW w:w="1701" w:type="dxa"/>
            <w:shd w:val="clear" w:color="auto" w:fill="auto"/>
            <w:tcPrChange w:id="653" w:author="Jager, VD de (path)" w:date="2024-11-13T15:28:00Z" w16du:dateUtc="2024-11-13T14:28:00Z">
              <w:tcPr>
                <w:tcW w:w="1701" w:type="dxa"/>
                <w:shd w:val="clear" w:color="auto" w:fill="auto"/>
              </w:tcPr>
            </w:tcPrChange>
          </w:tcPr>
          <w:p w14:paraId="44A29D40" w14:textId="23C73559"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IR</w:t>
            </w:r>
          </w:p>
        </w:tc>
        <w:tc>
          <w:tcPr>
            <w:tcW w:w="1559" w:type="dxa"/>
            <w:tcPrChange w:id="654" w:author="Jager, VD de (path)" w:date="2024-11-13T15:28:00Z" w16du:dateUtc="2024-11-13T14:28:00Z">
              <w:tcPr>
                <w:tcW w:w="1559" w:type="dxa"/>
              </w:tcPr>
            </w:tcPrChange>
          </w:tcPr>
          <w:p w14:paraId="2D776D81" w14:textId="0F5BCE2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655" w:author="Jager, VD de (path)" w:date="2024-11-13T15:28:00Z" w16du:dateUtc="2024-11-13T14:28:00Z">
              <w:tcPr>
                <w:tcW w:w="1417" w:type="dxa"/>
              </w:tcPr>
            </w:tcPrChange>
          </w:tcPr>
          <w:p w14:paraId="59B0ABC1" w14:textId="4E7988A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8</w:t>
            </w:r>
            <w:r>
              <w:rPr>
                <w:rFonts w:ascii="Times New Roman" w:hAnsi="Times New Roman" w:cs="Times New Roman"/>
              </w:rPr>
              <w:t xml:space="preserve"> (41)</w:t>
            </w:r>
          </w:p>
        </w:tc>
        <w:tc>
          <w:tcPr>
            <w:tcW w:w="1418" w:type="dxa"/>
            <w:tcPrChange w:id="656" w:author="Jager, VD de (path)" w:date="2024-11-13T15:28:00Z" w16du:dateUtc="2024-11-13T14:28:00Z">
              <w:tcPr>
                <w:tcW w:w="1418" w:type="dxa"/>
              </w:tcPr>
            </w:tcPrChange>
          </w:tcPr>
          <w:p w14:paraId="69B9E64C" w14:textId="72CC9E2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7" w:type="dxa"/>
            <w:tcPrChange w:id="657" w:author="Jager, VD de (path)" w:date="2024-11-13T15:28:00Z" w16du:dateUtc="2024-11-13T14:28:00Z">
              <w:tcPr>
                <w:tcW w:w="1417" w:type="dxa"/>
              </w:tcPr>
            </w:tcPrChange>
          </w:tcPr>
          <w:p w14:paraId="1BC4F3FD" w14:textId="732EEF0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2694" w:type="dxa"/>
            <w:tcPrChange w:id="658" w:author="Jager, VD de (path)" w:date="2024-11-13T15:28:00Z" w16du:dateUtc="2024-11-13T14:28:00Z">
              <w:tcPr>
                <w:tcW w:w="1417" w:type="dxa"/>
              </w:tcPr>
            </w:tcPrChange>
          </w:tcPr>
          <w:p w14:paraId="56944EE7" w14:textId="7A40EF65" w:rsidR="00153A01" w:rsidRPr="009E161A" w:rsidRDefault="00C32AC2" w:rsidP="00153A01">
            <w:pPr>
              <w:jc w:val="center"/>
              <w:rPr>
                <w:rFonts w:ascii="Times New Roman" w:hAnsi="Times New Roman" w:cs="Times New Roman"/>
              </w:rPr>
            </w:pPr>
            <w:ins w:id="659" w:author="Jager, VD de (path)" w:date="2024-11-13T15:47:00Z" w16du:dateUtc="2024-11-13T14:47:00Z">
              <w:r>
                <w:rPr>
                  <w:rFonts w:ascii="Times New Roman" w:hAnsi="Times New Roman" w:cs="Times New Roman"/>
                </w:rPr>
                <w:t>73 (24/33)</w:t>
              </w:r>
            </w:ins>
          </w:p>
        </w:tc>
      </w:tr>
      <w:tr w:rsidR="00153A01" w:rsidRPr="009E161A" w14:paraId="25DEA33D" w14:textId="57EEEEE1" w:rsidTr="00964A8D">
        <w:trPr>
          <w:trPrChange w:id="660" w:author="Jager, VD de (path)" w:date="2024-11-13T15:28:00Z" w16du:dateUtc="2024-11-13T14:28:00Z">
            <w:trPr>
              <w:gridAfter w:val="0"/>
            </w:trPr>
          </w:trPrChange>
        </w:trPr>
        <w:tc>
          <w:tcPr>
            <w:tcW w:w="3823" w:type="dxa"/>
            <w:shd w:val="clear" w:color="auto" w:fill="auto"/>
            <w:tcPrChange w:id="661" w:author="Jager, VD de (path)" w:date="2024-11-13T15:28:00Z" w16du:dateUtc="2024-11-13T14:28:00Z">
              <w:tcPr>
                <w:tcW w:w="3823" w:type="dxa"/>
                <w:shd w:val="clear" w:color="auto" w:fill="auto"/>
              </w:tcPr>
            </w:tcPrChange>
          </w:tcPr>
          <w:p w14:paraId="7CFF770B"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tumor fraction estimation is not included in the test, mutation clonality versus subclonality should not be approximated.</w:t>
            </w:r>
          </w:p>
        </w:tc>
        <w:tc>
          <w:tcPr>
            <w:tcW w:w="1701" w:type="dxa"/>
            <w:shd w:val="clear" w:color="auto" w:fill="auto"/>
            <w:tcPrChange w:id="662" w:author="Jager, VD de (path)" w:date="2024-11-13T15:28:00Z" w16du:dateUtc="2024-11-13T14:28:00Z">
              <w:tcPr>
                <w:tcW w:w="1701" w:type="dxa"/>
                <w:shd w:val="clear" w:color="auto" w:fill="auto"/>
              </w:tcPr>
            </w:tcPrChange>
          </w:tcPr>
          <w:p w14:paraId="6F86EA7D"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663" w:author="Jager, VD de (path)" w:date="2024-11-13T15:28:00Z" w16du:dateUtc="2024-11-13T14:28:00Z">
              <w:tcPr>
                <w:tcW w:w="1559" w:type="dxa"/>
              </w:tcPr>
            </w:tcPrChange>
          </w:tcPr>
          <w:p w14:paraId="658481E8" w14:textId="52B00F6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4</w:t>
            </w:r>
            <w:r>
              <w:rPr>
                <w:rFonts w:ascii="Times New Roman" w:hAnsi="Times New Roman" w:cs="Times New Roman"/>
              </w:rPr>
              <w:t xml:space="preserve"> (32)</w:t>
            </w:r>
          </w:p>
        </w:tc>
        <w:tc>
          <w:tcPr>
            <w:tcW w:w="1417" w:type="dxa"/>
            <w:tcPrChange w:id="664" w:author="Jager, VD de (path)" w:date="2024-11-13T15:28:00Z" w16du:dateUtc="2024-11-13T14:28:00Z">
              <w:tcPr>
                <w:tcW w:w="1417" w:type="dxa"/>
              </w:tcPr>
            </w:tcPrChange>
          </w:tcPr>
          <w:p w14:paraId="7B03777A" w14:textId="444D7EA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8" w:type="dxa"/>
            <w:tcPrChange w:id="665" w:author="Jager, VD de (path)" w:date="2024-11-13T15:28:00Z" w16du:dateUtc="2024-11-13T14:28:00Z">
              <w:tcPr>
                <w:tcW w:w="1418" w:type="dxa"/>
              </w:tcPr>
            </w:tcPrChange>
          </w:tcPr>
          <w:p w14:paraId="54ECB539" w14:textId="5FEC88F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666" w:author="Jager, VD de (path)" w:date="2024-11-13T15:28:00Z" w16du:dateUtc="2024-11-13T14:28:00Z">
              <w:tcPr>
                <w:tcW w:w="1417" w:type="dxa"/>
              </w:tcPr>
            </w:tcPrChange>
          </w:tcPr>
          <w:p w14:paraId="236DD81A" w14:textId="7839A44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2694" w:type="dxa"/>
            <w:tcPrChange w:id="667" w:author="Jager, VD de (path)" w:date="2024-11-13T15:28:00Z" w16du:dateUtc="2024-11-13T14:28:00Z">
              <w:tcPr>
                <w:tcW w:w="1417" w:type="dxa"/>
              </w:tcPr>
            </w:tcPrChange>
          </w:tcPr>
          <w:p w14:paraId="044F01E3" w14:textId="22750A83" w:rsidR="00153A01" w:rsidRPr="009E161A" w:rsidRDefault="00FF468C" w:rsidP="00153A01">
            <w:pPr>
              <w:jc w:val="center"/>
              <w:rPr>
                <w:rFonts w:ascii="Times New Roman" w:hAnsi="Times New Roman" w:cs="Times New Roman"/>
              </w:rPr>
            </w:pPr>
            <w:ins w:id="668" w:author="Jager, VD de (path)" w:date="2024-11-13T15:48:00Z" w16du:dateUtc="2024-11-13T14:48:00Z">
              <w:r>
                <w:rPr>
                  <w:rFonts w:ascii="Times New Roman" w:hAnsi="Times New Roman" w:cs="Times New Roman"/>
                </w:rPr>
                <w:t>86</w:t>
              </w:r>
            </w:ins>
            <w:ins w:id="669" w:author="Jager, VD de (path)" w:date="2024-11-13T15:47:00Z" w16du:dateUtc="2024-11-13T14:47:00Z">
              <w:r>
                <w:rPr>
                  <w:rFonts w:ascii="Times New Roman" w:hAnsi="Times New Roman" w:cs="Times New Roman"/>
                </w:rPr>
                <w:t xml:space="preserve"> (25/29)</w:t>
              </w:r>
            </w:ins>
          </w:p>
        </w:tc>
      </w:tr>
      <w:tr w:rsidR="00153A01" w:rsidRPr="009E161A" w14:paraId="2168BA30" w14:textId="5DF83214" w:rsidTr="00964A8D">
        <w:trPr>
          <w:trPrChange w:id="670" w:author="Jager, VD de (path)" w:date="2024-11-13T15:28:00Z" w16du:dateUtc="2024-11-13T14:28:00Z">
            <w:trPr>
              <w:gridAfter w:val="0"/>
            </w:trPr>
          </w:trPrChange>
        </w:trPr>
        <w:tc>
          <w:tcPr>
            <w:tcW w:w="3823" w:type="dxa"/>
            <w:shd w:val="clear" w:color="auto" w:fill="auto"/>
            <w:tcPrChange w:id="671" w:author="Jager, VD de (path)" w:date="2024-11-13T15:28:00Z" w16du:dateUtc="2024-11-13T14:28:00Z">
              <w:tcPr>
                <w:tcW w:w="3823" w:type="dxa"/>
                <w:shd w:val="clear" w:color="auto" w:fill="auto"/>
              </w:tcPr>
            </w:tcPrChange>
          </w:tcPr>
          <w:p w14:paraId="69292F4D"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Variants in cancer susceptibility genes with VAFs indicating germline origin should be highlighted as such.</w:t>
            </w:r>
          </w:p>
        </w:tc>
        <w:tc>
          <w:tcPr>
            <w:tcW w:w="1701" w:type="dxa"/>
            <w:shd w:val="clear" w:color="auto" w:fill="auto"/>
            <w:tcPrChange w:id="672" w:author="Jager, VD de (path)" w:date="2024-11-13T15:28:00Z" w16du:dateUtc="2024-11-13T14:28:00Z">
              <w:tcPr>
                <w:tcW w:w="1701" w:type="dxa"/>
                <w:shd w:val="clear" w:color="auto" w:fill="auto"/>
              </w:tcPr>
            </w:tcPrChange>
          </w:tcPr>
          <w:p w14:paraId="6C089C80"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673" w:author="Jager, VD de (path)" w:date="2024-11-13T15:28:00Z" w16du:dateUtc="2024-11-13T14:28:00Z">
              <w:tcPr>
                <w:tcW w:w="1559" w:type="dxa"/>
              </w:tcPr>
            </w:tcPrChange>
          </w:tcPr>
          <w:p w14:paraId="1443E0F1" w14:textId="1EF643A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7</w:t>
            </w:r>
            <w:r>
              <w:rPr>
                <w:rFonts w:ascii="Times New Roman" w:hAnsi="Times New Roman" w:cs="Times New Roman"/>
              </w:rPr>
              <w:t xml:space="preserve"> (61)</w:t>
            </w:r>
          </w:p>
        </w:tc>
        <w:tc>
          <w:tcPr>
            <w:tcW w:w="1417" w:type="dxa"/>
            <w:tcPrChange w:id="674" w:author="Jager, VD de (path)" w:date="2024-11-13T15:28:00Z" w16du:dateUtc="2024-11-13T14:28:00Z">
              <w:tcPr>
                <w:tcW w:w="1417" w:type="dxa"/>
              </w:tcPr>
            </w:tcPrChange>
          </w:tcPr>
          <w:p w14:paraId="6E028E00" w14:textId="7EC19E4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8" w:type="dxa"/>
            <w:tcPrChange w:id="675" w:author="Jager, VD de (path)" w:date="2024-11-13T15:28:00Z" w16du:dateUtc="2024-11-13T14:28:00Z">
              <w:tcPr>
                <w:tcW w:w="1418" w:type="dxa"/>
              </w:tcPr>
            </w:tcPrChange>
          </w:tcPr>
          <w:p w14:paraId="625D11B1" w14:textId="1050219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676" w:author="Jager, VD de (path)" w:date="2024-11-13T15:28:00Z" w16du:dateUtc="2024-11-13T14:28:00Z">
              <w:tcPr>
                <w:tcW w:w="1417" w:type="dxa"/>
              </w:tcPr>
            </w:tcPrChange>
          </w:tcPr>
          <w:p w14:paraId="1840A77A" w14:textId="2CDCC7D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677" w:author="Jager, VD de (path)" w:date="2024-11-13T15:28:00Z" w16du:dateUtc="2024-11-13T14:28:00Z">
              <w:tcPr>
                <w:tcW w:w="1417" w:type="dxa"/>
              </w:tcPr>
            </w:tcPrChange>
          </w:tcPr>
          <w:p w14:paraId="15A61A7C" w14:textId="3B590DAB" w:rsidR="00153A01" w:rsidRPr="009E161A" w:rsidRDefault="00BA150C" w:rsidP="00153A01">
            <w:pPr>
              <w:jc w:val="center"/>
              <w:rPr>
                <w:rFonts w:ascii="Times New Roman" w:hAnsi="Times New Roman" w:cs="Times New Roman"/>
              </w:rPr>
            </w:pPr>
            <w:ins w:id="678" w:author="Jager, VD de (path)" w:date="2024-11-13T15:48:00Z" w16du:dateUtc="2024-11-13T14:48:00Z">
              <w:r>
                <w:rPr>
                  <w:rFonts w:ascii="Times New Roman" w:hAnsi="Times New Roman" w:cs="Times New Roman"/>
                </w:rPr>
                <w:t>91</w:t>
              </w:r>
              <w:r w:rsidR="001324CC">
                <w:rPr>
                  <w:rFonts w:ascii="Times New Roman" w:hAnsi="Times New Roman" w:cs="Times New Roman"/>
                </w:rPr>
                <w:t xml:space="preserve"> (39/43)</w:t>
              </w:r>
            </w:ins>
          </w:p>
        </w:tc>
      </w:tr>
      <w:tr w:rsidR="00153A01" w:rsidRPr="009E161A" w14:paraId="71589301" w14:textId="4D1B2264" w:rsidTr="00964A8D">
        <w:trPr>
          <w:trPrChange w:id="679" w:author="Jager, VD de (path)" w:date="2024-11-13T15:28:00Z" w16du:dateUtc="2024-11-13T14:28:00Z">
            <w:trPr>
              <w:gridAfter w:val="0"/>
            </w:trPr>
          </w:trPrChange>
        </w:trPr>
        <w:tc>
          <w:tcPr>
            <w:tcW w:w="3823" w:type="dxa"/>
            <w:shd w:val="clear" w:color="auto" w:fill="auto"/>
            <w:tcPrChange w:id="680" w:author="Jager, VD de (path)" w:date="2024-11-13T15:28:00Z" w16du:dateUtc="2024-11-13T14:28:00Z">
              <w:tcPr>
                <w:tcW w:w="3823" w:type="dxa"/>
                <w:shd w:val="clear" w:color="auto" w:fill="auto"/>
              </w:tcPr>
            </w:tcPrChange>
          </w:tcPr>
          <w:p w14:paraId="49BB7544"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a (potential) germline variant is reported, possible follow-up germline testing in the appropriate clinical context should be recommended.</w:t>
            </w:r>
          </w:p>
        </w:tc>
        <w:tc>
          <w:tcPr>
            <w:tcW w:w="1701" w:type="dxa"/>
            <w:shd w:val="clear" w:color="auto" w:fill="auto"/>
            <w:tcPrChange w:id="681" w:author="Jager, VD de (path)" w:date="2024-11-13T15:28:00Z" w16du:dateUtc="2024-11-13T14:28:00Z">
              <w:tcPr>
                <w:tcW w:w="1701" w:type="dxa"/>
                <w:shd w:val="clear" w:color="auto" w:fill="auto"/>
              </w:tcPr>
            </w:tcPrChange>
          </w:tcPr>
          <w:p w14:paraId="378E8387"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682" w:author="Jager, VD de (path)" w:date="2024-11-13T15:28:00Z" w16du:dateUtc="2024-11-13T14:28:00Z">
              <w:tcPr>
                <w:tcW w:w="1559" w:type="dxa"/>
              </w:tcPr>
            </w:tcPrChange>
          </w:tcPr>
          <w:p w14:paraId="7E8AD891" w14:textId="6A1FD9A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0</w:t>
            </w:r>
            <w:r>
              <w:rPr>
                <w:rFonts w:ascii="Times New Roman" w:hAnsi="Times New Roman" w:cs="Times New Roman"/>
              </w:rPr>
              <w:t xml:space="preserve"> (68)</w:t>
            </w:r>
          </w:p>
        </w:tc>
        <w:tc>
          <w:tcPr>
            <w:tcW w:w="1417" w:type="dxa"/>
            <w:tcPrChange w:id="683" w:author="Jager, VD de (path)" w:date="2024-11-13T15:28:00Z" w16du:dateUtc="2024-11-13T14:28:00Z">
              <w:tcPr>
                <w:tcW w:w="1417" w:type="dxa"/>
              </w:tcPr>
            </w:tcPrChange>
          </w:tcPr>
          <w:p w14:paraId="6C31BC96" w14:textId="78242F9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1</w:t>
            </w:r>
            <w:r>
              <w:rPr>
                <w:rFonts w:ascii="Times New Roman" w:hAnsi="Times New Roman" w:cs="Times New Roman"/>
              </w:rPr>
              <w:t xml:space="preserve"> (25)</w:t>
            </w:r>
          </w:p>
        </w:tc>
        <w:tc>
          <w:tcPr>
            <w:tcW w:w="1418" w:type="dxa"/>
            <w:tcPrChange w:id="684" w:author="Jager, VD de (path)" w:date="2024-11-13T15:28:00Z" w16du:dateUtc="2024-11-13T14:28:00Z">
              <w:tcPr>
                <w:tcW w:w="1418" w:type="dxa"/>
              </w:tcPr>
            </w:tcPrChange>
          </w:tcPr>
          <w:p w14:paraId="0B4445F9" w14:textId="3ACC57C9"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685" w:author="Jager, VD de (path)" w:date="2024-11-13T15:28:00Z" w16du:dateUtc="2024-11-13T14:28:00Z">
              <w:tcPr>
                <w:tcW w:w="1417" w:type="dxa"/>
              </w:tcPr>
            </w:tcPrChange>
          </w:tcPr>
          <w:p w14:paraId="1CC7B112" w14:textId="750DB19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686" w:author="Jager, VD de (path)" w:date="2024-11-13T15:28:00Z" w16du:dateUtc="2024-11-13T14:28:00Z">
              <w:tcPr>
                <w:tcW w:w="1417" w:type="dxa"/>
              </w:tcPr>
            </w:tcPrChange>
          </w:tcPr>
          <w:p w14:paraId="25032FDF" w14:textId="2F83AB93" w:rsidR="00153A01" w:rsidRPr="009E161A" w:rsidRDefault="00B13FD2" w:rsidP="00153A01">
            <w:pPr>
              <w:jc w:val="center"/>
              <w:rPr>
                <w:rFonts w:ascii="Times New Roman" w:hAnsi="Times New Roman" w:cs="Times New Roman"/>
              </w:rPr>
            </w:pPr>
            <w:ins w:id="687" w:author="Jager, VD de (path)" w:date="2024-11-13T15:48:00Z" w16du:dateUtc="2024-11-13T14:48:00Z">
              <w:r>
                <w:rPr>
                  <w:rFonts w:ascii="Times New Roman" w:hAnsi="Times New Roman" w:cs="Times New Roman"/>
                </w:rPr>
                <w:t>93 (41/44)</w:t>
              </w:r>
            </w:ins>
          </w:p>
        </w:tc>
      </w:tr>
      <w:tr w:rsidR="00153A01" w:rsidRPr="009E161A" w14:paraId="4F84E383" w14:textId="371E83A1" w:rsidTr="00964A8D">
        <w:trPr>
          <w:trPrChange w:id="688" w:author="Jager, VD de (path)" w:date="2024-11-13T15:28:00Z" w16du:dateUtc="2024-11-13T14:28:00Z">
            <w:trPr>
              <w:gridAfter w:val="0"/>
            </w:trPr>
          </w:trPrChange>
        </w:trPr>
        <w:tc>
          <w:tcPr>
            <w:tcW w:w="11335" w:type="dxa"/>
            <w:gridSpan w:val="6"/>
            <w:shd w:val="clear" w:color="auto" w:fill="auto"/>
            <w:tcPrChange w:id="689" w:author="Jager, VD de (path)" w:date="2024-11-13T15:28:00Z" w16du:dateUtc="2024-11-13T14:28:00Z">
              <w:tcPr>
                <w:tcW w:w="11335" w:type="dxa"/>
                <w:gridSpan w:val="6"/>
                <w:shd w:val="clear" w:color="auto" w:fill="auto"/>
              </w:tcPr>
            </w:tcPrChange>
          </w:tcPr>
          <w:p w14:paraId="6EBAF98F" w14:textId="30583C11"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Distinguishing CH-related variants from tumor-derived variants</w:t>
            </w:r>
          </w:p>
        </w:tc>
        <w:tc>
          <w:tcPr>
            <w:tcW w:w="2694" w:type="dxa"/>
            <w:tcPrChange w:id="690" w:author="Jager, VD de (path)" w:date="2024-11-13T15:28:00Z" w16du:dateUtc="2024-11-13T14:28:00Z">
              <w:tcPr>
                <w:tcW w:w="1417" w:type="dxa"/>
              </w:tcPr>
            </w:tcPrChange>
          </w:tcPr>
          <w:p w14:paraId="28AC9154"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02FD9560" w14:textId="2B51B251" w:rsidTr="00964A8D">
        <w:trPr>
          <w:trPrChange w:id="691" w:author="Jager, VD de (path)" w:date="2024-11-13T15:28:00Z" w16du:dateUtc="2024-11-13T14:28:00Z">
            <w:trPr>
              <w:gridAfter w:val="0"/>
            </w:trPr>
          </w:trPrChange>
        </w:trPr>
        <w:tc>
          <w:tcPr>
            <w:tcW w:w="3823" w:type="dxa"/>
            <w:shd w:val="clear" w:color="auto" w:fill="auto"/>
            <w:tcPrChange w:id="692" w:author="Jager, VD de (path)" w:date="2024-11-13T15:28:00Z" w16du:dateUtc="2024-11-13T14:28:00Z">
              <w:tcPr>
                <w:tcW w:w="3823" w:type="dxa"/>
                <w:shd w:val="clear" w:color="auto" w:fill="auto"/>
              </w:tcPr>
            </w:tcPrChange>
          </w:tcPr>
          <w:p w14:paraId="0D9F3634" w14:textId="14735969"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Additional analysis of PBMC-derived DNA should always be included to reliable distinguish between tumor-derived and clonal hemotapoiesis (CH)-related variants.</w:t>
            </w:r>
          </w:p>
        </w:tc>
        <w:tc>
          <w:tcPr>
            <w:tcW w:w="1701" w:type="dxa"/>
            <w:shd w:val="clear" w:color="auto" w:fill="auto"/>
            <w:tcPrChange w:id="693" w:author="Jager, VD de (path)" w:date="2024-11-13T15:28:00Z" w16du:dateUtc="2024-11-13T14:28:00Z">
              <w:tcPr>
                <w:tcW w:w="1701" w:type="dxa"/>
                <w:shd w:val="clear" w:color="auto" w:fill="auto"/>
              </w:tcPr>
            </w:tcPrChange>
          </w:tcPr>
          <w:p w14:paraId="2FEF1B78" w14:textId="061EDD43" w:rsidR="00153A01" w:rsidRPr="009E161A" w:rsidRDefault="00153A01" w:rsidP="00153A01">
            <w:pPr>
              <w:jc w:val="center"/>
              <w:rPr>
                <w:rFonts w:ascii="Times New Roman" w:hAnsi="Times New Roman" w:cs="Times New Roman"/>
                <w:sz w:val="20"/>
                <w:szCs w:val="20"/>
                <w:lang w:val="en-US"/>
              </w:rPr>
            </w:pPr>
            <w:r>
              <w:rPr>
                <w:rFonts w:ascii="Times New Roman" w:hAnsi="Times New Roman" w:cs="Times New Roman"/>
                <w:sz w:val="20"/>
                <w:szCs w:val="20"/>
                <w:lang w:val="en-US"/>
              </w:rPr>
              <w:t>WR</w:t>
            </w:r>
          </w:p>
        </w:tc>
        <w:tc>
          <w:tcPr>
            <w:tcW w:w="1559" w:type="dxa"/>
            <w:tcPrChange w:id="694" w:author="Jager, VD de (path)" w:date="2024-11-13T15:28:00Z" w16du:dateUtc="2024-11-13T14:28:00Z">
              <w:tcPr>
                <w:tcW w:w="1559" w:type="dxa"/>
              </w:tcPr>
            </w:tcPrChange>
          </w:tcPr>
          <w:p w14:paraId="71A54227" w14:textId="64F01DB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7" w:type="dxa"/>
            <w:tcPrChange w:id="695" w:author="Jager, VD de (path)" w:date="2024-11-13T15:28:00Z" w16du:dateUtc="2024-11-13T14:28:00Z">
              <w:tcPr>
                <w:tcW w:w="1417" w:type="dxa"/>
              </w:tcPr>
            </w:tcPrChange>
          </w:tcPr>
          <w:p w14:paraId="388E8808" w14:textId="6B36360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696" w:author="Jager, VD de (path)" w:date="2024-11-13T15:28:00Z" w16du:dateUtc="2024-11-13T14:28:00Z">
              <w:tcPr>
                <w:tcW w:w="1418" w:type="dxa"/>
              </w:tcPr>
            </w:tcPrChange>
          </w:tcPr>
          <w:p w14:paraId="7B997A92" w14:textId="02F3891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3</w:t>
            </w:r>
            <w:r>
              <w:rPr>
                <w:rFonts w:ascii="Times New Roman" w:hAnsi="Times New Roman" w:cs="Times New Roman"/>
              </w:rPr>
              <w:t xml:space="preserve"> (30)</w:t>
            </w:r>
          </w:p>
        </w:tc>
        <w:tc>
          <w:tcPr>
            <w:tcW w:w="1417" w:type="dxa"/>
            <w:tcPrChange w:id="697" w:author="Jager, VD de (path)" w:date="2024-11-13T15:28:00Z" w16du:dateUtc="2024-11-13T14:28:00Z">
              <w:tcPr>
                <w:tcW w:w="1417" w:type="dxa"/>
              </w:tcPr>
            </w:tcPrChange>
          </w:tcPr>
          <w:p w14:paraId="163B0015" w14:textId="0691528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2694" w:type="dxa"/>
            <w:tcPrChange w:id="698" w:author="Jager, VD de (path)" w:date="2024-11-13T15:28:00Z" w16du:dateUtc="2024-11-13T14:28:00Z">
              <w:tcPr>
                <w:tcW w:w="1417" w:type="dxa"/>
              </w:tcPr>
            </w:tcPrChange>
          </w:tcPr>
          <w:p w14:paraId="7832A025" w14:textId="2F66B61D" w:rsidR="00153A01" w:rsidRPr="009E161A" w:rsidRDefault="00093AE7" w:rsidP="00153A01">
            <w:pPr>
              <w:jc w:val="center"/>
              <w:rPr>
                <w:rFonts w:ascii="Times New Roman" w:hAnsi="Times New Roman" w:cs="Times New Roman"/>
              </w:rPr>
            </w:pPr>
            <w:ins w:id="699" w:author="Jager, VD de (path)" w:date="2024-11-13T15:49:00Z" w16du:dateUtc="2024-11-13T14:49:00Z">
              <w:r>
                <w:rPr>
                  <w:rFonts w:ascii="Times New Roman" w:hAnsi="Times New Roman" w:cs="Times New Roman"/>
                </w:rPr>
                <w:t>65</w:t>
              </w:r>
            </w:ins>
            <w:ins w:id="700" w:author="Jager, VD de (path)" w:date="2024-11-13T15:48:00Z" w16du:dateUtc="2024-11-13T14:48:00Z">
              <w:r>
                <w:rPr>
                  <w:rFonts w:ascii="Times New Roman" w:hAnsi="Times New Roman" w:cs="Times New Roman"/>
                </w:rPr>
                <w:t xml:space="preserve"> (24/37)</w:t>
              </w:r>
            </w:ins>
          </w:p>
        </w:tc>
      </w:tr>
      <w:tr w:rsidR="00153A01" w:rsidRPr="009E161A" w14:paraId="0297BE6C" w14:textId="1594BC8A" w:rsidTr="00964A8D">
        <w:trPr>
          <w:trPrChange w:id="701" w:author="Jager, VD de (path)" w:date="2024-11-13T15:28:00Z" w16du:dateUtc="2024-11-13T14:28:00Z">
            <w:trPr>
              <w:gridAfter w:val="0"/>
            </w:trPr>
          </w:trPrChange>
        </w:trPr>
        <w:tc>
          <w:tcPr>
            <w:tcW w:w="3823" w:type="dxa"/>
            <w:shd w:val="clear" w:color="auto" w:fill="auto"/>
            <w:tcPrChange w:id="702" w:author="Jager, VD de (path)" w:date="2024-11-13T15:28:00Z" w16du:dateUtc="2024-11-13T14:28:00Z">
              <w:tcPr>
                <w:tcW w:w="3823" w:type="dxa"/>
                <w:shd w:val="clear" w:color="auto" w:fill="auto"/>
              </w:tcPr>
            </w:tcPrChange>
          </w:tcPr>
          <w:p w14:paraId="10C776F4"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a variant is suspected to originate from non-tumor sources and no PMBC are available, the variant should be flagged as a potential CH-related variant.</w:t>
            </w:r>
          </w:p>
        </w:tc>
        <w:tc>
          <w:tcPr>
            <w:tcW w:w="1701" w:type="dxa"/>
            <w:shd w:val="clear" w:color="auto" w:fill="auto"/>
            <w:tcPrChange w:id="703" w:author="Jager, VD de (path)" w:date="2024-11-13T15:28:00Z" w16du:dateUtc="2024-11-13T14:28:00Z">
              <w:tcPr>
                <w:tcW w:w="1701" w:type="dxa"/>
                <w:shd w:val="clear" w:color="auto" w:fill="auto"/>
              </w:tcPr>
            </w:tcPrChange>
          </w:tcPr>
          <w:p w14:paraId="4F2B1A66"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704" w:author="Jager, VD de (path)" w:date="2024-11-13T15:28:00Z" w16du:dateUtc="2024-11-13T14:28:00Z">
              <w:tcPr>
                <w:tcW w:w="1559" w:type="dxa"/>
              </w:tcPr>
            </w:tcPrChange>
          </w:tcPr>
          <w:p w14:paraId="43A097E4" w14:textId="54D8821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705" w:author="Jager, VD de (path)" w:date="2024-11-13T15:28:00Z" w16du:dateUtc="2024-11-13T14:28:00Z">
              <w:tcPr>
                <w:tcW w:w="1417" w:type="dxa"/>
              </w:tcPr>
            </w:tcPrChange>
          </w:tcPr>
          <w:p w14:paraId="02EFE1B2" w14:textId="4F0390A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8" w:type="dxa"/>
            <w:tcPrChange w:id="706" w:author="Jager, VD de (path)" w:date="2024-11-13T15:28:00Z" w16du:dateUtc="2024-11-13T14:28:00Z">
              <w:tcPr>
                <w:tcW w:w="1418" w:type="dxa"/>
              </w:tcPr>
            </w:tcPrChange>
          </w:tcPr>
          <w:p w14:paraId="47B2114D" w14:textId="2CEA4CF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1417" w:type="dxa"/>
            <w:tcPrChange w:id="707" w:author="Jager, VD de (path)" w:date="2024-11-13T15:28:00Z" w16du:dateUtc="2024-11-13T14:28:00Z">
              <w:tcPr>
                <w:tcW w:w="1417" w:type="dxa"/>
              </w:tcPr>
            </w:tcPrChange>
          </w:tcPr>
          <w:p w14:paraId="154E9430" w14:textId="6D24480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2694" w:type="dxa"/>
            <w:tcPrChange w:id="708" w:author="Jager, VD de (path)" w:date="2024-11-13T15:28:00Z" w16du:dateUtc="2024-11-13T14:28:00Z">
              <w:tcPr>
                <w:tcW w:w="1417" w:type="dxa"/>
              </w:tcPr>
            </w:tcPrChange>
          </w:tcPr>
          <w:p w14:paraId="0611B70E" w14:textId="63052360" w:rsidR="00153A01" w:rsidRPr="009E161A" w:rsidRDefault="00D0644A" w:rsidP="00153A01">
            <w:pPr>
              <w:jc w:val="center"/>
              <w:rPr>
                <w:rFonts w:ascii="Times New Roman" w:hAnsi="Times New Roman" w:cs="Times New Roman"/>
              </w:rPr>
            </w:pPr>
            <w:ins w:id="709" w:author="Jager, VD de (path)" w:date="2024-11-13T15:49:00Z" w16du:dateUtc="2024-11-13T14:49:00Z">
              <w:r>
                <w:rPr>
                  <w:rFonts w:ascii="Times New Roman" w:hAnsi="Times New Roman" w:cs="Times New Roman"/>
                </w:rPr>
                <w:t>98 (39/40)</w:t>
              </w:r>
            </w:ins>
          </w:p>
        </w:tc>
      </w:tr>
      <w:tr w:rsidR="00153A01" w:rsidRPr="009E161A" w14:paraId="233BA11A" w14:textId="4B4AF945" w:rsidTr="00964A8D">
        <w:trPr>
          <w:trPrChange w:id="710" w:author="Jager, VD de (path)" w:date="2024-11-13T15:28:00Z" w16du:dateUtc="2024-11-13T14:28:00Z">
            <w:trPr>
              <w:gridAfter w:val="0"/>
            </w:trPr>
          </w:trPrChange>
        </w:trPr>
        <w:tc>
          <w:tcPr>
            <w:tcW w:w="11335" w:type="dxa"/>
            <w:gridSpan w:val="6"/>
            <w:shd w:val="clear" w:color="auto" w:fill="auto"/>
            <w:tcPrChange w:id="711" w:author="Jager, VD de (path)" w:date="2024-11-13T15:28:00Z" w16du:dateUtc="2024-11-13T14:28:00Z">
              <w:tcPr>
                <w:tcW w:w="11335" w:type="dxa"/>
                <w:gridSpan w:val="6"/>
                <w:shd w:val="clear" w:color="auto" w:fill="auto"/>
              </w:tcPr>
            </w:tcPrChange>
          </w:tcPr>
          <w:p w14:paraId="488477C1" w14:textId="511BA42F"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SCNA and fusions</w:t>
            </w:r>
          </w:p>
        </w:tc>
        <w:tc>
          <w:tcPr>
            <w:tcW w:w="2694" w:type="dxa"/>
            <w:tcPrChange w:id="712" w:author="Jager, VD de (path)" w:date="2024-11-13T15:28:00Z" w16du:dateUtc="2024-11-13T14:28:00Z">
              <w:tcPr>
                <w:tcW w:w="1417" w:type="dxa"/>
              </w:tcPr>
            </w:tcPrChange>
          </w:tcPr>
          <w:p w14:paraId="1649AF6D"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7830690F" w14:textId="7863CC27" w:rsidTr="00964A8D">
        <w:trPr>
          <w:trPrChange w:id="713" w:author="Jager, VD de (path)" w:date="2024-11-13T15:28:00Z" w16du:dateUtc="2024-11-13T14:28:00Z">
            <w:trPr>
              <w:gridAfter w:val="0"/>
            </w:trPr>
          </w:trPrChange>
        </w:trPr>
        <w:tc>
          <w:tcPr>
            <w:tcW w:w="3823" w:type="dxa"/>
            <w:shd w:val="clear" w:color="auto" w:fill="auto"/>
            <w:tcPrChange w:id="714" w:author="Jager, VD de (path)" w:date="2024-11-13T15:28:00Z" w16du:dateUtc="2024-11-13T14:28:00Z">
              <w:tcPr>
                <w:tcW w:w="3823" w:type="dxa"/>
                <w:shd w:val="clear" w:color="auto" w:fill="auto"/>
              </w:tcPr>
            </w:tcPrChange>
          </w:tcPr>
          <w:p w14:paraId="2BA54E7F" w14:textId="27F6580D"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the ctDNA assay enables somatic copy number alteration (SCNA) and fusion calling, the report should clearly state that the respective LOD are lower and their detection requires a high tumor fraction.</w:t>
            </w:r>
          </w:p>
        </w:tc>
        <w:tc>
          <w:tcPr>
            <w:tcW w:w="1701" w:type="dxa"/>
            <w:shd w:val="clear" w:color="auto" w:fill="auto"/>
            <w:tcPrChange w:id="715" w:author="Jager, VD de (path)" w:date="2024-11-13T15:28:00Z" w16du:dateUtc="2024-11-13T14:28:00Z">
              <w:tcPr>
                <w:tcW w:w="1701" w:type="dxa"/>
                <w:shd w:val="clear" w:color="auto" w:fill="auto"/>
              </w:tcPr>
            </w:tcPrChange>
          </w:tcPr>
          <w:p w14:paraId="7FC12697" w14:textId="77777777" w:rsidR="00153A01" w:rsidRPr="009E161A" w:rsidRDefault="00153A01" w:rsidP="00153A01">
            <w:pPr>
              <w:jc w:val="center"/>
              <w:rPr>
                <w:rFonts w:ascii="Times New Roman" w:hAnsi="Times New Roman" w:cs="Times New Roman"/>
                <w:sz w:val="20"/>
                <w:szCs w:val="20"/>
                <w:lang w:val="en-US"/>
              </w:rPr>
            </w:pPr>
          </w:p>
        </w:tc>
        <w:tc>
          <w:tcPr>
            <w:tcW w:w="1559" w:type="dxa"/>
            <w:tcPrChange w:id="716" w:author="Jager, VD de (path)" w:date="2024-11-13T15:28:00Z" w16du:dateUtc="2024-11-13T14:28:00Z">
              <w:tcPr>
                <w:tcW w:w="1559" w:type="dxa"/>
              </w:tcPr>
            </w:tcPrChange>
          </w:tcPr>
          <w:p w14:paraId="2FF2617F" w14:textId="6F1E9663"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7" w:type="dxa"/>
            <w:tcPrChange w:id="717" w:author="Jager, VD de (path)" w:date="2024-11-13T15:28:00Z" w16du:dateUtc="2024-11-13T14:28:00Z">
              <w:tcPr>
                <w:tcW w:w="1417" w:type="dxa"/>
              </w:tcPr>
            </w:tcPrChange>
          </w:tcPr>
          <w:p w14:paraId="00931BAF" w14:textId="7A0406F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8" w:type="dxa"/>
            <w:tcPrChange w:id="718" w:author="Jager, VD de (path)" w:date="2024-11-13T15:28:00Z" w16du:dateUtc="2024-11-13T14:28:00Z">
              <w:tcPr>
                <w:tcW w:w="1418" w:type="dxa"/>
              </w:tcPr>
            </w:tcPrChange>
          </w:tcPr>
          <w:p w14:paraId="2699B42F" w14:textId="1EE0DA3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719" w:author="Jager, VD de (path)" w:date="2024-11-13T15:28:00Z" w16du:dateUtc="2024-11-13T14:28:00Z">
              <w:tcPr>
                <w:tcW w:w="1417" w:type="dxa"/>
              </w:tcPr>
            </w:tcPrChange>
          </w:tcPr>
          <w:p w14:paraId="71A23DF9" w14:textId="4C5091F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720" w:author="Jager, VD de (path)" w:date="2024-11-13T15:28:00Z" w16du:dateUtc="2024-11-13T14:28:00Z">
              <w:tcPr>
                <w:tcW w:w="1417" w:type="dxa"/>
              </w:tcPr>
            </w:tcPrChange>
          </w:tcPr>
          <w:p w14:paraId="279BDFFE" w14:textId="462E71CB" w:rsidR="00153A01" w:rsidRPr="009E161A" w:rsidRDefault="0058678A" w:rsidP="00153A01">
            <w:pPr>
              <w:jc w:val="center"/>
              <w:rPr>
                <w:rFonts w:ascii="Times New Roman" w:hAnsi="Times New Roman" w:cs="Times New Roman"/>
              </w:rPr>
            </w:pPr>
            <w:ins w:id="721" w:author="Jager, VD de (path)" w:date="2024-11-13T15:49:00Z" w16du:dateUtc="2024-11-13T14:49:00Z">
              <w:r>
                <w:rPr>
                  <w:rFonts w:ascii="Times New Roman" w:hAnsi="Times New Roman" w:cs="Times New Roman"/>
                </w:rPr>
                <w:t>95 (39/41)</w:t>
              </w:r>
            </w:ins>
          </w:p>
        </w:tc>
      </w:tr>
      <w:tr w:rsidR="00153A01" w:rsidRPr="009E161A" w14:paraId="2B09F385" w14:textId="3EA16C32" w:rsidTr="00964A8D">
        <w:trPr>
          <w:trPrChange w:id="722" w:author="Jager, VD de (path)" w:date="2024-11-13T15:28:00Z" w16du:dateUtc="2024-11-13T14:28:00Z">
            <w:trPr>
              <w:gridAfter w:val="0"/>
            </w:trPr>
          </w:trPrChange>
        </w:trPr>
        <w:tc>
          <w:tcPr>
            <w:tcW w:w="3823" w:type="dxa"/>
            <w:shd w:val="clear" w:color="auto" w:fill="auto"/>
            <w:tcPrChange w:id="723" w:author="Jager, VD de (path)" w:date="2024-11-13T15:28:00Z" w16du:dateUtc="2024-11-13T14:28:00Z">
              <w:tcPr>
                <w:tcW w:w="3823" w:type="dxa"/>
                <w:shd w:val="clear" w:color="auto" w:fill="auto"/>
              </w:tcPr>
            </w:tcPrChange>
          </w:tcPr>
          <w:p w14:paraId="41A01B2B"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For each SCNA the following parameters should be reported:</w:t>
            </w:r>
          </w:p>
        </w:tc>
        <w:tc>
          <w:tcPr>
            <w:tcW w:w="1701" w:type="dxa"/>
            <w:shd w:val="clear" w:color="auto" w:fill="auto"/>
            <w:tcPrChange w:id="724" w:author="Jager, VD de (path)" w:date="2024-11-13T15:28:00Z" w16du:dateUtc="2024-11-13T14:28:00Z">
              <w:tcPr>
                <w:tcW w:w="1701" w:type="dxa"/>
                <w:shd w:val="clear" w:color="auto" w:fill="auto"/>
              </w:tcPr>
            </w:tcPrChange>
          </w:tcPr>
          <w:p w14:paraId="363F075B" w14:textId="77777777" w:rsidR="00153A01" w:rsidRPr="009E161A" w:rsidRDefault="00153A01" w:rsidP="00153A01">
            <w:pPr>
              <w:jc w:val="center"/>
              <w:rPr>
                <w:rFonts w:ascii="Times New Roman" w:hAnsi="Times New Roman" w:cs="Times New Roman"/>
                <w:sz w:val="20"/>
                <w:szCs w:val="20"/>
                <w:lang w:val="en-US"/>
              </w:rPr>
            </w:pPr>
          </w:p>
        </w:tc>
        <w:tc>
          <w:tcPr>
            <w:tcW w:w="1559" w:type="dxa"/>
            <w:tcPrChange w:id="725" w:author="Jager, VD de (path)" w:date="2024-11-13T15:28:00Z" w16du:dateUtc="2024-11-13T14:28:00Z">
              <w:tcPr>
                <w:tcW w:w="1559" w:type="dxa"/>
              </w:tcPr>
            </w:tcPrChange>
          </w:tcPr>
          <w:p w14:paraId="742E6F7B"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726" w:author="Jager, VD de (path)" w:date="2024-11-13T15:28:00Z" w16du:dateUtc="2024-11-13T14:28:00Z">
              <w:tcPr>
                <w:tcW w:w="1417" w:type="dxa"/>
              </w:tcPr>
            </w:tcPrChange>
          </w:tcPr>
          <w:p w14:paraId="54B561FC" w14:textId="77777777" w:rsidR="00153A01" w:rsidRPr="009E161A" w:rsidRDefault="00153A01" w:rsidP="00153A01">
            <w:pPr>
              <w:jc w:val="center"/>
              <w:rPr>
                <w:rFonts w:ascii="Times New Roman" w:hAnsi="Times New Roman" w:cs="Times New Roman"/>
                <w:sz w:val="20"/>
                <w:szCs w:val="20"/>
                <w:lang w:val="en-US"/>
              </w:rPr>
            </w:pPr>
          </w:p>
        </w:tc>
        <w:tc>
          <w:tcPr>
            <w:tcW w:w="1418" w:type="dxa"/>
            <w:tcPrChange w:id="727" w:author="Jager, VD de (path)" w:date="2024-11-13T15:28:00Z" w16du:dateUtc="2024-11-13T14:28:00Z">
              <w:tcPr>
                <w:tcW w:w="1418" w:type="dxa"/>
              </w:tcPr>
            </w:tcPrChange>
          </w:tcPr>
          <w:p w14:paraId="4166BAA7" w14:textId="77777777" w:rsidR="00153A01" w:rsidRPr="009E161A" w:rsidRDefault="00153A01" w:rsidP="00153A01">
            <w:pPr>
              <w:jc w:val="center"/>
              <w:rPr>
                <w:rFonts w:ascii="Times New Roman" w:hAnsi="Times New Roman" w:cs="Times New Roman"/>
                <w:sz w:val="20"/>
                <w:szCs w:val="20"/>
                <w:lang w:val="en-US"/>
              </w:rPr>
            </w:pPr>
          </w:p>
        </w:tc>
        <w:tc>
          <w:tcPr>
            <w:tcW w:w="1417" w:type="dxa"/>
            <w:tcPrChange w:id="728" w:author="Jager, VD de (path)" w:date="2024-11-13T15:28:00Z" w16du:dateUtc="2024-11-13T14:28:00Z">
              <w:tcPr>
                <w:tcW w:w="1417" w:type="dxa"/>
              </w:tcPr>
            </w:tcPrChange>
          </w:tcPr>
          <w:p w14:paraId="60E53E60" w14:textId="77777777" w:rsidR="00153A01" w:rsidRPr="009E161A" w:rsidRDefault="00153A01" w:rsidP="00153A01">
            <w:pPr>
              <w:jc w:val="center"/>
              <w:rPr>
                <w:rFonts w:ascii="Times New Roman" w:hAnsi="Times New Roman" w:cs="Times New Roman"/>
                <w:sz w:val="20"/>
                <w:szCs w:val="20"/>
                <w:lang w:val="en-US"/>
              </w:rPr>
            </w:pPr>
          </w:p>
        </w:tc>
        <w:tc>
          <w:tcPr>
            <w:tcW w:w="2694" w:type="dxa"/>
            <w:tcPrChange w:id="729" w:author="Jager, VD de (path)" w:date="2024-11-13T15:28:00Z" w16du:dateUtc="2024-11-13T14:28:00Z">
              <w:tcPr>
                <w:tcW w:w="1417" w:type="dxa"/>
              </w:tcPr>
            </w:tcPrChange>
          </w:tcPr>
          <w:p w14:paraId="51C08517" w14:textId="77777777" w:rsidR="00153A01" w:rsidRPr="009E161A" w:rsidRDefault="00153A01" w:rsidP="00153A01">
            <w:pPr>
              <w:jc w:val="center"/>
              <w:rPr>
                <w:rFonts w:ascii="Times New Roman" w:hAnsi="Times New Roman" w:cs="Times New Roman"/>
                <w:sz w:val="20"/>
                <w:szCs w:val="20"/>
                <w:lang w:val="en-US"/>
              </w:rPr>
            </w:pPr>
          </w:p>
        </w:tc>
      </w:tr>
      <w:tr w:rsidR="00153A01" w:rsidRPr="009E161A" w14:paraId="4D07DBF0" w14:textId="5B118F45" w:rsidTr="00964A8D">
        <w:trPr>
          <w:trPrChange w:id="730" w:author="Jager, VD de (path)" w:date="2024-11-13T15:28:00Z" w16du:dateUtc="2024-11-13T14:28:00Z">
            <w:trPr>
              <w:gridAfter w:val="0"/>
            </w:trPr>
          </w:trPrChange>
        </w:trPr>
        <w:tc>
          <w:tcPr>
            <w:tcW w:w="3823" w:type="dxa"/>
            <w:shd w:val="clear" w:color="auto" w:fill="auto"/>
            <w:tcPrChange w:id="731" w:author="Jager, VD de (path)" w:date="2024-11-13T15:28:00Z" w16du:dateUtc="2024-11-13T14:28:00Z">
              <w:tcPr>
                <w:tcW w:w="3823" w:type="dxa"/>
                <w:shd w:val="clear" w:color="auto" w:fill="auto"/>
              </w:tcPr>
            </w:tcPrChange>
          </w:tcPr>
          <w:p w14:paraId="37CFF767" w14:textId="77777777" w:rsidR="00153A01" w:rsidRPr="009E161A" w:rsidRDefault="00153A01" w:rsidP="00153A01">
            <w:pPr>
              <w:pStyle w:val="ListParagraph"/>
              <w:numPr>
                <w:ilvl w:val="0"/>
                <w:numId w:val="9"/>
              </w:numPr>
              <w:rPr>
                <w:rFonts w:ascii="Times New Roman" w:hAnsi="Times New Roman" w:cs="Times New Roman"/>
                <w:sz w:val="20"/>
                <w:szCs w:val="20"/>
                <w:lang w:val="en-US"/>
              </w:rPr>
            </w:pPr>
            <w:r w:rsidRPr="009E161A">
              <w:rPr>
                <w:rFonts w:ascii="Times New Roman" w:hAnsi="Times New Roman" w:cs="Times New Roman"/>
                <w:sz w:val="20"/>
                <w:szCs w:val="20"/>
                <w:lang w:val="en-US"/>
              </w:rPr>
              <w:t>estimated copy number</w:t>
            </w:r>
          </w:p>
        </w:tc>
        <w:tc>
          <w:tcPr>
            <w:tcW w:w="1701" w:type="dxa"/>
            <w:shd w:val="clear" w:color="auto" w:fill="auto"/>
            <w:tcPrChange w:id="732" w:author="Jager, VD de (path)" w:date="2024-11-13T15:28:00Z" w16du:dateUtc="2024-11-13T14:28:00Z">
              <w:tcPr>
                <w:tcW w:w="1701" w:type="dxa"/>
                <w:shd w:val="clear" w:color="auto" w:fill="auto"/>
              </w:tcPr>
            </w:tcPrChange>
          </w:tcPr>
          <w:p w14:paraId="40530C33"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733" w:author="Jager, VD de (path)" w:date="2024-11-13T15:28:00Z" w16du:dateUtc="2024-11-13T14:28:00Z">
              <w:tcPr>
                <w:tcW w:w="1559" w:type="dxa"/>
              </w:tcPr>
            </w:tcPrChange>
          </w:tcPr>
          <w:p w14:paraId="509FC083" w14:textId="396DF11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0</w:t>
            </w:r>
            <w:r>
              <w:rPr>
                <w:rFonts w:ascii="Times New Roman" w:hAnsi="Times New Roman" w:cs="Times New Roman"/>
              </w:rPr>
              <w:t xml:space="preserve"> (45)</w:t>
            </w:r>
          </w:p>
        </w:tc>
        <w:tc>
          <w:tcPr>
            <w:tcW w:w="1417" w:type="dxa"/>
            <w:tcPrChange w:id="734" w:author="Jager, VD de (path)" w:date="2024-11-13T15:28:00Z" w16du:dateUtc="2024-11-13T14:28:00Z">
              <w:tcPr>
                <w:tcW w:w="1417" w:type="dxa"/>
              </w:tcPr>
            </w:tcPrChange>
          </w:tcPr>
          <w:p w14:paraId="122DC764" w14:textId="1B02999C"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735" w:author="Jager, VD de (path)" w:date="2024-11-13T15:28:00Z" w16du:dateUtc="2024-11-13T14:28:00Z">
              <w:tcPr>
                <w:tcW w:w="1418" w:type="dxa"/>
              </w:tcPr>
            </w:tcPrChange>
          </w:tcPr>
          <w:p w14:paraId="38522218" w14:textId="331FDD8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736" w:author="Jager, VD de (path)" w:date="2024-11-13T15:28:00Z" w16du:dateUtc="2024-11-13T14:28:00Z">
              <w:tcPr>
                <w:tcW w:w="1417" w:type="dxa"/>
              </w:tcPr>
            </w:tcPrChange>
          </w:tcPr>
          <w:p w14:paraId="2A3A860B" w14:textId="399CB75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2694" w:type="dxa"/>
            <w:tcPrChange w:id="737" w:author="Jager, VD de (path)" w:date="2024-11-13T15:28:00Z" w16du:dateUtc="2024-11-13T14:28:00Z">
              <w:tcPr>
                <w:tcW w:w="1417" w:type="dxa"/>
              </w:tcPr>
            </w:tcPrChange>
          </w:tcPr>
          <w:p w14:paraId="4BB22029" w14:textId="61FECCDF" w:rsidR="00153A01" w:rsidRPr="009E161A" w:rsidRDefault="002D5DE1" w:rsidP="00153A01">
            <w:pPr>
              <w:jc w:val="center"/>
              <w:rPr>
                <w:rFonts w:ascii="Times New Roman" w:hAnsi="Times New Roman" w:cs="Times New Roman"/>
              </w:rPr>
            </w:pPr>
            <w:ins w:id="738" w:author="Jager, VD de (path)" w:date="2024-11-13T15:49:00Z" w16du:dateUtc="2024-11-13T14:49:00Z">
              <w:r>
                <w:rPr>
                  <w:rFonts w:ascii="Times New Roman" w:hAnsi="Times New Roman" w:cs="Times New Roman"/>
                </w:rPr>
                <w:t>95 (37/39)</w:t>
              </w:r>
            </w:ins>
          </w:p>
        </w:tc>
      </w:tr>
      <w:tr w:rsidR="00153A01" w:rsidRPr="009E161A" w14:paraId="22AA83B2" w14:textId="500584FE" w:rsidTr="00964A8D">
        <w:trPr>
          <w:trPrChange w:id="739" w:author="Jager, VD de (path)" w:date="2024-11-13T15:28:00Z" w16du:dateUtc="2024-11-13T14:28:00Z">
            <w:trPr>
              <w:gridAfter w:val="0"/>
            </w:trPr>
          </w:trPrChange>
        </w:trPr>
        <w:tc>
          <w:tcPr>
            <w:tcW w:w="3823" w:type="dxa"/>
            <w:shd w:val="clear" w:color="auto" w:fill="auto"/>
            <w:tcPrChange w:id="740" w:author="Jager, VD de (path)" w:date="2024-11-13T15:28:00Z" w16du:dateUtc="2024-11-13T14:28:00Z">
              <w:tcPr>
                <w:tcW w:w="3823" w:type="dxa"/>
                <w:shd w:val="clear" w:color="auto" w:fill="auto"/>
              </w:tcPr>
            </w:tcPrChange>
          </w:tcPr>
          <w:p w14:paraId="418D771B" w14:textId="77777777" w:rsidR="00153A01" w:rsidRPr="009E161A" w:rsidRDefault="00153A01" w:rsidP="00153A01">
            <w:pPr>
              <w:pStyle w:val="ListParagraph"/>
              <w:numPr>
                <w:ilvl w:val="0"/>
                <w:numId w:val="9"/>
              </w:numPr>
              <w:rPr>
                <w:rFonts w:ascii="Times New Roman" w:hAnsi="Times New Roman" w:cs="Times New Roman"/>
                <w:sz w:val="20"/>
                <w:szCs w:val="20"/>
                <w:lang w:val="en-US"/>
              </w:rPr>
            </w:pPr>
            <w:r w:rsidRPr="009E161A">
              <w:rPr>
                <w:rFonts w:ascii="Times New Roman" w:hAnsi="Times New Roman" w:cs="Times New Roman"/>
                <w:sz w:val="20"/>
                <w:szCs w:val="20"/>
                <w:lang w:val="en-US"/>
              </w:rPr>
              <w:lastRenderedPageBreak/>
              <w:t>estimated size of the amplified/deleted segment</w:t>
            </w:r>
          </w:p>
        </w:tc>
        <w:tc>
          <w:tcPr>
            <w:tcW w:w="1701" w:type="dxa"/>
            <w:shd w:val="clear" w:color="auto" w:fill="auto"/>
            <w:tcPrChange w:id="741" w:author="Jager, VD de (path)" w:date="2024-11-13T15:28:00Z" w16du:dateUtc="2024-11-13T14:28:00Z">
              <w:tcPr>
                <w:tcW w:w="1701" w:type="dxa"/>
                <w:shd w:val="clear" w:color="auto" w:fill="auto"/>
              </w:tcPr>
            </w:tcPrChange>
          </w:tcPr>
          <w:p w14:paraId="6B1F1661"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742" w:author="Jager, VD de (path)" w:date="2024-11-13T15:28:00Z" w16du:dateUtc="2024-11-13T14:28:00Z">
              <w:tcPr>
                <w:tcW w:w="1559" w:type="dxa"/>
              </w:tcPr>
            </w:tcPrChange>
          </w:tcPr>
          <w:p w14:paraId="681F7FAD" w14:textId="2AEDF70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1417" w:type="dxa"/>
            <w:tcPrChange w:id="743" w:author="Jager, VD de (path)" w:date="2024-11-13T15:28:00Z" w16du:dateUtc="2024-11-13T14:28:00Z">
              <w:tcPr>
                <w:tcW w:w="1417" w:type="dxa"/>
              </w:tcPr>
            </w:tcPrChange>
          </w:tcPr>
          <w:p w14:paraId="7B8619E1" w14:textId="5E06E94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744" w:author="Jager, VD de (path)" w:date="2024-11-13T15:28:00Z" w16du:dateUtc="2024-11-13T14:28:00Z">
              <w:tcPr>
                <w:tcW w:w="1418" w:type="dxa"/>
              </w:tcPr>
            </w:tcPrChange>
          </w:tcPr>
          <w:p w14:paraId="57B5263A" w14:textId="5255EEE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745" w:author="Jager, VD de (path)" w:date="2024-11-13T15:28:00Z" w16du:dateUtc="2024-11-13T14:28:00Z">
              <w:tcPr>
                <w:tcW w:w="1417" w:type="dxa"/>
              </w:tcPr>
            </w:tcPrChange>
          </w:tcPr>
          <w:p w14:paraId="195CD593" w14:textId="1EEEA69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2694" w:type="dxa"/>
            <w:tcPrChange w:id="746" w:author="Jager, VD de (path)" w:date="2024-11-13T15:28:00Z" w16du:dateUtc="2024-11-13T14:28:00Z">
              <w:tcPr>
                <w:tcW w:w="1417" w:type="dxa"/>
              </w:tcPr>
            </w:tcPrChange>
          </w:tcPr>
          <w:p w14:paraId="7ECBE6A7" w14:textId="5AA0CCB3" w:rsidR="00153A01" w:rsidRPr="009E161A" w:rsidRDefault="003D762F" w:rsidP="00153A01">
            <w:pPr>
              <w:jc w:val="center"/>
              <w:rPr>
                <w:rFonts w:ascii="Times New Roman" w:hAnsi="Times New Roman" w:cs="Times New Roman"/>
              </w:rPr>
            </w:pPr>
            <w:ins w:id="747" w:author="Jager, VD de (path)" w:date="2024-11-13T15:50:00Z" w16du:dateUtc="2024-11-13T14:50:00Z">
              <w:r>
                <w:rPr>
                  <w:rFonts w:ascii="Times New Roman" w:hAnsi="Times New Roman" w:cs="Times New Roman"/>
                </w:rPr>
                <w:t>83</w:t>
              </w:r>
            </w:ins>
            <w:ins w:id="748" w:author="Jager, VD de (path)" w:date="2024-11-13T15:49:00Z" w16du:dateUtc="2024-11-13T14:49:00Z">
              <w:r>
                <w:rPr>
                  <w:rFonts w:ascii="Times New Roman" w:hAnsi="Times New Roman" w:cs="Times New Roman"/>
                </w:rPr>
                <w:t xml:space="preserve"> (29/35)</w:t>
              </w:r>
            </w:ins>
          </w:p>
        </w:tc>
      </w:tr>
      <w:tr w:rsidR="00153A01" w:rsidRPr="009E161A" w14:paraId="74D3E88F" w14:textId="7B91F15B" w:rsidTr="00964A8D">
        <w:trPr>
          <w:trPrChange w:id="749" w:author="Jager, VD de (path)" w:date="2024-11-13T15:28:00Z" w16du:dateUtc="2024-11-13T14:28:00Z">
            <w:trPr>
              <w:gridAfter w:val="0"/>
            </w:trPr>
          </w:trPrChange>
        </w:trPr>
        <w:tc>
          <w:tcPr>
            <w:tcW w:w="3823" w:type="dxa"/>
            <w:shd w:val="clear" w:color="auto" w:fill="auto"/>
            <w:tcPrChange w:id="750" w:author="Jager, VD de (path)" w:date="2024-11-13T15:28:00Z" w16du:dateUtc="2024-11-13T14:28:00Z">
              <w:tcPr>
                <w:tcW w:w="3823" w:type="dxa"/>
                <w:shd w:val="clear" w:color="auto" w:fill="auto"/>
              </w:tcPr>
            </w:tcPrChange>
          </w:tcPr>
          <w:p w14:paraId="028B1245" w14:textId="77777777" w:rsidR="00153A01" w:rsidRPr="009E161A" w:rsidRDefault="00153A01" w:rsidP="00153A01">
            <w:pPr>
              <w:pStyle w:val="ListParagraph"/>
              <w:numPr>
                <w:ilvl w:val="0"/>
                <w:numId w:val="9"/>
              </w:numPr>
              <w:rPr>
                <w:rFonts w:ascii="Times New Roman" w:hAnsi="Times New Roman" w:cs="Times New Roman"/>
                <w:sz w:val="20"/>
                <w:szCs w:val="20"/>
                <w:lang w:val="en-US"/>
              </w:rPr>
            </w:pPr>
            <w:r w:rsidRPr="009E161A">
              <w:rPr>
                <w:rFonts w:ascii="Times New Roman" w:hAnsi="Times New Roman" w:cs="Times New Roman"/>
                <w:sz w:val="20"/>
                <w:szCs w:val="20"/>
                <w:lang w:val="en-US"/>
              </w:rPr>
              <w:t>potentially co-amplified genes</w:t>
            </w:r>
          </w:p>
        </w:tc>
        <w:tc>
          <w:tcPr>
            <w:tcW w:w="1701" w:type="dxa"/>
            <w:shd w:val="clear" w:color="auto" w:fill="auto"/>
            <w:tcPrChange w:id="751" w:author="Jager, VD de (path)" w:date="2024-11-13T15:28:00Z" w16du:dateUtc="2024-11-13T14:28:00Z">
              <w:tcPr>
                <w:tcW w:w="1701" w:type="dxa"/>
                <w:shd w:val="clear" w:color="auto" w:fill="auto"/>
              </w:tcPr>
            </w:tcPrChange>
          </w:tcPr>
          <w:p w14:paraId="2C4882EF"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752" w:author="Jager, VD de (path)" w:date="2024-11-13T15:28:00Z" w16du:dateUtc="2024-11-13T14:28:00Z">
              <w:tcPr>
                <w:tcW w:w="1559" w:type="dxa"/>
              </w:tcPr>
            </w:tcPrChange>
          </w:tcPr>
          <w:p w14:paraId="58A11C5A" w14:textId="12D1DCB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7</w:t>
            </w:r>
            <w:r>
              <w:rPr>
                <w:rFonts w:ascii="Times New Roman" w:hAnsi="Times New Roman" w:cs="Times New Roman"/>
              </w:rPr>
              <w:t xml:space="preserve"> (16)</w:t>
            </w:r>
          </w:p>
        </w:tc>
        <w:tc>
          <w:tcPr>
            <w:tcW w:w="1417" w:type="dxa"/>
            <w:tcPrChange w:id="753" w:author="Jager, VD de (path)" w:date="2024-11-13T15:28:00Z" w16du:dateUtc="2024-11-13T14:28:00Z">
              <w:tcPr>
                <w:tcW w:w="1417" w:type="dxa"/>
              </w:tcPr>
            </w:tcPrChange>
          </w:tcPr>
          <w:p w14:paraId="398B38AB" w14:textId="6503FB9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3</w:t>
            </w:r>
            <w:r>
              <w:rPr>
                <w:rFonts w:ascii="Times New Roman" w:hAnsi="Times New Roman" w:cs="Times New Roman"/>
              </w:rPr>
              <w:t xml:space="preserve"> (52)</w:t>
            </w:r>
          </w:p>
        </w:tc>
        <w:tc>
          <w:tcPr>
            <w:tcW w:w="1418" w:type="dxa"/>
            <w:tcPrChange w:id="754" w:author="Jager, VD de (path)" w:date="2024-11-13T15:28:00Z" w16du:dateUtc="2024-11-13T14:28:00Z">
              <w:tcPr>
                <w:tcW w:w="1418" w:type="dxa"/>
              </w:tcPr>
            </w:tcPrChange>
          </w:tcPr>
          <w:p w14:paraId="46CE8EC0" w14:textId="6F8874D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6</w:t>
            </w:r>
            <w:r>
              <w:rPr>
                <w:rFonts w:ascii="Times New Roman" w:hAnsi="Times New Roman" w:cs="Times New Roman"/>
              </w:rPr>
              <w:t xml:space="preserve"> (14)</w:t>
            </w:r>
          </w:p>
        </w:tc>
        <w:tc>
          <w:tcPr>
            <w:tcW w:w="1417" w:type="dxa"/>
            <w:tcPrChange w:id="755" w:author="Jager, VD de (path)" w:date="2024-11-13T15:28:00Z" w16du:dateUtc="2024-11-13T14:28:00Z">
              <w:tcPr>
                <w:tcW w:w="1417" w:type="dxa"/>
              </w:tcPr>
            </w:tcPrChange>
          </w:tcPr>
          <w:p w14:paraId="2490BC7E" w14:textId="7CBDE81B"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2694" w:type="dxa"/>
            <w:tcPrChange w:id="756" w:author="Jager, VD de (path)" w:date="2024-11-13T15:28:00Z" w16du:dateUtc="2024-11-13T14:28:00Z">
              <w:tcPr>
                <w:tcW w:w="1417" w:type="dxa"/>
              </w:tcPr>
            </w:tcPrChange>
          </w:tcPr>
          <w:p w14:paraId="28E51750" w14:textId="48675C04" w:rsidR="00153A01" w:rsidRPr="009E161A" w:rsidRDefault="008D1E6E" w:rsidP="00153A01">
            <w:pPr>
              <w:jc w:val="center"/>
              <w:rPr>
                <w:rFonts w:ascii="Times New Roman" w:hAnsi="Times New Roman" w:cs="Times New Roman"/>
              </w:rPr>
            </w:pPr>
            <w:ins w:id="757" w:author="Jager, VD de (path)" w:date="2024-11-13T15:50:00Z" w16du:dateUtc="2024-11-13T14:50:00Z">
              <w:r>
                <w:rPr>
                  <w:rFonts w:ascii="Times New Roman" w:hAnsi="Times New Roman" w:cs="Times New Roman"/>
                </w:rPr>
                <w:t>83 (30/36)</w:t>
              </w:r>
            </w:ins>
          </w:p>
        </w:tc>
      </w:tr>
      <w:tr w:rsidR="00153A01" w:rsidRPr="009E161A" w14:paraId="0307A9C6" w14:textId="2DDD0552" w:rsidTr="00964A8D">
        <w:trPr>
          <w:trPrChange w:id="758" w:author="Jager, VD de (path)" w:date="2024-11-13T15:28:00Z" w16du:dateUtc="2024-11-13T14:28:00Z">
            <w:trPr>
              <w:gridAfter w:val="0"/>
            </w:trPr>
          </w:trPrChange>
        </w:trPr>
        <w:tc>
          <w:tcPr>
            <w:tcW w:w="3823" w:type="dxa"/>
            <w:shd w:val="clear" w:color="auto" w:fill="auto"/>
            <w:tcPrChange w:id="759" w:author="Jager, VD de (path)" w:date="2024-11-13T15:28:00Z" w16du:dateUtc="2024-11-13T14:28:00Z">
              <w:tcPr>
                <w:tcW w:w="3823" w:type="dxa"/>
                <w:shd w:val="clear" w:color="auto" w:fill="auto"/>
              </w:tcPr>
            </w:tcPrChange>
          </w:tcPr>
          <w:p w14:paraId="008DAFB6" w14:textId="77777777" w:rsidR="00153A01" w:rsidRPr="009E161A" w:rsidRDefault="00153A01" w:rsidP="00153A01">
            <w:pPr>
              <w:pStyle w:val="ListParagraph"/>
              <w:numPr>
                <w:ilvl w:val="0"/>
                <w:numId w:val="9"/>
              </w:numPr>
              <w:rPr>
                <w:rFonts w:ascii="Times New Roman" w:hAnsi="Times New Roman" w:cs="Times New Roman"/>
                <w:sz w:val="20"/>
                <w:szCs w:val="20"/>
                <w:lang w:val="en-US"/>
              </w:rPr>
            </w:pPr>
            <w:r w:rsidRPr="009E161A">
              <w:rPr>
                <w:rFonts w:ascii="Times New Roman" w:hAnsi="Times New Roman" w:cs="Times New Roman"/>
                <w:sz w:val="20"/>
                <w:szCs w:val="20"/>
                <w:lang w:val="en-US"/>
              </w:rPr>
              <w:t>confidence level for each reported variant</w:t>
            </w:r>
          </w:p>
        </w:tc>
        <w:tc>
          <w:tcPr>
            <w:tcW w:w="1701" w:type="dxa"/>
            <w:shd w:val="clear" w:color="auto" w:fill="auto"/>
            <w:tcPrChange w:id="760" w:author="Jager, VD de (path)" w:date="2024-11-13T15:28:00Z" w16du:dateUtc="2024-11-13T14:28:00Z">
              <w:tcPr>
                <w:tcW w:w="1701" w:type="dxa"/>
                <w:shd w:val="clear" w:color="auto" w:fill="auto"/>
              </w:tcPr>
            </w:tcPrChange>
          </w:tcPr>
          <w:p w14:paraId="569A9309"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U</w:t>
            </w:r>
          </w:p>
        </w:tc>
        <w:tc>
          <w:tcPr>
            <w:tcW w:w="1559" w:type="dxa"/>
            <w:tcPrChange w:id="761" w:author="Jager, VD de (path)" w:date="2024-11-13T15:28:00Z" w16du:dateUtc="2024-11-13T14:28:00Z">
              <w:tcPr>
                <w:tcW w:w="1559" w:type="dxa"/>
              </w:tcPr>
            </w:tcPrChange>
          </w:tcPr>
          <w:p w14:paraId="08177258" w14:textId="17E7D6A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3</w:t>
            </w:r>
            <w:r>
              <w:rPr>
                <w:rFonts w:ascii="Times New Roman" w:hAnsi="Times New Roman" w:cs="Times New Roman"/>
              </w:rPr>
              <w:t xml:space="preserve"> (30)</w:t>
            </w:r>
          </w:p>
        </w:tc>
        <w:tc>
          <w:tcPr>
            <w:tcW w:w="1417" w:type="dxa"/>
            <w:tcPrChange w:id="762" w:author="Jager, VD de (path)" w:date="2024-11-13T15:28:00Z" w16du:dateUtc="2024-11-13T14:28:00Z">
              <w:tcPr>
                <w:tcW w:w="1417" w:type="dxa"/>
              </w:tcPr>
            </w:tcPrChange>
          </w:tcPr>
          <w:p w14:paraId="2960C8C8" w14:textId="516D22F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1</w:t>
            </w:r>
            <w:r>
              <w:rPr>
                <w:rFonts w:ascii="Times New Roman" w:hAnsi="Times New Roman" w:cs="Times New Roman"/>
              </w:rPr>
              <w:t xml:space="preserve"> (48)</w:t>
            </w:r>
          </w:p>
        </w:tc>
        <w:tc>
          <w:tcPr>
            <w:tcW w:w="1418" w:type="dxa"/>
            <w:tcPrChange w:id="763" w:author="Jager, VD de (path)" w:date="2024-11-13T15:28:00Z" w16du:dateUtc="2024-11-13T14:28:00Z">
              <w:tcPr>
                <w:tcW w:w="1418" w:type="dxa"/>
              </w:tcPr>
            </w:tcPrChange>
          </w:tcPr>
          <w:p w14:paraId="517DC1B9" w14:textId="688329D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764" w:author="Jager, VD de (path)" w:date="2024-11-13T15:28:00Z" w16du:dateUtc="2024-11-13T14:28:00Z">
              <w:tcPr>
                <w:tcW w:w="1417" w:type="dxa"/>
              </w:tcPr>
            </w:tcPrChange>
          </w:tcPr>
          <w:p w14:paraId="4D670C28" w14:textId="2FFAC92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8</w:t>
            </w:r>
            <w:r>
              <w:rPr>
                <w:rFonts w:ascii="Times New Roman" w:hAnsi="Times New Roman" w:cs="Times New Roman"/>
              </w:rPr>
              <w:t xml:space="preserve"> (18)</w:t>
            </w:r>
          </w:p>
        </w:tc>
        <w:tc>
          <w:tcPr>
            <w:tcW w:w="2694" w:type="dxa"/>
            <w:tcPrChange w:id="765" w:author="Jager, VD de (path)" w:date="2024-11-13T15:28:00Z" w16du:dateUtc="2024-11-13T14:28:00Z">
              <w:tcPr>
                <w:tcW w:w="1417" w:type="dxa"/>
              </w:tcPr>
            </w:tcPrChange>
          </w:tcPr>
          <w:p w14:paraId="1321E4AC" w14:textId="390E4738" w:rsidR="00153A01" w:rsidRPr="009E161A" w:rsidRDefault="00F10124" w:rsidP="00153A01">
            <w:pPr>
              <w:jc w:val="center"/>
              <w:rPr>
                <w:rFonts w:ascii="Times New Roman" w:hAnsi="Times New Roman" w:cs="Times New Roman"/>
              </w:rPr>
            </w:pPr>
            <w:ins w:id="766" w:author="Jager, VD de (path)" w:date="2024-11-13T15:50:00Z" w16du:dateUtc="2024-11-13T14:50:00Z">
              <w:r>
                <w:rPr>
                  <w:rFonts w:ascii="Times New Roman" w:hAnsi="Times New Roman" w:cs="Times New Roman"/>
                </w:rPr>
                <w:t>94 (34/36)</w:t>
              </w:r>
            </w:ins>
          </w:p>
        </w:tc>
      </w:tr>
      <w:tr w:rsidR="00153A01" w:rsidRPr="009E161A" w14:paraId="442FF8CD" w14:textId="2B290F8F" w:rsidTr="00964A8D">
        <w:trPr>
          <w:trPrChange w:id="767" w:author="Jager, VD de (path)" w:date="2024-11-13T15:28:00Z" w16du:dateUtc="2024-11-13T14:28:00Z">
            <w:trPr>
              <w:gridAfter w:val="0"/>
            </w:trPr>
          </w:trPrChange>
        </w:trPr>
        <w:tc>
          <w:tcPr>
            <w:tcW w:w="11335" w:type="dxa"/>
            <w:gridSpan w:val="6"/>
            <w:shd w:val="clear" w:color="auto" w:fill="auto"/>
            <w:tcPrChange w:id="768" w:author="Jager, VD de (path)" w:date="2024-11-13T15:28:00Z" w16du:dateUtc="2024-11-13T14:28:00Z">
              <w:tcPr>
                <w:tcW w:w="11335" w:type="dxa"/>
                <w:gridSpan w:val="6"/>
                <w:shd w:val="clear" w:color="auto" w:fill="auto"/>
              </w:tcPr>
            </w:tcPrChange>
          </w:tcPr>
          <w:p w14:paraId="0C64397A" w14:textId="2344875E"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Reporting of negative results</w:t>
            </w:r>
          </w:p>
        </w:tc>
        <w:tc>
          <w:tcPr>
            <w:tcW w:w="2694" w:type="dxa"/>
            <w:tcPrChange w:id="769" w:author="Jager, VD de (path)" w:date="2024-11-13T15:28:00Z" w16du:dateUtc="2024-11-13T14:28:00Z">
              <w:tcPr>
                <w:tcW w:w="1417" w:type="dxa"/>
              </w:tcPr>
            </w:tcPrChange>
          </w:tcPr>
          <w:p w14:paraId="61469B8B"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3AE6E046" w14:textId="0BAC0CFF" w:rsidTr="00964A8D">
        <w:trPr>
          <w:trPrChange w:id="770" w:author="Jager, VD de (path)" w:date="2024-11-13T15:28:00Z" w16du:dateUtc="2024-11-13T14:28:00Z">
            <w:trPr>
              <w:gridAfter w:val="0"/>
            </w:trPr>
          </w:trPrChange>
        </w:trPr>
        <w:tc>
          <w:tcPr>
            <w:tcW w:w="3823" w:type="dxa"/>
            <w:shd w:val="clear" w:color="auto" w:fill="auto"/>
            <w:tcPrChange w:id="771" w:author="Jager, VD de (path)" w:date="2024-11-13T15:28:00Z" w16du:dateUtc="2024-11-13T14:28:00Z">
              <w:tcPr>
                <w:tcW w:w="3823" w:type="dxa"/>
                <w:shd w:val="clear" w:color="auto" w:fill="auto"/>
              </w:tcPr>
            </w:tcPrChange>
          </w:tcPr>
          <w:p w14:paraId="7F689EFE"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tumor fraction estimation is not included in the test, negative test results should be reported as 'ctDNA not detected'. Use of terms as 'wildtype', 'negative', or 'absence of mutation(s)' should be avoided.</w:t>
            </w:r>
          </w:p>
        </w:tc>
        <w:tc>
          <w:tcPr>
            <w:tcW w:w="1701" w:type="dxa"/>
            <w:shd w:val="clear" w:color="auto" w:fill="auto"/>
            <w:tcPrChange w:id="772" w:author="Jager, VD de (path)" w:date="2024-11-13T15:28:00Z" w16du:dateUtc="2024-11-13T14:28:00Z">
              <w:tcPr>
                <w:tcW w:w="1701" w:type="dxa"/>
                <w:shd w:val="clear" w:color="auto" w:fill="auto"/>
              </w:tcPr>
            </w:tcPrChange>
          </w:tcPr>
          <w:p w14:paraId="6BA88443"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773" w:author="Jager, VD de (path)" w:date="2024-11-13T15:28:00Z" w16du:dateUtc="2024-11-13T14:28:00Z">
              <w:tcPr>
                <w:tcW w:w="1559" w:type="dxa"/>
              </w:tcPr>
            </w:tcPrChange>
          </w:tcPr>
          <w:p w14:paraId="36D16932" w14:textId="7DDF0D0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5</w:t>
            </w:r>
            <w:r>
              <w:rPr>
                <w:rFonts w:ascii="Times New Roman" w:hAnsi="Times New Roman" w:cs="Times New Roman"/>
              </w:rPr>
              <w:t xml:space="preserve"> (80)</w:t>
            </w:r>
          </w:p>
        </w:tc>
        <w:tc>
          <w:tcPr>
            <w:tcW w:w="1417" w:type="dxa"/>
            <w:tcPrChange w:id="774" w:author="Jager, VD de (path)" w:date="2024-11-13T15:28:00Z" w16du:dateUtc="2024-11-13T14:28:00Z">
              <w:tcPr>
                <w:tcW w:w="1417" w:type="dxa"/>
              </w:tcPr>
            </w:tcPrChange>
          </w:tcPr>
          <w:p w14:paraId="735CA556" w14:textId="4C32D79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5</w:t>
            </w:r>
            <w:r>
              <w:rPr>
                <w:rFonts w:ascii="Times New Roman" w:hAnsi="Times New Roman" w:cs="Times New Roman"/>
              </w:rPr>
              <w:t xml:space="preserve"> (11)</w:t>
            </w:r>
          </w:p>
        </w:tc>
        <w:tc>
          <w:tcPr>
            <w:tcW w:w="1418" w:type="dxa"/>
            <w:tcPrChange w:id="775" w:author="Jager, VD de (path)" w:date="2024-11-13T15:28:00Z" w16du:dateUtc="2024-11-13T14:28:00Z">
              <w:tcPr>
                <w:tcW w:w="1418" w:type="dxa"/>
              </w:tcPr>
            </w:tcPrChange>
          </w:tcPr>
          <w:p w14:paraId="7F7EBFEE" w14:textId="49FD53D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776" w:author="Jager, VD de (path)" w:date="2024-11-13T15:28:00Z" w16du:dateUtc="2024-11-13T14:28:00Z">
              <w:tcPr>
                <w:tcW w:w="1417" w:type="dxa"/>
              </w:tcPr>
            </w:tcPrChange>
          </w:tcPr>
          <w:p w14:paraId="3F8906FF" w14:textId="3397170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w:t>
            </w:r>
            <w:r>
              <w:rPr>
                <w:rFonts w:ascii="Times New Roman" w:hAnsi="Times New Roman" w:cs="Times New Roman"/>
              </w:rPr>
              <w:t xml:space="preserve"> (2)</w:t>
            </w:r>
          </w:p>
        </w:tc>
        <w:tc>
          <w:tcPr>
            <w:tcW w:w="2694" w:type="dxa"/>
            <w:tcPrChange w:id="777" w:author="Jager, VD de (path)" w:date="2024-11-13T15:28:00Z" w16du:dateUtc="2024-11-13T14:28:00Z">
              <w:tcPr>
                <w:tcW w:w="1417" w:type="dxa"/>
              </w:tcPr>
            </w:tcPrChange>
          </w:tcPr>
          <w:p w14:paraId="627B42BD" w14:textId="7FC6BDFE" w:rsidR="00153A01" w:rsidRPr="009E161A" w:rsidRDefault="007930DD" w:rsidP="00153A01">
            <w:pPr>
              <w:jc w:val="center"/>
              <w:rPr>
                <w:rFonts w:ascii="Times New Roman" w:hAnsi="Times New Roman" w:cs="Times New Roman"/>
              </w:rPr>
            </w:pPr>
            <w:ins w:id="778" w:author="Jager, VD de (path)" w:date="2024-11-13T15:50:00Z" w16du:dateUtc="2024-11-13T14:50:00Z">
              <w:r>
                <w:rPr>
                  <w:rFonts w:ascii="Times New Roman" w:hAnsi="Times New Roman" w:cs="Times New Roman"/>
                </w:rPr>
                <w:t>93 (40/43)</w:t>
              </w:r>
            </w:ins>
          </w:p>
        </w:tc>
      </w:tr>
      <w:tr w:rsidR="00153A01" w:rsidRPr="009E161A" w14:paraId="7DF5A449" w14:textId="22D9290B" w:rsidTr="00964A8D">
        <w:trPr>
          <w:trPrChange w:id="779" w:author="Jager, VD de (path)" w:date="2024-11-13T15:28:00Z" w16du:dateUtc="2024-11-13T14:28:00Z">
            <w:trPr>
              <w:gridAfter w:val="0"/>
            </w:trPr>
          </w:trPrChange>
        </w:trPr>
        <w:tc>
          <w:tcPr>
            <w:tcW w:w="3823" w:type="dxa"/>
            <w:shd w:val="clear" w:color="auto" w:fill="auto"/>
            <w:tcPrChange w:id="780" w:author="Jager, VD de (path)" w:date="2024-11-13T15:28:00Z" w16du:dateUtc="2024-11-13T14:28:00Z">
              <w:tcPr>
                <w:tcW w:w="3823" w:type="dxa"/>
                <w:shd w:val="clear" w:color="auto" w:fill="auto"/>
              </w:tcPr>
            </w:tcPrChange>
          </w:tcPr>
          <w:p w14:paraId="4636A07E"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If specific mutations were requested (i.e., KRAS ESR1, etc.) test results should be reported as 'requested mutation is not detected'.</w:t>
            </w:r>
          </w:p>
        </w:tc>
        <w:tc>
          <w:tcPr>
            <w:tcW w:w="1701" w:type="dxa"/>
            <w:shd w:val="clear" w:color="auto" w:fill="auto"/>
            <w:tcPrChange w:id="781" w:author="Jager, VD de (path)" w:date="2024-11-13T15:28:00Z" w16du:dateUtc="2024-11-13T14:28:00Z">
              <w:tcPr>
                <w:tcW w:w="1701" w:type="dxa"/>
                <w:shd w:val="clear" w:color="auto" w:fill="auto"/>
              </w:tcPr>
            </w:tcPrChange>
          </w:tcPr>
          <w:p w14:paraId="38B7CB0E"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782" w:author="Jager, VD de (path)" w:date="2024-11-13T15:28:00Z" w16du:dateUtc="2024-11-13T14:28:00Z">
              <w:tcPr>
                <w:tcW w:w="1559" w:type="dxa"/>
              </w:tcPr>
            </w:tcPrChange>
          </w:tcPr>
          <w:p w14:paraId="13EA2EFC" w14:textId="6EDC5756"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3</w:t>
            </w:r>
            <w:r>
              <w:rPr>
                <w:rFonts w:ascii="Times New Roman" w:hAnsi="Times New Roman" w:cs="Times New Roman"/>
              </w:rPr>
              <w:t xml:space="preserve"> (75)</w:t>
            </w:r>
          </w:p>
        </w:tc>
        <w:tc>
          <w:tcPr>
            <w:tcW w:w="1417" w:type="dxa"/>
            <w:tcPrChange w:id="783" w:author="Jager, VD de (path)" w:date="2024-11-13T15:28:00Z" w16du:dateUtc="2024-11-13T14:28:00Z">
              <w:tcPr>
                <w:tcW w:w="1417" w:type="dxa"/>
              </w:tcPr>
            </w:tcPrChange>
          </w:tcPr>
          <w:p w14:paraId="1FCE1CB9" w14:textId="14C12D9E"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9</w:t>
            </w:r>
            <w:r>
              <w:rPr>
                <w:rFonts w:ascii="Times New Roman" w:hAnsi="Times New Roman" w:cs="Times New Roman"/>
              </w:rPr>
              <w:t xml:space="preserve"> (20)</w:t>
            </w:r>
          </w:p>
        </w:tc>
        <w:tc>
          <w:tcPr>
            <w:tcW w:w="1418" w:type="dxa"/>
            <w:tcPrChange w:id="784" w:author="Jager, VD de (path)" w:date="2024-11-13T15:28:00Z" w16du:dateUtc="2024-11-13T14:28:00Z">
              <w:tcPr>
                <w:tcW w:w="1418" w:type="dxa"/>
              </w:tcPr>
            </w:tcPrChange>
          </w:tcPr>
          <w:p w14:paraId="4D89C85F" w14:textId="0AE8D8C1"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785" w:author="Jager, VD de (path)" w:date="2024-11-13T15:28:00Z" w16du:dateUtc="2024-11-13T14:28:00Z">
              <w:tcPr>
                <w:tcW w:w="1417" w:type="dxa"/>
              </w:tcPr>
            </w:tcPrChange>
          </w:tcPr>
          <w:p w14:paraId="56A59D0D" w14:textId="2962CF1D"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786" w:author="Jager, VD de (path)" w:date="2024-11-13T15:28:00Z" w16du:dateUtc="2024-11-13T14:28:00Z">
              <w:tcPr>
                <w:tcW w:w="1417" w:type="dxa"/>
              </w:tcPr>
            </w:tcPrChange>
          </w:tcPr>
          <w:p w14:paraId="00085BC6" w14:textId="10F25D75" w:rsidR="00153A01" w:rsidRPr="009E161A" w:rsidRDefault="00675360" w:rsidP="00153A01">
            <w:pPr>
              <w:jc w:val="center"/>
              <w:rPr>
                <w:rFonts w:ascii="Times New Roman" w:hAnsi="Times New Roman" w:cs="Times New Roman"/>
              </w:rPr>
            </w:pPr>
            <w:ins w:id="787" w:author="Jager, VD de (path)" w:date="2024-11-13T15:51:00Z" w16du:dateUtc="2024-11-13T14:51:00Z">
              <w:r>
                <w:rPr>
                  <w:rFonts w:ascii="Times New Roman" w:hAnsi="Times New Roman" w:cs="Times New Roman"/>
                </w:rPr>
                <w:t>95</w:t>
              </w:r>
            </w:ins>
            <w:ins w:id="788" w:author="Jager, VD de (path)" w:date="2024-11-13T15:50:00Z" w16du:dateUtc="2024-11-13T14:50:00Z">
              <w:r>
                <w:rPr>
                  <w:rFonts w:ascii="Times New Roman" w:hAnsi="Times New Roman" w:cs="Times New Roman"/>
                </w:rPr>
                <w:t xml:space="preserve"> (42/44)</w:t>
              </w:r>
            </w:ins>
          </w:p>
        </w:tc>
      </w:tr>
      <w:tr w:rsidR="00153A01" w:rsidRPr="009E161A" w14:paraId="2910D854" w14:textId="7A6E88E1" w:rsidTr="00964A8D">
        <w:trPr>
          <w:trPrChange w:id="789" w:author="Jager, VD de (path)" w:date="2024-11-13T15:28:00Z" w16du:dateUtc="2024-11-13T14:28:00Z">
            <w:trPr>
              <w:gridAfter w:val="0"/>
            </w:trPr>
          </w:trPrChange>
        </w:trPr>
        <w:tc>
          <w:tcPr>
            <w:tcW w:w="3823" w:type="dxa"/>
            <w:shd w:val="clear" w:color="auto" w:fill="auto"/>
            <w:tcPrChange w:id="790" w:author="Jager, VD de (path)" w:date="2024-11-13T15:28:00Z" w16du:dateUtc="2024-11-13T14:28:00Z">
              <w:tcPr>
                <w:tcW w:w="3823" w:type="dxa"/>
                <w:shd w:val="clear" w:color="auto" w:fill="auto"/>
              </w:tcPr>
            </w:tcPrChange>
          </w:tcPr>
          <w:p w14:paraId="53AC7A4E"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Each report should include a disclaimer that the presence of mutations below the LOD cannot be excluded.</w:t>
            </w:r>
          </w:p>
        </w:tc>
        <w:tc>
          <w:tcPr>
            <w:tcW w:w="1701" w:type="dxa"/>
            <w:shd w:val="clear" w:color="auto" w:fill="auto"/>
            <w:tcPrChange w:id="791" w:author="Jager, VD de (path)" w:date="2024-11-13T15:28:00Z" w16du:dateUtc="2024-11-13T14:28:00Z">
              <w:tcPr>
                <w:tcW w:w="1701" w:type="dxa"/>
                <w:shd w:val="clear" w:color="auto" w:fill="auto"/>
              </w:tcPr>
            </w:tcPrChange>
          </w:tcPr>
          <w:p w14:paraId="1ADCF0DC"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792" w:author="Jager, VD de (path)" w:date="2024-11-13T15:28:00Z" w16du:dateUtc="2024-11-13T14:28:00Z">
              <w:tcPr>
                <w:tcW w:w="1559" w:type="dxa"/>
              </w:tcPr>
            </w:tcPrChange>
          </w:tcPr>
          <w:p w14:paraId="2BCBF129" w14:textId="345AE0DA"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9</w:t>
            </w:r>
            <w:r>
              <w:rPr>
                <w:rFonts w:ascii="Times New Roman" w:hAnsi="Times New Roman" w:cs="Times New Roman"/>
              </w:rPr>
              <w:t xml:space="preserve"> (66)</w:t>
            </w:r>
          </w:p>
        </w:tc>
        <w:tc>
          <w:tcPr>
            <w:tcW w:w="1417" w:type="dxa"/>
            <w:tcPrChange w:id="793" w:author="Jager, VD de (path)" w:date="2024-11-13T15:28:00Z" w16du:dateUtc="2024-11-13T14:28:00Z">
              <w:tcPr>
                <w:tcW w:w="1417" w:type="dxa"/>
              </w:tcPr>
            </w:tcPrChange>
          </w:tcPr>
          <w:p w14:paraId="7BD37C08" w14:textId="23F43290"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2</w:t>
            </w:r>
            <w:r>
              <w:rPr>
                <w:rFonts w:ascii="Times New Roman" w:hAnsi="Times New Roman" w:cs="Times New Roman"/>
              </w:rPr>
              <w:t xml:space="preserve"> (27)</w:t>
            </w:r>
          </w:p>
        </w:tc>
        <w:tc>
          <w:tcPr>
            <w:tcW w:w="1418" w:type="dxa"/>
            <w:tcPrChange w:id="794" w:author="Jager, VD de (path)" w:date="2024-11-13T15:28:00Z" w16du:dateUtc="2024-11-13T14:28:00Z">
              <w:tcPr>
                <w:tcW w:w="1418" w:type="dxa"/>
              </w:tcPr>
            </w:tcPrChange>
          </w:tcPr>
          <w:p w14:paraId="73476B1E" w14:textId="1685B95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1417" w:type="dxa"/>
            <w:tcPrChange w:id="795" w:author="Jager, VD de (path)" w:date="2024-11-13T15:28:00Z" w16du:dateUtc="2024-11-13T14:28:00Z">
              <w:tcPr>
                <w:tcW w:w="1417" w:type="dxa"/>
              </w:tcPr>
            </w:tcPrChange>
          </w:tcPr>
          <w:p w14:paraId="7AB1422D" w14:textId="4EB05CA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0</w:t>
            </w:r>
            <w:r>
              <w:rPr>
                <w:rFonts w:ascii="Times New Roman" w:hAnsi="Times New Roman" w:cs="Times New Roman"/>
              </w:rPr>
              <w:t xml:space="preserve"> (0)</w:t>
            </w:r>
          </w:p>
        </w:tc>
        <w:tc>
          <w:tcPr>
            <w:tcW w:w="2694" w:type="dxa"/>
            <w:tcPrChange w:id="796" w:author="Jager, VD de (path)" w:date="2024-11-13T15:28:00Z" w16du:dateUtc="2024-11-13T14:28:00Z">
              <w:tcPr>
                <w:tcW w:w="1417" w:type="dxa"/>
              </w:tcPr>
            </w:tcPrChange>
          </w:tcPr>
          <w:p w14:paraId="7D861838" w14:textId="52AB1DDF" w:rsidR="00153A01" w:rsidRPr="009E161A" w:rsidRDefault="00253826" w:rsidP="00153A01">
            <w:pPr>
              <w:jc w:val="center"/>
              <w:rPr>
                <w:rFonts w:ascii="Times New Roman" w:hAnsi="Times New Roman" w:cs="Times New Roman"/>
              </w:rPr>
            </w:pPr>
            <w:ins w:id="797" w:author="Jager, VD de (path)" w:date="2024-11-13T15:51:00Z" w16du:dateUtc="2024-11-13T14:51:00Z">
              <w:r>
                <w:rPr>
                  <w:rFonts w:ascii="Times New Roman" w:hAnsi="Times New Roman" w:cs="Times New Roman"/>
                </w:rPr>
                <w:t>93 (41/44)</w:t>
              </w:r>
            </w:ins>
          </w:p>
        </w:tc>
      </w:tr>
      <w:tr w:rsidR="00153A01" w:rsidRPr="009E161A" w14:paraId="64C25C47" w14:textId="5EB1BE4B" w:rsidTr="00964A8D">
        <w:trPr>
          <w:trPrChange w:id="798" w:author="Jager, VD de (path)" w:date="2024-11-13T15:28:00Z" w16du:dateUtc="2024-11-13T14:28:00Z">
            <w:trPr>
              <w:gridAfter w:val="0"/>
            </w:trPr>
          </w:trPrChange>
        </w:trPr>
        <w:tc>
          <w:tcPr>
            <w:tcW w:w="11335" w:type="dxa"/>
            <w:gridSpan w:val="6"/>
            <w:shd w:val="clear" w:color="auto" w:fill="auto"/>
            <w:tcPrChange w:id="799" w:author="Jager, VD de (path)" w:date="2024-11-13T15:28:00Z" w16du:dateUtc="2024-11-13T14:28:00Z">
              <w:tcPr>
                <w:tcW w:w="11335" w:type="dxa"/>
                <w:gridSpan w:val="6"/>
                <w:shd w:val="clear" w:color="auto" w:fill="auto"/>
              </w:tcPr>
            </w:tcPrChange>
          </w:tcPr>
          <w:p w14:paraId="6D4595D4" w14:textId="0B83BBCE"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b/>
                <w:bCs/>
                <w:sz w:val="20"/>
                <w:szCs w:val="20"/>
                <w:lang w:val="en-US"/>
              </w:rPr>
              <w:t>Unexpected findings</w:t>
            </w:r>
          </w:p>
        </w:tc>
        <w:tc>
          <w:tcPr>
            <w:tcW w:w="2694" w:type="dxa"/>
            <w:tcPrChange w:id="800" w:author="Jager, VD de (path)" w:date="2024-11-13T15:28:00Z" w16du:dateUtc="2024-11-13T14:28:00Z">
              <w:tcPr>
                <w:tcW w:w="1417" w:type="dxa"/>
              </w:tcPr>
            </w:tcPrChange>
          </w:tcPr>
          <w:p w14:paraId="63DE1C55" w14:textId="77777777" w:rsidR="00153A01" w:rsidRPr="009E161A" w:rsidRDefault="00153A01" w:rsidP="00153A01">
            <w:pPr>
              <w:rPr>
                <w:rFonts w:ascii="Times New Roman" w:hAnsi="Times New Roman" w:cs="Times New Roman"/>
                <w:b/>
                <w:bCs/>
                <w:sz w:val="20"/>
                <w:szCs w:val="20"/>
                <w:lang w:val="en-US"/>
              </w:rPr>
            </w:pPr>
          </w:p>
        </w:tc>
      </w:tr>
      <w:tr w:rsidR="00153A01" w:rsidRPr="009E161A" w14:paraId="6E668EDF" w14:textId="3063DB01" w:rsidTr="00964A8D">
        <w:trPr>
          <w:trPrChange w:id="801" w:author="Jager, VD de (path)" w:date="2024-11-13T15:28:00Z" w16du:dateUtc="2024-11-13T14:28:00Z">
            <w:trPr>
              <w:gridAfter w:val="0"/>
            </w:trPr>
          </w:trPrChange>
        </w:trPr>
        <w:tc>
          <w:tcPr>
            <w:tcW w:w="3823" w:type="dxa"/>
            <w:shd w:val="clear" w:color="auto" w:fill="auto"/>
            <w:tcPrChange w:id="802" w:author="Jager, VD de (path)" w:date="2024-11-13T15:28:00Z" w16du:dateUtc="2024-11-13T14:28:00Z">
              <w:tcPr>
                <w:tcW w:w="3823" w:type="dxa"/>
                <w:shd w:val="clear" w:color="auto" w:fill="auto"/>
              </w:tcPr>
            </w:tcPrChange>
          </w:tcPr>
          <w:p w14:paraId="0F5AF8D9"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Unexpected findings (i.e., somatic variant unfitting for pathological diagnosis/indicative of solid or hemaetological malignancy other than pathological diagnosis) should be accompanied by a disclaimer, including an explanation why the findings were unexpected.</w:t>
            </w:r>
          </w:p>
        </w:tc>
        <w:tc>
          <w:tcPr>
            <w:tcW w:w="1701" w:type="dxa"/>
            <w:shd w:val="clear" w:color="auto" w:fill="auto"/>
            <w:tcPrChange w:id="803" w:author="Jager, VD de (path)" w:date="2024-11-13T15:28:00Z" w16du:dateUtc="2024-11-13T14:28:00Z">
              <w:tcPr>
                <w:tcW w:w="1701" w:type="dxa"/>
                <w:shd w:val="clear" w:color="auto" w:fill="auto"/>
              </w:tcPr>
            </w:tcPrChange>
          </w:tcPr>
          <w:p w14:paraId="30094346"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804" w:author="Jager, VD de (path)" w:date="2024-11-13T15:28:00Z" w16du:dateUtc="2024-11-13T14:28:00Z">
              <w:tcPr>
                <w:tcW w:w="1559" w:type="dxa"/>
              </w:tcPr>
            </w:tcPrChange>
          </w:tcPr>
          <w:p w14:paraId="24BCD46A" w14:textId="29A8EA0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2</w:t>
            </w:r>
            <w:r>
              <w:rPr>
                <w:rFonts w:ascii="Times New Roman" w:hAnsi="Times New Roman" w:cs="Times New Roman"/>
              </w:rPr>
              <w:t xml:space="preserve"> (50)</w:t>
            </w:r>
          </w:p>
        </w:tc>
        <w:tc>
          <w:tcPr>
            <w:tcW w:w="1417" w:type="dxa"/>
            <w:tcPrChange w:id="805" w:author="Jager, VD de (path)" w:date="2024-11-13T15:28:00Z" w16du:dateUtc="2024-11-13T14:28:00Z">
              <w:tcPr>
                <w:tcW w:w="1417" w:type="dxa"/>
              </w:tcPr>
            </w:tcPrChange>
          </w:tcPr>
          <w:p w14:paraId="354F9861" w14:textId="2034B6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7</w:t>
            </w:r>
            <w:r>
              <w:rPr>
                <w:rFonts w:ascii="Times New Roman" w:hAnsi="Times New Roman" w:cs="Times New Roman"/>
              </w:rPr>
              <w:t xml:space="preserve"> (39)</w:t>
            </w:r>
          </w:p>
        </w:tc>
        <w:tc>
          <w:tcPr>
            <w:tcW w:w="1418" w:type="dxa"/>
            <w:tcPrChange w:id="806" w:author="Jager, VD de (path)" w:date="2024-11-13T15:28:00Z" w16du:dateUtc="2024-11-13T14:28:00Z">
              <w:tcPr>
                <w:tcW w:w="1418" w:type="dxa"/>
              </w:tcPr>
            </w:tcPrChange>
          </w:tcPr>
          <w:p w14:paraId="7397AE2D" w14:textId="21D007B5"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1417" w:type="dxa"/>
            <w:tcPrChange w:id="807" w:author="Jager, VD de (path)" w:date="2024-11-13T15:28:00Z" w16du:dateUtc="2024-11-13T14:28:00Z">
              <w:tcPr>
                <w:tcW w:w="1417" w:type="dxa"/>
              </w:tcPr>
            </w:tcPrChange>
          </w:tcPr>
          <w:p w14:paraId="2B98BBFF" w14:textId="232429D4"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3</w:t>
            </w:r>
            <w:r>
              <w:rPr>
                <w:rFonts w:ascii="Times New Roman" w:hAnsi="Times New Roman" w:cs="Times New Roman"/>
              </w:rPr>
              <w:t xml:space="preserve"> (7)</w:t>
            </w:r>
          </w:p>
        </w:tc>
        <w:tc>
          <w:tcPr>
            <w:tcW w:w="2694" w:type="dxa"/>
            <w:tcPrChange w:id="808" w:author="Jager, VD de (path)" w:date="2024-11-13T15:28:00Z" w16du:dateUtc="2024-11-13T14:28:00Z">
              <w:tcPr>
                <w:tcW w:w="1417" w:type="dxa"/>
              </w:tcPr>
            </w:tcPrChange>
          </w:tcPr>
          <w:p w14:paraId="01D57DF9" w14:textId="4D909CDD" w:rsidR="00153A01" w:rsidRPr="009E161A" w:rsidRDefault="00F77E13" w:rsidP="00153A01">
            <w:pPr>
              <w:jc w:val="center"/>
              <w:rPr>
                <w:rFonts w:ascii="Times New Roman" w:hAnsi="Times New Roman" w:cs="Times New Roman"/>
              </w:rPr>
            </w:pPr>
            <w:ins w:id="809" w:author="Jager, VD de (path)" w:date="2024-11-13T15:51:00Z" w16du:dateUtc="2024-11-13T14:51:00Z">
              <w:r>
                <w:rPr>
                  <w:rFonts w:ascii="Times New Roman" w:hAnsi="Times New Roman" w:cs="Times New Roman"/>
                </w:rPr>
                <w:t>95 (39/41)</w:t>
              </w:r>
            </w:ins>
          </w:p>
        </w:tc>
      </w:tr>
      <w:tr w:rsidR="00153A01" w:rsidRPr="009E161A" w14:paraId="2F4F25F0" w14:textId="3885AFFC" w:rsidTr="00964A8D">
        <w:trPr>
          <w:trPrChange w:id="810" w:author="Jager, VD de (path)" w:date="2024-11-13T15:28:00Z" w16du:dateUtc="2024-11-13T14:28:00Z">
            <w:trPr>
              <w:gridAfter w:val="0"/>
            </w:trPr>
          </w:trPrChange>
        </w:trPr>
        <w:tc>
          <w:tcPr>
            <w:tcW w:w="3823" w:type="dxa"/>
            <w:shd w:val="clear" w:color="auto" w:fill="auto"/>
            <w:tcPrChange w:id="811" w:author="Jager, VD de (path)" w:date="2024-11-13T15:28:00Z" w16du:dateUtc="2024-11-13T14:28:00Z">
              <w:tcPr>
                <w:tcW w:w="3823" w:type="dxa"/>
                <w:shd w:val="clear" w:color="auto" w:fill="auto"/>
              </w:tcPr>
            </w:tcPrChange>
          </w:tcPr>
          <w:p w14:paraId="6F83F4EC" w14:textId="77777777"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Unexpected findings should standardly be referred to a Molecular Tumor Board for discussion.</w:t>
            </w:r>
          </w:p>
        </w:tc>
        <w:tc>
          <w:tcPr>
            <w:tcW w:w="1701" w:type="dxa"/>
            <w:shd w:val="clear" w:color="auto" w:fill="auto"/>
            <w:tcPrChange w:id="812" w:author="Jager, VD de (path)" w:date="2024-11-13T15:28:00Z" w16du:dateUtc="2024-11-13T14:28:00Z">
              <w:tcPr>
                <w:tcW w:w="1701" w:type="dxa"/>
                <w:shd w:val="clear" w:color="auto" w:fill="auto"/>
              </w:tcPr>
            </w:tcPrChange>
          </w:tcPr>
          <w:p w14:paraId="345801F0" w14:textId="77777777"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sz w:val="20"/>
                <w:szCs w:val="20"/>
                <w:lang w:val="en-US"/>
              </w:rPr>
              <w:t>CR-E</w:t>
            </w:r>
          </w:p>
        </w:tc>
        <w:tc>
          <w:tcPr>
            <w:tcW w:w="1559" w:type="dxa"/>
            <w:tcPrChange w:id="813" w:author="Jager, VD de (path)" w:date="2024-11-13T15:28:00Z" w16du:dateUtc="2024-11-13T14:28:00Z">
              <w:tcPr>
                <w:tcW w:w="1559" w:type="dxa"/>
              </w:tcPr>
            </w:tcPrChange>
          </w:tcPr>
          <w:p w14:paraId="3B536F1C" w14:textId="6D30E1A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3</w:t>
            </w:r>
            <w:r>
              <w:rPr>
                <w:rFonts w:ascii="Times New Roman" w:hAnsi="Times New Roman" w:cs="Times New Roman"/>
              </w:rPr>
              <w:t xml:space="preserve"> (52)</w:t>
            </w:r>
          </w:p>
        </w:tc>
        <w:tc>
          <w:tcPr>
            <w:tcW w:w="1417" w:type="dxa"/>
            <w:tcPrChange w:id="814" w:author="Jager, VD de (path)" w:date="2024-11-13T15:28:00Z" w16du:dateUtc="2024-11-13T14:28:00Z">
              <w:tcPr>
                <w:tcW w:w="1417" w:type="dxa"/>
              </w:tcPr>
            </w:tcPrChange>
          </w:tcPr>
          <w:p w14:paraId="285D8014" w14:textId="19DA4798"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15</w:t>
            </w:r>
            <w:r>
              <w:rPr>
                <w:rFonts w:ascii="Times New Roman" w:hAnsi="Times New Roman" w:cs="Times New Roman"/>
              </w:rPr>
              <w:t xml:space="preserve"> (34)</w:t>
            </w:r>
          </w:p>
        </w:tc>
        <w:tc>
          <w:tcPr>
            <w:tcW w:w="1418" w:type="dxa"/>
            <w:tcPrChange w:id="815" w:author="Jager, VD de (path)" w:date="2024-11-13T15:28:00Z" w16du:dateUtc="2024-11-13T14:28:00Z">
              <w:tcPr>
                <w:tcW w:w="1418" w:type="dxa"/>
              </w:tcPr>
            </w:tcPrChange>
          </w:tcPr>
          <w:p w14:paraId="1F3CF8A1" w14:textId="23EB657F"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4</w:t>
            </w:r>
            <w:r>
              <w:rPr>
                <w:rFonts w:ascii="Times New Roman" w:hAnsi="Times New Roman" w:cs="Times New Roman"/>
              </w:rPr>
              <w:t xml:space="preserve"> (9)</w:t>
            </w:r>
          </w:p>
        </w:tc>
        <w:tc>
          <w:tcPr>
            <w:tcW w:w="1417" w:type="dxa"/>
            <w:tcPrChange w:id="816" w:author="Jager, VD de (path)" w:date="2024-11-13T15:28:00Z" w16du:dateUtc="2024-11-13T14:28:00Z">
              <w:tcPr>
                <w:tcW w:w="1417" w:type="dxa"/>
              </w:tcPr>
            </w:tcPrChange>
          </w:tcPr>
          <w:p w14:paraId="381C45AF" w14:textId="44C468F2" w:rsidR="00153A01" w:rsidRPr="009E161A" w:rsidRDefault="00153A01" w:rsidP="00153A01">
            <w:pPr>
              <w:jc w:val="center"/>
              <w:rPr>
                <w:rFonts w:ascii="Times New Roman" w:hAnsi="Times New Roman" w:cs="Times New Roman"/>
                <w:sz w:val="20"/>
                <w:szCs w:val="20"/>
                <w:lang w:val="en-US"/>
              </w:rPr>
            </w:pPr>
            <w:r w:rsidRPr="009E161A">
              <w:rPr>
                <w:rFonts w:ascii="Times New Roman" w:hAnsi="Times New Roman" w:cs="Times New Roman"/>
              </w:rPr>
              <w:t>2</w:t>
            </w:r>
            <w:r>
              <w:rPr>
                <w:rFonts w:ascii="Times New Roman" w:hAnsi="Times New Roman" w:cs="Times New Roman"/>
              </w:rPr>
              <w:t xml:space="preserve"> (5)</w:t>
            </w:r>
          </w:p>
        </w:tc>
        <w:tc>
          <w:tcPr>
            <w:tcW w:w="2694" w:type="dxa"/>
            <w:tcPrChange w:id="817" w:author="Jager, VD de (path)" w:date="2024-11-13T15:28:00Z" w16du:dateUtc="2024-11-13T14:28:00Z">
              <w:tcPr>
                <w:tcW w:w="1417" w:type="dxa"/>
              </w:tcPr>
            </w:tcPrChange>
          </w:tcPr>
          <w:p w14:paraId="7BBD1D93" w14:textId="5848464D" w:rsidR="00153A01" w:rsidRPr="009E161A" w:rsidRDefault="008F7FF9" w:rsidP="00153A01">
            <w:pPr>
              <w:jc w:val="center"/>
              <w:rPr>
                <w:rFonts w:ascii="Times New Roman" w:hAnsi="Times New Roman" w:cs="Times New Roman"/>
              </w:rPr>
            </w:pPr>
            <w:ins w:id="818" w:author="Jager, VD de (path)" w:date="2024-11-13T15:51:00Z" w16du:dateUtc="2024-11-13T14:51:00Z">
              <w:r>
                <w:rPr>
                  <w:rFonts w:ascii="Times New Roman" w:hAnsi="Times New Roman" w:cs="Times New Roman"/>
                </w:rPr>
                <w:t>90 (38/42)</w:t>
              </w:r>
            </w:ins>
          </w:p>
        </w:tc>
      </w:tr>
      <w:tr w:rsidR="00153A01" w:rsidRPr="009E161A" w14:paraId="647F2F2D" w14:textId="5875C282" w:rsidTr="00964A8D">
        <w:trPr>
          <w:trPrChange w:id="819" w:author="Jager, VD de (path)" w:date="2024-11-13T15:28:00Z" w16du:dateUtc="2024-11-13T14:28:00Z">
            <w:trPr>
              <w:gridAfter w:val="0"/>
            </w:trPr>
          </w:trPrChange>
        </w:trPr>
        <w:tc>
          <w:tcPr>
            <w:tcW w:w="11335" w:type="dxa"/>
            <w:gridSpan w:val="6"/>
            <w:shd w:val="clear" w:color="auto" w:fill="auto"/>
            <w:tcPrChange w:id="820" w:author="Jager, VD de (path)" w:date="2024-11-13T15:28:00Z" w16du:dateUtc="2024-11-13T14:28:00Z">
              <w:tcPr>
                <w:tcW w:w="11335" w:type="dxa"/>
                <w:gridSpan w:val="6"/>
                <w:shd w:val="clear" w:color="auto" w:fill="auto"/>
              </w:tcPr>
            </w:tcPrChange>
          </w:tcPr>
          <w:p w14:paraId="3B8DE2DE" w14:textId="046A4620" w:rsidR="00153A01" w:rsidRPr="009E161A" w:rsidRDefault="00153A01" w:rsidP="00153A01">
            <w:pPr>
              <w:rPr>
                <w:rFonts w:ascii="Times New Roman" w:hAnsi="Times New Roman" w:cs="Times New Roman"/>
                <w:sz w:val="20"/>
                <w:szCs w:val="20"/>
                <w:lang w:val="en-US"/>
              </w:rPr>
            </w:pPr>
            <w:r w:rsidRPr="009E161A">
              <w:rPr>
                <w:rFonts w:ascii="Times New Roman" w:hAnsi="Times New Roman" w:cs="Times New Roman"/>
                <w:sz w:val="20"/>
                <w:szCs w:val="20"/>
                <w:lang w:val="en-US"/>
              </w:rPr>
              <w:t xml:space="preserve">CR-E, expert opinion consensus recommendation – essential element; CR-U, expert opinion consensus recommendation – useful element; </w:t>
            </w:r>
            <w:r>
              <w:rPr>
                <w:rFonts w:ascii="Times New Roman" w:hAnsi="Times New Roman" w:cs="Times New Roman"/>
                <w:sz w:val="20"/>
                <w:szCs w:val="20"/>
                <w:lang w:val="en-US"/>
              </w:rPr>
              <w:t xml:space="preserve">IR, intermediate recommendation; WR, weak recommendation; NR, no recommendation; </w:t>
            </w:r>
            <w:r w:rsidRPr="009E161A">
              <w:rPr>
                <w:rFonts w:ascii="Times New Roman" w:hAnsi="Times New Roman" w:cs="Times New Roman"/>
                <w:sz w:val="20"/>
                <w:szCs w:val="20"/>
                <w:lang w:val="en-US"/>
              </w:rPr>
              <w:t>ctDNA, circulating tumor DNA; VUS, variants of unknown significance; LP/P, likely pathogenic/pathogenic; LOD, limit of detection; CHIP, clonal hematopoiesis of indeterminate potential; SCNA, somatic copy number alteration.</w:t>
            </w:r>
          </w:p>
        </w:tc>
        <w:tc>
          <w:tcPr>
            <w:tcW w:w="2694" w:type="dxa"/>
            <w:tcPrChange w:id="821" w:author="Jager, VD de (path)" w:date="2024-11-13T15:28:00Z" w16du:dateUtc="2024-11-13T14:28:00Z">
              <w:tcPr>
                <w:tcW w:w="1417" w:type="dxa"/>
              </w:tcPr>
            </w:tcPrChange>
          </w:tcPr>
          <w:p w14:paraId="38B3E4CC" w14:textId="77777777" w:rsidR="00153A01" w:rsidRPr="009E161A" w:rsidRDefault="00153A01" w:rsidP="00153A01">
            <w:pPr>
              <w:rPr>
                <w:rFonts w:ascii="Times New Roman" w:hAnsi="Times New Roman" w:cs="Times New Roman"/>
                <w:sz w:val="20"/>
                <w:szCs w:val="20"/>
                <w:lang w:val="en-US"/>
              </w:rPr>
            </w:pPr>
          </w:p>
        </w:tc>
      </w:tr>
    </w:tbl>
    <w:p w14:paraId="65203DDA" w14:textId="4B931D69" w:rsidR="004612B2" w:rsidRDefault="004612B2"/>
    <w:tbl>
      <w:tblPr>
        <w:tblStyle w:val="TableGrid"/>
        <w:tblW w:w="0" w:type="auto"/>
        <w:tblBorders>
          <w:insideV w:val="none" w:sz="0" w:space="0" w:color="auto"/>
        </w:tblBorders>
        <w:tblLook w:val="04A0" w:firstRow="1" w:lastRow="0" w:firstColumn="1" w:lastColumn="0" w:noHBand="0" w:noVBand="1"/>
      </w:tblPr>
      <w:tblGrid>
        <w:gridCol w:w="11194"/>
        <w:gridCol w:w="2693"/>
      </w:tblGrid>
      <w:tr w:rsidR="00FE1AFD" w14:paraId="72B5E71F" w14:textId="77777777" w:rsidTr="0049152E">
        <w:tc>
          <w:tcPr>
            <w:tcW w:w="13887" w:type="dxa"/>
            <w:gridSpan w:val="2"/>
          </w:tcPr>
          <w:p w14:paraId="2EAE606C" w14:textId="77777777" w:rsidR="00FE1AFD" w:rsidRPr="0049152E" w:rsidRDefault="00FE1AFD" w:rsidP="00BA1FE0">
            <w:pPr>
              <w:rPr>
                <w:rFonts w:ascii="Times New Roman" w:hAnsi="Times New Roman" w:cs="Times New Roman"/>
                <w:b/>
                <w:bCs/>
                <w:sz w:val="20"/>
                <w:szCs w:val="20"/>
                <w:lang w:val="en-US"/>
              </w:rPr>
            </w:pPr>
            <w:r w:rsidRPr="0049152E">
              <w:rPr>
                <w:rFonts w:ascii="Times New Roman" w:hAnsi="Times New Roman" w:cs="Times New Roman"/>
                <w:b/>
                <w:bCs/>
                <w:sz w:val="20"/>
                <w:szCs w:val="20"/>
                <w:lang w:val="en-US"/>
              </w:rPr>
              <w:t>Overview of answers to multiple choice questions of the questionnaire</w:t>
            </w:r>
          </w:p>
        </w:tc>
      </w:tr>
      <w:tr w:rsidR="00D5552C" w14:paraId="6835F9D8" w14:textId="77777777" w:rsidTr="0049152E">
        <w:tc>
          <w:tcPr>
            <w:tcW w:w="11194" w:type="dxa"/>
          </w:tcPr>
          <w:p w14:paraId="1C12A698" w14:textId="7CC5952A" w:rsidR="00447A76" w:rsidRPr="00FC4396" w:rsidRDefault="00447A76" w:rsidP="00447A76">
            <w:pPr>
              <w:rPr>
                <w:rFonts w:ascii="Times New Roman" w:hAnsi="Times New Roman" w:cs="Times New Roman"/>
                <w:b/>
                <w:bCs/>
                <w:sz w:val="20"/>
                <w:szCs w:val="20"/>
                <w:lang w:val="en-US"/>
              </w:rPr>
            </w:pPr>
            <w:r>
              <w:rPr>
                <w:rFonts w:ascii="Times New Roman" w:hAnsi="Times New Roman" w:cs="Times New Roman"/>
                <w:b/>
                <w:bCs/>
                <w:sz w:val="20"/>
                <w:szCs w:val="20"/>
                <w:lang w:val="en-US"/>
              </w:rPr>
              <w:t>Statement</w:t>
            </w:r>
          </w:p>
        </w:tc>
        <w:tc>
          <w:tcPr>
            <w:tcW w:w="2693" w:type="dxa"/>
          </w:tcPr>
          <w:p w14:paraId="128DE279" w14:textId="406024B8" w:rsidR="00447A76" w:rsidRDefault="00447A76" w:rsidP="0049152E">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No. of experts (%)</w:t>
            </w:r>
          </w:p>
        </w:tc>
      </w:tr>
      <w:tr w:rsidR="00447A76" w14:paraId="37E4CD36" w14:textId="77777777" w:rsidTr="0049152E">
        <w:tc>
          <w:tcPr>
            <w:tcW w:w="11194" w:type="dxa"/>
          </w:tcPr>
          <w:p w14:paraId="0039EE3E" w14:textId="6DA07C85" w:rsidR="00447A76" w:rsidRPr="00FC4396" w:rsidRDefault="00447A76" w:rsidP="00447A76">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Reporting of variants + variants with low allelic frequency</w:t>
            </w:r>
          </w:p>
        </w:tc>
        <w:tc>
          <w:tcPr>
            <w:tcW w:w="2693" w:type="dxa"/>
          </w:tcPr>
          <w:p w14:paraId="4975665D" w14:textId="77777777" w:rsidR="00447A76" w:rsidRDefault="00447A76" w:rsidP="00447A76">
            <w:pPr>
              <w:rPr>
                <w:rFonts w:ascii="Times New Roman" w:hAnsi="Times New Roman" w:cs="Times New Roman"/>
                <w:b/>
                <w:bCs/>
                <w:sz w:val="20"/>
                <w:szCs w:val="20"/>
                <w:lang w:val="en-US"/>
              </w:rPr>
            </w:pPr>
          </w:p>
        </w:tc>
      </w:tr>
      <w:tr w:rsidR="00447A76" w14:paraId="10DCDF3E" w14:textId="77777777" w:rsidTr="0049152E">
        <w:tc>
          <w:tcPr>
            <w:tcW w:w="11194" w:type="dxa"/>
          </w:tcPr>
          <w:p w14:paraId="4AE9D405" w14:textId="70DD0B86" w:rsidR="00447A76" w:rsidRPr="00FC4396" w:rsidRDefault="00447A76" w:rsidP="00447A76">
            <w:pPr>
              <w:rPr>
                <w:rFonts w:ascii="Times New Roman" w:hAnsi="Times New Roman" w:cs="Times New Roman"/>
                <w:b/>
                <w:bCs/>
                <w:sz w:val="20"/>
                <w:szCs w:val="20"/>
                <w:lang w:val="en-US"/>
              </w:rPr>
            </w:pPr>
            <w:r w:rsidRPr="00BA5A92">
              <w:rPr>
                <w:rFonts w:ascii="Times New Roman" w:hAnsi="Times New Roman" w:cs="Times New Roman"/>
                <w:sz w:val="20"/>
                <w:szCs w:val="20"/>
                <w:lang w:val="en-US"/>
              </w:rPr>
              <w:t xml:space="preserve">Please read all </w:t>
            </w:r>
            <w:r>
              <w:rPr>
                <w:rFonts w:ascii="Times New Roman" w:hAnsi="Times New Roman" w:cs="Times New Roman"/>
                <w:sz w:val="20"/>
                <w:szCs w:val="20"/>
                <w:lang w:val="en-US"/>
              </w:rPr>
              <w:t>below statements regarding reporting of variants and choose one of the options.</w:t>
            </w:r>
          </w:p>
        </w:tc>
        <w:tc>
          <w:tcPr>
            <w:tcW w:w="2693" w:type="dxa"/>
          </w:tcPr>
          <w:p w14:paraId="07779006" w14:textId="77777777" w:rsidR="00447A76" w:rsidRDefault="00447A76" w:rsidP="00447A76">
            <w:pPr>
              <w:rPr>
                <w:rFonts w:ascii="Times New Roman" w:hAnsi="Times New Roman" w:cs="Times New Roman"/>
                <w:b/>
                <w:bCs/>
                <w:sz w:val="20"/>
                <w:szCs w:val="20"/>
                <w:lang w:val="en-US"/>
              </w:rPr>
            </w:pPr>
          </w:p>
        </w:tc>
      </w:tr>
      <w:tr w:rsidR="00447A76" w14:paraId="21C510FE" w14:textId="77777777" w:rsidTr="0049152E">
        <w:tc>
          <w:tcPr>
            <w:tcW w:w="11194" w:type="dxa"/>
          </w:tcPr>
          <w:p w14:paraId="37061356" w14:textId="66D1D013" w:rsidR="00447A76" w:rsidRDefault="00447A76"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Only pathogenic and likely pathogenic variants should be included in the report.</w:t>
            </w:r>
          </w:p>
        </w:tc>
        <w:tc>
          <w:tcPr>
            <w:tcW w:w="2693" w:type="dxa"/>
          </w:tcPr>
          <w:p w14:paraId="7F20A0C8" w14:textId="3EA49CF5" w:rsidR="00447A76" w:rsidRPr="0049152E" w:rsidRDefault="005F2492"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20 (45)</w:t>
            </w:r>
          </w:p>
        </w:tc>
      </w:tr>
      <w:tr w:rsidR="00D5552C" w14:paraId="59362CF4" w14:textId="77777777" w:rsidTr="0049152E">
        <w:tc>
          <w:tcPr>
            <w:tcW w:w="11194" w:type="dxa"/>
          </w:tcPr>
          <w:p w14:paraId="79BED504" w14:textId="19BA3F27" w:rsidR="00447A76" w:rsidRPr="0049152E" w:rsidRDefault="00447A76"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Only pathogenic and likely pathogenic variants should be included in the main report. VUS should be listed as appendix.</w:t>
            </w:r>
          </w:p>
        </w:tc>
        <w:tc>
          <w:tcPr>
            <w:tcW w:w="2693" w:type="dxa"/>
          </w:tcPr>
          <w:p w14:paraId="28FEFCD5" w14:textId="6B72D8F7" w:rsidR="00447A76" w:rsidRPr="0049152E" w:rsidRDefault="005F2492"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8 (18)</w:t>
            </w:r>
          </w:p>
        </w:tc>
      </w:tr>
      <w:tr w:rsidR="005F2492" w14:paraId="7115C096" w14:textId="77777777" w:rsidTr="0049152E">
        <w:tc>
          <w:tcPr>
            <w:tcW w:w="11194" w:type="dxa"/>
          </w:tcPr>
          <w:p w14:paraId="78B1F3B8" w14:textId="0AB58CC8"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Only pathogenic and likely pathogenic variants should be included in the main report. Benign variants, likely benign variants and variants of unknown significance (VUS) should be listed as appendix.</w:t>
            </w:r>
          </w:p>
        </w:tc>
        <w:tc>
          <w:tcPr>
            <w:tcW w:w="2693" w:type="dxa"/>
          </w:tcPr>
          <w:p w14:paraId="5DDFE309" w14:textId="2B7A60AF" w:rsidR="005F2492" w:rsidRPr="0049152E" w:rsidRDefault="005F2492"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8 (18)</w:t>
            </w:r>
          </w:p>
        </w:tc>
      </w:tr>
      <w:tr w:rsidR="005F2492" w14:paraId="13E026D9" w14:textId="77777777" w:rsidTr="0049152E">
        <w:tc>
          <w:tcPr>
            <w:tcW w:w="11194" w:type="dxa"/>
          </w:tcPr>
          <w:p w14:paraId="5EC6E58B" w14:textId="761A06F9"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Only pathogenic variants, likely pathogenic and VUS should be included in the report.</w:t>
            </w:r>
          </w:p>
        </w:tc>
        <w:tc>
          <w:tcPr>
            <w:tcW w:w="2693" w:type="dxa"/>
          </w:tcPr>
          <w:p w14:paraId="0F60E93B" w14:textId="50394812" w:rsidR="005F2492" w:rsidRPr="0049152E" w:rsidRDefault="005F2492"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8 (18)</w:t>
            </w:r>
          </w:p>
        </w:tc>
      </w:tr>
      <w:tr w:rsidR="005F2492" w14:paraId="681FCC08" w14:textId="77777777" w:rsidTr="0049152E">
        <w:trPr>
          <w:trHeight w:val="158"/>
        </w:trPr>
        <w:tc>
          <w:tcPr>
            <w:tcW w:w="11194" w:type="dxa"/>
          </w:tcPr>
          <w:p w14:paraId="38F54A9E" w14:textId="686CD975"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All variants, including benign and likely benign variants, should be included in the report.</w:t>
            </w:r>
          </w:p>
        </w:tc>
        <w:tc>
          <w:tcPr>
            <w:tcW w:w="2693" w:type="dxa"/>
          </w:tcPr>
          <w:p w14:paraId="353C5F46" w14:textId="283025CA" w:rsidR="005F2492" w:rsidRPr="0049152E" w:rsidRDefault="005F2492"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0 (0)</w:t>
            </w:r>
          </w:p>
        </w:tc>
      </w:tr>
      <w:tr w:rsidR="005F2492" w14:paraId="66EFDB8D" w14:textId="77777777" w:rsidTr="0049152E">
        <w:tc>
          <w:tcPr>
            <w:tcW w:w="13887" w:type="dxa"/>
            <w:gridSpan w:val="2"/>
          </w:tcPr>
          <w:p w14:paraId="5E93CB6C" w14:textId="2CF051B8" w:rsidR="005F2492" w:rsidRDefault="005F2492" w:rsidP="005F2492">
            <w:pPr>
              <w:rPr>
                <w:rFonts w:ascii="Times New Roman" w:hAnsi="Times New Roman" w:cs="Times New Roman"/>
                <w:b/>
                <w:bCs/>
                <w:sz w:val="20"/>
                <w:szCs w:val="20"/>
                <w:lang w:val="en-US"/>
              </w:rPr>
            </w:pPr>
            <w:r w:rsidRPr="0049152E">
              <w:rPr>
                <w:rFonts w:ascii="Times New Roman" w:hAnsi="Times New Roman" w:cs="Times New Roman"/>
                <w:b/>
                <w:bCs/>
                <w:sz w:val="20"/>
                <w:szCs w:val="20"/>
                <w:lang w:val="en-US"/>
              </w:rPr>
              <w:t>Treatment recommendations</w:t>
            </w:r>
          </w:p>
        </w:tc>
      </w:tr>
      <w:tr w:rsidR="005F2492" w14:paraId="13CC3B17" w14:textId="77777777" w:rsidTr="0049152E">
        <w:tc>
          <w:tcPr>
            <w:tcW w:w="11194" w:type="dxa"/>
          </w:tcPr>
          <w:p w14:paraId="19DFD4B3" w14:textId="057CD977" w:rsidR="005F2492" w:rsidRDefault="005F2492" w:rsidP="00FB3214">
            <w:pPr>
              <w:rPr>
                <w:rFonts w:ascii="Times New Roman" w:hAnsi="Times New Roman" w:cs="Times New Roman"/>
                <w:sz w:val="20"/>
                <w:szCs w:val="20"/>
                <w:lang w:val="en-US"/>
              </w:rPr>
            </w:pPr>
            <w:r w:rsidRPr="00BA5A92">
              <w:rPr>
                <w:rFonts w:ascii="Times New Roman" w:hAnsi="Times New Roman" w:cs="Times New Roman"/>
                <w:sz w:val="20"/>
                <w:szCs w:val="20"/>
                <w:lang w:val="en-US"/>
              </w:rPr>
              <w:t xml:space="preserve">Please read all </w:t>
            </w:r>
            <w:r>
              <w:rPr>
                <w:rFonts w:ascii="Times New Roman" w:hAnsi="Times New Roman" w:cs="Times New Roman"/>
                <w:sz w:val="20"/>
                <w:szCs w:val="20"/>
                <w:lang w:val="en-US"/>
              </w:rPr>
              <w:t>below statements regarding reporting of variants and choose one of the options.</w:t>
            </w:r>
          </w:p>
        </w:tc>
        <w:tc>
          <w:tcPr>
            <w:tcW w:w="2693" w:type="dxa"/>
          </w:tcPr>
          <w:p w14:paraId="3AEF924C" w14:textId="77777777" w:rsidR="005F2492" w:rsidRPr="0049152E" w:rsidRDefault="005F2492" w:rsidP="0049152E">
            <w:pPr>
              <w:jc w:val="center"/>
              <w:rPr>
                <w:rFonts w:ascii="Times New Roman" w:hAnsi="Times New Roman" w:cs="Times New Roman"/>
                <w:sz w:val="20"/>
                <w:szCs w:val="20"/>
                <w:lang w:val="en-US"/>
              </w:rPr>
            </w:pPr>
          </w:p>
        </w:tc>
      </w:tr>
      <w:tr w:rsidR="005F2492" w14:paraId="6BFFDC89" w14:textId="77777777" w:rsidTr="0049152E">
        <w:tc>
          <w:tcPr>
            <w:tcW w:w="11194" w:type="dxa"/>
          </w:tcPr>
          <w:p w14:paraId="132D43FB" w14:textId="5D34A7FA"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Variants should only be matched with potential therapies in the report if evidence-based treatment recommendations (tier 1, ESCAT 1 or 2) are available.</w:t>
            </w:r>
          </w:p>
        </w:tc>
        <w:tc>
          <w:tcPr>
            <w:tcW w:w="2693" w:type="dxa"/>
          </w:tcPr>
          <w:p w14:paraId="4A95B2F9" w14:textId="6B7FF306" w:rsidR="005F2492" w:rsidRPr="0049152E" w:rsidRDefault="00280DA9"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21 (48)</w:t>
            </w:r>
          </w:p>
        </w:tc>
      </w:tr>
      <w:tr w:rsidR="005F2492" w14:paraId="36301EAC" w14:textId="77777777" w:rsidTr="0049152E">
        <w:tc>
          <w:tcPr>
            <w:tcW w:w="11194" w:type="dxa"/>
          </w:tcPr>
          <w:p w14:paraId="00F6FC92" w14:textId="7F6116CE"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Treatment recommendations should only be listed for unequivocally actionable alterations.</w:t>
            </w:r>
          </w:p>
        </w:tc>
        <w:tc>
          <w:tcPr>
            <w:tcW w:w="2693" w:type="dxa"/>
          </w:tcPr>
          <w:p w14:paraId="1E441D98" w14:textId="2E129663" w:rsidR="005F2492" w:rsidRPr="0049152E" w:rsidRDefault="0090787A"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7 (16)</w:t>
            </w:r>
          </w:p>
        </w:tc>
      </w:tr>
      <w:tr w:rsidR="005F2492" w14:paraId="44CFD499" w14:textId="77777777" w:rsidTr="0049152E">
        <w:tc>
          <w:tcPr>
            <w:tcW w:w="11194" w:type="dxa"/>
          </w:tcPr>
          <w:p w14:paraId="383BDF09" w14:textId="1E72B496"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Treatment recommendations should never be included in the report.</w:t>
            </w:r>
          </w:p>
        </w:tc>
        <w:tc>
          <w:tcPr>
            <w:tcW w:w="2693" w:type="dxa"/>
          </w:tcPr>
          <w:p w14:paraId="6BE82B3E" w14:textId="09320C5C" w:rsidR="005F2492" w:rsidRPr="0049152E" w:rsidRDefault="0090787A"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7 (16)</w:t>
            </w:r>
          </w:p>
        </w:tc>
      </w:tr>
      <w:tr w:rsidR="005F2492" w14:paraId="25689272" w14:textId="77777777" w:rsidTr="0049152E">
        <w:tc>
          <w:tcPr>
            <w:tcW w:w="11194" w:type="dxa"/>
          </w:tcPr>
          <w:p w14:paraId="1FED99D1" w14:textId="5AB89A2B" w:rsidR="005F2492" w:rsidRDefault="005F2492" w:rsidP="0049152E">
            <w:pPr>
              <w:ind w:left="720"/>
              <w:rPr>
                <w:rFonts w:ascii="Times New Roman" w:hAnsi="Times New Roman" w:cs="Times New Roman"/>
                <w:sz w:val="20"/>
                <w:szCs w:val="20"/>
                <w:lang w:val="en-US"/>
              </w:rPr>
            </w:pPr>
            <w:r>
              <w:rPr>
                <w:rFonts w:ascii="Times New Roman" w:hAnsi="Times New Roman" w:cs="Times New Roman"/>
                <w:sz w:val="20"/>
                <w:szCs w:val="20"/>
                <w:lang w:val="en-US"/>
              </w:rPr>
              <w:t>Clinical annotations should only be done by an MTB.</w:t>
            </w:r>
          </w:p>
        </w:tc>
        <w:tc>
          <w:tcPr>
            <w:tcW w:w="2693" w:type="dxa"/>
          </w:tcPr>
          <w:p w14:paraId="79329AC6" w14:textId="00DAC2FB" w:rsidR="005F2492" w:rsidRPr="0049152E" w:rsidRDefault="00280DA9" w:rsidP="0049152E">
            <w:pPr>
              <w:jc w:val="center"/>
              <w:rPr>
                <w:rFonts w:ascii="Times New Roman" w:hAnsi="Times New Roman" w:cs="Times New Roman"/>
                <w:sz w:val="20"/>
                <w:szCs w:val="20"/>
                <w:lang w:val="en-US"/>
              </w:rPr>
            </w:pPr>
            <w:r w:rsidRPr="0049152E">
              <w:rPr>
                <w:rFonts w:ascii="Times New Roman" w:hAnsi="Times New Roman" w:cs="Times New Roman"/>
                <w:sz w:val="20"/>
                <w:szCs w:val="20"/>
                <w:lang w:val="en-US"/>
              </w:rPr>
              <w:t>9 (20)</w:t>
            </w:r>
          </w:p>
        </w:tc>
      </w:tr>
    </w:tbl>
    <w:p w14:paraId="53C3BDD6" w14:textId="77777777" w:rsidR="005A4552" w:rsidRDefault="005A4552" w:rsidP="005A4552">
      <w:pPr>
        <w:rPr>
          <w:rFonts w:ascii="Times New Roman" w:hAnsi="Times New Roman" w:cs="Times New Roman"/>
          <w:b/>
          <w:bCs/>
          <w:sz w:val="20"/>
          <w:szCs w:val="20"/>
          <w:lang w:val="en-US"/>
        </w:rPr>
      </w:pPr>
    </w:p>
    <w:p w14:paraId="39C326F5" w14:textId="77777777" w:rsidR="004612B2" w:rsidRDefault="004612B2"/>
    <w:sectPr w:rsidR="004612B2" w:rsidSect="00B3326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2C111A"/>
    <w:multiLevelType w:val="hybridMultilevel"/>
    <w:tmpl w:val="F854609C"/>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15:restartNumberingAfterBreak="0">
    <w:nsid w:val="14E13812"/>
    <w:multiLevelType w:val="hybridMultilevel"/>
    <w:tmpl w:val="9890751A"/>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361A344A"/>
    <w:multiLevelType w:val="hybridMultilevel"/>
    <w:tmpl w:val="66E851C8"/>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3E1C02C5"/>
    <w:multiLevelType w:val="hybridMultilevel"/>
    <w:tmpl w:val="D6D8DC04"/>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 w15:restartNumberingAfterBreak="0">
    <w:nsid w:val="4E334F11"/>
    <w:multiLevelType w:val="hybridMultilevel"/>
    <w:tmpl w:val="CB52972E"/>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552537AF"/>
    <w:multiLevelType w:val="hybridMultilevel"/>
    <w:tmpl w:val="E1B8D3AE"/>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6BE3263A"/>
    <w:multiLevelType w:val="hybridMultilevel"/>
    <w:tmpl w:val="7F008C26"/>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73845003"/>
    <w:multiLevelType w:val="hybridMultilevel"/>
    <w:tmpl w:val="EE72365A"/>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8" w15:restartNumberingAfterBreak="0">
    <w:nsid w:val="74343D81"/>
    <w:multiLevelType w:val="hybridMultilevel"/>
    <w:tmpl w:val="6D28FEC0"/>
    <w:lvl w:ilvl="0" w:tplc="FFFFFFFF">
      <w:start w:val="1"/>
      <w:numFmt w:val="bullet"/>
      <w:lvlText w:val=""/>
      <w:lvlJc w:val="left"/>
      <w:pPr>
        <w:ind w:left="1068" w:hanging="360"/>
      </w:pPr>
      <w:rPr>
        <w:rFonts w:ascii="Wingdings" w:hAnsi="Wingdings"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607741905">
    <w:abstractNumId w:val="6"/>
  </w:num>
  <w:num w:numId="2" w16cid:durableId="1145314984">
    <w:abstractNumId w:val="5"/>
  </w:num>
  <w:num w:numId="3" w16cid:durableId="1388994951">
    <w:abstractNumId w:val="3"/>
  </w:num>
  <w:num w:numId="4" w16cid:durableId="435490263">
    <w:abstractNumId w:val="2"/>
  </w:num>
  <w:num w:numId="5" w16cid:durableId="35206223">
    <w:abstractNumId w:val="8"/>
  </w:num>
  <w:num w:numId="6" w16cid:durableId="164060011">
    <w:abstractNumId w:val="7"/>
  </w:num>
  <w:num w:numId="7" w16cid:durableId="1351369072">
    <w:abstractNumId w:val="1"/>
  </w:num>
  <w:num w:numId="8" w16cid:durableId="122038421">
    <w:abstractNumId w:val="0"/>
  </w:num>
  <w:num w:numId="9" w16cid:durableId="211832479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ager, VD de (path)">
    <w15:presenceInfo w15:providerId="AD" w15:userId="S::v.d.de.jager@umcg.nl::8bc2bde9-93f0-4794-855f-62dadc02b6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3B3"/>
    <w:rsid w:val="000008B2"/>
    <w:rsid w:val="00037103"/>
    <w:rsid w:val="00037FDC"/>
    <w:rsid w:val="00057A30"/>
    <w:rsid w:val="000631F8"/>
    <w:rsid w:val="000656C1"/>
    <w:rsid w:val="00093AE7"/>
    <w:rsid w:val="00097BD4"/>
    <w:rsid w:val="000D639C"/>
    <w:rsid w:val="000F59FE"/>
    <w:rsid w:val="001324CC"/>
    <w:rsid w:val="00150D8E"/>
    <w:rsid w:val="00153A01"/>
    <w:rsid w:val="001671F1"/>
    <w:rsid w:val="001A5A87"/>
    <w:rsid w:val="001C13C0"/>
    <w:rsid w:val="001D1C6E"/>
    <w:rsid w:val="00214681"/>
    <w:rsid w:val="002414DC"/>
    <w:rsid w:val="00242F10"/>
    <w:rsid w:val="00246BEB"/>
    <w:rsid w:val="00253826"/>
    <w:rsid w:val="0025558F"/>
    <w:rsid w:val="0026463C"/>
    <w:rsid w:val="00266204"/>
    <w:rsid w:val="00280DA9"/>
    <w:rsid w:val="00286D5A"/>
    <w:rsid w:val="002900A1"/>
    <w:rsid w:val="00290727"/>
    <w:rsid w:val="00291F4F"/>
    <w:rsid w:val="002A3A09"/>
    <w:rsid w:val="002C0E99"/>
    <w:rsid w:val="002C1871"/>
    <w:rsid w:val="002D1441"/>
    <w:rsid w:val="002D5DE1"/>
    <w:rsid w:val="002E3E55"/>
    <w:rsid w:val="00311E83"/>
    <w:rsid w:val="003216E0"/>
    <w:rsid w:val="00322438"/>
    <w:rsid w:val="0033533A"/>
    <w:rsid w:val="00341E4A"/>
    <w:rsid w:val="003632B7"/>
    <w:rsid w:val="003727D2"/>
    <w:rsid w:val="00373DC9"/>
    <w:rsid w:val="00390CF9"/>
    <w:rsid w:val="00396573"/>
    <w:rsid w:val="003A2667"/>
    <w:rsid w:val="003B3FAD"/>
    <w:rsid w:val="003C092F"/>
    <w:rsid w:val="003C237F"/>
    <w:rsid w:val="003D762F"/>
    <w:rsid w:val="004025B4"/>
    <w:rsid w:val="00407B26"/>
    <w:rsid w:val="00414FD2"/>
    <w:rsid w:val="00424796"/>
    <w:rsid w:val="00441EDE"/>
    <w:rsid w:val="00447A76"/>
    <w:rsid w:val="004612B2"/>
    <w:rsid w:val="00476738"/>
    <w:rsid w:val="00481806"/>
    <w:rsid w:val="0049152E"/>
    <w:rsid w:val="004F4573"/>
    <w:rsid w:val="00506772"/>
    <w:rsid w:val="0051368A"/>
    <w:rsid w:val="00520BDE"/>
    <w:rsid w:val="00521E1B"/>
    <w:rsid w:val="00542B4A"/>
    <w:rsid w:val="00553BD6"/>
    <w:rsid w:val="00566278"/>
    <w:rsid w:val="00571008"/>
    <w:rsid w:val="00577F4E"/>
    <w:rsid w:val="0058678A"/>
    <w:rsid w:val="00596ACB"/>
    <w:rsid w:val="005A4552"/>
    <w:rsid w:val="005E6534"/>
    <w:rsid w:val="005F2492"/>
    <w:rsid w:val="0060424A"/>
    <w:rsid w:val="00604B6F"/>
    <w:rsid w:val="00614345"/>
    <w:rsid w:val="00617616"/>
    <w:rsid w:val="00626C23"/>
    <w:rsid w:val="00630C52"/>
    <w:rsid w:val="00633653"/>
    <w:rsid w:val="00674743"/>
    <w:rsid w:val="00675360"/>
    <w:rsid w:val="00677E9D"/>
    <w:rsid w:val="00694D43"/>
    <w:rsid w:val="006B61DD"/>
    <w:rsid w:val="006D4BD0"/>
    <w:rsid w:val="006D77D5"/>
    <w:rsid w:val="006F3723"/>
    <w:rsid w:val="00723526"/>
    <w:rsid w:val="00730708"/>
    <w:rsid w:val="00733ACF"/>
    <w:rsid w:val="00742802"/>
    <w:rsid w:val="00743C6B"/>
    <w:rsid w:val="00755A62"/>
    <w:rsid w:val="0077663E"/>
    <w:rsid w:val="00790441"/>
    <w:rsid w:val="00790599"/>
    <w:rsid w:val="007930DD"/>
    <w:rsid w:val="007B4834"/>
    <w:rsid w:val="007D0DA8"/>
    <w:rsid w:val="007F6462"/>
    <w:rsid w:val="007F7BBB"/>
    <w:rsid w:val="00822BD9"/>
    <w:rsid w:val="008632F5"/>
    <w:rsid w:val="00867C4E"/>
    <w:rsid w:val="008A1964"/>
    <w:rsid w:val="008D1E6E"/>
    <w:rsid w:val="008E71FD"/>
    <w:rsid w:val="008F6445"/>
    <w:rsid w:val="008F6B00"/>
    <w:rsid w:val="008F7FF9"/>
    <w:rsid w:val="00904D88"/>
    <w:rsid w:val="0090787A"/>
    <w:rsid w:val="00955B64"/>
    <w:rsid w:val="00964A8D"/>
    <w:rsid w:val="009757C6"/>
    <w:rsid w:val="009A0BCE"/>
    <w:rsid w:val="009A1BEA"/>
    <w:rsid w:val="009C3711"/>
    <w:rsid w:val="009E161A"/>
    <w:rsid w:val="00A41F09"/>
    <w:rsid w:val="00A45491"/>
    <w:rsid w:val="00A611AB"/>
    <w:rsid w:val="00A86855"/>
    <w:rsid w:val="00AC4777"/>
    <w:rsid w:val="00AC7EC6"/>
    <w:rsid w:val="00AD79B7"/>
    <w:rsid w:val="00AE1ED1"/>
    <w:rsid w:val="00B13FD2"/>
    <w:rsid w:val="00B3326B"/>
    <w:rsid w:val="00B36A48"/>
    <w:rsid w:val="00B371FC"/>
    <w:rsid w:val="00B5281C"/>
    <w:rsid w:val="00B71EC6"/>
    <w:rsid w:val="00B85984"/>
    <w:rsid w:val="00B86F29"/>
    <w:rsid w:val="00BA150C"/>
    <w:rsid w:val="00BA5A92"/>
    <w:rsid w:val="00BB38E6"/>
    <w:rsid w:val="00BF3E35"/>
    <w:rsid w:val="00C02904"/>
    <w:rsid w:val="00C101F0"/>
    <w:rsid w:val="00C12A24"/>
    <w:rsid w:val="00C14AE1"/>
    <w:rsid w:val="00C32AC2"/>
    <w:rsid w:val="00C5587F"/>
    <w:rsid w:val="00C76410"/>
    <w:rsid w:val="00C82296"/>
    <w:rsid w:val="00CA6314"/>
    <w:rsid w:val="00CB4559"/>
    <w:rsid w:val="00D0016E"/>
    <w:rsid w:val="00D0644A"/>
    <w:rsid w:val="00D23B70"/>
    <w:rsid w:val="00D4573C"/>
    <w:rsid w:val="00D5552C"/>
    <w:rsid w:val="00D8083B"/>
    <w:rsid w:val="00DB3FDF"/>
    <w:rsid w:val="00DC0E57"/>
    <w:rsid w:val="00DD282B"/>
    <w:rsid w:val="00DE47DA"/>
    <w:rsid w:val="00DF7588"/>
    <w:rsid w:val="00E4298B"/>
    <w:rsid w:val="00E721C6"/>
    <w:rsid w:val="00E779BC"/>
    <w:rsid w:val="00E823B3"/>
    <w:rsid w:val="00E90E00"/>
    <w:rsid w:val="00EC13FE"/>
    <w:rsid w:val="00EE38E4"/>
    <w:rsid w:val="00EF5ACB"/>
    <w:rsid w:val="00F0141E"/>
    <w:rsid w:val="00F06844"/>
    <w:rsid w:val="00F10124"/>
    <w:rsid w:val="00F13AD9"/>
    <w:rsid w:val="00F21805"/>
    <w:rsid w:val="00F2566A"/>
    <w:rsid w:val="00F70F12"/>
    <w:rsid w:val="00F72DAF"/>
    <w:rsid w:val="00F77E13"/>
    <w:rsid w:val="00FA3333"/>
    <w:rsid w:val="00FA4ED5"/>
    <w:rsid w:val="00FB3214"/>
    <w:rsid w:val="00FC03E9"/>
    <w:rsid w:val="00FC4396"/>
    <w:rsid w:val="00FE0C44"/>
    <w:rsid w:val="00FE1AFD"/>
    <w:rsid w:val="00FF3414"/>
    <w:rsid w:val="00FF468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5CD5E"/>
  <w15:chartTrackingRefBased/>
  <w15:docId w15:val="{B7C4DF00-05B8-4B91-BA06-152A061BC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491"/>
    <w:rPr>
      <w:kern w:val="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5491"/>
    <w:pPr>
      <w:ind w:left="720"/>
      <w:contextualSpacing/>
    </w:pPr>
  </w:style>
  <w:style w:type="table" w:styleId="TableGrid">
    <w:name w:val="Table Grid"/>
    <w:basedOn w:val="TableNormal"/>
    <w:uiPriority w:val="39"/>
    <w:rsid w:val="00A45491"/>
    <w:pPr>
      <w:spacing w:after="0" w:line="240" w:lineRule="auto"/>
    </w:pPr>
    <w:rPr>
      <w:kern w:val="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1AFD"/>
    <w:pPr>
      <w:spacing w:after="0" w:line="240" w:lineRule="auto"/>
    </w:pPr>
    <w:rPr>
      <w:kern w:val="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7</Pages>
  <Words>1875</Words>
  <Characters>1031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VD de (path)</dc:creator>
  <cp:keywords/>
  <dc:description/>
  <cp:lastModifiedBy>Jager, VD de (path)</cp:lastModifiedBy>
  <cp:revision>182</cp:revision>
  <dcterms:created xsi:type="dcterms:W3CDTF">2024-05-27T11:02:00Z</dcterms:created>
  <dcterms:modified xsi:type="dcterms:W3CDTF">2024-11-13T14:51:00Z</dcterms:modified>
</cp:coreProperties>
</file>